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54882" w14:textId="55A2DAA2" w:rsidR="007C7644" w:rsidRPr="00E62336" w:rsidRDefault="007C7644" w:rsidP="007C7644">
      <w:r w:rsidRPr="00E62336">
        <w:rPr>
          <w:b/>
          <w:bCs/>
        </w:rPr>
        <w:t xml:space="preserve">Table </w:t>
      </w:r>
      <w:r>
        <w:rPr>
          <w:b/>
          <w:bCs/>
        </w:rPr>
        <w:t>S1</w:t>
      </w:r>
      <w:r w:rsidRPr="00E62336">
        <w:rPr>
          <w:b/>
          <w:bCs/>
        </w:rPr>
        <w:t>.</w:t>
      </w:r>
      <w:r w:rsidRPr="00E62336">
        <w:t xml:space="preserve"> Baseline characteristics of women undergoing frozen embryo transfer with and without a history of </w:t>
      </w:r>
      <w:r w:rsidR="001D71FE">
        <w:rPr>
          <w:rFonts w:hint="eastAsia"/>
        </w:rPr>
        <w:t>copper</w:t>
      </w:r>
      <w:r>
        <w:t xml:space="preserve"> </w:t>
      </w:r>
      <w:r w:rsidRPr="00E62336">
        <w:t>IUD use before and after 1:2 propensity score matching.</w:t>
      </w:r>
    </w:p>
    <w:tbl>
      <w:tblPr>
        <w:tblStyle w:val="a3"/>
        <w:tblW w:w="0" w:type="auto"/>
        <w:tblLook w:val="04A0" w:firstRow="1" w:lastRow="0" w:firstColumn="1" w:lastColumn="0" w:noHBand="0" w:noVBand="1"/>
      </w:tblPr>
      <w:tblGrid>
        <w:gridCol w:w="2830"/>
        <w:gridCol w:w="2127"/>
        <w:gridCol w:w="1984"/>
        <w:gridCol w:w="1559"/>
        <w:gridCol w:w="851"/>
        <w:gridCol w:w="1984"/>
        <w:gridCol w:w="1838"/>
        <w:gridCol w:w="775"/>
      </w:tblGrid>
      <w:tr w:rsidR="007C7644" w:rsidRPr="00E62336" w14:paraId="33414401" w14:textId="77777777" w:rsidTr="002E3E9C">
        <w:tc>
          <w:tcPr>
            <w:tcW w:w="2830" w:type="dxa"/>
            <w:vMerge w:val="restart"/>
            <w:vAlign w:val="center"/>
          </w:tcPr>
          <w:p w14:paraId="37FB9844" w14:textId="77777777" w:rsidR="007C7644" w:rsidRPr="00E62336" w:rsidRDefault="007C7644" w:rsidP="002E3E9C">
            <w:pPr>
              <w:rPr>
                <w:color w:val="000000"/>
              </w:rPr>
            </w:pPr>
            <w:r w:rsidRPr="00E62336">
              <w:rPr>
                <w:color w:val="000000"/>
              </w:rPr>
              <w:t>Characteristic</w:t>
            </w:r>
          </w:p>
        </w:tc>
        <w:tc>
          <w:tcPr>
            <w:tcW w:w="2127" w:type="dxa"/>
            <w:vMerge w:val="restart"/>
            <w:vAlign w:val="center"/>
          </w:tcPr>
          <w:p w14:paraId="4A0D380D" w14:textId="77777777" w:rsidR="007C7644" w:rsidRPr="00E62336" w:rsidRDefault="007C7644" w:rsidP="002E3E9C">
            <w:pPr>
              <w:rPr>
                <w:color w:val="000000"/>
              </w:rPr>
            </w:pPr>
            <w:r w:rsidRPr="00E62336">
              <w:rPr>
                <w:color w:val="000000"/>
              </w:rPr>
              <w:t>Overall, n = 34730</w:t>
            </w:r>
          </w:p>
        </w:tc>
        <w:tc>
          <w:tcPr>
            <w:tcW w:w="4394" w:type="dxa"/>
            <w:gridSpan w:val="3"/>
            <w:vAlign w:val="bottom"/>
          </w:tcPr>
          <w:p w14:paraId="782C3245" w14:textId="77777777" w:rsidR="007C7644" w:rsidRPr="00E62336" w:rsidRDefault="007C7644" w:rsidP="002E3E9C">
            <w:pPr>
              <w:jc w:val="center"/>
              <w:rPr>
                <w:color w:val="000000"/>
              </w:rPr>
            </w:pPr>
            <w:r w:rsidRPr="00E62336">
              <w:rPr>
                <w:color w:val="000000"/>
              </w:rPr>
              <w:t>Before matching</w:t>
            </w:r>
          </w:p>
        </w:tc>
        <w:tc>
          <w:tcPr>
            <w:tcW w:w="4597" w:type="dxa"/>
            <w:gridSpan w:val="3"/>
            <w:vAlign w:val="bottom"/>
          </w:tcPr>
          <w:p w14:paraId="52918251" w14:textId="77777777" w:rsidR="007C7644" w:rsidRPr="00E62336" w:rsidRDefault="007C7644" w:rsidP="002E3E9C">
            <w:pPr>
              <w:jc w:val="center"/>
              <w:rPr>
                <w:color w:val="000000"/>
              </w:rPr>
            </w:pPr>
            <w:r w:rsidRPr="00E62336">
              <w:rPr>
                <w:color w:val="000000"/>
              </w:rPr>
              <w:t>After matching</w:t>
            </w:r>
          </w:p>
        </w:tc>
      </w:tr>
      <w:tr w:rsidR="007C7644" w:rsidRPr="00E62336" w14:paraId="34A879B3" w14:textId="77777777" w:rsidTr="002E3E9C">
        <w:tc>
          <w:tcPr>
            <w:tcW w:w="2830" w:type="dxa"/>
            <w:vMerge/>
            <w:vAlign w:val="center"/>
          </w:tcPr>
          <w:p w14:paraId="69DAA763" w14:textId="77777777" w:rsidR="007C7644" w:rsidRPr="00E62336" w:rsidRDefault="007C7644" w:rsidP="002E3E9C"/>
        </w:tc>
        <w:tc>
          <w:tcPr>
            <w:tcW w:w="2127" w:type="dxa"/>
            <w:vMerge/>
            <w:vAlign w:val="center"/>
          </w:tcPr>
          <w:p w14:paraId="045476AE" w14:textId="77777777" w:rsidR="007C7644" w:rsidRPr="00E62336" w:rsidRDefault="007C7644" w:rsidP="002E3E9C"/>
        </w:tc>
        <w:tc>
          <w:tcPr>
            <w:tcW w:w="1984" w:type="dxa"/>
            <w:vAlign w:val="bottom"/>
          </w:tcPr>
          <w:p w14:paraId="3759B266" w14:textId="77777777" w:rsidR="007C7644" w:rsidRPr="00E62336" w:rsidRDefault="007C7644" w:rsidP="002E3E9C">
            <w:r w:rsidRPr="00E62336">
              <w:rPr>
                <w:color w:val="000000"/>
              </w:rPr>
              <w:t>Non-IUD = 33053</w:t>
            </w:r>
          </w:p>
        </w:tc>
        <w:tc>
          <w:tcPr>
            <w:tcW w:w="1559" w:type="dxa"/>
            <w:vAlign w:val="bottom"/>
          </w:tcPr>
          <w:p w14:paraId="071DCDF2" w14:textId="77777777" w:rsidR="007C7644" w:rsidRPr="00E62336" w:rsidRDefault="007C7644" w:rsidP="002E3E9C">
            <w:r w:rsidRPr="00E62336">
              <w:rPr>
                <w:color w:val="000000"/>
              </w:rPr>
              <w:t>IUD = 1677</w:t>
            </w:r>
          </w:p>
        </w:tc>
        <w:tc>
          <w:tcPr>
            <w:tcW w:w="851" w:type="dxa"/>
            <w:vAlign w:val="bottom"/>
          </w:tcPr>
          <w:p w14:paraId="1D727D0E" w14:textId="77777777" w:rsidR="007C7644" w:rsidRPr="00E62336" w:rsidRDefault="007C7644" w:rsidP="002E3E9C">
            <w:r w:rsidRPr="00E62336">
              <w:rPr>
                <w:color w:val="000000"/>
              </w:rPr>
              <w:t>SMD</w:t>
            </w:r>
          </w:p>
        </w:tc>
        <w:tc>
          <w:tcPr>
            <w:tcW w:w="1984" w:type="dxa"/>
            <w:vAlign w:val="bottom"/>
          </w:tcPr>
          <w:p w14:paraId="4C344825" w14:textId="77777777" w:rsidR="007C7644" w:rsidRPr="00E62336" w:rsidRDefault="007C7644" w:rsidP="002E3E9C">
            <w:r w:rsidRPr="00E62336">
              <w:rPr>
                <w:color w:val="000000"/>
              </w:rPr>
              <w:t>Non-IUD = 3354</w:t>
            </w:r>
          </w:p>
        </w:tc>
        <w:tc>
          <w:tcPr>
            <w:tcW w:w="1838" w:type="dxa"/>
            <w:vAlign w:val="center"/>
          </w:tcPr>
          <w:p w14:paraId="0CC086EA" w14:textId="77777777" w:rsidR="007C7644" w:rsidRPr="00E62336" w:rsidRDefault="007C7644" w:rsidP="002E3E9C">
            <w:r w:rsidRPr="00E62336">
              <w:t>IUD = 1677</w:t>
            </w:r>
          </w:p>
        </w:tc>
        <w:tc>
          <w:tcPr>
            <w:tcW w:w="775" w:type="dxa"/>
          </w:tcPr>
          <w:p w14:paraId="51047FD2" w14:textId="77777777" w:rsidR="007C7644" w:rsidRPr="00E62336" w:rsidRDefault="007C7644" w:rsidP="002E3E9C">
            <w:pPr>
              <w:rPr>
                <w:color w:val="000000"/>
              </w:rPr>
            </w:pPr>
            <w:r w:rsidRPr="00E62336">
              <w:rPr>
                <w:color w:val="000000"/>
              </w:rPr>
              <w:t>SMD</w:t>
            </w:r>
          </w:p>
        </w:tc>
      </w:tr>
      <w:tr w:rsidR="007C7644" w:rsidRPr="00E62336" w14:paraId="2F75D6CA" w14:textId="77777777" w:rsidTr="002E3E9C">
        <w:tc>
          <w:tcPr>
            <w:tcW w:w="2830" w:type="dxa"/>
            <w:vAlign w:val="center"/>
          </w:tcPr>
          <w:p w14:paraId="3E519CC6" w14:textId="77777777" w:rsidR="007C7644" w:rsidRPr="00E62336" w:rsidRDefault="007C7644" w:rsidP="002E3E9C">
            <w:r w:rsidRPr="00E62336">
              <w:rPr>
                <w:color w:val="000000"/>
              </w:rPr>
              <w:t>Age</w:t>
            </w:r>
          </w:p>
        </w:tc>
        <w:tc>
          <w:tcPr>
            <w:tcW w:w="2127" w:type="dxa"/>
            <w:vAlign w:val="bottom"/>
          </w:tcPr>
          <w:p w14:paraId="5BF81C1D" w14:textId="77777777" w:rsidR="007C7644" w:rsidRPr="00E62336" w:rsidRDefault="007C7644" w:rsidP="002E3E9C">
            <w:r w:rsidRPr="00E62336">
              <w:rPr>
                <w:color w:val="000000"/>
              </w:rPr>
              <w:t>34.07 (4.97)</w:t>
            </w:r>
          </w:p>
        </w:tc>
        <w:tc>
          <w:tcPr>
            <w:tcW w:w="1984" w:type="dxa"/>
            <w:vAlign w:val="bottom"/>
          </w:tcPr>
          <w:p w14:paraId="585B699D" w14:textId="77777777" w:rsidR="007C7644" w:rsidRPr="00E62336" w:rsidRDefault="007C7644" w:rsidP="002E3E9C">
            <w:r w:rsidRPr="00E62336">
              <w:rPr>
                <w:color w:val="000000"/>
              </w:rPr>
              <w:t>33.86 (4.89)</w:t>
            </w:r>
          </w:p>
        </w:tc>
        <w:tc>
          <w:tcPr>
            <w:tcW w:w="1559" w:type="dxa"/>
            <w:vAlign w:val="bottom"/>
          </w:tcPr>
          <w:p w14:paraId="45EF8726" w14:textId="77777777" w:rsidR="007C7644" w:rsidRPr="00E62336" w:rsidRDefault="007C7644" w:rsidP="002E3E9C">
            <w:r w:rsidRPr="00E62336">
              <w:rPr>
                <w:color w:val="000000"/>
              </w:rPr>
              <w:t>38.08 (4.76)</w:t>
            </w:r>
          </w:p>
        </w:tc>
        <w:tc>
          <w:tcPr>
            <w:tcW w:w="851" w:type="dxa"/>
            <w:vAlign w:val="bottom"/>
          </w:tcPr>
          <w:p w14:paraId="112091DA" w14:textId="77777777" w:rsidR="007C7644" w:rsidRPr="00E62336" w:rsidRDefault="007C7644" w:rsidP="002E3E9C">
            <w:r w:rsidRPr="00E62336">
              <w:rPr>
                <w:color w:val="000000"/>
              </w:rPr>
              <w:t>0.873</w:t>
            </w:r>
          </w:p>
        </w:tc>
        <w:tc>
          <w:tcPr>
            <w:tcW w:w="1984" w:type="dxa"/>
            <w:vAlign w:val="bottom"/>
          </w:tcPr>
          <w:p w14:paraId="298811E4" w14:textId="77777777" w:rsidR="007C7644" w:rsidRPr="00E62336" w:rsidRDefault="007C7644" w:rsidP="002E3E9C">
            <w:r w:rsidRPr="00E62336">
              <w:rPr>
                <w:color w:val="000000"/>
              </w:rPr>
              <w:t>38.20 (4.48)</w:t>
            </w:r>
          </w:p>
        </w:tc>
        <w:tc>
          <w:tcPr>
            <w:tcW w:w="1838" w:type="dxa"/>
            <w:vAlign w:val="bottom"/>
          </w:tcPr>
          <w:p w14:paraId="64232C6C" w14:textId="77777777" w:rsidR="007C7644" w:rsidRPr="00E62336" w:rsidRDefault="007C7644" w:rsidP="002E3E9C">
            <w:r w:rsidRPr="00E62336">
              <w:rPr>
                <w:color w:val="000000"/>
              </w:rPr>
              <w:t>38.08 (4.76)</w:t>
            </w:r>
          </w:p>
        </w:tc>
        <w:tc>
          <w:tcPr>
            <w:tcW w:w="775" w:type="dxa"/>
            <w:vAlign w:val="bottom"/>
          </w:tcPr>
          <w:p w14:paraId="346C07D9" w14:textId="77777777" w:rsidR="007C7644" w:rsidRPr="00E62336" w:rsidRDefault="007C7644" w:rsidP="002E3E9C">
            <w:pPr>
              <w:rPr>
                <w:color w:val="000000"/>
              </w:rPr>
            </w:pPr>
            <w:r w:rsidRPr="00E62336">
              <w:rPr>
                <w:color w:val="000000"/>
              </w:rPr>
              <w:t>0.027</w:t>
            </w:r>
          </w:p>
        </w:tc>
      </w:tr>
      <w:tr w:rsidR="007C7644" w:rsidRPr="00E62336" w14:paraId="2F0EE643" w14:textId="77777777" w:rsidTr="002E3E9C">
        <w:tc>
          <w:tcPr>
            <w:tcW w:w="2830" w:type="dxa"/>
            <w:vAlign w:val="center"/>
          </w:tcPr>
          <w:p w14:paraId="56BDDDBF" w14:textId="77777777" w:rsidR="007C7644" w:rsidRPr="00E62336" w:rsidRDefault="007C7644" w:rsidP="002E3E9C">
            <w:r w:rsidRPr="00E62336">
              <w:rPr>
                <w:color w:val="000000"/>
              </w:rPr>
              <w:t>BMI (kg/m</w:t>
            </w:r>
            <w:r w:rsidRPr="00E62336">
              <w:rPr>
                <w:color w:val="000000"/>
                <w:vertAlign w:val="superscript"/>
              </w:rPr>
              <w:t>2</w:t>
            </w:r>
            <w:r w:rsidRPr="00E62336">
              <w:rPr>
                <w:color w:val="000000"/>
              </w:rPr>
              <w:t>)</w:t>
            </w:r>
          </w:p>
        </w:tc>
        <w:tc>
          <w:tcPr>
            <w:tcW w:w="2127" w:type="dxa"/>
            <w:vAlign w:val="bottom"/>
          </w:tcPr>
          <w:p w14:paraId="4CF0C479" w14:textId="77777777" w:rsidR="007C7644" w:rsidRPr="00E62336" w:rsidRDefault="007C7644" w:rsidP="002E3E9C">
            <w:r w:rsidRPr="00E62336">
              <w:rPr>
                <w:color w:val="000000"/>
              </w:rPr>
              <w:t>21.74 (3.05)</w:t>
            </w:r>
          </w:p>
        </w:tc>
        <w:tc>
          <w:tcPr>
            <w:tcW w:w="1984" w:type="dxa"/>
            <w:vAlign w:val="bottom"/>
          </w:tcPr>
          <w:p w14:paraId="4BAE38DD" w14:textId="77777777" w:rsidR="007C7644" w:rsidRPr="00E62336" w:rsidRDefault="007C7644" w:rsidP="002E3E9C">
            <w:r w:rsidRPr="00E62336">
              <w:rPr>
                <w:color w:val="000000"/>
              </w:rPr>
              <w:t>21.70 (3.05)</w:t>
            </w:r>
          </w:p>
        </w:tc>
        <w:tc>
          <w:tcPr>
            <w:tcW w:w="1559" w:type="dxa"/>
            <w:vAlign w:val="bottom"/>
          </w:tcPr>
          <w:p w14:paraId="75C84721" w14:textId="77777777" w:rsidR="007C7644" w:rsidRPr="00E62336" w:rsidRDefault="007C7644" w:rsidP="002E3E9C">
            <w:r w:rsidRPr="00E62336">
              <w:rPr>
                <w:color w:val="000000"/>
              </w:rPr>
              <w:t>22.38 (2.94)</w:t>
            </w:r>
          </w:p>
        </w:tc>
        <w:tc>
          <w:tcPr>
            <w:tcW w:w="851" w:type="dxa"/>
            <w:vAlign w:val="bottom"/>
          </w:tcPr>
          <w:p w14:paraId="1F5DBCD1" w14:textId="77777777" w:rsidR="007C7644" w:rsidRPr="00E62336" w:rsidRDefault="007C7644" w:rsidP="002E3E9C">
            <w:r w:rsidRPr="00E62336">
              <w:rPr>
                <w:color w:val="000000"/>
              </w:rPr>
              <w:t>0.227</w:t>
            </w:r>
          </w:p>
        </w:tc>
        <w:tc>
          <w:tcPr>
            <w:tcW w:w="1984" w:type="dxa"/>
            <w:vAlign w:val="bottom"/>
          </w:tcPr>
          <w:p w14:paraId="6A217344" w14:textId="77777777" w:rsidR="007C7644" w:rsidRPr="00E62336" w:rsidRDefault="007C7644" w:rsidP="002E3E9C">
            <w:r w:rsidRPr="00E62336">
              <w:rPr>
                <w:color w:val="000000"/>
              </w:rPr>
              <w:t>22.44 (3.03)</w:t>
            </w:r>
          </w:p>
        </w:tc>
        <w:tc>
          <w:tcPr>
            <w:tcW w:w="1838" w:type="dxa"/>
            <w:vAlign w:val="bottom"/>
          </w:tcPr>
          <w:p w14:paraId="204FF3A3" w14:textId="77777777" w:rsidR="007C7644" w:rsidRPr="00E62336" w:rsidRDefault="007C7644" w:rsidP="002E3E9C">
            <w:pPr>
              <w:rPr>
                <w:b/>
                <w:bCs/>
              </w:rPr>
            </w:pPr>
            <w:r w:rsidRPr="00E62336">
              <w:rPr>
                <w:color w:val="000000"/>
              </w:rPr>
              <w:t>22.38 (2.94)</w:t>
            </w:r>
          </w:p>
        </w:tc>
        <w:tc>
          <w:tcPr>
            <w:tcW w:w="775" w:type="dxa"/>
            <w:vAlign w:val="bottom"/>
          </w:tcPr>
          <w:p w14:paraId="36427853" w14:textId="77777777" w:rsidR="007C7644" w:rsidRPr="00E62336" w:rsidRDefault="007C7644" w:rsidP="002E3E9C">
            <w:pPr>
              <w:rPr>
                <w:b/>
                <w:bCs/>
                <w:color w:val="000000"/>
              </w:rPr>
            </w:pPr>
            <w:r w:rsidRPr="00E62336">
              <w:rPr>
                <w:color w:val="000000"/>
              </w:rPr>
              <w:t>0.019</w:t>
            </w:r>
          </w:p>
        </w:tc>
      </w:tr>
      <w:tr w:rsidR="007C7644" w:rsidRPr="00E62336" w14:paraId="3CEC04CC" w14:textId="77777777" w:rsidTr="002E3E9C">
        <w:tc>
          <w:tcPr>
            <w:tcW w:w="2830" w:type="dxa"/>
            <w:vAlign w:val="center"/>
          </w:tcPr>
          <w:p w14:paraId="69A47792" w14:textId="77777777" w:rsidR="007C7644" w:rsidRPr="00E62336" w:rsidRDefault="007C7644" w:rsidP="002E3E9C">
            <w:r w:rsidRPr="00E62336">
              <w:rPr>
                <w:color w:val="000000"/>
              </w:rPr>
              <w:t>AMH (ng/mL)</w:t>
            </w:r>
          </w:p>
        </w:tc>
        <w:tc>
          <w:tcPr>
            <w:tcW w:w="2127" w:type="dxa"/>
            <w:vAlign w:val="bottom"/>
          </w:tcPr>
          <w:p w14:paraId="658C1712" w14:textId="77777777" w:rsidR="007C7644" w:rsidRPr="00E62336" w:rsidRDefault="007C7644" w:rsidP="002E3E9C">
            <w:r w:rsidRPr="00E62336">
              <w:rPr>
                <w:color w:val="000000"/>
              </w:rPr>
              <w:t>2.50 (3.33)</w:t>
            </w:r>
          </w:p>
        </w:tc>
        <w:tc>
          <w:tcPr>
            <w:tcW w:w="1984" w:type="dxa"/>
            <w:vAlign w:val="bottom"/>
          </w:tcPr>
          <w:p w14:paraId="4A5DF11E" w14:textId="77777777" w:rsidR="007C7644" w:rsidRPr="00E62336" w:rsidRDefault="007C7644" w:rsidP="002E3E9C">
            <w:r w:rsidRPr="00E62336">
              <w:rPr>
                <w:color w:val="000000"/>
              </w:rPr>
              <w:t>2.53 (3.37)</w:t>
            </w:r>
          </w:p>
        </w:tc>
        <w:tc>
          <w:tcPr>
            <w:tcW w:w="1559" w:type="dxa"/>
            <w:vAlign w:val="bottom"/>
          </w:tcPr>
          <w:p w14:paraId="10F7F51A" w14:textId="77777777" w:rsidR="007C7644" w:rsidRPr="00E62336" w:rsidRDefault="007C7644" w:rsidP="002E3E9C">
            <w:r w:rsidRPr="00E62336">
              <w:rPr>
                <w:color w:val="000000"/>
              </w:rPr>
              <w:t>2.00 (2.49)</w:t>
            </w:r>
          </w:p>
        </w:tc>
        <w:tc>
          <w:tcPr>
            <w:tcW w:w="851" w:type="dxa"/>
            <w:vAlign w:val="bottom"/>
          </w:tcPr>
          <w:p w14:paraId="13829AD3" w14:textId="77777777" w:rsidR="007C7644" w:rsidRPr="00E62336" w:rsidRDefault="007C7644" w:rsidP="002E3E9C">
            <w:r w:rsidRPr="00E62336">
              <w:rPr>
                <w:color w:val="000000"/>
              </w:rPr>
              <w:t>0.178</w:t>
            </w:r>
          </w:p>
        </w:tc>
        <w:tc>
          <w:tcPr>
            <w:tcW w:w="1984" w:type="dxa"/>
            <w:vAlign w:val="bottom"/>
          </w:tcPr>
          <w:p w14:paraId="147A42DB" w14:textId="77777777" w:rsidR="007C7644" w:rsidRPr="00E62336" w:rsidRDefault="007C7644" w:rsidP="002E3E9C">
            <w:r w:rsidRPr="00E62336">
              <w:rPr>
                <w:color w:val="000000"/>
              </w:rPr>
              <w:t>2.07 (4.53)</w:t>
            </w:r>
          </w:p>
        </w:tc>
        <w:tc>
          <w:tcPr>
            <w:tcW w:w="1838" w:type="dxa"/>
            <w:vAlign w:val="bottom"/>
          </w:tcPr>
          <w:p w14:paraId="316399DC" w14:textId="77777777" w:rsidR="007C7644" w:rsidRPr="00E62336" w:rsidRDefault="007C7644" w:rsidP="002E3E9C">
            <w:r w:rsidRPr="00E62336">
              <w:rPr>
                <w:color w:val="000000"/>
              </w:rPr>
              <w:t>2.00 (2.49)</w:t>
            </w:r>
          </w:p>
        </w:tc>
        <w:tc>
          <w:tcPr>
            <w:tcW w:w="775" w:type="dxa"/>
            <w:vAlign w:val="bottom"/>
          </w:tcPr>
          <w:p w14:paraId="55125FA4" w14:textId="77777777" w:rsidR="007C7644" w:rsidRPr="00E62336" w:rsidRDefault="007C7644" w:rsidP="002E3E9C">
            <w:pPr>
              <w:rPr>
                <w:color w:val="000000"/>
              </w:rPr>
            </w:pPr>
            <w:r w:rsidRPr="00E62336">
              <w:rPr>
                <w:color w:val="000000"/>
              </w:rPr>
              <w:t>0.021</w:t>
            </w:r>
          </w:p>
        </w:tc>
      </w:tr>
      <w:tr w:rsidR="007C7644" w:rsidRPr="00E62336" w14:paraId="1574823D" w14:textId="77777777" w:rsidTr="002E3E9C">
        <w:tc>
          <w:tcPr>
            <w:tcW w:w="2830" w:type="dxa"/>
            <w:vAlign w:val="center"/>
          </w:tcPr>
          <w:p w14:paraId="4580E75E" w14:textId="77777777" w:rsidR="007C7644" w:rsidRPr="00E62336" w:rsidRDefault="007C7644" w:rsidP="002E3E9C">
            <w:r w:rsidRPr="00E62336">
              <w:rPr>
                <w:color w:val="000000"/>
              </w:rPr>
              <w:t xml:space="preserve">Gravidity </w:t>
            </w:r>
          </w:p>
        </w:tc>
        <w:tc>
          <w:tcPr>
            <w:tcW w:w="2127" w:type="dxa"/>
            <w:vAlign w:val="bottom"/>
          </w:tcPr>
          <w:p w14:paraId="7D38D224" w14:textId="77777777" w:rsidR="007C7644" w:rsidRPr="00E62336" w:rsidRDefault="007C7644" w:rsidP="002E3E9C">
            <w:r w:rsidRPr="00E62336">
              <w:rPr>
                <w:color w:val="000000"/>
              </w:rPr>
              <w:t>1.26 (1.40)</w:t>
            </w:r>
          </w:p>
        </w:tc>
        <w:tc>
          <w:tcPr>
            <w:tcW w:w="1984" w:type="dxa"/>
            <w:vAlign w:val="bottom"/>
          </w:tcPr>
          <w:p w14:paraId="07E2BCD9" w14:textId="77777777" w:rsidR="007C7644" w:rsidRPr="00E62336" w:rsidRDefault="007C7644" w:rsidP="002E3E9C">
            <w:r w:rsidRPr="00E62336">
              <w:rPr>
                <w:color w:val="000000"/>
              </w:rPr>
              <w:t>1.20 (1.38)</w:t>
            </w:r>
          </w:p>
        </w:tc>
        <w:tc>
          <w:tcPr>
            <w:tcW w:w="1559" w:type="dxa"/>
            <w:vAlign w:val="bottom"/>
          </w:tcPr>
          <w:p w14:paraId="2073776C" w14:textId="77777777" w:rsidR="007C7644" w:rsidRPr="00E62336" w:rsidRDefault="007C7644" w:rsidP="002E3E9C">
            <w:r w:rsidRPr="00E62336">
              <w:rPr>
                <w:color w:val="000000"/>
              </w:rPr>
              <w:t>2.29 (1.51)</w:t>
            </w:r>
          </w:p>
        </w:tc>
        <w:tc>
          <w:tcPr>
            <w:tcW w:w="851" w:type="dxa"/>
            <w:vAlign w:val="bottom"/>
          </w:tcPr>
          <w:p w14:paraId="08B9329E" w14:textId="77777777" w:rsidR="007C7644" w:rsidRPr="00E62336" w:rsidRDefault="007C7644" w:rsidP="002E3E9C">
            <w:r w:rsidRPr="00E62336">
              <w:rPr>
                <w:color w:val="000000"/>
              </w:rPr>
              <w:t>0.751</w:t>
            </w:r>
          </w:p>
        </w:tc>
        <w:tc>
          <w:tcPr>
            <w:tcW w:w="1984" w:type="dxa"/>
            <w:vAlign w:val="bottom"/>
          </w:tcPr>
          <w:p w14:paraId="43D79CB5" w14:textId="77777777" w:rsidR="007C7644" w:rsidRPr="00E62336" w:rsidRDefault="007C7644" w:rsidP="002E3E9C">
            <w:r w:rsidRPr="00E62336">
              <w:rPr>
                <w:color w:val="000000"/>
              </w:rPr>
              <w:t>2.41 (1.67)</w:t>
            </w:r>
          </w:p>
        </w:tc>
        <w:tc>
          <w:tcPr>
            <w:tcW w:w="1838" w:type="dxa"/>
            <w:vAlign w:val="bottom"/>
          </w:tcPr>
          <w:p w14:paraId="41A3A644" w14:textId="77777777" w:rsidR="007C7644" w:rsidRPr="00E62336" w:rsidRDefault="007C7644" w:rsidP="002E3E9C">
            <w:r w:rsidRPr="00E62336">
              <w:rPr>
                <w:color w:val="000000"/>
              </w:rPr>
              <w:t>2.29 (1.51)</w:t>
            </w:r>
          </w:p>
        </w:tc>
        <w:tc>
          <w:tcPr>
            <w:tcW w:w="775" w:type="dxa"/>
            <w:vAlign w:val="bottom"/>
          </w:tcPr>
          <w:p w14:paraId="3E2E68BA" w14:textId="77777777" w:rsidR="007C7644" w:rsidRPr="00E62336" w:rsidRDefault="007C7644" w:rsidP="002E3E9C">
            <w:pPr>
              <w:rPr>
                <w:color w:val="000000"/>
              </w:rPr>
            </w:pPr>
            <w:r w:rsidRPr="00E62336">
              <w:rPr>
                <w:color w:val="000000"/>
              </w:rPr>
              <w:t>0.074</w:t>
            </w:r>
          </w:p>
        </w:tc>
      </w:tr>
      <w:tr w:rsidR="007C7644" w:rsidRPr="00E62336" w14:paraId="075F9F11" w14:textId="77777777" w:rsidTr="002E3E9C">
        <w:tc>
          <w:tcPr>
            <w:tcW w:w="2830" w:type="dxa"/>
            <w:vAlign w:val="center"/>
          </w:tcPr>
          <w:p w14:paraId="31B50965" w14:textId="77777777" w:rsidR="007C7644" w:rsidRPr="00E62336" w:rsidRDefault="007C7644" w:rsidP="002E3E9C">
            <w:r w:rsidRPr="00E62336">
              <w:rPr>
                <w:color w:val="000000"/>
              </w:rPr>
              <w:t>Parity</w:t>
            </w:r>
          </w:p>
        </w:tc>
        <w:tc>
          <w:tcPr>
            <w:tcW w:w="2127" w:type="dxa"/>
            <w:vAlign w:val="bottom"/>
          </w:tcPr>
          <w:p w14:paraId="09363A1E" w14:textId="77777777" w:rsidR="007C7644" w:rsidRPr="00E62336" w:rsidRDefault="007C7644" w:rsidP="002E3E9C">
            <w:r w:rsidRPr="00E62336">
              <w:rPr>
                <w:color w:val="000000"/>
              </w:rPr>
              <w:t>0.21 (0.46)</w:t>
            </w:r>
          </w:p>
        </w:tc>
        <w:tc>
          <w:tcPr>
            <w:tcW w:w="1984" w:type="dxa"/>
            <w:vAlign w:val="bottom"/>
          </w:tcPr>
          <w:p w14:paraId="00603CE3" w14:textId="77777777" w:rsidR="007C7644" w:rsidRPr="00E62336" w:rsidRDefault="007C7644" w:rsidP="002E3E9C">
            <w:r w:rsidRPr="00E62336">
              <w:rPr>
                <w:color w:val="000000"/>
              </w:rPr>
              <w:t>0.18 (0.44)</w:t>
            </w:r>
          </w:p>
        </w:tc>
        <w:tc>
          <w:tcPr>
            <w:tcW w:w="1559" w:type="dxa"/>
            <w:vAlign w:val="bottom"/>
          </w:tcPr>
          <w:p w14:paraId="070C757C" w14:textId="77777777" w:rsidR="007C7644" w:rsidRPr="00E62336" w:rsidRDefault="007C7644" w:rsidP="002E3E9C">
            <w:r w:rsidRPr="00E62336">
              <w:rPr>
                <w:color w:val="000000"/>
              </w:rPr>
              <w:t>0.80 (0.49)</w:t>
            </w:r>
          </w:p>
        </w:tc>
        <w:tc>
          <w:tcPr>
            <w:tcW w:w="851" w:type="dxa"/>
            <w:vAlign w:val="bottom"/>
          </w:tcPr>
          <w:p w14:paraId="0403BF30" w14:textId="77777777" w:rsidR="007C7644" w:rsidRPr="00E62336" w:rsidRDefault="007C7644" w:rsidP="002E3E9C">
            <w:r w:rsidRPr="00E62336">
              <w:rPr>
                <w:color w:val="000000"/>
              </w:rPr>
              <w:t>1.315</w:t>
            </w:r>
          </w:p>
        </w:tc>
        <w:tc>
          <w:tcPr>
            <w:tcW w:w="1984" w:type="dxa"/>
            <w:vAlign w:val="bottom"/>
          </w:tcPr>
          <w:p w14:paraId="1ECA4B94" w14:textId="77777777" w:rsidR="007C7644" w:rsidRPr="00E62336" w:rsidRDefault="007C7644" w:rsidP="002E3E9C">
            <w:r w:rsidRPr="00E62336">
              <w:rPr>
                <w:color w:val="000000"/>
              </w:rPr>
              <w:t>0.80 (0.68)</w:t>
            </w:r>
          </w:p>
        </w:tc>
        <w:tc>
          <w:tcPr>
            <w:tcW w:w="1838" w:type="dxa"/>
            <w:vAlign w:val="bottom"/>
          </w:tcPr>
          <w:p w14:paraId="51C22B5C" w14:textId="77777777" w:rsidR="007C7644" w:rsidRPr="00E62336" w:rsidRDefault="007C7644" w:rsidP="002E3E9C">
            <w:r w:rsidRPr="00E62336">
              <w:rPr>
                <w:color w:val="000000"/>
              </w:rPr>
              <w:t>0.80 (0.49)</w:t>
            </w:r>
          </w:p>
        </w:tc>
        <w:tc>
          <w:tcPr>
            <w:tcW w:w="775" w:type="dxa"/>
            <w:vAlign w:val="bottom"/>
          </w:tcPr>
          <w:p w14:paraId="21063D05" w14:textId="77777777" w:rsidR="007C7644" w:rsidRPr="00E62336" w:rsidRDefault="007C7644" w:rsidP="002E3E9C">
            <w:pPr>
              <w:rPr>
                <w:color w:val="000000"/>
              </w:rPr>
            </w:pPr>
            <w:r w:rsidRPr="00E62336">
              <w:rPr>
                <w:color w:val="000000"/>
              </w:rPr>
              <w:t>0.004</w:t>
            </w:r>
          </w:p>
        </w:tc>
      </w:tr>
      <w:tr w:rsidR="007C7644" w:rsidRPr="00E62336" w14:paraId="62FAB625" w14:textId="77777777" w:rsidTr="002E3E9C">
        <w:tc>
          <w:tcPr>
            <w:tcW w:w="2830" w:type="dxa"/>
            <w:vAlign w:val="center"/>
          </w:tcPr>
          <w:p w14:paraId="7A661621" w14:textId="77777777" w:rsidR="007C7644" w:rsidRPr="00E62336" w:rsidRDefault="007C7644" w:rsidP="002E3E9C">
            <w:r w:rsidRPr="00E62336">
              <w:rPr>
                <w:color w:val="000000"/>
              </w:rPr>
              <w:t>Infertility duration (y)</w:t>
            </w:r>
          </w:p>
        </w:tc>
        <w:tc>
          <w:tcPr>
            <w:tcW w:w="2127" w:type="dxa"/>
            <w:vAlign w:val="bottom"/>
          </w:tcPr>
          <w:p w14:paraId="396BF0B7" w14:textId="77777777" w:rsidR="007C7644" w:rsidRPr="00E62336" w:rsidRDefault="007C7644" w:rsidP="002E3E9C">
            <w:r w:rsidRPr="00E62336">
              <w:rPr>
                <w:color w:val="000000"/>
              </w:rPr>
              <w:t>4.95 (3.84)</w:t>
            </w:r>
          </w:p>
        </w:tc>
        <w:tc>
          <w:tcPr>
            <w:tcW w:w="1984" w:type="dxa"/>
            <w:vAlign w:val="bottom"/>
          </w:tcPr>
          <w:p w14:paraId="7CFE78B7" w14:textId="77777777" w:rsidR="007C7644" w:rsidRPr="00E62336" w:rsidRDefault="007C7644" w:rsidP="002E3E9C">
            <w:r w:rsidRPr="00E62336">
              <w:rPr>
                <w:color w:val="000000"/>
              </w:rPr>
              <w:t>5.00 (3.86)</w:t>
            </w:r>
          </w:p>
        </w:tc>
        <w:tc>
          <w:tcPr>
            <w:tcW w:w="1559" w:type="dxa"/>
            <w:vAlign w:val="bottom"/>
          </w:tcPr>
          <w:p w14:paraId="4969F552" w14:textId="77777777" w:rsidR="007C7644" w:rsidRPr="00E62336" w:rsidRDefault="007C7644" w:rsidP="002E3E9C">
            <w:r w:rsidRPr="00E62336">
              <w:rPr>
                <w:color w:val="000000"/>
              </w:rPr>
              <w:t>3.98 (3.34)</w:t>
            </w:r>
          </w:p>
        </w:tc>
        <w:tc>
          <w:tcPr>
            <w:tcW w:w="851" w:type="dxa"/>
            <w:vAlign w:val="bottom"/>
          </w:tcPr>
          <w:p w14:paraId="00F539E9" w14:textId="77777777" w:rsidR="007C7644" w:rsidRPr="00E62336" w:rsidRDefault="007C7644" w:rsidP="002E3E9C">
            <w:r w:rsidRPr="00E62336">
              <w:rPr>
                <w:color w:val="000000"/>
              </w:rPr>
              <w:t>0.281</w:t>
            </w:r>
          </w:p>
        </w:tc>
        <w:tc>
          <w:tcPr>
            <w:tcW w:w="1984" w:type="dxa"/>
            <w:vAlign w:val="bottom"/>
          </w:tcPr>
          <w:p w14:paraId="5ABB616E" w14:textId="77777777" w:rsidR="007C7644" w:rsidRPr="00E62336" w:rsidRDefault="007C7644" w:rsidP="002E3E9C">
            <w:r w:rsidRPr="00E62336">
              <w:rPr>
                <w:color w:val="000000"/>
              </w:rPr>
              <w:t>4.03 (3.49)</w:t>
            </w:r>
          </w:p>
        </w:tc>
        <w:tc>
          <w:tcPr>
            <w:tcW w:w="1838" w:type="dxa"/>
            <w:vAlign w:val="bottom"/>
          </w:tcPr>
          <w:p w14:paraId="6195A53B" w14:textId="77777777" w:rsidR="007C7644" w:rsidRPr="00E62336" w:rsidRDefault="007C7644" w:rsidP="002E3E9C">
            <w:r w:rsidRPr="00E62336">
              <w:rPr>
                <w:color w:val="000000"/>
              </w:rPr>
              <w:t>3.98 (3.34)</w:t>
            </w:r>
          </w:p>
        </w:tc>
        <w:tc>
          <w:tcPr>
            <w:tcW w:w="775" w:type="dxa"/>
            <w:vAlign w:val="bottom"/>
          </w:tcPr>
          <w:p w14:paraId="44F0BFCB" w14:textId="77777777" w:rsidR="007C7644" w:rsidRPr="00E62336" w:rsidRDefault="007C7644" w:rsidP="002E3E9C">
            <w:pPr>
              <w:rPr>
                <w:color w:val="000000"/>
              </w:rPr>
            </w:pPr>
            <w:r w:rsidRPr="00E62336">
              <w:rPr>
                <w:color w:val="000000"/>
              </w:rPr>
              <w:t>0.014</w:t>
            </w:r>
          </w:p>
        </w:tc>
      </w:tr>
      <w:tr w:rsidR="007C7644" w:rsidRPr="00E62336" w14:paraId="22821BC0" w14:textId="77777777" w:rsidTr="002E3E9C">
        <w:tc>
          <w:tcPr>
            <w:tcW w:w="2830" w:type="dxa"/>
            <w:vAlign w:val="center"/>
          </w:tcPr>
          <w:p w14:paraId="472A9CC2" w14:textId="77777777" w:rsidR="007C7644" w:rsidRPr="00E62336" w:rsidRDefault="007C7644" w:rsidP="002E3E9C">
            <w:pPr>
              <w:rPr>
                <w:color w:val="000000"/>
              </w:rPr>
            </w:pPr>
            <w:r w:rsidRPr="00E62336">
              <w:rPr>
                <w:color w:val="000000"/>
              </w:rPr>
              <w:t>Endometrial thickness</w:t>
            </w:r>
          </w:p>
        </w:tc>
        <w:tc>
          <w:tcPr>
            <w:tcW w:w="2127" w:type="dxa"/>
            <w:vAlign w:val="bottom"/>
          </w:tcPr>
          <w:p w14:paraId="48CC86DB" w14:textId="77777777" w:rsidR="007C7644" w:rsidRPr="00E62336" w:rsidRDefault="007C7644" w:rsidP="002E3E9C">
            <w:pPr>
              <w:rPr>
                <w:color w:val="000000"/>
              </w:rPr>
            </w:pPr>
            <w:r w:rsidRPr="00E62336">
              <w:rPr>
                <w:color w:val="000000"/>
              </w:rPr>
              <w:t>10.45 (1.99)</w:t>
            </w:r>
          </w:p>
        </w:tc>
        <w:tc>
          <w:tcPr>
            <w:tcW w:w="1984" w:type="dxa"/>
            <w:vAlign w:val="bottom"/>
          </w:tcPr>
          <w:p w14:paraId="695E6B3A" w14:textId="77777777" w:rsidR="007C7644" w:rsidRPr="00E62336" w:rsidRDefault="007C7644" w:rsidP="002E3E9C">
            <w:pPr>
              <w:rPr>
                <w:color w:val="000000"/>
              </w:rPr>
            </w:pPr>
            <w:r w:rsidRPr="00E62336">
              <w:rPr>
                <w:color w:val="000000"/>
              </w:rPr>
              <w:t>10.47 (1.99)</w:t>
            </w:r>
          </w:p>
        </w:tc>
        <w:tc>
          <w:tcPr>
            <w:tcW w:w="1559" w:type="dxa"/>
            <w:vAlign w:val="bottom"/>
          </w:tcPr>
          <w:p w14:paraId="664490F2" w14:textId="77777777" w:rsidR="007C7644" w:rsidRPr="00E62336" w:rsidRDefault="007C7644" w:rsidP="002E3E9C">
            <w:pPr>
              <w:rPr>
                <w:color w:val="000000"/>
              </w:rPr>
            </w:pPr>
            <w:r w:rsidRPr="00E62336">
              <w:rPr>
                <w:color w:val="000000"/>
              </w:rPr>
              <w:t>10.08 (2.04)</w:t>
            </w:r>
          </w:p>
        </w:tc>
        <w:tc>
          <w:tcPr>
            <w:tcW w:w="851" w:type="dxa"/>
            <w:vAlign w:val="bottom"/>
          </w:tcPr>
          <w:p w14:paraId="6F797DEF" w14:textId="77777777" w:rsidR="007C7644" w:rsidRPr="00E62336" w:rsidRDefault="007C7644" w:rsidP="002E3E9C">
            <w:pPr>
              <w:rPr>
                <w:color w:val="000000"/>
              </w:rPr>
            </w:pPr>
            <w:r w:rsidRPr="00E62336">
              <w:rPr>
                <w:color w:val="000000"/>
              </w:rPr>
              <w:t>0.193</w:t>
            </w:r>
          </w:p>
        </w:tc>
        <w:tc>
          <w:tcPr>
            <w:tcW w:w="1984" w:type="dxa"/>
            <w:vAlign w:val="bottom"/>
          </w:tcPr>
          <w:p w14:paraId="22E13ADA" w14:textId="77777777" w:rsidR="007C7644" w:rsidRPr="00E62336" w:rsidRDefault="007C7644" w:rsidP="002E3E9C">
            <w:pPr>
              <w:rPr>
                <w:color w:val="000000"/>
              </w:rPr>
            </w:pPr>
            <w:r w:rsidRPr="00E62336">
              <w:rPr>
                <w:color w:val="000000"/>
              </w:rPr>
              <w:t>10.07 (1.97)</w:t>
            </w:r>
          </w:p>
        </w:tc>
        <w:tc>
          <w:tcPr>
            <w:tcW w:w="1838" w:type="dxa"/>
            <w:vAlign w:val="bottom"/>
          </w:tcPr>
          <w:p w14:paraId="359B8EF1" w14:textId="77777777" w:rsidR="007C7644" w:rsidRPr="00E62336" w:rsidRDefault="007C7644" w:rsidP="002E3E9C">
            <w:pPr>
              <w:rPr>
                <w:color w:val="000000"/>
              </w:rPr>
            </w:pPr>
            <w:r w:rsidRPr="00E62336">
              <w:rPr>
                <w:color w:val="000000"/>
              </w:rPr>
              <w:t>10.08 (2.04)</w:t>
            </w:r>
          </w:p>
        </w:tc>
        <w:tc>
          <w:tcPr>
            <w:tcW w:w="775" w:type="dxa"/>
            <w:vAlign w:val="bottom"/>
          </w:tcPr>
          <w:p w14:paraId="2BC793E9" w14:textId="77777777" w:rsidR="007C7644" w:rsidRPr="00E62336" w:rsidRDefault="007C7644" w:rsidP="002E3E9C">
            <w:pPr>
              <w:rPr>
                <w:color w:val="000000"/>
              </w:rPr>
            </w:pPr>
            <w:r w:rsidRPr="00E62336">
              <w:rPr>
                <w:color w:val="000000"/>
              </w:rPr>
              <w:t>0.009</w:t>
            </w:r>
          </w:p>
        </w:tc>
      </w:tr>
      <w:tr w:rsidR="007C7644" w:rsidRPr="00E62336" w14:paraId="3046E157" w14:textId="77777777" w:rsidTr="002E3E9C">
        <w:tc>
          <w:tcPr>
            <w:tcW w:w="2830" w:type="dxa"/>
            <w:vAlign w:val="center"/>
          </w:tcPr>
          <w:p w14:paraId="746F60E0" w14:textId="77777777" w:rsidR="007C7644" w:rsidRPr="00E62336" w:rsidRDefault="007C7644" w:rsidP="002E3E9C">
            <w:pPr>
              <w:widowControl/>
              <w:jc w:val="left"/>
              <w:rPr>
                <w:color w:val="000000"/>
              </w:rPr>
            </w:pPr>
            <w:r w:rsidRPr="00E62336">
              <w:rPr>
                <w:color w:val="000000"/>
              </w:rPr>
              <w:t>No. of embryos transferred</w:t>
            </w:r>
          </w:p>
        </w:tc>
        <w:tc>
          <w:tcPr>
            <w:tcW w:w="2127" w:type="dxa"/>
            <w:vAlign w:val="bottom"/>
          </w:tcPr>
          <w:p w14:paraId="6FE46031" w14:textId="77777777" w:rsidR="007C7644" w:rsidRPr="00E62336" w:rsidRDefault="007C7644" w:rsidP="002E3E9C">
            <w:pPr>
              <w:rPr>
                <w:color w:val="000000"/>
              </w:rPr>
            </w:pPr>
            <w:r w:rsidRPr="00E62336">
              <w:rPr>
                <w:color w:val="000000"/>
              </w:rPr>
              <w:t>1.51 (0.58)</w:t>
            </w:r>
          </w:p>
        </w:tc>
        <w:tc>
          <w:tcPr>
            <w:tcW w:w="1984" w:type="dxa"/>
            <w:vAlign w:val="bottom"/>
          </w:tcPr>
          <w:p w14:paraId="274B2A85" w14:textId="77777777" w:rsidR="007C7644" w:rsidRPr="00E62336" w:rsidRDefault="007C7644" w:rsidP="002E3E9C">
            <w:pPr>
              <w:rPr>
                <w:color w:val="000000"/>
              </w:rPr>
            </w:pPr>
            <w:r w:rsidRPr="00E62336">
              <w:rPr>
                <w:color w:val="000000"/>
              </w:rPr>
              <w:t>1.51 (0.58)</w:t>
            </w:r>
          </w:p>
        </w:tc>
        <w:tc>
          <w:tcPr>
            <w:tcW w:w="1559" w:type="dxa"/>
            <w:vAlign w:val="bottom"/>
          </w:tcPr>
          <w:p w14:paraId="09AAE764" w14:textId="77777777" w:rsidR="007C7644" w:rsidRPr="00E62336" w:rsidRDefault="007C7644" w:rsidP="002E3E9C">
            <w:pPr>
              <w:rPr>
                <w:color w:val="000000"/>
              </w:rPr>
            </w:pPr>
            <w:r w:rsidRPr="00E62336">
              <w:rPr>
                <w:color w:val="000000"/>
              </w:rPr>
              <w:t>1.49 (0.56)</w:t>
            </w:r>
          </w:p>
        </w:tc>
        <w:tc>
          <w:tcPr>
            <w:tcW w:w="851" w:type="dxa"/>
            <w:vAlign w:val="bottom"/>
          </w:tcPr>
          <w:p w14:paraId="7C7BAE35" w14:textId="77777777" w:rsidR="007C7644" w:rsidRPr="00E62336" w:rsidRDefault="007C7644" w:rsidP="002E3E9C">
            <w:pPr>
              <w:rPr>
                <w:color w:val="000000"/>
              </w:rPr>
            </w:pPr>
            <w:r w:rsidRPr="00E62336">
              <w:rPr>
                <w:color w:val="000000"/>
              </w:rPr>
              <w:t>0.026</w:t>
            </w:r>
          </w:p>
        </w:tc>
        <w:tc>
          <w:tcPr>
            <w:tcW w:w="1984" w:type="dxa"/>
            <w:vAlign w:val="bottom"/>
          </w:tcPr>
          <w:p w14:paraId="2FD72104" w14:textId="77777777" w:rsidR="007C7644" w:rsidRPr="00E62336" w:rsidRDefault="007C7644" w:rsidP="002E3E9C">
            <w:pPr>
              <w:rPr>
                <w:color w:val="000000"/>
              </w:rPr>
            </w:pPr>
            <w:r w:rsidRPr="00E62336">
              <w:rPr>
                <w:color w:val="000000"/>
              </w:rPr>
              <w:t>1.47 (0.57)</w:t>
            </w:r>
          </w:p>
        </w:tc>
        <w:tc>
          <w:tcPr>
            <w:tcW w:w="1838" w:type="dxa"/>
            <w:vAlign w:val="bottom"/>
          </w:tcPr>
          <w:p w14:paraId="6B1A505F" w14:textId="77777777" w:rsidR="007C7644" w:rsidRPr="00E62336" w:rsidRDefault="007C7644" w:rsidP="002E3E9C">
            <w:pPr>
              <w:rPr>
                <w:color w:val="000000"/>
              </w:rPr>
            </w:pPr>
            <w:r w:rsidRPr="00E62336">
              <w:rPr>
                <w:color w:val="000000"/>
              </w:rPr>
              <w:t>1.49 (0.56)</w:t>
            </w:r>
          </w:p>
        </w:tc>
        <w:tc>
          <w:tcPr>
            <w:tcW w:w="775" w:type="dxa"/>
            <w:vAlign w:val="bottom"/>
          </w:tcPr>
          <w:p w14:paraId="6B8A3602" w14:textId="77777777" w:rsidR="007C7644" w:rsidRPr="00E62336" w:rsidRDefault="007C7644" w:rsidP="002E3E9C">
            <w:pPr>
              <w:rPr>
                <w:color w:val="000000"/>
              </w:rPr>
            </w:pPr>
            <w:r w:rsidRPr="00E62336">
              <w:rPr>
                <w:color w:val="000000"/>
              </w:rPr>
              <w:t>0.039</w:t>
            </w:r>
          </w:p>
        </w:tc>
      </w:tr>
      <w:tr w:rsidR="007C7644" w:rsidRPr="00E62336" w14:paraId="3C381AFB" w14:textId="77777777" w:rsidTr="002E3E9C">
        <w:tc>
          <w:tcPr>
            <w:tcW w:w="4957" w:type="dxa"/>
            <w:gridSpan w:val="2"/>
            <w:vAlign w:val="center"/>
          </w:tcPr>
          <w:p w14:paraId="2A3F8EC3" w14:textId="77777777" w:rsidR="007C7644" w:rsidRPr="00E62336" w:rsidRDefault="007C7644" w:rsidP="002E3E9C">
            <w:r w:rsidRPr="00E62336">
              <w:rPr>
                <w:color w:val="000000"/>
              </w:rPr>
              <w:t>Fertilization method (%)</w:t>
            </w:r>
          </w:p>
        </w:tc>
        <w:tc>
          <w:tcPr>
            <w:tcW w:w="1984" w:type="dxa"/>
            <w:vAlign w:val="center"/>
          </w:tcPr>
          <w:p w14:paraId="6354A59B" w14:textId="77777777" w:rsidR="007C7644" w:rsidRPr="00E62336" w:rsidRDefault="007C7644" w:rsidP="002E3E9C"/>
        </w:tc>
        <w:tc>
          <w:tcPr>
            <w:tcW w:w="1559" w:type="dxa"/>
            <w:vAlign w:val="center"/>
          </w:tcPr>
          <w:p w14:paraId="4162122F" w14:textId="77777777" w:rsidR="007C7644" w:rsidRPr="00E62336" w:rsidRDefault="007C7644" w:rsidP="002E3E9C"/>
        </w:tc>
        <w:tc>
          <w:tcPr>
            <w:tcW w:w="851" w:type="dxa"/>
            <w:vAlign w:val="bottom"/>
          </w:tcPr>
          <w:p w14:paraId="6A607DF9" w14:textId="77777777" w:rsidR="007C7644" w:rsidRPr="00E62336" w:rsidRDefault="007C7644" w:rsidP="002E3E9C">
            <w:r w:rsidRPr="00E62336">
              <w:rPr>
                <w:color w:val="000000"/>
              </w:rPr>
              <w:t>0.069</w:t>
            </w:r>
          </w:p>
        </w:tc>
        <w:tc>
          <w:tcPr>
            <w:tcW w:w="1984" w:type="dxa"/>
            <w:vAlign w:val="center"/>
          </w:tcPr>
          <w:p w14:paraId="12CD9EB0" w14:textId="77777777" w:rsidR="007C7644" w:rsidRPr="00E62336" w:rsidRDefault="007C7644" w:rsidP="002E3E9C"/>
        </w:tc>
        <w:tc>
          <w:tcPr>
            <w:tcW w:w="1838" w:type="dxa"/>
            <w:vAlign w:val="center"/>
          </w:tcPr>
          <w:p w14:paraId="754D889F" w14:textId="77777777" w:rsidR="007C7644" w:rsidRPr="00E62336" w:rsidRDefault="007C7644" w:rsidP="002E3E9C"/>
        </w:tc>
        <w:tc>
          <w:tcPr>
            <w:tcW w:w="775" w:type="dxa"/>
            <w:vAlign w:val="bottom"/>
          </w:tcPr>
          <w:p w14:paraId="3A7F2EED" w14:textId="77777777" w:rsidR="007C7644" w:rsidRPr="00E62336" w:rsidRDefault="007C7644" w:rsidP="002E3E9C">
            <w:pPr>
              <w:rPr>
                <w:color w:val="000000"/>
              </w:rPr>
            </w:pPr>
            <w:r w:rsidRPr="00E62336">
              <w:rPr>
                <w:color w:val="000000"/>
              </w:rPr>
              <w:t>0.025</w:t>
            </w:r>
          </w:p>
        </w:tc>
      </w:tr>
      <w:tr w:rsidR="007C7644" w:rsidRPr="00E62336" w14:paraId="4B61654B" w14:textId="77777777" w:rsidTr="002E3E9C">
        <w:tc>
          <w:tcPr>
            <w:tcW w:w="2830" w:type="dxa"/>
            <w:vAlign w:val="center"/>
          </w:tcPr>
          <w:p w14:paraId="4F6FE3B4" w14:textId="77777777" w:rsidR="007C7644" w:rsidRPr="00E62336" w:rsidRDefault="007C7644" w:rsidP="002E3E9C">
            <w:r w:rsidRPr="00E62336">
              <w:rPr>
                <w:color w:val="000000"/>
              </w:rPr>
              <w:t>IVF</w:t>
            </w:r>
          </w:p>
        </w:tc>
        <w:tc>
          <w:tcPr>
            <w:tcW w:w="2127" w:type="dxa"/>
            <w:vAlign w:val="bottom"/>
          </w:tcPr>
          <w:p w14:paraId="127F4609" w14:textId="77777777" w:rsidR="007C7644" w:rsidRPr="00E62336" w:rsidRDefault="007C7644" w:rsidP="002E3E9C">
            <w:r w:rsidRPr="00E62336">
              <w:rPr>
                <w:color w:val="000000"/>
              </w:rPr>
              <w:t>27120 (78.1)</w:t>
            </w:r>
          </w:p>
        </w:tc>
        <w:tc>
          <w:tcPr>
            <w:tcW w:w="1984" w:type="dxa"/>
            <w:vAlign w:val="bottom"/>
          </w:tcPr>
          <w:p w14:paraId="37AE9259" w14:textId="77777777" w:rsidR="007C7644" w:rsidRPr="00E62336" w:rsidRDefault="007C7644" w:rsidP="002E3E9C">
            <w:r w:rsidRPr="00E62336">
              <w:rPr>
                <w:color w:val="000000"/>
              </w:rPr>
              <w:t>25766 (78.0)</w:t>
            </w:r>
          </w:p>
        </w:tc>
        <w:tc>
          <w:tcPr>
            <w:tcW w:w="1559" w:type="dxa"/>
            <w:vAlign w:val="bottom"/>
          </w:tcPr>
          <w:p w14:paraId="3F313A52" w14:textId="77777777" w:rsidR="007C7644" w:rsidRPr="00E62336" w:rsidRDefault="007C7644" w:rsidP="002E3E9C">
            <w:r w:rsidRPr="00E62336">
              <w:rPr>
                <w:color w:val="000000"/>
              </w:rPr>
              <w:t>1354 (80.7)</w:t>
            </w:r>
          </w:p>
        </w:tc>
        <w:tc>
          <w:tcPr>
            <w:tcW w:w="851" w:type="dxa"/>
            <w:vAlign w:val="center"/>
          </w:tcPr>
          <w:p w14:paraId="5E973B65" w14:textId="77777777" w:rsidR="007C7644" w:rsidRPr="00E62336" w:rsidRDefault="007C7644" w:rsidP="002E3E9C"/>
        </w:tc>
        <w:tc>
          <w:tcPr>
            <w:tcW w:w="1984" w:type="dxa"/>
            <w:vAlign w:val="bottom"/>
          </w:tcPr>
          <w:p w14:paraId="6ACE8933" w14:textId="77777777" w:rsidR="007C7644" w:rsidRPr="00E62336" w:rsidRDefault="007C7644" w:rsidP="002E3E9C">
            <w:r w:rsidRPr="00E62336">
              <w:rPr>
                <w:color w:val="000000"/>
              </w:rPr>
              <w:t>2674 (79.7)</w:t>
            </w:r>
          </w:p>
        </w:tc>
        <w:tc>
          <w:tcPr>
            <w:tcW w:w="1838" w:type="dxa"/>
            <w:vAlign w:val="bottom"/>
          </w:tcPr>
          <w:p w14:paraId="10725EDE" w14:textId="77777777" w:rsidR="007C7644" w:rsidRPr="00E62336" w:rsidRDefault="007C7644" w:rsidP="002E3E9C">
            <w:r w:rsidRPr="00E62336">
              <w:rPr>
                <w:color w:val="000000"/>
              </w:rPr>
              <w:t>1354 (80.7)</w:t>
            </w:r>
          </w:p>
        </w:tc>
        <w:tc>
          <w:tcPr>
            <w:tcW w:w="775" w:type="dxa"/>
            <w:vAlign w:val="center"/>
          </w:tcPr>
          <w:p w14:paraId="0EAE2F83" w14:textId="77777777" w:rsidR="007C7644" w:rsidRPr="00E62336" w:rsidRDefault="007C7644" w:rsidP="002E3E9C"/>
        </w:tc>
      </w:tr>
      <w:tr w:rsidR="007C7644" w:rsidRPr="00E62336" w14:paraId="3A0D277E" w14:textId="77777777" w:rsidTr="002E3E9C">
        <w:tc>
          <w:tcPr>
            <w:tcW w:w="2830" w:type="dxa"/>
            <w:vAlign w:val="center"/>
          </w:tcPr>
          <w:p w14:paraId="7277CAA1" w14:textId="77777777" w:rsidR="007C7644" w:rsidRPr="00E62336" w:rsidRDefault="007C7644" w:rsidP="002E3E9C">
            <w:r w:rsidRPr="00E62336">
              <w:rPr>
                <w:color w:val="000000"/>
              </w:rPr>
              <w:t>ICSI</w:t>
            </w:r>
          </w:p>
        </w:tc>
        <w:tc>
          <w:tcPr>
            <w:tcW w:w="2127" w:type="dxa"/>
            <w:vAlign w:val="bottom"/>
          </w:tcPr>
          <w:p w14:paraId="78A58144" w14:textId="77777777" w:rsidR="007C7644" w:rsidRPr="00E62336" w:rsidRDefault="007C7644" w:rsidP="002E3E9C">
            <w:r w:rsidRPr="00E62336">
              <w:rPr>
                <w:color w:val="000000"/>
              </w:rPr>
              <w:t>7610 (21.9)</w:t>
            </w:r>
          </w:p>
        </w:tc>
        <w:tc>
          <w:tcPr>
            <w:tcW w:w="1984" w:type="dxa"/>
            <w:vAlign w:val="bottom"/>
          </w:tcPr>
          <w:p w14:paraId="005CF46F" w14:textId="77777777" w:rsidR="007C7644" w:rsidRPr="00E62336" w:rsidRDefault="007C7644" w:rsidP="002E3E9C">
            <w:r w:rsidRPr="00E62336">
              <w:rPr>
                <w:color w:val="000000"/>
              </w:rPr>
              <w:t>7287 (22.0)</w:t>
            </w:r>
          </w:p>
        </w:tc>
        <w:tc>
          <w:tcPr>
            <w:tcW w:w="1559" w:type="dxa"/>
            <w:vAlign w:val="bottom"/>
          </w:tcPr>
          <w:p w14:paraId="0919FB01" w14:textId="77777777" w:rsidR="007C7644" w:rsidRPr="00E62336" w:rsidRDefault="007C7644" w:rsidP="002E3E9C">
            <w:r w:rsidRPr="00E62336">
              <w:rPr>
                <w:color w:val="000000"/>
              </w:rPr>
              <w:t>323 (19.3)</w:t>
            </w:r>
          </w:p>
        </w:tc>
        <w:tc>
          <w:tcPr>
            <w:tcW w:w="851" w:type="dxa"/>
            <w:vAlign w:val="bottom"/>
          </w:tcPr>
          <w:p w14:paraId="44BEFD14" w14:textId="77777777" w:rsidR="007C7644" w:rsidRPr="00E62336" w:rsidRDefault="007C7644" w:rsidP="002E3E9C"/>
        </w:tc>
        <w:tc>
          <w:tcPr>
            <w:tcW w:w="1984" w:type="dxa"/>
            <w:vAlign w:val="bottom"/>
          </w:tcPr>
          <w:p w14:paraId="6DFFB475" w14:textId="77777777" w:rsidR="007C7644" w:rsidRPr="00E62336" w:rsidRDefault="007C7644" w:rsidP="002E3E9C">
            <w:r w:rsidRPr="00E62336">
              <w:rPr>
                <w:color w:val="000000"/>
              </w:rPr>
              <w:t>680 (20.3)</w:t>
            </w:r>
          </w:p>
        </w:tc>
        <w:tc>
          <w:tcPr>
            <w:tcW w:w="1838" w:type="dxa"/>
            <w:vAlign w:val="bottom"/>
          </w:tcPr>
          <w:p w14:paraId="05BAD302" w14:textId="77777777" w:rsidR="007C7644" w:rsidRPr="00E62336" w:rsidRDefault="007C7644" w:rsidP="002E3E9C">
            <w:r w:rsidRPr="00E62336">
              <w:rPr>
                <w:color w:val="000000"/>
              </w:rPr>
              <w:t>323 (19.3)</w:t>
            </w:r>
          </w:p>
        </w:tc>
        <w:tc>
          <w:tcPr>
            <w:tcW w:w="775" w:type="dxa"/>
            <w:vAlign w:val="bottom"/>
          </w:tcPr>
          <w:p w14:paraId="6B3DB9C8" w14:textId="77777777" w:rsidR="007C7644" w:rsidRPr="00E62336" w:rsidRDefault="007C7644" w:rsidP="002E3E9C"/>
        </w:tc>
      </w:tr>
      <w:tr w:rsidR="007C7644" w:rsidRPr="00E62336" w14:paraId="7F47907C" w14:textId="77777777" w:rsidTr="002E3E9C">
        <w:tc>
          <w:tcPr>
            <w:tcW w:w="2830" w:type="dxa"/>
            <w:vAlign w:val="center"/>
          </w:tcPr>
          <w:p w14:paraId="25B0CDBD" w14:textId="77777777" w:rsidR="007C7644" w:rsidRPr="00E62336" w:rsidRDefault="007C7644" w:rsidP="002E3E9C">
            <w:pPr>
              <w:rPr>
                <w:color w:val="000000"/>
              </w:rPr>
            </w:pPr>
            <w:r w:rsidRPr="00E62336">
              <w:rPr>
                <w:color w:val="000000"/>
              </w:rPr>
              <w:t>Day of transfer (%)</w:t>
            </w:r>
          </w:p>
        </w:tc>
        <w:tc>
          <w:tcPr>
            <w:tcW w:w="2127" w:type="dxa"/>
            <w:vAlign w:val="center"/>
          </w:tcPr>
          <w:p w14:paraId="0AD191A6" w14:textId="77777777" w:rsidR="007C7644" w:rsidRPr="00E62336" w:rsidRDefault="007C7644" w:rsidP="002E3E9C">
            <w:pPr>
              <w:rPr>
                <w:color w:val="000000"/>
              </w:rPr>
            </w:pPr>
          </w:p>
        </w:tc>
        <w:tc>
          <w:tcPr>
            <w:tcW w:w="1984" w:type="dxa"/>
            <w:vAlign w:val="center"/>
          </w:tcPr>
          <w:p w14:paraId="24CD3372" w14:textId="77777777" w:rsidR="007C7644" w:rsidRPr="00E62336" w:rsidRDefault="007C7644" w:rsidP="002E3E9C">
            <w:pPr>
              <w:rPr>
                <w:color w:val="000000"/>
              </w:rPr>
            </w:pPr>
          </w:p>
        </w:tc>
        <w:tc>
          <w:tcPr>
            <w:tcW w:w="1559" w:type="dxa"/>
            <w:vAlign w:val="center"/>
          </w:tcPr>
          <w:p w14:paraId="6F3B6158" w14:textId="77777777" w:rsidR="007C7644" w:rsidRPr="00E62336" w:rsidRDefault="007C7644" w:rsidP="002E3E9C">
            <w:pPr>
              <w:rPr>
                <w:color w:val="000000"/>
              </w:rPr>
            </w:pPr>
          </w:p>
        </w:tc>
        <w:tc>
          <w:tcPr>
            <w:tcW w:w="851" w:type="dxa"/>
            <w:vAlign w:val="bottom"/>
          </w:tcPr>
          <w:p w14:paraId="5412715E" w14:textId="77777777" w:rsidR="007C7644" w:rsidRPr="00E62336" w:rsidRDefault="007C7644" w:rsidP="002E3E9C">
            <w:r w:rsidRPr="00E62336">
              <w:rPr>
                <w:color w:val="000000"/>
              </w:rPr>
              <w:t>0.207</w:t>
            </w:r>
          </w:p>
        </w:tc>
        <w:tc>
          <w:tcPr>
            <w:tcW w:w="1984" w:type="dxa"/>
            <w:vAlign w:val="center"/>
          </w:tcPr>
          <w:p w14:paraId="6293FB7D" w14:textId="77777777" w:rsidR="007C7644" w:rsidRPr="00E62336" w:rsidRDefault="007C7644" w:rsidP="002E3E9C">
            <w:pPr>
              <w:rPr>
                <w:color w:val="000000"/>
              </w:rPr>
            </w:pPr>
          </w:p>
        </w:tc>
        <w:tc>
          <w:tcPr>
            <w:tcW w:w="1838" w:type="dxa"/>
            <w:vAlign w:val="center"/>
          </w:tcPr>
          <w:p w14:paraId="6223CA2B" w14:textId="77777777" w:rsidR="007C7644" w:rsidRPr="00E62336" w:rsidRDefault="007C7644" w:rsidP="002E3E9C">
            <w:pPr>
              <w:rPr>
                <w:color w:val="000000"/>
              </w:rPr>
            </w:pPr>
          </w:p>
        </w:tc>
        <w:tc>
          <w:tcPr>
            <w:tcW w:w="775" w:type="dxa"/>
            <w:vAlign w:val="bottom"/>
          </w:tcPr>
          <w:p w14:paraId="120FB2B5" w14:textId="77777777" w:rsidR="007C7644" w:rsidRPr="00E62336" w:rsidRDefault="007C7644" w:rsidP="002E3E9C">
            <w:r w:rsidRPr="00E62336">
              <w:rPr>
                <w:color w:val="000000"/>
              </w:rPr>
              <w:t>0.030</w:t>
            </w:r>
          </w:p>
        </w:tc>
      </w:tr>
      <w:tr w:rsidR="007C7644" w:rsidRPr="00E62336" w14:paraId="66C5B869" w14:textId="77777777" w:rsidTr="002E3E9C">
        <w:tc>
          <w:tcPr>
            <w:tcW w:w="2830" w:type="dxa"/>
            <w:vAlign w:val="center"/>
          </w:tcPr>
          <w:p w14:paraId="777ED0DE" w14:textId="77777777" w:rsidR="007C7644" w:rsidRPr="00E62336" w:rsidRDefault="007C7644" w:rsidP="002E3E9C">
            <w:pPr>
              <w:rPr>
                <w:color w:val="000000"/>
              </w:rPr>
            </w:pPr>
            <w:r w:rsidRPr="00E62336">
              <w:rPr>
                <w:color w:val="000000"/>
              </w:rPr>
              <w:t>Day 3</w:t>
            </w:r>
          </w:p>
        </w:tc>
        <w:tc>
          <w:tcPr>
            <w:tcW w:w="2127" w:type="dxa"/>
            <w:vAlign w:val="bottom"/>
          </w:tcPr>
          <w:p w14:paraId="571FBD2C" w14:textId="77777777" w:rsidR="007C7644" w:rsidRPr="00E62336" w:rsidRDefault="007C7644" w:rsidP="002E3E9C">
            <w:pPr>
              <w:rPr>
                <w:color w:val="000000"/>
              </w:rPr>
            </w:pPr>
            <w:r w:rsidRPr="00E62336">
              <w:rPr>
                <w:color w:val="000000"/>
              </w:rPr>
              <w:t>13402 (38.6)</w:t>
            </w:r>
          </w:p>
        </w:tc>
        <w:tc>
          <w:tcPr>
            <w:tcW w:w="1984" w:type="dxa"/>
            <w:vAlign w:val="bottom"/>
          </w:tcPr>
          <w:p w14:paraId="77A929CE" w14:textId="77777777" w:rsidR="007C7644" w:rsidRPr="00E62336" w:rsidRDefault="007C7644" w:rsidP="002E3E9C">
            <w:pPr>
              <w:rPr>
                <w:color w:val="000000"/>
              </w:rPr>
            </w:pPr>
            <w:r w:rsidRPr="00E62336">
              <w:rPr>
                <w:color w:val="000000"/>
              </w:rPr>
              <w:t>12592 (38.1)</w:t>
            </w:r>
          </w:p>
        </w:tc>
        <w:tc>
          <w:tcPr>
            <w:tcW w:w="1559" w:type="dxa"/>
            <w:vAlign w:val="bottom"/>
          </w:tcPr>
          <w:p w14:paraId="2FB5C876" w14:textId="77777777" w:rsidR="007C7644" w:rsidRPr="00E62336" w:rsidRDefault="007C7644" w:rsidP="002E3E9C">
            <w:pPr>
              <w:rPr>
                <w:color w:val="000000"/>
              </w:rPr>
            </w:pPr>
            <w:r w:rsidRPr="00E62336">
              <w:rPr>
                <w:color w:val="000000"/>
              </w:rPr>
              <w:t>810 (48.3)</w:t>
            </w:r>
          </w:p>
        </w:tc>
        <w:tc>
          <w:tcPr>
            <w:tcW w:w="851" w:type="dxa"/>
            <w:vAlign w:val="bottom"/>
          </w:tcPr>
          <w:p w14:paraId="6BD81DD2" w14:textId="77777777" w:rsidR="007C7644" w:rsidRPr="00E62336" w:rsidRDefault="007C7644" w:rsidP="002E3E9C"/>
        </w:tc>
        <w:tc>
          <w:tcPr>
            <w:tcW w:w="1984" w:type="dxa"/>
            <w:vAlign w:val="bottom"/>
          </w:tcPr>
          <w:p w14:paraId="5CFD0204" w14:textId="77777777" w:rsidR="007C7644" w:rsidRPr="00E62336" w:rsidRDefault="007C7644" w:rsidP="002E3E9C">
            <w:pPr>
              <w:rPr>
                <w:color w:val="000000"/>
              </w:rPr>
            </w:pPr>
            <w:r w:rsidRPr="00E62336">
              <w:rPr>
                <w:color w:val="000000"/>
              </w:rPr>
              <w:t>1570 (46.8)</w:t>
            </w:r>
          </w:p>
        </w:tc>
        <w:tc>
          <w:tcPr>
            <w:tcW w:w="1838" w:type="dxa"/>
            <w:vAlign w:val="bottom"/>
          </w:tcPr>
          <w:p w14:paraId="71432FB0" w14:textId="77777777" w:rsidR="007C7644" w:rsidRPr="00E62336" w:rsidRDefault="007C7644" w:rsidP="002E3E9C">
            <w:pPr>
              <w:rPr>
                <w:color w:val="000000"/>
              </w:rPr>
            </w:pPr>
            <w:r w:rsidRPr="00E62336">
              <w:rPr>
                <w:color w:val="000000"/>
              </w:rPr>
              <w:t>810 (48.3)</w:t>
            </w:r>
          </w:p>
        </w:tc>
        <w:tc>
          <w:tcPr>
            <w:tcW w:w="775" w:type="dxa"/>
            <w:vAlign w:val="bottom"/>
          </w:tcPr>
          <w:p w14:paraId="398963C8" w14:textId="77777777" w:rsidR="007C7644" w:rsidRPr="00E62336" w:rsidRDefault="007C7644" w:rsidP="002E3E9C"/>
        </w:tc>
      </w:tr>
      <w:tr w:rsidR="007C7644" w:rsidRPr="00E62336" w14:paraId="4E75AE98" w14:textId="77777777" w:rsidTr="002E3E9C">
        <w:tc>
          <w:tcPr>
            <w:tcW w:w="2830" w:type="dxa"/>
            <w:vAlign w:val="center"/>
          </w:tcPr>
          <w:p w14:paraId="4A407C4B" w14:textId="77777777" w:rsidR="007C7644" w:rsidRPr="00E62336" w:rsidRDefault="007C7644" w:rsidP="002E3E9C">
            <w:pPr>
              <w:rPr>
                <w:color w:val="000000"/>
              </w:rPr>
            </w:pPr>
            <w:r w:rsidRPr="00E62336">
              <w:rPr>
                <w:color w:val="000000"/>
              </w:rPr>
              <w:t>Day 5/6</w:t>
            </w:r>
          </w:p>
        </w:tc>
        <w:tc>
          <w:tcPr>
            <w:tcW w:w="2127" w:type="dxa"/>
            <w:vAlign w:val="bottom"/>
          </w:tcPr>
          <w:p w14:paraId="26ED3585" w14:textId="77777777" w:rsidR="007C7644" w:rsidRPr="00E62336" w:rsidRDefault="007C7644" w:rsidP="002E3E9C">
            <w:pPr>
              <w:rPr>
                <w:color w:val="000000"/>
              </w:rPr>
            </w:pPr>
            <w:r w:rsidRPr="00E62336">
              <w:rPr>
                <w:color w:val="000000"/>
              </w:rPr>
              <w:t>21328 (61.4)</w:t>
            </w:r>
          </w:p>
        </w:tc>
        <w:tc>
          <w:tcPr>
            <w:tcW w:w="1984" w:type="dxa"/>
            <w:vAlign w:val="bottom"/>
          </w:tcPr>
          <w:p w14:paraId="752AF4D9" w14:textId="77777777" w:rsidR="007C7644" w:rsidRPr="00E62336" w:rsidRDefault="007C7644" w:rsidP="002E3E9C">
            <w:pPr>
              <w:rPr>
                <w:color w:val="000000"/>
              </w:rPr>
            </w:pPr>
            <w:r w:rsidRPr="00E62336">
              <w:rPr>
                <w:color w:val="000000"/>
              </w:rPr>
              <w:t>20461 (61.9)</w:t>
            </w:r>
          </w:p>
        </w:tc>
        <w:tc>
          <w:tcPr>
            <w:tcW w:w="1559" w:type="dxa"/>
            <w:vAlign w:val="bottom"/>
          </w:tcPr>
          <w:p w14:paraId="0C001841" w14:textId="77777777" w:rsidR="007C7644" w:rsidRPr="00E62336" w:rsidRDefault="007C7644" w:rsidP="002E3E9C">
            <w:pPr>
              <w:rPr>
                <w:color w:val="000000"/>
              </w:rPr>
            </w:pPr>
            <w:r w:rsidRPr="00E62336">
              <w:rPr>
                <w:color w:val="000000"/>
              </w:rPr>
              <w:t>867 (51.7)</w:t>
            </w:r>
          </w:p>
        </w:tc>
        <w:tc>
          <w:tcPr>
            <w:tcW w:w="851" w:type="dxa"/>
            <w:vAlign w:val="center"/>
          </w:tcPr>
          <w:p w14:paraId="7AAF2CFB" w14:textId="77777777" w:rsidR="007C7644" w:rsidRPr="00E62336" w:rsidRDefault="007C7644" w:rsidP="002E3E9C"/>
        </w:tc>
        <w:tc>
          <w:tcPr>
            <w:tcW w:w="1984" w:type="dxa"/>
            <w:vAlign w:val="bottom"/>
          </w:tcPr>
          <w:p w14:paraId="2D5DA24E" w14:textId="77777777" w:rsidR="007C7644" w:rsidRPr="00E62336" w:rsidRDefault="007C7644" w:rsidP="002E3E9C">
            <w:pPr>
              <w:rPr>
                <w:color w:val="000000"/>
              </w:rPr>
            </w:pPr>
            <w:r w:rsidRPr="00E62336">
              <w:rPr>
                <w:color w:val="000000"/>
              </w:rPr>
              <w:t>1784 (53.2)</w:t>
            </w:r>
          </w:p>
        </w:tc>
        <w:tc>
          <w:tcPr>
            <w:tcW w:w="1838" w:type="dxa"/>
            <w:vAlign w:val="bottom"/>
          </w:tcPr>
          <w:p w14:paraId="7C284D65" w14:textId="77777777" w:rsidR="007C7644" w:rsidRPr="00E62336" w:rsidRDefault="007C7644" w:rsidP="002E3E9C">
            <w:pPr>
              <w:rPr>
                <w:color w:val="000000"/>
              </w:rPr>
            </w:pPr>
            <w:r w:rsidRPr="00E62336">
              <w:rPr>
                <w:color w:val="000000"/>
              </w:rPr>
              <w:t>867 (51.7)</w:t>
            </w:r>
          </w:p>
        </w:tc>
        <w:tc>
          <w:tcPr>
            <w:tcW w:w="775" w:type="dxa"/>
            <w:vAlign w:val="center"/>
          </w:tcPr>
          <w:p w14:paraId="312E0B56" w14:textId="77777777" w:rsidR="007C7644" w:rsidRPr="00E62336" w:rsidRDefault="007C7644" w:rsidP="002E3E9C"/>
        </w:tc>
      </w:tr>
      <w:tr w:rsidR="007C7644" w:rsidRPr="00E62336" w14:paraId="69C33205" w14:textId="77777777" w:rsidTr="002E3E9C">
        <w:tc>
          <w:tcPr>
            <w:tcW w:w="4957" w:type="dxa"/>
            <w:gridSpan w:val="2"/>
            <w:vAlign w:val="center"/>
          </w:tcPr>
          <w:p w14:paraId="13B7DA95" w14:textId="77777777" w:rsidR="007C7644" w:rsidRPr="00E62336" w:rsidRDefault="007C7644" w:rsidP="002E3E9C">
            <w:r w:rsidRPr="00E62336">
              <w:rPr>
                <w:color w:val="000000"/>
              </w:rPr>
              <w:t>Endometrial preparation, No. (%)</w:t>
            </w:r>
          </w:p>
        </w:tc>
        <w:tc>
          <w:tcPr>
            <w:tcW w:w="1984" w:type="dxa"/>
            <w:vAlign w:val="center"/>
          </w:tcPr>
          <w:p w14:paraId="0F49460C" w14:textId="77777777" w:rsidR="007C7644" w:rsidRPr="00E62336" w:rsidRDefault="007C7644" w:rsidP="002E3E9C"/>
        </w:tc>
        <w:tc>
          <w:tcPr>
            <w:tcW w:w="1559" w:type="dxa"/>
            <w:vAlign w:val="center"/>
          </w:tcPr>
          <w:p w14:paraId="0910EB84" w14:textId="77777777" w:rsidR="007C7644" w:rsidRPr="00E62336" w:rsidRDefault="007C7644" w:rsidP="002E3E9C"/>
        </w:tc>
        <w:tc>
          <w:tcPr>
            <w:tcW w:w="851" w:type="dxa"/>
            <w:vAlign w:val="bottom"/>
          </w:tcPr>
          <w:p w14:paraId="6927E06C" w14:textId="77777777" w:rsidR="007C7644" w:rsidRPr="00E62336" w:rsidRDefault="007C7644" w:rsidP="002E3E9C">
            <w:r w:rsidRPr="00E62336">
              <w:rPr>
                <w:color w:val="000000"/>
              </w:rPr>
              <w:t>0.034</w:t>
            </w:r>
          </w:p>
        </w:tc>
        <w:tc>
          <w:tcPr>
            <w:tcW w:w="1984" w:type="dxa"/>
            <w:vAlign w:val="center"/>
          </w:tcPr>
          <w:p w14:paraId="39D9754A" w14:textId="77777777" w:rsidR="007C7644" w:rsidRPr="00E62336" w:rsidRDefault="007C7644" w:rsidP="002E3E9C"/>
        </w:tc>
        <w:tc>
          <w:tcPr>
            <w:tcW w:w="1838" w:type="dxa"/>
            <w:vAlign w:val="center"/>
          </w:tcPr>
          <w:p w14:paraId="66755A7E" w14:textId="77777777" w:rsidR="007C7644" w:rsidRPr="00E62336" w:rsidRDefault="007C7644" w:rsidP="002E3E9C"/>
        </w:tc>
        <w:tc>
          <w:tcPr>
            <w:tcW w:w="775" w:type="dxa"/>
            <w:vAlign w:val="bottom"/>
          </w:tcPr>
          <w:p w14:paraId="3F1D7FF8" w14:textId="77777777" w:rsidR="007C7644" w:rsidRPr="00E62336" w:rsidRDefault="007C7644" w:rsidP="002E3E9C">
            <w:pPr>
              <w:rPr>
                <w:color w:val="000000"/>
              </w:rPr>
            </w:pPr>
            <w:r w:rsidRPr="00E62336">
              <w:rPr>
                <w:color w:val="000000"/>
              </w:rPr>
              <w:t>0.005</w:t>
            </w:r>
          </w:p>
        </w:tc>
      </w:tr>
      <w:tr w:rsidR="007C7644" w:rsidRPr="00E62336" w14:paraId="4FCFA3C6" w14:textId="77777777" w:rsidTr="002E3E9C">
        <w:tc>
          <w:tcPr>
            <w:tcW w:w="2830" w:type="dxa"/>
            <w:vAlign w:val="center"/>
          </w:tcPr>
          <w:p w14:paraId="0062DD5C" w14:textId="77777777" w:rsidR="007C7644" w:rsidRPr="00E62336" w:rsidRDefault="007C7644" w:rsidP="002E3E9C">
            <w:r w:rsidRPr="00E62336">
              <w:rPr>
                <w:color w:val="000000"/>
              </w:rPr>
              <w:t>Natural cycle</w:t>
            </w:r>
          </w:p>
        </w:tc>
        <w:tc>
          <w:tcPr>
            <w:tcW w:w="2127" w:type="dxa"/>
            <w:vAlign w:val="bottom"/>
          </w:tcPr>
          <w:p w14:paraId="6BD2C958" w14:textId="77777777" w:rsidR="007C7644" w:rsidRPr="00E62336" w:rsidRDefault="007C7644" w:rsidP="002E3E9C">
            <w:r w:rsidRPr="00E62336">
              <w:rPr>
                <w:color w:val="000000"/>
              </w:rPr>
              <w:t>10196 (29.4)</w:t>
            </w:r>
          </w:p>
        </w:tc>
        <w:tc>
          <w:tcPr>
            <w:tcW w:w="1984" w:type="dxa"/>
            <w:vAlign w:val="bottom"/>
          </w:tcPr>
          <w:p w14:paraId="10831448" w14:textId="77777777" w:rsidR="007C7644" w:rsidRPr="00E62336" w:rsidRDefault="007C7644" w:rsidP="002E3E9C">
            <w:r w:rsidRPr="00E62336">
              <w:rPr>
                <w:color w:val="000000"/>
              </w:rPr>
              <w:t>9728 (29.4)</w:t>
            </w:r>
          </w:p>
        </w:tc>
        <w:tc>
          <w:tcPr>
            <w:tcW w:w="1559" w:type="dxa"/>
            <w:vAlign w:val="bottom"/>
          </w:tcPr>
          <w:p w14:paraId="0FADD1D2" w14:textId="77777777" w:rsidR="007C7644" w:rsidRPr="00E62336" w:rsidRDefault="007C7644" w:rsidP="002E3E9C">
            <w:r w:rsidRPr="00E62336">
              <w:rPr>
                <w:color w:val="000000"/>
              </w:rPr>
              <w:t>468 (27.9)</w:t>
            </w:r>
          </w:p>
        </w:tc>
        <w:tc>
          <w:tcPr>
            <w:tcW w:w="851" w:type="dxa"/>
            <w:vAlign w:val="center"/>
          </w:tcPr>
          <w:p w14:paraId="1A571997" w14:textId="77777777" w:rsidR="007C7644" w:rsidRPr="00E62336" w:rsidRDefault="007C7644" w:rsidP="002E3E9C"/>
        </w:tc>
        <w:tc>
          <w:tcPr>
            <w:tcW w:w="1984" w:type="dxa"/>
            <w:vAlign w:val="bottom"/>
          </w:tcPr>
          <w:p w14:paraId="1A7D8774" w14:textId="77777777" w:rsidR="007C7644" w:rsidRPr="00E62336" w:rsidRDefault="007C7644" w:rsidP="002E3E9C">
            <w:r w:rsidRPr="00E62336">
              <w:rPr>
                <w:color w:val="000000"/>
              </w:rPr>
              <w:t>944 (28.1)</w:t>
            </w:r>
          </w:p>
        </w:tc>
        <w:tc>
          <w:tcPr>
            <w:tcW w:w="1838" w:type="dxa"/>
            <w:vAlign w:val="bottom"/>
          </w:tcPr>
          <w:p w14:paraId="5CC23F8F" w14:textId="77777777" w:rsidR="007C7644" w:rsidRPr="00E62336" w:rsidRDefault="007C7644" w:rsidP="002E3E9C">
            <w:r w:rsidRPr="00E62336">
              <w:rPr>
                <w:color w:val="000000"/>
              </w:rPr>
              <w:t>468 (27.9)</w:t>
            </w:r>
          </w:p>
        </w:tc>
        <w:tc>
          <w:tcPr>
            <w:tcW w:w="775" w:type="dxa"/>
            <w:vAlign w:val="center"/>
          </w:tcPr>
          <w:p w14:paraId="230D49A9" w14:textId="77777777" w:rsidR="007C7644" w:rsidRPr="00E62336" w:rsidRDefault="007C7644" w:rsidP="002E3E9C"/>
        </w:tc>
      </w:tr>
      <w:tr w:rsidR="007C7644" w:rsidRPr="00E62336" w14:paraId="213AD438" w14:textId="77777777" w:rsidTr="002E3E9C">
        <w:tc>
          <w:tcPr>
            <w:tcW w:w="2830" w:type="dxa"/>
            <w:vAlign w:val="center"/>
          </w:tcPr>
          <w:p w14:paraId="6BCAB26D" w14:textId="77777777" w:rsidR="007C7644" w:rsidRPr="00E62336" w:rsidRDefault="007C7644" w:rsidP="002E3E9C">
            <w:r w:rsidRPr="00E62336">
              <w:rPr>
                <w:color w:val="000000"/>
              </w:rPr>
              <w:t>Programmed cycle</w:t>
            </w:r>
          </w:p>
        </w:tc>
        <w:tc>
          <w:tcPr>
            <w:tcW w:w="2127" w:type="dxa"/>
            <w:vAlign w:val="bottom"/>
          </w:tcPr>
          <w:p w14:paraId="5A2BF515" w14:textId="77777777" w:rsidR="007C7644" w:rsidRPr="00E62336" w:rsidRDefault="007C7644" w:rsidP="002E3E9C">
            <w:r w:rsidRPr="00E62336">
              <w:rPr>
                <w:color w:val="000000"/>
              </w:rPr>
              <w:t>24534 (70.6)</w:t>
            </w:r>
          </w:p>
        </w:tc>
        <w:tc>
          <w:tcPr>
            <w:tcW w:w="1984" w:type="dxa"/>
            <w:vAlign w:val="bottom"/>
          </w:tcPr>
          <w:p w14:paraId="63661FA3" w14:textId="77777777" w:rsidR="007C7644" w:rsidRPr="00E62336" w:rsidRDefault="007C7644" w:rsidP="002E3E9C">
            <w:r w:rsidRPr="00E62336">
              <w:rPr>
                <w:color w:val="000000"/>
              </w:rPr>
              <w:t>23325 (70.6)</w:t>
            </w:r>
          </w:p>
        </w:tc>
        <w:tc>
          <w:tcPr>
            <w:tcW w:w="1559" w:type="dxa"/>
            <w:vAlign w:val="bottom"/>
          </w:tcPr>
          <w:p w14:paraId="5FD89777" w14:textId="77777777" w:rsidR="007C7644" w:rsidRPr="00E62336" w:rsidRDefault="007C7644" w:rsidP="002E3E9C">
            <w:r w:rsidRPr="00E62336">
              <w:rPr>
                <w:color w:val="000000"/>
              </w:rPr>
              <w:t>1209 (72.1)</w:t>
            </w:r>
          </w:p>
        </w:tc>
        <w:tc>
          <w:tcPr>
            <w:tcW w:w="851" w:type="dxa"/>
            <w:vAlign w:val="bottom"/>
          </w:tcPr>
          <w:p w14:paraId="1337959D" w14:textId="77777777" w:rsidR="007C7644" w:rsidRPr="00E62336" w:rsidRDefault="007C7644" w:rsidP="002E3E9C"/>
        </w:tc>
        <w:tc>
          <w:tcPr>
            <w:tcW w:w="1984" w:type="dxa"/>
            <w:vAlign w:val="bottom"/>
          </w:tcPr>
          <w:p w14:paraId="5673524B" w14:textId="77777777" w:rsidR="007C7644" w:rsidRPr="00E62336" w:rsidRDefault="007C7644" w:rsidP="002E3E9C">
            <w:r w:rsidRPr="00E62336">
              <w:rPr>
                <w:color w:val="000000"/>
              </w:rPr>
              <w:t>2410 (71.9)</w:t>
            </w:r>
          </w:p>
        </w:tc>
        <w:tc>
          <w:tcPr>
            <w:tcW w:w="1838" w:type="dxa"/>
            <w:vAlign w:val="bottom"/>
          </w:tcPr>
          <w:p w14:paraId="2128F22C" w14:textId="77777777" w:rsidR="007C7644" w:rsidRPr="00E62336" w:rsidRDefault="007C7644" w:rsidP="002E3E9C">
            <w:r w:rsidRPr="00E62336">
              <w:rPr>
                <w:color w:val="000000"/>
              </w:rPr>
              <w:t>1209 (72.1)</w:t>
            </w:r>
          </w:p>
        </w:tc>
        <w:tc>
          <w:tcPr>
            <w:tcW w:w="775" w:type="dxa"/>
            <w:vAlign w:val="bottom"/>
          </w:tcPr>
          <w:p w14:paraId="3ADF3D2E" w14:textId="77777777" w:rsidR="007C7644" w:rsidRPr="00E62336" w:rsidRDefault="007C7644" w:rsidP="002E3E9C"/>
        </w:tc>
      </w:tr>
    </w:tbl>
    <w:p w14:paraId="696F900D" w14:textId="4A43BBCA" w:rsidR="007C7644" w:rsidRPr="007C7644" w:rsidRDefault="007C7644" w:rsidP="007C7644">
      <w:pPr>
        <w:sectPr w:rsidR="007C7644" w:rsidRPr="007C7644" w:rsidSect="007C7644">
          <w:pgSz w:w="16838" w:h="11906" w:orient="landscape"/>
          <w:pgMar w:top="1800" w:right="1440" w:bottom="1800" w:left="1440" w:header="851" w:footer="992" w:gutter="0"/>
          <w:cols w:space="425"/>
          <w:docGrid w:type="lines" w:linePitch="326"/>
        </w:sectPr>
      </w:pPr>
      <w:r w:rsidRPr="00E62336">
        <w:t>Continuous variables are presented as mean (SD), and categorical variables as number (percentage). SMDs were used to evaluate covariate balance before and after matching. Abbreviations: BMI, body mass index; AMH, anti-Müllerian hormone; IVF, in vitro fertilization; ICSI, intracytoplasmic sperm injection.</w:t>
      </w:r>
    </w:p>
    <w:p w14:paraId="2C4CB64D" w14:textId="0FF9B99D" w:rsidR="009B3BB0" w:rsidRPr="004948D8" w:rsidRDefault="00D665AE">
      <w:r w:rsidRPr="00D665AE">
        <w:rPr>
          <w:b/>
          <w:bCs/>
        </w:rPr>
        <w:lastRenderedPageBreak/>
        <w:t>Table S</w:t>
      </w:r>
      <w:r w:rsidR="007C7644">
        <w:rPr>
          <w:b/>
          <w:bCs/>
        </w:rPr>
        <w:t>2</w:t>
      </w:r>
      <w:r w:rsidRPr="00D665AE">
        <w:rPr>
          <w:b/>
          <w:bCs/>
        </w:rPr>
        <w:t>.</w:t>
      </w:r>
      <w:r w:rsidRPr="00D665AE">
        <w:t xml:space="preserve"> </w:t>
      </w:r>
      <w:r w:rsidR="00547152" w:rsidRPr="00547152">
        <w:t>Pregnancy and neonatal outcomes in age-stratified analyses of embryo transfer cycles according to prior copper IUD use.</w:t>
      </w:r>
    </w:p>
    <w:tbl>
      <w:tblPr>
        <w:tblStyle w:val="a3"/>
        <w:tblW w:w="8359" w:type="dxa"/>
        <w:tblLook w:val="04A0" w:firstRow="1" w:lastRow="0" w:firstColumn="1" w:lastColumn="0" w:noHBand="0" w:noVBand="1"/>
      </w:tblPr>
      <w:tblGrid>
        <w:gridCol w:w="1278"/>
        <w:gridCol w:w="1694"/>
        <w:gridCol w:w="1843"/>
        <w:gridCol w:w="1843"/>
        <w:gridCol w:w="1701"/>
      </w:tblGrid>
      <w:tr w:rsidR="006A3A3D" w:rsidRPr="00D75254" w14:paraId="1732C09E" w14:textId="77777777" w:rsidTr="007615FE">
        <w:tc>
          <w:tcPr>
            <w:tcW w:w="1278" w:type="dxa"/>
            <w:vMerge w:val="restart"/>
            <w:vAlign w:val="center"/>
          </w:tcPr>
          <w:p w14:paraId="0EADEA68" w14:textId="77777777" w:rsidR="006A3A3D" w:rsidRPr="004948D8" w:rsidRDefault="006A3A3D" w:rsidP="006A3A3D">
            <w:pPr>
              <w:rPr>
                <w:sz w:val="21"/>
                <w:szCs w:val="21"/>
              </w:rPr>
            </w:pPr>
            <w:r w:rsidRPr="004948D8">
              <w:rPr>
                <w:color w:val="000000"/>
                <w:sz w:val="21"/>
                <w:szCs w:val="21"/>
              </w:rPr>
              <w:t>Outcomes</w:t>
            </w:r>
          </w:p>
        </w:tc>
        <w:tc>
          <w:tcPr>
            <w:tcW w:w="3537" w:type="dxa"/>
            <w:gridSpan w:val="2"/>
            <w:vAlign w:val="center"/>
          </w:tcPr>
          <w:p w14:paraId="410647E3" w14:textId="4CD45192" w:rsidR="006A3A3D" w:rsidRPr="004948D8" w:rsidRDefault="006A3A3D" w:rsidP="006A3A3D">
            <w:pPr>
              <w:jc w:val="center"/>
              <w:rPr>
                <w:sz w:val="21"/>
                <w:szCs w:val="21"/>
              </w:rPr>
            </w:pPr>
            <w:r w:rsidRPr="004948D8">
              <w:rPr>
                <w:sz w:val="21"/>
                <w:szCs w:val="21"/>
              </w:rPr>
              <w:t>Age ≤ 35</w:t>
            </w:r>
            <w:r>
              <w:rPr>
                <w:sz w:val="21"/>
                <w:szCs w:val="21"/>
              </w:rPr>
              <w:t xml:space="preserve"> (</w:t>
            </w:r>
            <w:r w:rsidRPr="004948D8">
              <w:rPr>
                <w:color w:val="000000"/>
                <w:sz w:val="21"/>
                <w:szCs w:val="21"/>
              </w:rPr>
              <w:t>N-IUD</w:t>
            </w:r>
            <w:r>
              <w:rPr>
                <w:color w:val="000000"/>
                <w:sz w:val="21"/>
                <w:szCs w:val="21"/>
              </w:rPr>
              <w:t>=879, I</w:t>
            </w:r>
            <w:r w:rsidRPr="004948D8">
              <w:rPr>
                <w:color w:val="000000"/>
                <w:sz w:val="21"/>
                <w:szCs w:val="21"/>
              </w:rPr>
              <w:t>UD</w:t>
            </w:r>
            <w:r>
              <w:rPr>
                <w:color w:val="000000"/>
                <w:sz w:val="21"/>
                <w:szCs w:val="21"/>
              </w:rPr>
              <w:t>=463)</w:t>
            </w:r>
          </w:p>
        </w:tc>
        <w:tc>
          <w:tcPr>
            <w:tcW w:w="3544" w:type="dxa"/>
            <w:gridSpan w:val="2"/>
            <w:vAlign w:val="center"/>
          </w:tcPr>
          <w:p w14:paraId="29009A78" w14:textId="209DCC44" w:rsidR="006A3A3D" w:rsidRPr="00D75254" w:rsidRDefault="006A3A3D" w:rsidP="006A3A3D">
            <w:pPr>
              <w:jc w:val="center"/>
              <w:rPr>
                <w:sz w:val="21"/>
                <w:szCs w:val="21"/>
                <w:lang w:val="pt-BR"/>
              </w:rPr>
            </w:pPr>
            <w:r w:rsidRPr="00D75254">
              <w:rPr>
                <w:sz w:val="21"/>
                <w:szCs w:val="21"/>
                <w:lang w:val="pt-BR"/>
              </w:rPr>
              <w:t>Age</w:t>
            </w:r>
            <w:r w:rsidRPr="00D75254">
              <w:rPr>
                <w:sz w:val="21"/>
                <w:szCs w:val="21"/>
                <w:lang w:val="pt-BR"/>
              </w:rPr>
              <w:t>＞</w:t>
            </w:r>
            <w:r w:rsidRPr="00D75254">
              <w:rPr>
                <w:sz w:val="21"/>
                <w:szCs w:val="21"/>
                <w:lang w:val="pt-BR"/>
              </w:rPr>
              <w:t xml:space="preserve"> 35 (</w:t>
            </w:r>
            <w:r w:rsidRPr="00D75254">
              <w:rPr>
                <w:color w:val="000000"/>
                <w:sz w:val="21"/>
                <w:szCs w:val="21"/>
                <w:lang w:val="pt-BR"/>
              </w:rPr>
              <w:t>N-IUD=2</w:t>
            </w:r>
            <w:r>
              <w:rPr>
                <w:color w:val="000000"/>
                <w:sz w:val="21"/>
                <w:szCs w:val="21"/>
                <w:lang w:val="pt-BR"/>
              </w:rPr>
              <w:t>069</w:t>
            </w:r>
            <w:r w:rsidRPr="00D75254">
              <w:rPr>
                <w:color w:val="000000"/>
                <w:sz w:val="21"/>
                <w:szCs w:val="21"/>
                <w:lang w:val="pt-BR"/>
              </w:rPr>
              <w:t>, IUD=1</w:t>
            </w:r>
            <w:r>
              <w:rPr>
                <w:color w:val="000000"/>
                <w:sz w:val="21"/>
                <w:szCs w:val="21"/>
                <w:lang w:val="pt-BR"/>
              </w:rPr>
              <w:t>011</w:t>
            </w:r>
            <w:r w:rsidRPr="00D75254">
              <w:rPr>
                <w:color w:val="000000"/>
                <w:sz w:val="21"/>
                <w:szCs w:val="21"/>
                <w:lang w:val="pt-BR"/>
              </w:rPr>
              <w:t>)</w:t>
            </w:r>
          </w:p>
        </w:tc>
      </w:tr>
      <w:tr w:rsidR="004075E8" w:rsidRPr="004948D8" w14:paraId="021D6409" w14:textId="77777777" w:rsidTr="007615FE">
        <w:tc>
          <w:tcPr>
            <w:tcW w:w="1278" w:type="dxa"/>
            <w:vMerge/>
            <w:vAlign w:val="center"/>
          </w:tcPr>
          <w:p w14:paraId="11142AC5" w14:textId="77777777" w:rsidR="00E4269F" w:rsidRPr="00D75254" w:rsidRDefault="00E4269F" w:rsidP="002E3E9C">
            <w:pPr>
              <w:rPr>
                <w:color w:val="000000"/>
                <w:sz w:val="21"/>
                <w:szCs w:val="21"/>
                <w:lang w:val="pt-BR"/>
              </w:rPr>
            </w:pPr>
          </w:p>
        </w:tc>
        <w:tc>
          <w:tcPr>
            <w:tcW w:w="1694" w:type="dxa"/>
            <w:vAlign w:val="center"/>
          </w:tcPr>
          <w:p w14:paraId="4DB971FA" w14:textId="4A159EBC" w:rsidR="00E4269F" w:rsidRPr="004948D8" w:rsidRDefault="00E4269F" w:rsidP="002E3E9C">
            <w:pPr>
              <w:rPr>
                <w:color w:val="000000"/>
                <w:sz w:val="21"/>
                <w:szCs w:val="21"/>
              </w:rPr>
            </w:pPr>
            <w:r w:rsidRPr="004948D8">
              <w:rPr>
                <w:color w:val="000000"/>
                <w:sz w:val="21"/>
                <w:szCs w:val="21"/>
              </w:rPr>
              <w:t>N-IUD vs. IUD</w:t>
            </w:r>
          </w:p>
        </w:tc>
        <w:tc>
          <w:tcPr>
            <w:tcW w:w="1843" w:type="dxa"/>
            <w:vAlign w:val="center"/>
          </w:tcPr>
          <w:p w14:paraId="5E565651" w14:textId="77777777" w:rsidR="00E4269F" w:rsidRPr="004948D8" w:rsidRDefault="00E4269F" w:rsidP="002E3E9C">
            <w:pPr>
              <w:rPr>
                <w:color w:val="000000"/>
                <w:sz w:val="21"/>
                <w:szCs w:val="21"/>
              </w:rPr>
            </w:pPr>
            <w:proofErr w:type="spellStart"/>
            <w:r w:rsidRPr="004948D8">
              <w:rPr>
                <w:color w:val="000000"/>
                <w:sz w:val="21"/>
                <w:szCs w:val="21"/>
              </w:rPr>
              <w:t>aRR</w:t>
            </w:r>
            <w:proofErr w:type="spellEnd"/>
          </w:p>
        </w:tc>
        <w:tc>
          <w:tcPr>
            <w:tcW w:w="1843" w:type="dxa"/>
            <w:vAlign w:val="center"/>
          </w:tcPr>
          <w:p w14:paraId="313A3ABE" w14:textId="3A32FA0C" w:rsidR="00E4269F" w:rsidRPr="004948D8" w:rsidRDefault="00E4269F" w:rsidP="002E3E9C">
            <w:pPr>
              <w:rPr>
                <w:color w:val="000000"/>
                <w:sz w:val="21"/>
                <w:szCs w:val="21"/>
              </w:rPr>
            </w:pPr>
            <w:r w:rsidRPr="004948D8">
              <w:rPr>
                <w:color w:val="000000"/>
                <w:sz w:val="21"/>
                <w:szCs w:val="21"/>
              </w:rPr>
              <w:t>N-IUD vs. IUD</w:t>
            </w:r>
          </w:p>
        </w:tc>
        <w:tc>
          <w:tcPr>
            <w:tcW w:w="1701" w:type="dxa"/>
            <w:vAlign w:val="center"/>
          </w:tcPr>
          <w:p w14:paraId="21EC5248" w14:textId="77777777" w:rsidR="00E4269F" w:rsidRPr="004948D8" w:rsidRDefault="00E4269F" w:rsidP="002E3E9C">
            <w:pPr>
              <w:rPr>
                <w:color w:val="000000"/>
                <w:sz w:val="21"/>
                <w:szCs w:val="21"/>
              </w:rPr>
            </w:pPr>
            <w:proofErr w:type="spellStart"/>
            <w:r w:rsidRPr="004948D8">
              <w:rPr>
                <w:color w:val="000000"/>
                <w:sz w:val="21"/>
                <w:szCs w:val="21"/>
              </w:rPr>
              <w:t>aRR</w:t>
            </w:r>
            <w:proofErr w:type="spellEnd"/>
          </w:p>
        </w:tc>
      </w:tr>
      <w:tr w:rsidR="004075E8" w:rsidRPr="004948D8" w14:paraId="02D623CA" w14:textId="77777777" w:rsidTr="007615FE">
        <w:tc>
          <w:tcPr>
            <w:tcW w:w="1278" w:type="dxa"/>
            <w:vAlign w:val="center"/>
          </w:tcPr>
          <w:p w14:paraId="3C935282" w14:textId="77777777" w:rsidR="004075E8" w:rsidRPr="004948D8" w:rsidRDefault="004075E8" w:rsidP="004075E8">
            <w:pPr>
              <w:rPr>
                <w:sz w:val="21"/>
                <w:szCs w:val="21"/>
              </w:rPr>
            </w:pPr>
            <w:r w:rsidRPr="004948D8">
              <w:rPr>
                <w:color w:val="000000"/>
                <w:sz w:val="21"/>
                <w:szCs w:val="21"/>
              </w:rPr>
              <w:t>Live birth</w:t>
            </w:r>
          </w:p>
        </w:tc>
        <w:tc>
          <w:tcPr>
            <w:tcW w:w="1694" w:type="dxa"/>
            <w:vAlign w:val="bottom"/>
          </w:tcPr>
          <w:p w14:paraId="7AD129A1" w14:textId="77777777" w:rsidR="004075E8" w:rsidRPr="004948D8" w:rsidRDefault="004075E8" w:rsidP="004075E8">
            <w:pPr>
              <w:rPr>
                <w:sz w:val="21"/>
                <w:szCs w:val="21"/>
              </w:rPr>
            </w:pPr>
            <w:r w:rsidRPr="004948D8">
              <w:rPr>
                <w:color w:val="000000"/>
                <w:sz w:val="21"/>
                <w:szCs w:val="21"/>
              </w:rPr>
              <w:t>44.7% vs. 46.9%</w:t>
            </w:r>
          </w:p>
        </w:tc>
        <w:tc>
          <w:tcPr>
            <w:tcW w:w="1843" w:type="dxa"/>
            <w:vAlign w:val="bottom"/>
          </w:tcPr>
          <w:p w14:paraId="4537059E" w14:textId="77777777" w:rsidR="004075E8" w:rsidRPr="004948D8" w:rsidRDefault="004075E8" w:rsidP="004075E8">
            <w:pPr>
              <w:rPr>
                <w:color w:val="000000"/>
                <w:sz w:val="21"/>
                <w:szCs w:val="21"/>
              </w:rPr>
            </w:pPr>
            <w:r w:rsidRPr="004948D8">
              <w:rPr>
                <w:color w:val="000000"/>
                <w:sz w:val="21"/>
                <w:szCs w:val="21"/>
              </w:rPr>
              <w:t>1.08 (0.96-1.22)</w:t>
            </w:r>
          </w:p>
        </w:tc>
        <w:tc>
          <w:tcPr>
            <w:tcW w:w="1843" w:type="dxa"/>
            <w:vAlign w:val="bottom"/>
          </w:tcPr>
          <w:p w14:paraId="6ADF4940" w14:textId="17999938" w:rsidR="004075E8" w:rsidRPr="004948D8" w:rsidRDefault="004075E8" w:rsidP="004075E8">
            <w:pPr>
              <w:rPr>
                <w:color w:val="000000"/>
                <w:sz w:val="21"/>
                <w:szCs w:val="21"/>
              </w:rPr>
            </w:pPr>
            <w:r w:rsidRPr="004948D8">
              <w:rPr>
                <w:color w:val="000000"/>
                <w:sz w:val="21"/>
                <w:szCs w:val="21"/>
              </w:rPr>
              <w:t>20.5% vs. 19.4%</w:t>
            </w:r>
          </w:p>
        </w:tc>
        <w:tc>
          <w:tcPr>
            <w:tcW w:w="1701" w:type="dxa"/>
            <w:vAlign w:val="bottom"/>
          </w:tcPr>
          <w:p w14:paraId="130A07B3" w14:textId="2B09A0B7" w:rsidR="004075E8" w:rsidRPr="004948D8" w:rsidRDefault="004075E8" w:rsidP="004075E8">
            <w:pPr>
              <w:rPr>
                <w:sz w:val="21"/>
                <w:szCs w:val="21"/>
                <w:vertAlign w:val="superscript"/>
              </w:rPr>
            </w:pPr>
            <w:r w:rsidRPr="004948D8">
              <w:rPr>
                <w:color w:val="000000"/>
                <w:sz w:val="21"/>
                <w:szCs w:val="21"/>
              </w:rPr>
              <w:t>0.97 (0.84-1.12)</w:t>
            </w:r>
          </w:p>
        </w:tc>
      </w:tr>
      <w:tr w:rsidR="009D6054" w:rsidRPr="004948D8" w14:paraId="0943E1DC" w14:textId="77777777" w:rsidTr="007615FE">
        <w:tc>
          <w:tcPr>
            <w:tcW w:w="1278" w:type="dxa"/>
            <w:vAlign w:val="center"/>
          </w:tcPr>
          <w:p w14:paraId="6C27B3FA" w14:textId="138C4541" w:rsidR="009D6054" w:rsidRPr="00DA572E" w:rsidRDefault="009D6054" w:rsidP="009D6054">
            <w:pPr>
              <w:rPr>
                <w:sz w:val="21"/>
                <w:szCs w:val="21"/>
              </w:rPr>
            </w:pPr>
            <w:r w:rsidRPr="00DA572E">
              <w:rPr>
                <w:sz w:val="21"/>
                <w:szCs w:val="21"/>
              </w:rPr>
              <w:t>Multiple births</w:t>
            </w:r>
          </w:p>
        </w:tc>
        <w:tc>
          <w:tcPr>
            <w:tcW w:w="1694" w:type="dxa"/>
            <w:vAlign w:val="bottom"/>
          </w:tcPr>
          <w:p w14:paraId="4A30757C" w14:textId="660EC48F" w:rsidR="009D6054" w:rsidRPr="009D6054" w:rsidRDefault="009D6054" w:rsidP="009D6054">
            <w:pPr>
              <w:rPr>
                <w:rFonts w:asciiTheme="majorBidi" w:hAnsiTheme="majorBidi" w:cstheme="majorBidi"/>
                <w:sz w:val="21"/>
                <w:szCs w:val="21"/>
              </w:rPr>
            </w:pPr>
            <w:r w:rsidRPr="009D6054">
              <w:rPr>
                <w:rFonts w:asciiTheme="majorBidi" w:hAnsiTheme="majorBidi" w:cstheme="majorBidi"/>
                <w:color w:val="000000"/>
                <w:sz w:val="21"/>
                <w:szCs w:val="21"/>
              </w:rPr>
              <w:t>22.6% vs. 19.8%</w:t>
            </w:r>
          </w:p>
        </w:tc>
        <w:tc>
          <w:tcPr>
            <w:tcW w:w="1843" w:type="dxa"/>
            <w:vAlign w:val="bottom"/>
          </w:tcPr>
          <w:p w14:paraId="4017E399" w14:textId="520A4ACB" w:rsidR="009D6054" w:rsidRPr="009D6054" w:rsidRDefault="009D6054" w:rsidP="009D6054">
            <w:pPr>
              <w:rPr>
                <w:rFonts w:asciiTheme="majorBidi" w:hAnsiTheme="majorBidi" w:cstheme="majorBidi"/>
                <w:color w:val="000000"/>
                <w:sz w:val="21"/>
                <w:szCs w:val="21"/>
              </w:rPr>
            </w:pPr>
            <w:r w:rsidRPr="009D6054">
              <w:rPr>
                <w:rFonts w:asciiTheme="majorBidi" w:hAnsiTheme="majorBidi" w:cstheme="majorBidi"/>
                <w:color w:val="000000"/>
                <w:sz w:val="21"/>
                <w:szCs w:val="21"/>
              </w:rPr>
              <w:t>0.89 (0.65-1.21)</w:t>
            </w:r>
          </w:p>
        </w:tc>
        <w:tc>
          <w:tcPr>
            <w:tcW w:w="1843" w:type="dxa"/>
            <w:vAlign w:val="bottom"/>
          </w:tcPr>
          <w:p w14:paraId="6F833E58" w14:textId="1FEC0A5D" w:rsidR="009D6054" w:rsidRPr="009D6054" w:rsidRDefault="009D6054" w:rsidP="009D6054">
            <w:pPr>
              <w:rPr>
                <w:rFonts w:asciiTheme="majorBidi" w:hAnsiTheme="majorBidi" w:cstheme="majorBidi"/>
                <w:color w:val="000000"/>
                <w:sz w:val="21"/>
                <w:szCs w:val="21"/>
              </w:rPr>
            </w:pPr>
            <w:r w:rsidRPr="009D6054">
              <w:rPr>
                <w:rFonts w:asciiTheme="majorBidi" w:hAnsiTheme="majorBidi" w:cstheme="majorBidi"/>
                <w:color w:val="000000"/>
                <w:sz w:val="21"/>
                <w:szCs w:val="21"/>
              </w:rPr>
              <w:t>10.6% vs. 11.7%</w:t>
            </w:r>
          </w:p>
        </w:tc>
        <w:tc>
          <w:tcPr>
            <w:tcW w:w="1701" w:type="dxa"/>
            <w:vAlign w:val="bottom"/>
          </w:tcPr>
          <w:p w14:paraId="18FBA70A" w14:textId="33B7157A" w:rsidR="009D6054" w:rsidRPr="009D6054" w:rsidRDefault="009D6054" w:rsidP="009D6054">
            <w:pPr>
              <w:rPr>
                <w:rFonts w:asciiTheme="majorBidi" w:hAnsiTheme="majorBidi" w:cstheme="majorBidi"/>
                <w:sz w:val="21"/>
                <w:szCs w:val="21"/>
              </w:rPr>
            </w:pPr>
            <w:r w:rsidRPr="009D6054">
              <w:rPr>
                <w:rFonts w:asciiTheme="majorBidi" w:hAnsiTheme="majorBidi" w:cstheme="majorBidi"/>
                <w:color w:val="000000"/>
                <w:sz w:val="21"/>
                <w:szCs w:val="21"/>
              </w:rPr>
              <w:t>1.08 (0.69-1.69)</w:t>
            </w:r>
          </w:p>
        </w:tc>
      </w:tr>
      <w:tr w:rsidR="009D6054" w:rsidRPr="004948D8" w14:paraId="768400B3" w14:textId="77777777" w:rsidTr="007615FE">
        <w:tc>
          <w:tcPr>
            <w:tcW w:w="1278" w:type="dxa"/>
            <w:vAlign w:val="center"/>
          </w:tcPr>
          <w:p w14:paraId="0C3C6362" w14:textId="292D683F" w:rsidR="009D6054" w:rsidRPr="00DA572E" w:rsidRDefault="009D6054" w:rsidP="009D6054">
            <w:pPr>
              <w:widowControl/>
              <w:jc w:val="left"/>
              <w:rPr>
                <w:sz w:val="21"/>
                <w:szCs w:val="21"/>
              </w:rPr>
            </w:pPr>
            <w:r w:rsidRPr="00DA572E">
              <w:rPr>
                <w:rFonts w:hint="eastAsia"/>
                <w:sz w:val="21"/>
                <w:szCs w:val="21"/>
              </w:rPr>
              <w:t>L</w:t>
            </w:r>
            <w:r w:rsidRPr="00DA572E">
              <w:rPr>
                <w:sz w:val="21"/>
                <w:szCs w:val="21"/>
              </w:rPr>
              <w:t>ow birth weight</w:t>
            </w:r>
          </w:p>
        </w:tc>
        <w:tc>
          <w:tcPr>
            <w:tcW w:w="1694" w:type="dxa"/>
            <w:vAlign w:val="bottom"/>
          </w:tcPr>
          <w:p w14:paraId="03BD4B65" w14:textId="0172F2D1" w:rsidR="009D6054" w:rsidRPr="009D6054" w:rsidRDefault="009D6054" w:rsidP="009D6054">
            <w:pPr>
              <w:rPr>
                <w:rFonts w:asciiTheme="majorBidi" w:hAnsiTheme="majorBidi" w:cstheme="majorBidi"/>
                <w:sz w:val="21"/>
                <w:szCs w:val="21"/>
              </w:rPr>
            </w:pPr>
            <w:r w:rsidRPr="009D6054">
              <w:rPr>
                <w:rFonts w:asciiTheme="majorBidi" w:hAnsiTheme="majorBidi" w:cstheme="majorBidi"/>
                <w:color w:val="000000"/>
                <w:sz w:val="21"/>
                <w:szCs w:val="21"/>
              </w:rPr>
              <w:t>18.3% vs. 17.1%</w:t>
            </w:r>
          </w:p>
        </w:tc>
        <w:tc>
          <w:tcPr>
            <w:tcW w:w="1843" w:type="dxa"/>
            <w:vAlign w:val="bottom"/>
          </w:tcPr>
          <w:p w14:paraId="10021C4A" w14:textId="1054D902" w:rsidR="009D6054" w:rsidRPr="009D6054" w:rsidRDefault="009D6054" w:rsidP="009D6054">
            <w:pPr>
              <w:rPr>
                <w:rFonts w:asciiTheme="majorBidi" w:hAnsiTheme="majorBidi" w:cstheme="majorBidi"/>
                <w:color w:val="000000"/>
                <w:sz w:val="21"/>
                <w:szCs w:val="21"/>
              </w:rPr>
            </w:pPr>
            <w:r w:rsidRPr="009D6054">
              <w:rPr>
                <w:rFonts w:asciiTheme="majorBidi" w:hAnsiTheme="majorBidi" w:cstheme="majorBidi"/>
                <w:color w:val="000000"/>
                <w:sz w:val="21"/>
                <w:szCs w:val="21"/>
              </w:rPr>
              <w:t>0.94 (0.67-1.34)</w:t>
            </w:r>
          </w:p>
        </w:tc>
        <w:tc>
          <w:tcPr>
            <w:tcW w:w="1843" w:type="dxa"/>
            <w:vAlign w:val="bottom"/>
          </w:tcPr>
          <w:p w14:paraId="3C03F802" w14:textId="3CC1B50E" w:rsidR="009D6054" w:rsidRPr="009D6054" w:rsidRDefault="009D6054" w:rsidP="009D6054">
            <w:pPr>
              <w:rPr>
                <w:rFonts w:asciiTheme="majorBidi" w:hAnsiTheme="majorBidi" w:cstheme="majorBidi"/>
                <w:color w:val="000000"/>
                <w:sz w:val="21"/>
                <w:szCs w:val="21"/>
              </w:rPr>
            </w:pPr>
            <w:r w:rsidRPr="009D6054">
              <w:rPr>
                <w:rFonts w:asciiTheme="majorBidi" w:hAnsiTheme="majorBidi" w:cstheme="majorBidi"/>
                <w:color w:val="000000"/>
                <w:sz w:val="21"/>
                <w:szCs w:val="21"/>
              </w:rPr>
              <w:t>11.6% vs. 11.7%</w:t>
            </w:r>
          </w:p>
        </w:tc>
        <w:tc>
          <w:tcPr>
            <w:tcW w:w="1701" w:type="dxa"/>
            <w:vAlign w:val="bottom"/>
          </w:tcPr>
          <w:p w14:paraId="7F4E363F" w14:textId="6A046413" w:rsidR="009D6054" w:rsidRPr="009D6054" w:rsidRDefault="009D6054" w:rsidP="009D6054">
            <w:pPr>
              <w:rPr>
                <w:rFonts w:asciiTheme="majorBidi" w:hAnsiTheme="majorBidi" w:cstheme="majorBidi"/>
                <w:sz w:val="21"/>
                <w:szCs w:val="21"/>
              </w:rPr>
            </w:pPr>
            <w:r w:rsidRPr="009D6054">
              <w:rPr>
                <w:rFonts w:asciiTheme="majorBidi" w:hAnsiTheme="majorBidi" w:cstheme="majorBidi"/>
                <w:color w:val="000000"/>
                <w:sz w:val="21"/>
                <w:szCs w:val="21"/>
              </w:rPr>
              <w:t>1.00 (0.64-1.57)</w:t>
            </w:r>
          </w:p>
        </w:tc>
      </w:tr>
      <w:tr w:rsidR="000C0F6C" w:rsidRPr="004948D8" w14:paraId="35652E1D" w14:textId="77777777" w:rsidTr="007615FE">
        <w:tc>
          <w:tcPr>
            <w:tcW w:w="1278" w:type="dxa"/>
            <w:vAlign w:val="center"/>
          </w:tcPr>
          <w:p w14:paraId="411BCFEF" w14:textId="77777777" w:rsidR="000C0F6C" w:rsidRPr="004948D8" w:rsidRDefault="000C0F6C" w:rsidP="000C0F6C">
            <w:pPr>
              <w:widowControl/>
              <w:jc w:val="left"/>
              <w:rPr>
                <w:sz w:val="21"/>
                <w:szCs w:val="21"/>
              </w:rPr>
            </w:pPr>
            <w:r w:rsidRPr="004948D8">
              <w:rPr>
                <w:sz w:val="21"/>
                <w:szCs w:val="21"/>
              </w:rPr>
              <w:t>Biochemical pregnancy</w:t>
            </w:r>
          </w:p>
        </w:tc>
        <w:tc>
          <w:tcPr>
            <w:tcW w:w="1694" w:type="dxa"/>
            <w:vAlign w:val="bottom"/>
          </w:tcPr>
          <w:p w14:paraId="6304D5DE" w14:textId="639A649F" w:rsidR="000C0F6C" w:rsidRPr="000C0F6C" w:rsidRDefault="000C0F6C" w:rsidP="000C0F6C">
            <w:pPr>
              <w:rPr>
                <w:rFonts w:asciiTheme="majorBidi" w:hAnsiTheme="majorBidi" w:cstheme="majorBidi"/>
                <w:sz w:val="21"/>
                <w:szCs w:val="21"/>
              </w:rPr>
            </w:pPr>
            <w:r w:rsidRPr="000C0F6C">
              <w:rPr>
                <w:rFonts w:asciiTheme="majorBidi" w:hAnsiTheme="majorBidi" w:cstheme="majorBidi"/>
                <w:color w:val="000000"/>
                <w:sz w:val="21"/>
                <w:szCs w:val="21"/>
              </w:rPr>
              <w:t>59.0% vs. 60.0%</w:t>
            </w:r>
          </w:p>
        </w:tc>
        <w:tc>
          <w:tcPr>
            <w:tcW w:w="1843" w:type="dxa"/>
            <w:vAlign w:val="bottom"/>
          </w:tcPr>
          <w:p w14:paraId="4B8DA1E1" w14:textId="36FA4E0E" w:rsidR="000C0F6C" w:rsidRPr="000C0F6C" w:rsidRDefault="000C0F6C" w:rsidP="000C0F6C">
            <w:pPr>
              <w:rPr>
                <w:rFonts w:asciiTheme="majorBidi" w:hAnsiTheme="majorBidi" w:cstheme="majorBidi"/>
                <w:color w:val="000000"/>
                <w:sz w:val="21"/>
                <w:szCs w:val="21"/>
              </w:rPr>
            </w:pPr>
            <w:r w:rsidRPr="000C0F6C">
              <w:rPr>
                <w:rFonts w:asciiTheme="majorBidi" w:hAnsiTheme="majorBidi" w:cstheme="majorBidi"/>
                <w:color w:val="000000"/>
                <w:sz w:val="21"/>
                <w:szCs w:val="21"/>
              </w:rPr>
              <w:t>1.03 (0.95-1.13)</w:t>
            </w:r>
          </w:p>
        </w:tc>
        <w:tc>
          <w:tcPr>
            <w:tcW w:w="1843" w:type="dxa"/>
            <w:vAlign w:val="bottom"/>
          </w:tcPr>
          <w:p w14:paraId="138814B9" w14:textId="4F2063D9" w:rsidR="000C0F6C" w:rsidRPr="000C0F6C" w:rsidRDefault="000C0F6C" w:rsidP="000C0F6C">
            <w:pPr>
              <w:rPr>
                <w:rFonts w:asciiTheme="majorBidi" w:hAnsiTheme="majorBidi" w:cstheme="majorBidi"/>
                <w:color w:val="000000"/>
                <w:sz w:val="21"/>
                <w:szCs w:val="21"/>
              </w:rPr>
            </w:pPr>
            <w:r w:rsidRPr="000C0F6C">
              <w:rPr>
                <w:rFonts w:asciiTheme="majorBidi" w:hAnsiTheme="majorBidi" w:cstheme="majorBidi"/>
                <w:color w:val="000000"/>
                <w:sz w:val="21"/>
                <w:szCs w:val="21"/>
              </w:rPr>
              <w:t>32.8% vs. 32.6%</w:t>
            </w:r>
          </w:p>
        </w:tc>
        <w:tc>
          <w:tcPr>
            <w:tcW w:w="1701" w:type="dxa"/>
            <w:vAlign w:val="bottom"/>
          </w:tcPr>
          <w:p w14:paraId="668FCAD5" w14:textId="1D5116B4" w:rsidR="000C0F6C" w:rsidRPr="000C0F6C" w:rsidRDefault="000C0F6C" w:rsidP="000C0F6C">
            <w:pPr>
              <w:rPr>
                <w:rFonts w:asciiTheme="majorBidi" w:hAnsiTheme="majorBidi" w:cstheme="majorBidi"/>
                <w:sz w:val="21"/>
                <w:szCs w:val="21"/>
              </w:rPr>
            </w:pPr>
            <w:r w:rsidRPr="000C0F6C">
              <w:rPr>
                <w:rFonts w:asciiTheme="majorBidi" w:hAnsiTheme="majorBidi" w:cstheme="majorBidi"/>
                <w:color w:val="000000"/>
                <w:sz w:val="21"/>
                <w:szCs w:val="21"/>
              </w:rPr>
              <w:t>1.01 (0.91-1.11)</w:t>
            </w:r>
          </w:p>
        </w:tc>
      </w:tr>
      <w:tr w:rsidR="004075E8" w:rsidRPr="004948D8" w14:paraId="4E1E6AED" w14:textId="77777777" w:rsidTr="007615FE">
        <w:tc>
          <w:tcPr>
            <w:tcW w:w="1278" w:type="dxa"/>
            <w:vAlign w:val="center"/>
          </w:tcPr>
          <w:p w14:paraId="05A6D51F" w14:textId="77777777" w:rsidR="004075E8" w:rsidRPr="004948D8" w:rsidRDefault="004075E8" w:rsidP="004075E8">
            <w:pPr>
              <w:rPr>
                <w:sz w:val="21"/>
                <w:szCs w:val="21"/>
              </w:rPr>
            </w:pPr>
            <w:r w:rsidRPr="004948D8">
              <w:rPr>
                <w:color w:val="000000"/>
                <w:sz w:val="21"/>
                <w:szCs w:val="21"/>
              </w:rPr>
              <w:t>Clinical pregnancy</w:t>
            </w:r>
          </w:p>
        </w:tc>
        <w:tc>
          <w:tcPr>
            <w:tcW w:w="1694" w:type="dxa"/>
            <w:vAlign w:val="bottom"/>
          </w:tcPr>
          <w:p w14:paraId="6C4ABDC8" w14:textId="77777777" w:rsidR="004075E8" w:rsidRPr="004948D8" w:rsidRDefault="004075E8" w:rsidP="004075E8">
            <w:pPr>
              <w:rPr>
                <w:sz w:val="21"/>
                <w:szCs w:val="21"/>
              </w:rPr>
            </w:pPr>
            <w:r w:rsidRPr="004948D8">
              <w:rPr>
                <w:color w:val="000000"/>
                <w:sz w:val="21"/>
                <w:szCs w:val="21"/>
              </w:rPr>
              <w:t>55.9% vs. 55.5%</w:t>
            </w:r>
          </w:p>
        </w:tc>
        <w:tc>
          <w:tcPr>
            <w:tcW w:w="1843" w:type="dxa"/>
            <w:vAlign w:val="bottom"/>
          </w:tcPr>
          <w:p w14:paraId="0A5F925A" w14:textId="77777777" w:rsidR="004075E8" w:rsidRPr="004948D8" w:rsidRDefault="004075E8" w:rsidP="004075E8">
            <w:pPr>
              <w:rPr>
                <w:color w:val="000000"/>
                <w:sz w:val="21"/>
                <w:szCs w:val="21"/>
              </w:rPr>
            </w:pPr>
            <w:r w:rsidRPr="004948D8">
              <w:rPr>
                <w:color w:val="000000"/>
                <w:sz w:val="21"/>
                <w:szCs w:val="21"/>
              </w:rPr>
              <w:t>1.02 (0.92-1.12)</w:t>
            </w:r>
          </w:p>
        </w:tc>
        <w:tc>
          <w:tcPr>
            <w:tcW w:w="1843" w:type="dxa"/>
            <w:vAlign w:val="bottom"/>
          </w:tcPr>
          <w:p w14:paraId="0F7E415E" w14:textId="1BC0F8EE" w:rsidR="004075E8" w:rsidRPr="004948D8" w:rsidRDefault="004075E8" w:rsidP="004075E8">
            <w:pPr>
              <w:rPr>
                <w:color w:val="000000"/>
                <w:sz w:val="21"/>
                <w:szCs w:val="21"/>
              </w:rPr>
            </w:pPr>
            <w:r w:rsidRPr="004948D8">
              <w:rPr>
                <w:color w:val="000000"/>
                <w:sz w:val="21"/>
                <w:szCs w:val="21"/>
              </w:rPr>
              <w:t>29.4% vs. 29.2%</w:t>
            </w:r>
          </w:p>
        </w:tc>
        <w:tc>
          <w:tcPr>
            <w:tcW w:w="1701" w:type="dxa"/>
            <w:vAlign w:val="bottom"/>
          </w:tcPr>
          <w:p w14:paraId="799E6F3D" w14:textId="76A661C4" w:rsidR="004075E8" w:rsidRPr="004948D8" w:rsidRDefault="004075E8" w:rsidP="004075E8">
            <w:pPr>
              <w:rPr>
                <w:sz w:val="21"/>
                <w:szCs w:val="21"/>
              </w:rPr>
            </w:pPr>
            <w:r w:rsidRPr="004948D8">
              <w:rPr>
                <w:color w:val="000000"/>
                <w:sz w:val="21"/>
                <w:szCs w:val="21"/>
              </w:rPr>
              <w:t>1.00 (0.90-1.12)</w:t>
            </w:r>
          </w:p>
        </w:tc>
      </w:tr>
      <w:tr w:rsidR="004075E8" w:rsidRPr="004948D8" w14:paraId="260AE999" w14:textId="77777777" w:rsidTr="007615FE">
        <w:tc>
          <w:tcPr>
            <w:tcW w:w="1278" w:type="dxa"/>
            <w:vAlign w:val="center"/>
          </w:tcPr>
          <w:p w14:paraId="7FF8D1FF" w14:textId="77777777" w:rsidR="004075E8" w:rsidRPr="004948D8" w:rsidRDefault="004075E8" w:rsidP="004075E8">
            <w:pPr>
              <w:widowControl/>
              <w:jc w:val="left"/>
              <w:rPr>
                <w:sz w:val="21"/>
                <w:szCs w:val="21"/>
              </w:rPr>
            </w:pPr>
            <w:r w:rsidRPr="004948D8">
              <w:rPr>
                <w:sz w:val="21"/>
                <w:szCs w:val="21"/>
              </w:rPr>
              <w:t>Miscarriage</w:t>
            </w:r>
          </w:p>
        </w:tc>
        <w:tc>
          <w:tcPr>
            <w:tcW w:w="1694" w:type="dxa"/>
            <w:vAlign w:val="bottom"/>
          </w:tcPr>
          <w:p w14:paraId="079D23EB" w14:textId="77777777" w:rsidR="004075E8" w:rsidRPr="004948D8" w:rsidRDefault="004075E8" w:rsidP="004075E8">
            <w:pPr>
              <w:rPr>
                <w:sz w:val="21"/>
                <w:szCs w:val="21"/>
              </w:rPr>
            </w:pPr>
            <w:r w:rsidRPr="004948D8">
              <w:rPr>
                <w:color w:val="000000"/>
                <w:sz w:val="21"/>
                <w:szCs w:val="21"/>
              </w:rPr>
              <w:t>9.2% vs. 7.3%</w:t>
            </w:r>
          </w:p>
        </w:tc>
        <w:tc>
          <w:tcPr>
            <w:tcW w:w="1843" w:type="dxa"/>
            <w:vAlign w:val="bottom"/>
          </w:tcPr>
          <w:p w14:paraId="3277A0A6" w14:textId="77777777" w:rsidR="004075E8" w:rsidRPr="004948D8" w:rsidRDefault="004075E8" w:rsidP="004075E8">
            <w:pPr>
              <w:rPr>
                <w:color w:val="000000"/>
                <w:sz w:val="21"/>
                <w:szCs w:val="21"/>
              </w:rPr>
            </w:pPr>
            <w:r w:rsidRPr="004948D8">
              <w:rPr>
                <w:color w:val="000000"/>
                <w:sz w:val="21"/>
                <w:szCs w:val="21"/>
              </w:rPr>
              <w:t>0.82 (0.55-1.20)</w:t>
            </w:r>
          </w:p>
        </w:tc>
        <w:tc>
          <w:tcPr>
            <w:tcW w:w="1843" w:type="dxa"/>
            <w:vAlign w:val="bottom"/>
          </w:tcPr>
          <w:p w14:paraId="325AD593" w14:textId="1F0E2839" w:rsidR="004075E8" w:rsidRPr="004948D8" w:rsidRDefault="004075E8" w:rsidP="004075E8">
            <w:pPr>
              <w:rPr>
                <w:color w:val="000000"/>
                <w:sz w:val="21"/>
                <w:szCs w:val="21"/>
              </w:rPr>
            </w:pPr>
            <w:r w:rsidRPr="004948D8">
              <w:rPr>
                <w:color w:val="000000"/>
                <w:sz w:val="21"/>
                <w:szCs w:val="21"/>
              </w:rPr>
              <w:t>7.9% vs. 9.2%</w:t>
            </w:r>
          </w:p>
        </w:tc>
        <w:tc>
          <w:tcPr>
            <w:tcW w:w="1701" w:type="dxa"/>
            <w:vAlign w:val="bottom"/>
          </w:tcPr>
          <w:p w14:paraId="61C03700" w14:textId="48B2D314" w:rsidR="004075E8" w:rsidRPr="004948D8" w:rsidRDefault="004075E8" w:rsidP="004075E8">
            <w:pPr>
              <w:rPr>
                <w:sz w:val="21"/>
                <w:szCs w:val="21"/>
              </w:rPr>
            </w:pPr>
            <w:r w:rsidRPr="004948D8">
              <w:rPr>
                <w:color w:val="000000"/>
                <w:sz w:val="21"/>
                <w:szCs w:val="21"/>
              </w:rPr>
              <w:t>1.17 (0.92-1.49)</w:t>
            </w:r>
          </w:p>
        </w:tc>
      </w:tr>
      <w:tr w:rsidR="00D75254" w:rsidRPr="00D75254" w14:paraId="1D88D246" w14:textId="77777777" w:rsidTr="000F0C6E">
        <w:tc>
          <w:tcPr>
            <w:tcW w:w="1278" w:type="dxa"/>
            <w:vAlign w:val="center"/>
          </w:tcPr>
          <w:p w14:paraId="74C04F26" w14:textId="32E61E44" w:rsidR="00D75254" w:rsidRPr="004948D8" w:rsidRDefault="00D75254" w:rsidP="00D75254">
            <w:pPr>
              <w:widowControl/>
              <w:jc w:val="left"/>
              <w:rPr>
                <w:sz w:val="21"/>
                <w:szCs w:val="21"/>
              </w:rPr>
            </w:pPr>
            <w:r w:rsidRPr="004948D8">
              <w:rPr>
                <w:sz w:val="21"/>
                <w:szCs w:val="21"/>
              </w:rPr>
              <w:t>FET</w:t>
            </w:r>
          </w:p>
        </w:tc>
        <w:tc>
          <w:tcPr>
            <w:tcW w:w="3537" w:type="dxa"/>
            <w:gridSpan w:val="2"/>
            <w:vAlign w:val="center"/>
          </w:tcPr>
          <w:p w14:paraId="4DBFED9C" w14:textId="4BA2FCDC" w:rsidR="00D75254" w:rsidRPr="004948D8" w:rsidRDefault="00D75254" w:rsidP="00D75254">
            <w:pPr>
              <w:rPr>
                <w:color w:val="000000"/>
                <w:sz w:val="21"/>
                <w:szCs w:val="21"/>
              </w:rPr>
            </w:pPr>
            <w:r w:rsidRPr="004948D8">
              <w:rPr>
                <w:sz w:val="21"/>
                <w:szCs w:val="21"/>
              </w:rPr>
              <w:t>Age ≤ 35</w:t>
            </w:r>
            <w:r>
              <w:rPr>
                <w:sz w:val="21"/>
                <w:szCs w:val="21"/>
              </w:rPr>
              <w:t xml:space="preserve"> (</w:t>
            </w:r>
            <w:r w:rsidRPr="004948D8">
              <w:rPr>
                <w:color w:val="000000"/>
                <w:sz w:val="21"/>
                <w:szCs w:val="21"/>
              </w:rPr>
              <w:t>N-IUD</w:t>
            </w:r>
            <w:r>
              <w:rPr>
                <w:color w:val="000000"/>
                <w:sz w:val="21"/>
                <w:szCs w:val="21"/>
              </w:rPr>
              <w:t>=</w:t>
            </w:r>
            <w:r w:rsidR="006A3A3D">
              <w:rPr>
                <w:color w:val="000000"/>
                <w:sz w:val="21"/>
                <w:szCs w:val="21"/>
              </w:rPr>
              <w:t>907</w:t>
            </w:r>
            <w:r>
              <w:rPr>
                <w:color w:val="000000"/>
                <w:sz w:val="21"/>
                <w:szCs w:val="21"/>
              </w:rPr>
              <w:t>, I</w:t>
            </w:r>
            <w:r w:rsidRPr="004948D8">
              <w:rPr>
                <w:color w:val="000000"/>
                <w:sz w:val="21"/>
                <w:szCs w:val="21"/>
              </w:rPr>
              <w:t>UD</w:t>
            </w:r>
            <w:r>
              <w:rPr>
                <w:color w:val="000000"/>
                <w:sz w:val="21"/>
                <w:szCs w:val="21"/>
              </w:rPr>
              <w:t>=4</w:t>
            </w:r>
            <w:r w:rsidR="006A3A3D">
              <w:rPr>
                <w:color w:val="000000"/>
                <w:sz w:val="21"/>
                <w:szCs w:val="21"/>
              </w:rPr>
              <w:t>90</w:t>
            </w:r>
            <w:r>
              <w:rPr>
                <w:color w:val="000000"/>
                <w:sz w:val="21"/>
                <w:szCs w:val="21"/>
              </w:rPr>
              <w:t>)</w:t>
            </w:r>
          </w:p>
        </w:tc>
        <w:tc>
          <w:tcPr>
            <w:tcW w:w="3544" w:type="dxa"/>
            <w:gridSpan w:val="2"/>
            <w:vAlign w:val="center"/>
          </w:tcPr>
          <w:p w14:paraId="67114B76" w14:textId="021E706D" w:rsidR="00D75254" w:rsidRPr="00D75254" w:rsidRDefault="00D75254" w:rsidP="00D75254">
            <w:pPr>
              <w:rPr>
                <w:color w:val="000000"/>
                <w:sz w:val="21"/>
                <w:szCs w:val="21"/>
                <w:lang w:val="pt-BR"/>
              </w:rPr>
            </w:pPr>
            <w:r w:rsidRPr="00D75254">
              <w:rPr>
                <w:sz w:val="21"/>
                <w:szCs w:val="21"/>
                <w:lang w:val="pt-BR"/>
              </w:rPr>
              <w:t>Age</w:t>
            </w:r>
            <w:r w:rsidRPr="00D75254">
              <w:rPr>
                <w:sz w:val="21"/>
                <w:szCs w:val="21"/>
                <w:lang w:val="pt-BR"/>
              </w:rPr>
              <w:t>＞</w:t>
            </w:r>
            <w:r w:rsidRPr="00D75254">
              <w:rPr>
                <w:sz w:val="21"/>
                <w:szCs w:val="21"/>
                <w:lang w:val="pt-BR"/>
              </w:rPr>
              <w:t xml:space="preserve"> 35 (</w:t>
            </w:r>
            <w:r w:rsidRPr="00D75254">
              <w:rPr>
                <w:color w:val="000000"/>
                <w:sz w:val="21"/>
                <w:szCs w:val="21"/>
                <w:lang w:val="pt-BR"/>
              </w:rPr>
              <w:t>N-IUD=2</w:t>
            </w:r>
            <w:r w:rsidR="006A3A3D">
              <w:rPr>
                <w:color w:val="000000"/>
                <w:sz w:val="21"/>
                <w:szCs w:val="21"/>
                <w:lang w:val="pt-BR"/>
              </w:rPr>
              <w:t>447</w:t>
            </w:r>
            <w:r w:rsidRPr="00D75254">
              <w:rPr>
                <w:color w:val="000000"/>
                <w:sz w:val="21"/>
                <w:szCs w:val="21"/>
                <w:lang w:val="pt-BR"/>
              </w:rPr>
              <w:t>, IUD=1</w:t>
            </w:r>
            <w:r w:rsidR="006A3A3D">
              <w:rPr>
                <w:color w:val="000000"/>
                <w:sz w:val="21"/>
                <w:szCs w:val="21"/>
                <w:lang w:val="pt-BR"/>
              </w:rPr>
              <w:t>187</w:t>
            </w:r>
            <w:r w:rsidRPr="00D75254">
              <w:rPr>
                <w:color w:val="000000"/>
                <w:sz w:val="21"/>
                <w:szCs w:val="21"/>
                <w:lang w:val="pt-BR"/>
              </w:rPr>
              <w:t>)</w:t>
            </w:r>
          </w:p>
        </w:tc>
      </w:tr>
      <w:tr w:rsidR="00D75254" w:rsidRPr="004948D8" w14:paraId="44F76C07" w14:textId="77777777" w:rsidTr="007615FE">
        <w:tc>
          <w:tcPr>
            <w:tcW w:w="1278" w:type="dxa"/>
            <w:vAlign w:val="center"/>
          </w:tcPr>
          <w:p w14:paraId="0BB049F5" w14:textId="77777777" w:rsidR="00D75254" w:rsidRPr="004948D8" w:rsidRDefault="00D75254" w:rsidP="00D75254">
            <w:pPr>
              <w:rPr>
                <w:sz w:val="21"/>
                <w:szCs w:val="21"/>
              </w:rPr>
            </w:pPr>
            <w:r w:rsidRPr="004948D8">
              <w:rPr>
                <w:color w:val="000000"/>
                <w:sz w:val="21"/>
                <w:szCs w:val="21"/>
              </w:rPr>
              <w:t>Live birth</w:t>
            </w:r>
          </w:p>
        </w:tc>
        <w:tc>
          <w:tcPr>
            <w:tcW w:w="1694" w:type="dxa"/>
            <w:vAlign w:val="bottom"/>
          </w:tcPr>
          <w:p w14:paraId="0511F866" w14:textId="7D83D786" w:rsidR="00D75254" w:rsidRPr="004948D8" w:rsidRDefault="00D75254" w:rsidP="00D75254">
            <w:pPr>
              <w:rPr>
                <w:sz w:val="21"/>
                <w:szCs w:val="21"/>
              </w:rPr>
            </w:pPr>
            <w:r w:rsidRPr="004948D8">
              <w:rPr>
                <w:color w:val="000000"/>
                <w:sz w:val="21"/>
                <w:szCs w:val="21"/>
              </w:rPr>
              <w:t>38.6% vs. 35.1%</w:t>
            </w:r>
          </w:p>
        </w:tc>
        <w:tc>
          <w:tcPr>
            <w:tcW w:w="1843" w:type="dxa"/>
            <w:vAlign w:val="bottom"/>
          </w:tcPr>
          <w:p w14:paraId="1D7323F8" w14:textId="2B191AE3" w:rsidR="00D75254" w:rsidRPr="004948D8" w:rsidRDefault="00D75254" w:rsidP="00D75254">
            <w:pPr>
              <w:rPr>
                <w:color w:val="000000"/>
                <w:sz w:val="21"/>
                <w:szCs w:val="21"/>
              </w:rPr>
            </w:pPr>
            <w:r w:rsidRPr="004948D8">
              <w:rPr>
                <w:color w:val="000000"/>
                <w:sz w:val="21"/>
                <w:szCs w:val="21"/>
              </w:rPr>
              <w:t>0.92 (0.80-1.06)</w:t>
            </w:r>
          </w:p>
        </w:tc>
        <w:tc>
          <w:tcPr>
            <w:tcW w:w="1843" w:type="dxa"/>
            <w:vAlign w:val="bottom"/>
          </w:tcPr>
          <w:p w14:paraId="65379C6F" w14:textId="4C0D81A6" w:rsidR="00D75254" w:rsidRPr="004948D8" w:rsidRDefault="00D75254" w:rsidP="00D75254">
            <w:pPr>
              <w:rPr>
                <w:color w:val="000000"/>
                <w:sz w:val="21"/>
                <w:szCs w:val="21"/>
              </w:rPr>
            </w:pPr>
            <w:r w:rsidRPr="004948D8">
              <w:rPr>
                <w:color w:val="000000"/>
                <w:sz w:val="21"/>
                <w:szCs w:val="21"/>
              </w:rPr>
              <w:t>18.1% vs. 18.2%</w:t>
            </w:r>
          </w:p>
        </w:tc>
        <w:tc>
          <w:tcPr>
            <w:tcW w:w="1701" w:type="dxa"/>
            <w:vAlign w:val="bottom"/>
          </w:tcPr>
          <w:p w14:paraId="21794922" w14:textId="01A71C2F" w:rsidR="00D75254" w:rsidRPr="004948D8" w:rsidRDefault="00D75254" w:rsidP="00D75254">
            <w:pPr>
              <w:rPr>
                <w:sz w:val="21"/>
                <w:szCs w:val="21"/>
                <w:vertAlign w:val="superscript"/>
              </w:rPr>
            </w:pPr>
            <w:r w:rsidRPr="004948D8">
              <w:rPr>
                <w:color w:val="000000"/>
                <w:sz w:val="21"/>
                <w:szCs w:val="21"/>
              </w:rPr>
              <w:t>1.02 (0.89-1.17)</w:t>
            </w:r>
          </w:p>
        </w:tc>
      </w:tr>
      <w:tr w:rsidR="00DA572E" w:rsidRPr="004948D8" w14:paraId="4E36A504" w14:textId="77777777" w:rsidTr="007615FE">
        <w:tc>
          <w:tcPr>
            <w:tcW w:w="1278" w:type="dxa"/>
            <w:vAlign w:val="center"/>
          </w:tcPr>
          <w:p w14:paraId="62F817BE" w14:textId="6C5C02A8" w:rsidR="00DA572E" w:rsidRPr="004948D8" w:rsidRDefault="00DA572E" w:rsidP="00DA572E">
            <w:pPr>
              <w:rPr>
                <w:sz w:val="21"/>
                <w:szCs w:val="21"/>
              </w:rPr>
            </w:pPr>
            <w:r w:rsidRPr="00DA572E">
              <w:rPr>
                <w:sz w:val="21"/>
                <w:szCs w:val="21"/>
              </w:rPr>
              <w:t>Multiple births</w:t>
            </w:r>
          </w:p>
        </w:tc>
        <w:tc>
          <w:tcPr>
            <w:tcW w:w="1694" w:type="dxa"/>
            <w:vAlign w:val="bottom"/>
          </w:tcPr>
          <w:p w14:paraId="62B3ADA3" w14:textId="0B445F38"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10.6% vs. 7.6%</w:t>
            </w:r>
          </w:p>
        </w:tc>
        <w:tc>
          <w:tcPr>
            <w:tcW w:w="1843" w:type="dxa"/>
            <w:vAlign w:val="bottom"/>
          </w:tcPr>
          <w:p w14:paraId="22192959" w14:textId="465F03FB"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0.82 (0.45-1.49)</w:t>
            </w:r>
          </w:p>
        </w:tc>
        <w:tc>
          <w:tcPr>
            <w:tcW w:w="1843" w:type="dxa"/>
            <w:vAlign w:val="bottom"/>
          </w:tcPr>
          <w:p w14:paraId="3A53FAB9" w14:textId="1AD7E522"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9.3% vs. 8.3%</w:t>
            </w:r>
          </w:p>
        </w:tc>
        <w:tc>
          <w:tcPr>
            <w:tcW w:w="1701" w:type="dxa"/>
            <w:vAlign w:val="bottom"/>
          </w:tcPr>
          <w:p w14:paraId="42C6584F" w14:textId="69364D38"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0.79 (0.47-1.33)</w:t>
            </w:r>
          </w:p>
        </w:tc>
      </w:tr>
      <w:tr w:rsidR="00DA572E" w:rsidRPr="004948D8" w14:paraId="26FC5677" w14:textId="77777777" w:rsidTr="007615FE">
        <w:tc>
          <w:tcPr>
            <w:tcW w:w="1278" w:type="dxa"/>
            <w:vAlign w:val="center"/>
          </w:tcPr>
          <w:p w14:paraId="21656DE3" w14:textId="204E9215" w:rsidR="00DA572E" w:rsidRPr="004948D8" w:rsidRDefault="00DA572E" w:rsidP="00DA572E">
            <w:pPr>
              <w:rPr>
                <w:sz w:val="21"/>
                <w:szCs w:val="21"/>
              </w:rPr>
            </w:pPr>
            <w:r w:rsidRPr="00DA572E">
              <w:rPr>
                <w:rFonts w:hint="eastAsia"/>
                <w:sz w:val="21"/>
                <w:szCs w:val="21"/>
              </w:rPr>
              <w:t>L</w:t>
            </w:r>
            <w:r w:rsidRPr="00DA572E">
              <w:rPr>
                <w:sz w:val="21"/>
                <w:szCs w:val="21"/>
              </w:rPr>
              <w:t>ow birth weight</w:t>
            </w:r>
          </w:p>
        </w:tc>
        <w:tc>
          <w:tcPr>
            <w:tcW w:w="1694" w:type="dxa"/>
            <w:vAlign w:val="bottom"/>
          </w:tcPr>
          <w:p w14:paraId="4B35525D" w14:textId="3F60CD66"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10.3% vs. 7.6%</w:t>
            </w:r>
          </w:p>
        </w:tc>
        <w:tc>
          <w:tcPr>
            <w:tcW w:w="1843" w:type="dxa"/>
            <w:vAlign w:val="bottom"/>
          </w:tcPr>
          <w:p w14:paraId="57A59CC4" w14:textId="511217BD"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0.73 (0.40-1.34)</w:t>
            </w:r>
          </w:p>
        </w:tc>
        <w:tc>
          <w:tcPr>
            <w:tcW w:w="1843" w:type="dxa"/>
            <w:vAlign w:val="bottom"/>
          </w:tcPr>
          <w:p w14:paraId="077BE306" w14:textId="42757808"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11.5% vs. 9.3%</w:t>
            </w:r>
          </w:p>
        </w:tc>
        <w:tc>
          <w:tcPr>
            <w:tcW w:w="1701" w:type="dxa"/>
            <w:vAlign w:val="bottom"/>
          </w:tcPr>
          <w:p w14:paraId="36C10C29" w14:textId="75633F1B"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0.75 (0.46-1.23)</w:t>
            </w:r>
          </w:p>
        </w:tc>
      </w:tr>
      <w:tr w:rsidR="00D75254" w:rsidRPr="004948D8" w14:paraId="103DDBCE" w14:textId="77777777" w:rsidTr="007615FE">
        <w:tc>
          <w:tcPr>
            <w:tcW w:w="1278" w:type="dxa"/>
            <w:vAlign w:val="center"/>
          </w:tcPr>
          <w:p w14:paraId="398DD757" w14:textId="77777777" w:rsidR="00D75254" w:rsidRPr="004948D8" w:rsidRDefault="00D75254" w:rsidP="00D75254">
            <w:pPr>
              <w:rPr>
                <w:sz w:val="21"/>
                <w:szCs w:val="21"/>
              </w:rPr>
            </w:pPr>
            <w:r w:rsidRPr="004948D8">
              <w:rPr>
                <w:sz w:val="21"/>
                <w:szCs w:val="21"/>
              </w:rPr>
              <w:t>Biochemical pregnancy</w:t>
            </w:r>
          </w:p>
        </w:tc>
        <w:tc>
          <w:tcPr>
            <w:tcW w:w="1694" w:type="dxa"/>
            <w:vAlign w:val="bottom"/>
          </w:tcPr>
          <w:p w14:paraId="118B02B8" w14:textId="2EC0B24B" w:rsidR="00D75254" w:rsidRPr="004948D8" w:rsidRDefault="00D75254" w:rsidP="00D75254">
            <w:pPr>
              <w:rPr>
                <w:sz w:val="21"/>
                <w:szCs w:val="21"/>
              </w:rPr>
            </w:pPr>
            <w:r w:rsidRPr="004948D8">
              <w:rPr>
                <w:color w:val="000000"/>
                <w:sz w:val="21"/>
                <w:szCs w:val="21"/>
              </w:rPr>
              <w:t>52.9% vs. 49.6%</w:t>
            </w:r>
          </w:p>
        </w:tc>
        <w:tc>
          <w:tcPr>
            <w:tcW w:w="1843" w:type="dxa"/>
            <w:vAlign w:val="bottom"/>
          </w:tcPr>
          <w:p w14:paraId="1CF405B7" w14:textId="4A5B1869" w:rsidR="00D75254" w:rsidRPr="004948D8" w:rsidRDefault="00D75254" w:rsidP="00D75254">
            <w:pPr>
              <w:rPr>
                <w:color w:val="000000"/>
                <w:sz w:val="21"/>
                <w:szCs w:val="21"/>
              </w:rPr>
            </w:pPr>
            <w:r w:rsidRPr="004948D8">
              <w:rPr>
                <w:color w:val="000000"/>
                <w:sz w:val="21"/>
                <w:szCs w:val="21"/>
              </w:rPr>
              <w:t>0.95 (0.85-1.05)</w:t>
            </w:r>
          </w:p>
        </w:tc>
        <w:tc>
          <w:tcPr>
            <w:tcW w:w="1843" w:type="dxa"/>
            <w:vAlign w:val="bottom"/>
          </w:tcPr>
          <w:p w14:paraId="588C1226" w14:textId="08EFD796" w:rsidR="00D75254" w:rsidRPr="004948D8" w:rsidRDefault="00D75254" w:rsidP="00D75254">
            <w:pPr>
              <w:rPr>
                <w:color w:val="000000"/>
                <w:sz w:val="21"/>
                <w:szCs w:val="21"/>
              </w:rPr>
            </w:pPr>
            <w:r w:rsidRPr="004948D8">
              <w:rPr>
                <w:color w:val="000000"/>
                <w:sz w:val="21"/>
                <w:szCs w:val="21"/>
              </w:rPr>
              <w:t>32.1% vs. 29.1%</w:t>
            </w:r>
          </w:p>
        </w:tc>
        <w:tc>
          <w:tcPr>
            <w:tcW w:w="1701" w:type="dxa"/>
            <w:vAlign w:val="bottom"/>
          </w:tcPr>
          <w:p w14:paraId="10A11F63" w14:textId="30F3E9C6" w:rsidR="00D75254" w:rsidRPr="004948D8" w:rsidRDefault="00D75254" w:rsidP="00D75254">
            <w:pPr>
              <w:rPr>
                <w:sz w:val="21"/>
                <w:szCs w:val="21"/>
              </w:rPr>
            </w:pPr>
            <w:r w:rsidRPr="004948D8">
              <w:rPr>
                <w:color w:val="000000"/>
                <w:sz w:val="21"/>
                <w:szCs w:val="21"/>
              </w:rPr>
              <w:t>0.92 (0.83-1.02)</w:t>
            </w:r>
          </w:p>
        </w:tc>
      </w:tr>
      <w:tr w:rsidR="00D75254" w:rsidRPr="004948D8" w14:paraId="4A4AAF05" w14:textId="77777777" w:rsidTr="007615FE">
        <w:tc>
          <w:tcPr>
            <w:tcW w:w="1278" w:type="dxa"/>
            <w:vAlign w:val="center"/>
          </w:tcPr>
          <w:p w14:paraId="30262236" w14:textId="77777777" w:rsidR="00D75254" w:rsidRPr="004948D8" w:rsidRDefault="00D75254" w:rsidP="00D75254">
            <w:pPr>
              <w:rPr>
                <w:sz w:val="21"/>
                <w:szCs w:val="21"/>
              </w:rPr>
            </w:pPr>
            <w:r w:rsidRPr="004948D8">
              <w:rPr>
                <w:color w:val="000000"/>
                <w:sz w:val="21"/>
                <w:szCs w:val="21"/>
              </w:rPr>
              <w:t>Clinical pregnancy</w:t>
            </w:r>
          </w:p>
        </w:tc>
        <w:tc>
          <w:tcPr>
            <w:tcW w:w="1694" w:type="dxa"/>
            <w:vAlign w:val="bottom"/>
          </w:tcPr>
          <w:p w14:paraId="41FB4A2F" w14:textId="3B302265" w:rsidR="00D75254" w:rsidRPr="004948D8" w:rsidRDefault="00D75254" w:rsidP="00D75254">
            <w:pPr>
              <w:rPr>
                <w:sz w:val="21"/>
                <w:szCs w:val="21"/>
              </w:rPr>
            </w:pPr>
            <w:r w:rsidRPr="004948D8">
              <w:rPr>
                <w:color w:val="000000"/>
                <w:sz w:val="21"/>
                <w:szCs w:val="21"/>
              </w:rPr>
              <w:t>48.6% vs. 44.5%</w:t>
            </w:r>
          </w:p>
        </w:tc>
        <w:tc>
          <w:tcPr>
            <w:tcW w:w="1843" w:type="dxa"/>
            <w:vAlign w:val="bottom"/>
          </w:tcPr>
          <w:p w14:paraId="6059BB5F" w14:textId="7A22C1E3" w:rsidR="00D75254" w:rsidRPr="004948D8" w:rsidRDefault="00D75254" w:rsidP="00D75254">
            <w:pPr>
              <w:rPr>
                <w:color w:val="000000"/>
                <w:sz w:val="21"/>
                <w:szCs w:val="21"/>
              </w:rPr>
            </w:pPr>
            <w:r w:rsidRPr="004948D8">
              <w:rPr>
                <w:color w:val="000000"/>
                <w:sz w:val="21"/>
                <w:szCs w:val="21"/>
              </w:rPr>
              <w:t>0.92 (0.82-1.04)</w:t>
            </w:r>
          </w:p>
        </w:tc>
        <w:tc>
          <w:tcPr>
            <w:tcW w:w="1843" w:type="dxa"/>
            <w:vAlign w:val="bottom"/>
          </w:tcPr>
          <w:p w14:paraId="6D762498" w14:textId="1F6C4113" w:rsidR="00D75254" w:rsidRPr="004948D8" w:rsidRDefault="00D75254" w:rsidP="00D75254">
            <w:pPr>
              <w:rPr>
                <w:color w:val="000000"/>
                <w:sz w:val="21"/>
                <w:szCs w:val="21"/>
              </w:rPr>
            </w:pPr>
            <w:r w:rsidRPr="004948D8">
              <w:rPr>
                <w:color w:val="000000"/>
                <w:sz w:val="21"/>
                <w:szCs w:val="21"/>
              </w:rPr>
              <w:t>28.0% vs. 26.1%</w:t>
            </w:r>
          </w:p>
        </w:tc>
        <w:tc>
          <w:tcPr>
            <w:tcW w:w="1701" w:type="dxa"/>
            <w:vAlign w:val="bottom"/>
          </w:tcPr>
          <w:p w14:paraId="6866C970" w14:textId="55F27AFF" w:rsidR="00D75254" w:rsidRPr="004948D8" w:rsidRDefault="00D75254" w:rsidP="00D75254">
            <w:pPr>
              <w:rPr>
                <w:sz w:val="21"/>
                <w:szCs w:val="21"/>
              </w:rPr>
            </w:pPr>
            <w:r w:rsidRPr="004948D8">
              <w:rPr>
                <w:color w:val="000000"/>
                <w:sz w:val="21"/>
                <w:szCs w:val="21"/>
              </w:rPr>
              <w:t>0.95 (0.85-1.06)</w:t>
            </w:r>
          </w:p>
        </w:tc>
      </w:tr>
      <w:tr w:rsidR="00D75254" w:rsidRPr="004948D8" w14:paraId="467923E0" w14:textId="77777777" w:rsidTr="007615FE">
        <w:tc>
          <w:tcPr>
            <w:tcW w:w="1278" w:type="dxa"/>
            <w:vAlign w:val="center"/>
          </w:tcPr>
          <w:p w14:paraId="2E292AC9" w14:textId="77777777" w:rsidR="00D75254" w:rsidRPr="004948D8" w:rsidRDefault="00D75254" w:rsidP="00D75254">
            <w:pPr>
              <w:rPr>
                <w:sz w:val="21"/>
                <w:szCs w:val="21"/>
              </w:rPr>
            </w:pPr>
            <w:r w:rsidRPr="004948D8">
              <w:rPr>
                <w:sz w:val="21"/>
                <w:szCs w:val="21"/>
              </w:rPr>
              <w:t>Miscarriage</w:t>
            </w:r>
          </w:p>
        </w:tc>
        <w:tc>
          <w:tcPr>
            <w:tcW w:w="1694" w:type="dxa"/>
            <w:vAlign w:val="bottom"/>
          </w:tcPr>
          <w:p w14:paraId="7C5B1DEF" w14:textId="025471FA" w:rsidR="00D75254" w:rsidRPr="004948D8" w:rsidRDefault="00D75254" w:rsidP="00D75254">
            <w:pPr>
              <w:rPr>
                <w:sz w:val="21"/>
                <w:szCs w:val="21"/>
              </w:rPr>
            </w:pPr>
            <w:r w:rsidRPr="004948D8">
              <w:rPr>
                <w:color w:val="000000"/>
                <w:sz w:val="21"/>
                <w:szCs w:val="21"/>
              </w:rPr>
              <w:t>8.8% vs. 8.0%</w:t>
            </w:r>
          </w:p>
        </w:tc>
        <w:tc>
          <w:tcPr>
            <w:tcW w:w="1843" w:type="dxa"/>
            <w:vAlign w:val="bottom"/>
          </w:tcPr>
          <w:p w14:paraId="4E984D83" w14:textId="67D460F7" w:rsidR="00D75254" w:rsidRPr="004948D8" w:rsidRDefault="00D75254" w:rsidP="00D75254">
            <w:pPr>
              <w:rPr>
                <w:color w:val="000000"/>
                <w:sz w:val="21"/>
                <w:szCs w:val="21"/>
              </w:rPr>
            </w:pPr>
            <w:r w:rsidRPr="004948D8">
              <w:rPr>
                <w:color w:val="000000"/>
                <w:sz w:val="21"/>
                <w:szCs w:val="21"/>
              </w:rPr>
              <w:t>0.94 (0.66-1.35)</w:t>
            </w:r>
          </w:p>
        </w:tc>
        <w:tc>
          <w:tcPr>
            <w:tcW w:w="1843" w:type="dxa"/>
            <w:vAlign w:val="bottom"/>
          </w:tcPr>
          <w:p w14:paraId="43E285D0" w14:textId="15F5BA34" w:rsidR="00D75254" w:rsidRPr="004948D8" w:rsidRDefault="00D75254" w:rsidP="00D75254">
            <w:pPr>
              <w:rPr>
                <w:color w:val="000000"/>
                <w:sz w:val="21"/>
                <w:szCs w:val="21"/>
              </w:rPr>
            </w:pPr>
            <w:r w:rsidRPr="004948D8">
              <w:rPr>
                <w:color w:val="000000"/>
                <w:sz w:val="21"/>
                <w:szCs w:val="21"/>
              </w:rPr>
              <w:t>9.2% vs. 7.8%</w:t>
            </w:r>
          </w:p>
        </w:tc>
        <w:tc>
          <w:tcPr>
            <w:tcW w:w="1701" w:type="dxa"/>
            <w:vAlign w:val="bottom"/>
          </w:tcPr>
          <w:p w14:paraId="643453A1" w14:textId="6B566E3F" w:rsidR="00D75254" w:rsidRPr="004948D8" w:rsidRDefault="00D75254" w:rsidP="00D75254">
            <w:pPr>
              <w:rPr>
                <w:sz w:val="21"/>
                <w:szCs w:val="21"/>
              </w:rPr>
            </w:pPr>
            <w:r w:rsidRPr="004948D8">
              <w:rPr>
                <w:color w:val="000000"/>
                <w:sz w:val="21"/>
                <w:szCs w:val="21"/>
              </w:rPr>
              <w:t>0.86 (0.68-1.09)</w:t>
            </w:r>
          </w:p>
        </w:tc>
      </w:tr>
    </w:tbl>
    <w:p w14:paraId="6A34DF63" w14:textId="14900D08" w:rsidR="00D665AE" w:rsidRDefault="00D665AE" w:rsidP="00D665AE">
      <w:r>
        <w:t xml:space="preserve">Data are expressed as number (percentage). </w:t>
      </w:r>
      <w:r w:rsidR="00272339">
        <w:t>Adjusted relative risks (</w:t>
      </w:r>
      <w:proofErr w:type="spellStart"/>
      <w:r>
        <w:t>aRRs</w:t>
      </w:r>
      <w:proofErr w:type="spellEnd"/>
      <w:r w:rsidR="00272339">
        <w:t>)</w:t>
      </w:r>
      <w:r>
        <w:t xml:space="preserve"> and 95% CIs were calculated using Poisson regression models with cluster-robust standard errors after 1:2 </w:t>
      </w:r>
      <w:r w:rsidR="00272339">
        <w:t>PSM</w:t>
      </w:r>
      <w:r>
        <w:t>. Analyses were</w:t>
      </w:r>
      <w:r>
        <w:rPr>
          <w:rFonts w:hint="eastAsia"/>
        </w:rPr>
        <w:t xml:space="preserve"> performed separately for women aged </w:t>
      </w:r>
      <w:r>
        <w:rPr>
          <w:rFonts w:hint="eastAsia"/>
        </w:rPr>
        <w:t>≤</w:t>
      </w:r>
      <w:r>
        <w:rPr>
          <w:rFonts w:hint="eastAsia"/>
        </w:rPr>
        <w:t>35 years and &gt;35 years in fresh and frozen embryo transfer cycles.</w:t>
      </w:r>
      <w:r w:rsidR="00B423F0">
        <w:t xml:space="preserve"> </w:t>
      </w:r>
      <w:r w:rsidR="00B423F0" w:rsidRPr="00B423F0">
        <w:t>Multiple birth and low birth weight were calculated among live birth cycles only.</w:t>
      </w:r>
    </w:p>
    <w:p w14:paraId="65B83910" w14:textId="096AC76A" w:rsidR="00405C99" w:rsidRDefault="00D665AE" w:rsidP="00D665AE">
      <w:r>
        <w:t>The adjusted models for fresh embryo transfer incorporated the following covariates: female age, BMI, AMH, HCG P4, total gonadotropin dose, gravidity, parity, infertility duration, number of embryos transferred, endometrial thickness, fertilization method, embryo transfer day, infertility diagnosis, and ovarian stimulation protocol. For frozen embryo transfer, adjustments were made for age, BMI, AMH, gravidity, parity, infertility duration, endometrial thickness, number of embryos transferred, fertilization method, embryo transfer day, and endometrial preparation regimen.</w:t>
      </w:r>
    </w:p>
    <w:p w14:paraId="628FB059" w14:textId="5BFBCB6F" w:rsidR="00D665AE" w:rsidRPr="00D665AE" w:rsidRDefault="00D665AE" w:rsidP="00D665AE">
      <w:pPr>
        <w:sectPr w:rsidR="00D665AE" w:rsidRPr="00D665AE" w:rsidSect="00E4269F">
          <w:pgSz w:w="11906" w:h="16838"/>
          <w:pgMar w:top="1440" w:right="1800" w:bottom="1440" w:left="1800" w:header="851" w:footer="992" w:gutter="0"/>
          <w:cols w:space="425"/>
          <w:docGrid w:type="lines" w:linePitch="326"/>
        </w:sectPr>
      </w:pPr>
    </w:p>
    <w:p w14:paraId="3D7D658F" w14:textId="4F9A4A67" w:rsidR="00E4269F" w:rsidRPr="004948D8" w:rsidRDefault="00D665AE">
      <w:r w:rsidRPr="00D665AE">
        <w:rPr>
          <w:b/>
          <w:bCs/>
        </w:rPr>
        <w:lastRenderedPageBreak/>
        <w:t>Table S</w:t>
      </w:r>
      <w:r w:rsidR="007C7644">
        <w:rPr>
          <w:b/>
          <w:bCs/>
        </w:rPr>
        <w:t>3</w:t>
      </w:r>
      <w:r w:rsidRPr="00D665AE">
        <w:rPr>
          <w:b/>
          <w:bCs/>
        </w:rPr>
        <w:t>.</w:t>
      </w:r>
      <w:r w:rsidRPr="00D665AE">
        <w:t xml:space="preserve"> Pregnancy and neonatal outcomes in BMI-stratified analyses among women with and without a history of </w:t>
      </w:r>
      <w:r w:rsidR="001D71FE">
        <w:rPr>
          <w:rFonts w:hint="eastAsia"/>
        </w:rPr>
        <w:t>copper</w:t>
      </w:r>
      <w:r w:rsidRPr="00D665AE">
        <w:t xml:space="preserve"> IUD use.</w:t>
      </w:r>
    </w:p>
    <w:tbl>
      <w:tblPr>
        <w:tblStyle w:val="a3"/>
        <w:tblW w:w="8359" w:type="dxa"/>
        <w:tblLook w:val="04A0" w:firstRow="1" w:lastRow="0" w:firstColumn="1" w:lastColumn="0" w:noHBand="0" w:noVBand="1"/>
      </w:tblPr>
      <w:tblGrid>
        <w:gridCol w:w="1278"/>
        <w:gridCol w:w="1694"/>
        <w:gridCol w:w="1985"/>
        <w:gridCol w:w="1701"/>
        <w:gridCol w:w="1701"/>
      </w:tblGrid>
      <w:tr w:rsidR="00405C99" w:rsidRPr="00D75254" w14:paraId="46D39A78" w14:textId="77777777" w:rsidTr="002E3E9C">
        <w:tc>
          <w:tcPr>
            <w:tcW w:w="1278" w:type="dxa"/>
            <w:vMerge w:val="restart"/>
            <w:vAlign w:val="center"/>
          </w:tcPr>
          <w:p w14:paraId="3D6D2B43" w14:textId="77777777" w:rsidR="00405C99" w:rsidRPr="004948D8" w:rsidRDefault="00405C99" w:rsidP="002E3E9C">
            <w:pPr>
              <w:rPr>
                <w:sz w:val="21"/>
                <w:szCs w:val="21"/>
              </w:rPr>
            </w:pPr>
            <w:r w:rsidRPr="004948D8">
              <w:rPr>
                <w:color w:val="000000"/>
                <w:sz w:val="21"/>
                <w:szCs w:val="21"/>
              </w:rPr>
              <w:t>Outcomes</w:t>
            </w:r>
          </w:p>
        </w:tc>
        <w:tc>
          <w:tcPr>
            <w:tcW w:w="3679" w:type="dxa"/>
            <w:gridSpan w:val="2"/>
            <w:vAlign w:val="center"/>
          </w:tcPr>
          <w:p w14:paraId="20217685" w14:textId="2401AC07" w:rsidR="00405C99" w:rsidRPr="00D75254" w:rsidRDefault="00405C99" w:rsidP="002E3E9C">
            <w:pPr>
              <w:jc w:val="center"/>
              <w:rPr>
                <w:sz w:val="21"/>
                <w:szCs w:val="21"/>
                <w:lang w:val="pt-BR"/>
              </w:rPr>
            </w:pPr>
            <w:r w:rsidRPr="00D75254">
              <w:rPr>
                <w:sz w:val="21"/>
                <w:szCs w:val="21"/>
                <w:lang w:val="pt-BR"/>
              </w:rPr>
              <w:t>BMI ≤ 25</w:t>
            </w:r>
            <w:r w:rsidR="00BC7315" w:rsidRPr="00D75254">
              <w:rPr>
                <w:sz w:val="21"/>
                <w:szCs w:val="21"/>
                <w:lang w:val="pt-BR"/>
              </w:rPr>
              <w:t xml:space="preserve"> (</w:t>
            </w:r>
            <w:r w:rsidR="00BC7315" w:rsidRPr="00D75254">
              <w:rPr>
                <w:color w:val="000000"/>
                <w:sz w:val="21"/>
                <w:szCs w:val="21"/>
                <w:lang w:val="pt-BR"/>
              </w:rPr>
              <w:t>N-IUD=</w:t>
            </w:r>
            <w:r w:rsidR="00BD72F8">
              <w:rPr>
                <w:color w:val="000000"/>
                <w:sz w:val="21"/>
                <w:szCs w:val="21"/>
                <w:lang w:val="pt-BR"/>
              </w:rPr>
              <w:t>2367</w:t>
            </w:r>
            <w:r w:rsidR="00BC7315" w:rsidRPr="00D75254">
              <w:rPr>
                <w:color w:val="000000"/>
                <w:sz w:val="21"/>
                <w:szCs w:val="21"/>
                <w:lang w:val="pt-BR"/>
              </w:rPr>
              <w:t xml:space="preserve">, </w:t>
            </w:r>
            <w:r w:rsidR="001832CB" w:rsidRPr="00D75254">
              <w:rPr>
                <w:color w:val="000000"/>
                <w:sz w:val="21"/>
                <w:szCs w:val="21"/>
                <w:lang w:val="pt-BR"/>
              </w:rPr>
              <w:t>I</w:t>
            </w:r>
            <w:r w:rsidR="00BC7315" w:rsidRPr="00D75254">
              <w:rPr>
                <w:rFonts w:hint="eastAsia"/>
                <w:color w:val="000000"/>
                <w:sz w:val="21"/>
                <w:szCs w:val="21"/>
                <w:lang w:val="pt-BR"/>
              </w:rPr>
              <w:t>U</w:t>
            </w:r>
            <w:r w:rsidR="00BC7315" w:rsidRPr="00D75254">
              <w:rPr>
                <w:color w:val="000000"/>
                <w:sz w:val="21"/>
                <w:szCs w:val="21"/>
                <w:lang w:val="pt-BR"/>
              </w:rPr>
              <w:t>D=1</w:t>
            </w:r>
            <w:r w:rsidR="00BD72F8">
              <w:rPr>
                <w:color w:val="000000"/>
                <w:sz w:val="21"/>
                <w:szCs w:val="21"/>
                <w:lang w:val="pt-BR"/>
              </w:rPr>
              <w:t>196</w:t>
            </w:r>
            <w:r w:rsidR="00BC7315" w:rsidRPr="00D75254">
              <w:rPr>
                <w:color w:val="000000"/>
                <w:sz w:val="21"/>
                <w:szCs w:val="21"/>
                <w:lang w:val="pt-BR"/>
              </w:rPr>
              <w:t>)</w:t>
            </w:r>
          </w:p>
        </w:tc>
        <w:tc>
          <w:tcPr>
            <w:tcW w:w="3402" w:type="dxa"/>
            <w:gridSpan w:val="2"/>
            <w:vAlign w:val="center"/>
          </w:tcPr>
          <w:p w14:paraId="3ECC833D" w14:textId="77B29967" w:rsidR="00405C99" w:rsidRPr="00D75254" w:rsidRDefault="00405C99" w:rsidP="002E3E9C">
            <w:pPr>
              <w:jc w:val="center"/>
              <w:rPr>
                <w:sz w:val="21"/>
                <w:szCs w:val="21"/>
                <w:lang w:val="pt-BR"/>
              </w:rPr>
            </w:pPr>
            <w:r w:rsidRPr="00D75254">
              <w:rPr>
                <w:sz w:val="21"/>
                <w:szCs w:val="21"/>
                <w:lang w:val="pt-BR"/>
              </w:rPr>
              <w:t>BMI</w:t>
            </w:r>
            <w:r w:rsidRPr="00D75254">
              <w:rPr>
                <w:sz w:val="21"/>
                <w:szCs w:val="21"/>
                <w:lang w:val="pt-BR"/>
              </w:rPr>
              <w:t>＞</w:t>
            </w:r>
            <w:r w:rsidRPr="00D75254">
              <w:rPr>
                <w:sz w:val="21"/>
                <w:szCs w:val="21"/>
                <w:lang w:val="pt-BR"/>
              </w:rPr>
              <w:t xml:space="preserve"> 25</w:t>
            </w:r>
            <w:r w:rsidR="00BC7315" w:rsidRPr="00D75254">
              <w:rPr>
                <w:sz w:val="21"/>
                <w:szCs w:val="21"/>
                <w:lang w:val="pt-BR"/>
              </w:rPr>
              <w:t xml:space="preserve"> (</w:t>
            </w:r>
            <w:r w:rsidR="00BC7315" w:rsidRPr="00D75254">
              <w:rPr>
                <w:color w:val="000000"/>
                <w:sz w:val="21"/>
                <w:szCs w:val="21"/>
                <w:lang w:val="pt-BR"/>
              </w:rPr>
              <w:t>N-IUD=5</w:t>
            </w:r>
            <w:r w:rsidR="00BD72F8">
              <w:rPr>
                <w:color w:val="000000"/>
                <w:sz w:val="21"/>
                <w:szCs w:val="21"/>
                <w:lang w:val="pt-BR"/>
              </w:rPr>
              <w:t>81</w:t>
            </w:r>
            <w:r w:rsidR="00BC7315" w:rsidRPr="00D75254">
              <w:rPr>
                <w:color w:val="000000"/>
                <w:sz w:val="21"/>
                <w:szCs w:val="21"/>
                <w:lang w:val="pt-BR"/>
              </w:rPr>
              <w:t xml:space="preserve">, </w:t>
            </w:r>
            <w:r w:rsidR="001832CB" w:rsidRPr="00D75254">
              <w:rPr>
                <w:color w:val="000000"/>
                <w:sz w:val="21"/>
                <w:szCs w:val="21"/>
                <w:lang w:val="pt-BR"/>
              </w:rPr>
              <w:t>I</w:t>
            </w:r>
            <w:r w:rsidR="00BC7315" w:rsidRPr="00D75254">
              <w:rPr>
                <w:color w:val="000000"/>
                <w:sz w:val="21"/>
                <w:szCs w:val="21"/>
                <w:lang w:val="pt-BR"/>
              </w:rPr>
              <w:t>UD=2</w:t>
            </w:r>
            <w:r w:rsidR="00BD72F8">
              <w:rPr>
                <w:color w:val="000000"/>
                <w:sz w:val="21"/>
                <w:szCs w:val="21"/>
                <w:lang w:val="pt-BR"/>
              </w:rPr>
              <w:t>78</w:t>
            </w:r>
            <w:r w:rsidR="00BC7315" w:rsidRPr="00D75254">
              <w:rPr>
                <w:color w:val="000000"/>
                <w:sz w:val="21"/>
                <w:szCs w:val="21"/>
                <w:lang w:val="pt-BR"/>
              </w:rPr>
              <w:t>)</w:t>
            </w:r>
          </w:p>
        </w:tc>
      </w:tr>
      <w:tr w:rsidR="00405C99" w:rsidRPr="004948D8" w14:paraId="01776086" w14:textId="77777777" w:rsidTr="002E3E9C">
        <w:tc>
          <w:tcPr>
            <w:tcW w:w="1278" w:type="dxa"/>
            <w:vMerge/>
            <w:vAlign w:val="center"/>
          </w:tcPr>
          <w:p w14:paraId="3ED9C93B" w14:textId="77777777" w:rsidR="00405C99" w:rsidRPr="00D75254" w:rsidRDefault="00405C99" w:rsidP="002E3E9C">
            <w:pPr>
              <w:rPr>
                <w:color w:val="000000"/>
                <w:sz w:val="21"/>
                <w:szCs w:val="21"/>
                <w:lang w:val="pt-BR"/>
              </w:rPr>
            </w:pPr>
          </w:p>
        </w:tc>
        <w:tc>
          <w:tcPr>
            <w:tcW w:w="1694" w:type="dxa"/>
            <w:vAlign w:val="center"/>
          </w:tcPr>
          <w:p w14:paraId="4409BBE4" w14:textId="77777777" w:rsidR="00405C99" w:rsidRPr="004948D8" w:rsidRDefault="00405C99" w:rsidP="002E3E9C">
            <w:pPr>
              <w:rPr>
                <w:color w:val="000000"/>
                <w:sz w:val="21"/>
                <w:szCs w:val="21"/>
              </w:rPr>
            </w:pPr>
            <w:r w:rsidRPr="004948D8">
              <w:rPr>
                <w:color w:val="000000"/>
                <w:sz w:val="21"/>
                <w:szCs w:val="21"/>
              </w:rPr>
              <w:t>N-IUD vs. IUD</w:t>
            </w:r>
          </w:p>
        </w:tc>
        <w:tc>
          <w:tcPr>
            <w:tcW w:w="1985" w:type="dxa"/>
            <w:vAlign w:val="center"/>
          </w:tcPr>
          <w:p w14:paraId="447A0367" w14:textId="77777777" w:rsidR="00405C99" w:rsidRPr="004948D8" w:rsidRDefault="00405C99" w:rsidP="002E3E9C">
            <w:pPr>
              <w:rPr>
                <w:color w:val="000000"/>
                <w:sz w:val="21"/>
                <w:szCs w:val="21"/>
              </w:rPr>
            </w:pPr>
            <w:proofErr w:type="spellStart"/>
            <w:r w:rsidRPr="004948D8">
              <w:rPr>
                <w:color w:val="000000"/>
                <w:sz w:val="21"/>
                <w:szCs w:val="21"/>
              </w:rPr>
              <w:t>aRR</w:t>
            </w:r>
            <w:proofErr w:type="spellEnd"/>
          </w:p>
        </w:tc>
        <w:tc>
          <w:tcPr>
            <w:tcW w:w="1701" w:type="dxa"/>
            <w:vAlign w:val="center"/>
          </w:tcPr>
          <w:p w14:paraId="17E15DA3" w14:textId="77777777" w:rsidR="00405C99" w:rsidRPr="004948D8" w:rsidRDefault="00405C99" w:rsidP="002E3E9C">
            <w:pPr>
              <w:rPr>
                <w:color w:val="000000"/>
                <w:sz w:val="21"/>
                <w:szCs w:val="21"/>
              </w:rPr>
            </w:pPr>
            <w:r w:rsidRPr="004948D8">
              <w:rPr>
                <w:color w:val="000000"/>
                <w:sz w:val="21"/>
                <w:szCs w:val="21"/>
              </w:rPr>
              <w:t>N-IUD vs. IUD</w:t>
            </w:r>
          </w:p>
        </w:tc>
        <w:tc>
          <w:tcPr>
            <w:tcW w:w="1701" w:type="dxa"/>
            <w:vAlign w:val="center"/>
          </w:tcPr>
          <w:p w14:paraId="3BD1FA2D" w14:textId="77777777" w:rsidR="00405C99" w:rsidRPr="004948D8" w:rsidRDefault="00405C99" w:rsidP="002E3E9C">
            <w:pPr>
              <w:rPr>
                <w:color w:val="000000"/>
                <w:sz w:val="21"/>
                <w:szCs w:val="21"/>
              </w:rPr>
            </w:pPr>
            <w:proofErr w:type="spellStart"/>
            <w:r w:rsidRPr="004948D8">
              <w:rPr>
                <w:color w:val="000000"/>
                <w:sz w:val="21"/>
                <w:szCs w:val="21"/>
              </w:rPr>
              <w:t>aRR</w:t>
            </w:r>
            <w:proofErr w:type="spellEnd"/>
          </w:p>
        </w:tc>
      </w:tr>
      <w:tr w:rsidR="00405C99" w:rsidRPr="004948D8" w14:paraId="34DA8208" w14:textId="77777777" w:rsidTr="002E3E9C">
        <w:tc>
          <w:tcPr>
            <w:tcW w:w="1278" w:type="dxa"/>
            <w:vAlign w:val="center"/>
          </w:tcPr>
          <w:p w14:paraId="5BBEB5CA" w14:textId="77777777" w:rsidR="00405C99" w:rsidRPr="004948D8" w:rsidRDefault="00405C99" w:rsidP="00405C99">
            <w:pPr>
              <w:rPr>
                <w:sz w:val="21"/>
                <w:szCs w:val="21"/>
              </w:rPr>
            </w:pPr>
            <w:r w:rsidRPr="004948D8">
              <w:rPr>
                <w:color w:val="000000"/>
                <w:sz w:val="21"/>
                <w:szCs w:val="21"/>
              </w:rPr>
              <w:t>Live birth</w:t>
            </w:r>
          </w:p>
        </w:tc>
        <w:tc>
          <w:tcPr>
            <w:tcW w:w="1694" w:type="dxa"/>
            <w:vAlign w:val="bottom"/>
          </w:tcPr>
          <w:p w14:paraId="3E5100AB" w14:textId="4ECB6E74" w:rsidR="00405C99" w:rsidRPr="004948D8" w:rsidRDefault="00405C99" w:rsidP="00405C99">
            <w:pPr>
              <w:rPr>
                <w:sz w:val="21"/>
                <w:szCs w:val="21"/>
              </w:rPr>
            </w:pPr>
            <w:r w:rsidRPr="004948D8">
              <w:rPr>
                <w:color w:val="000000"/>
                <w:sz w:val="21"/>
                <w:szCs w:val="21"/>
              </w:rPr>
              <w:t>28.0% vs. 27.8%</w:t>
            </w:r>
          </w:p>
        </w:tc>
        <w:tc>
          <w:tcPr>
            <w:tcW w:w="1985" w:type="dxa"/>
            <w:vAlign w:val="bottom"/>
          </w:tcPr>
          <w:p w14:paraId="44936FD8" w14:textId="12FEAEED" w:rsidR="00405C99" w:rsidRPr="004948D8" w:rsidRDefault="00405C99" w:rsidP="00405C99">
            <w:pPr>
              <w:rPr>
                <w:color w:val="000000"/>
                <w:sz w:val="21"/>
                <w:szCs w:val="21"/>
              </w:rPr>
            </w:pPr>
            <w:r w:rsidRPr="004948D8">
              <w:rPr>
                <w:color w:val="000000"/>
                <w:sz w:val="21"/>
                <w:szCs w:val="21"/>
              </w:rPr>
              <w:t>0.98 (0.88-1.09)</w:t>
            </w:r>
          </w:p>
        </w:tc>
        <w:tc>
          <w:tcPr>
            <w:tcW w:w="1701" w:type="dxa"/>
            <w:vAlign w:val="bottom"/>
          </w:tcPr>
          <w:p w14:paraId="6736957F" w14:textId="3419BF68" w:rsidR="00405C99" w:rsidRPr="004948D8" w:rsidRDefault="00405C99" w:rsidP="00405C99">
            <w:pPr>
              <w:rPr>
                <w:color w:val="000000"/>
                <w:sz w:val="21"/>
                <w:szCs w:val="21"/>
              </w:rPr>
            </w:pPr>
            <w:r w:rsidRPr="004948D8">
              <w:rPr>
                <w:color w:val="000000"/>
                <w:sz w:val="21"/>
                <w:szCs w:val="21"/>
              </w:rPr>
              <w:t>26.5% vs. 28.8%</w:t>
            </w:r>
          </w:p>
        </w:tc>
        <w:tc>
          <w:tcPr>
            <w:tcW w:w="1701" w:type="dxa"/>
            <w:vAlign w:val="bottom"/>
          </w:tcPr>
          <w:p w14:paraId="341215C9" w14:textId="15612FA3" w:rsidR="00405C99" w:rsidRPr="004948D8" w:rsidRDefault="00405C99" w:rsidP="00405C99">
            <w:pPr>
              <w:rPr>
                <w:sz w:val="21"/>
                <w:szCs w:val="21"/>
                <w:vertAlign w:val="superscript"/>
              </w:rPr>
            </w:pPr>
            <w:r w:rsidRPr="004948D8">
              <w:rPr>
                <w:color w:val="000000"/>
                <w:sz w:val="21"/>
                <w:szCs w:val="21"/>
              </w:rPr>
              <w:t>1.10 (0.88-1.38)</w:t>
            </w:r>
          </w:p>
        </w:tc>
      </w:tr>
      <w:tr w:rsidR="00DA572E" w:rsidRPr="004948D8" w14:paraId="4DB41D9D" w14:textId="77777777" w:rsidTr="002E3E9C">
        <w:tc>
          <w:tcPr>
            <w:tcW w:w="1278" w:type="dxa"/>
            <w:vAlign w:val="center"/>
          </w:tcPr>
          <w:p w14:paraId="3DBB47B8" w14:textId="4CBCF7BB" w:rsidR="00DA572E" w:rsidRPr="004948D8" w:rsidRDefault="00DA572E" w:rsidP="00DA572E">
            <w:pPr>
              <w:rPr>
                <w:sz w:val="21"/>
                <w:szCs w:val="21"/>
              </w:rPr>
            </w:pPr>
            <w:r w:rsidRPr="00DA572E">
              <w:rPr>
                <w:sz w:val="21"/>
                <w:szCs w:val="21"/>
              </w:rPr>
              <w:t>Multiple births</w:t>
            </w:r>
          </w:p>
        </w:tc>
        <w:tc>
          <w:tcPr>
            <w:tcW w:w="1694" w:type="dxa"/>
            <w:vAlign w:val="bottom"/>
          </w:tcPr>
          <w:p w14:paraId="54BB3D60" w14:textId="6C28C8D8"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15.7% vs. 16.8%</w:t>
            </w:r>
          </w:p>
        </w:tc>
        <w:tc>
          <w:tcPr>
            <w:tcW w:w="1985" w:type="dxa"/>
            <w:vAlign w:val="bottom"/>
          </w:tcPr>
          <w:p w14:paraId="2E2E7C6B" w14:textId="740C7FC8"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1.09 (0.82-1.45)</w:t>
            </w:r>
          </w:p>
        </w:tc>
        <w:tc>
          <w:tcPr>
            <w:tcW w:w="1701" w:type="dxa"/>
            <w:vAlign w:val="bottom"/>
          </w:tcPr>
          <w:p w14:paraId="4867E7F7" w14:textId="7063B8BD"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19.5% vs. 12.5%</w:t>
            </w:r>
          </w:p>
        </w:tc>
        <w:tc>
          <w:tcPr>
            <w:tcW w:w="1701" w:type="dxa"/>
            <w:vAlign w:val="bottom"/>
          </w:tcPr>
          <w:p w14:paraId="553AD96D" w14:textId="3F695EA7"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0.53 (0.30-0.94)</w:t>
            </w:r>
          </w:p>
        </w:tc>
      </w:tr>
      <w:tr w:rsidR="00DA572E" w:rsidRPr="004948D8" w14:paraId="1F6EAB3C" w14:textId="77777777" w:rsidTr="002E3E9C">
        <w:tc>
          <w:tcPr>
            <w:tcW w:w="1278" w:type="dxa"/>
            <w:vAlign w:val="center"/>
          </w:tcPr>
          <w:p w14:paraId="11E0E2E9" w14:textId="1782BC56" w:rsidR="00DA572E" w:rsidRPr="004948D8" w:rsidRDefault="00DA572E" w:rsidP="00DA572E">
            <w:pPr>
              <w:widowControl/>
              <w:jc w:val="left"/>
              <w:rPr>
                <w:sz w:val="21"/>
                <w:szCs w:val="21"/>
              </w:rPr>
            </w:pPr>
            <w:r w:rsidRPr="00DA572E">
              <w:rPr>
                <w:rFonts w:hint="eastAsia"/>
                <w:sz w:val="21"/>
                <w:szCs w:val="21"/>
              </w:rPr>
              <w:t>L</w:t>
            </w:r>
            <w:r w:rsidRPr="00DA572E">
              <w:rPr>
                <w:sz w:val="21"/>
                <w:szCs w:val="21"/>
              </w:rPr>
              <w:t>ow birth weight</w:t>
            </w:r>
          </w:p>
        </w:tc>
        <w:tc>
          <w:tcPr>
            <w:tcW w:w="1694" w:type="dxa"/>
            <w:vAlign w:val="bottom"/>
          </w:tcPr>
          <w:p w14:paraId="7B6DB412" w14:textId="415E1259"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14.8</w:t>
            </w:r>
            <w:r w:rsidR="00220CA0">
              <w:rPr>
                <w:rFonts w:asciiTheme="majorBidi" w:hAnsiTheme="majorBidi" w:cstheme="majorBidi"/>
                <w:color w:val="000000"/>
                <w:sz w:val="21"/>
                <w:szCs w:val="21"/>
              </w:rPr>
              <w:t>%</w:t>
            </w:r>
            <w:r w:rsidRPr="00DA572E">
              <w:rPr>
                <w:rFonts w:asciiTheme="majorBidi" w:hAnsiTheme="majorBidi" w:cstheme="majorBidi"/>
                <w:color w:val="000000"/>
                <w:sz w:val="21"/>
                <w:szCs w:val="21"/>
              </w:rPr>
              <w:t xml:space="preserve"> vs. 14.7%</w:t>
            </w:r>
          </w:p>
        </w:tc>
        <w:tc>
          <w:tcPr>
            <w:tcW w:w="1985" w:type="dxa"/>
            <w:vAlign w:val="bottom"/>
          </w:tcPr>
          <w:p w14:paraId="3AA215EB" w14:textId="006D446B"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1.01 (0.74-1.38)</w:t>
            </w:r>
          </w:p>
        </w:tc>
        <w:tc>
          <w:tcPr>
            <w:tcW w:w="1701" w:type="dxa"/>
            <w:vAlign w:val="bottom"/>
          </w:tcPr>
          <w:p w14:paraId="772FAA1D" w14:textId="7795DF4D"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14.9% vs. 13.8%</w:t>
            </w:r>
          </w:p>
        </w:tc>
        <w:tc>
          <w:tcPr>
            <w:tcW w:w="1701" w:type="dxa"/>
            <w:vAlign w:val="bottom"/>
          </w:tcPr>
          <w:p w14:paraId="7A9E2141" w14:textId="017B581A"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0.88 (0.45-1.72)</w:t>
            </w:r>
          </w:p>
        </w:tc>
      </w:tr>
      <w:tr w:rsidR="00405C99" w:rsidRPr="004948D8" w14:paraId="1E2A9996" w14:textId="77777777" w:rsidTr="002E3E9C">
        <w:tc>
          <w:tcPr>
            <w:tcW w:w="1278" w:type="dxa"/>
            <w:vAlign w:val="center"/>
          </w:tcPr>
          <w:p w14:paraId="73ABD092" w14:textId="77777777" w:rsidR="00405C99" w:rsidRPr="004948D8" w:rsidRDefault="00405C99" w:rsidP="00405C99">
            <w:pPr>
              <w:widowControl/>
              <w:jc w:val="left"/>
              <w:rPr>
                <w:sz w:val="21"/>
                <w:szCs w:val="21"/>
              </w:rPr>
            </w:pPr>
            <w:r w:rsidRPr="004948D8">
              <w:rPr>
                <w:sz w:val="21"/>
                <w:szCs w:val="21"/>
              </w:rPr>
              <w:t>Biochemical pregnancy</w:t>
            </w:r>
          </w:p>
        </w:tc>
        <w:tc>
          <w:tcPr>
            <w:tcW w:w="1694" w:type="dxa"/>
            <w:vAlign w:val="bottom"/>
          </w:tcPr>
          <w:p w14:paraId="216D5E96" w14:textId="531D0F70" w:rsidR="00405C99" w:rsidRPr="004948D8" w:rsidRDefault="00405C99" w:rsidP="00405C99">
            <w:pPr>
              <w:rPr>
                <w:sz w:val="21"/>
                <w:szCs w:val="21"/>
              </w:rPr>
            </w:pPr>
            <w:r w:rsidRPr="004948D8">
              <w:rPr>
                <w:color w:val="000000"/>
                <w:sz w:val="21"/>
                <w:szCs w:val="21"/>
              </w:rPr>
              <w:t>40.7% vs. 40.7%</w:t>
            </w:r>
          </w:p>
        </w:tc>
        <w:tc>
          <w:tcPr>
            <w:tcW w:w="1985" w:type="dxa"/>
            <w:vAlign w:val="bottom"/>
          </w:tcPr>
          <w:p w14:paraId="7BD2698B" w14:textId="43671B9C" w:rsidR="00405C99" w:rsidRPr="004948D8" w:rsidRDefault="00405C99" w:rsidP="00405C99">
            <w:pPr>
              <w:rPr>
                <w:color w:val="000000"/>
                <w:sz w:val="21"/>
                <w:szCs w:val="21"/>
              </w:rPr>
            </w:pPr>
            <w:r w:rsidRPr="004948D8">
              <w:rPr>
                <w:color w:val="000000"/>
                <w:sz w:val="21"/>
                <w:szCs w:val="21"/>
              </w:rPr>
              <w:t>0.99 (0.91-1.07)</w:t>
            </w:r>
          </w:p>
        </w:tc>
        <w:tc>
          <w:tcPr>
            <w:tcW w:w="1701" w:type="dxa"/>
            <w:vAlign w:val="bottom"/>
          </w:tcPr>
          <w:p w14:paraId="5227FD85" w14:textId="0E9EE5A8" w:rsidR="00405C99" w:rsidRPr="004948D8" w:rsidRDefault="00405C99" w:rsidP="00405C99">
            <w:pPr>
              <w:rPr>
                <w:color w:val="000000"/>
                <w:sz w:val="21"/>
                <w:szCs w:val="21"/>
              </w:rPr>
            </w:pPr>
            <w:r w:rsidRPr="004948D8">
              <w:rPr>
                <w:color w:val="000000"/>
                <w:sz w:val="21"/>
                <w:szCs w:val="21"/>
              </w:rPr>
              <w:t>40.1% vs. 43.5%</w:t>
            </w:r>
          </w:p>
        </w:tc>
        <w:tc>
          <w:tcPr>
            <w:tcW w:w="1701" w:type="dxa"/>
            <w:vAlign w:val="bottom"/>
          </w:tcPr>
          <w:p w14:paraId="6335B340" w14:textId="3E2040F0" w:rsidR="00405C99" w:rsidRPr="004948D8" w:rsidRDefault="00405C99" w:rsidP="00405C99">
            <w:pPr>
              <w:rPr>
                <w:sz w:val="21"/>
                <w:szCs w:val="21"/>
              </w:rPr>
            </w:pPr>
            <w:r w:rsidRPr="004948D8">
              <w:rPr>
                <w:color w:val="000000"/>
                <w:sz w:val="21"/>
                <w:szCs w:val="21"/>
              </w:rPr>
              <w:t>1.08 (0.92-1.27)</w:t>
            </w:r>
          </w:p>
        </w:tc>
      </w:tr>
      <w:tr w:rsidR="00405C99" w:rsidRPr="004948D8" w14:paraId="2F03414C" w14:textId="77777777" w:rsidTr="002E3E9C">
        <w:tc>
          <w:tcPr>
            <w:tcW w:w="1278" w:type="dxa"/>
            <w:vAlign w:val="center"/>
          </w:tcPr>
          <w:p w14:paraId="6352C238" w14:textId="77777777" w:rsidR="00405C99" w:rsidRPr="004948D8" w:rsidRDefault="00405C99" w:rsidP="00405C99">
            <w:pPr>
              <w:rPr>
                <w:sz w:val="21"/>
                <w:szCs w:val="21"/>
              </w:rPr>
            </w:pPr>
            <w:r w:rsidRPr="004948D8">
              <w:rPr>
                <w:color w:val="000000"/>
                <w:sz w:val="21"/>
                <w:szCs w:val="21"/>
              </w:rPr>
              <w:t>Clinical pregnancy</w:t>
            </w:r>
          </w:p>
        </w:tc>
        <w:tc>
          <w:tcPr>
            <w:tcW w:w="1694" w:type="dxa"/>
            <w:vAlign w:val="bottom"/>
          </w:tcPr>
          <w:p w14:paraId="78F1B70E" w14:textId="077DFBA1" w:rsidR="00405C99" w:rsidRPr="004948D8" w:rsidRDefault="00405C99" w:rsidP="00405C99">
            <w:pPr>
              <w:rPr>
                <w:sz w:val="21"/>
                <w:szCs w:val="21"/>
              </w:rPr>
            </w:pPr>
            <w:r w:rsidRPr="004948D8">
              <w:rPr>
                <w:color w:val="000000"/>
                <w:sz w:val="21"/>
                <w:szCs w:val="21"/>
              </w:rPr>
              <w:t>37.1% vs. 36.8%</w:t>
            </w:r>
          </w:p>
        </w:tc>
        <w:tc>
          <w:tcPr>
            <w:tcW w:w="1985" w:type="dxa"/>
            <w:vAlign w:val="bottom"/>
          </w:tcPr>
          <w:p w14:paraId="6C0896AF" w14:textId="16DB9DE4" w:rsidR="00405C99" w:rsidRPr="004948D8" w:rsidRDefault="00405C99" w:rsidP="00405C99">
            <w:pPr>
              <w:rPr>
                <w:color w:val="000000"/>
                <w:sz w:val="21"/>
                <w:szCs w:val="21"/>
              </w:rPr>
            </w:pPr>
            <w:r w:rsidRPr="004948D8">
              <w:rPr>
                <w:color w:val="000000"/>
                <w:sz w:val="21"/>
                <w:szCs w:val="21"/>
              </w:rPr>
              <w:t>0.98 (0.90-1.06)</w:t>
            </w:r>
          </w:p>
        </w:tc>
        <w:tc>
          <w:tcPr>
            <w:tcW w:w="1701" w:type="dxa"/>
            <w:vAlign w:val="bottom"/>
          </w:tcPr>
          <w:p w14:paraId="2089A87E" w14:textId="12DAA5BE" w:rsidR="00405C99" w:rsidRPr="004948D8" w:rsidRDefault="00405C99" w:rsidP="00405C99">
            <w:pPr>
              <w:rPr>
                <w:color w:val="000000"/>
                <w:sz w:val="21"/>
                <w:szCs w:val="21"/>
              </w:rPr>
            </w:pPr>
            <w:r w:rsidRPr="004948D8">
              <w:rPr>
                <w:color w:val="000000"/>
                <w:sz w:val="21"/>
                <w:szCs w:val="21"/>
              </w:rPr>
              <w:t>38.0% vs. 40.3%</w:t>
            </w:r>
          </w:p>
        </w:tc>
        <w:tc>
          <w:tcPr>
            <w:tcW w:w="1701" w:type="dxa"/>
            <w:vAlign w:val="bottom"/>
          </w:tcPr>
          <w:p w14:paraId="5C11B96C" w14:textId="68701C4F" w:rsidR="00405C99" w:rsidRPr="004948D8" w:rsidRDefault="00405C99" w:rsidP="00405C99">
            <w:pPr>
              <w:rPr>
                <w:sz w:val="21"/>
                <w:szCs w:val="21"/>
              </w:rPr>
            </w:pPr>
            <w:r w:rsidRPr="004948D8">
              <w:rPr>
                <w:color w:val="000000"/>
                <w:sz w:val="21"/>
                <w:szCs w:val="21"/>
              </w:rPr>
              <w:t>1.06 (0.89-1.25)</w:t>
            </w:r>
          </w:p>
        </w:tc>
      </w:tr>
      <w:tr w:rsidR="00405C99" w:rsidRPr="004948D8" w14:paraId="75EECEBE" w14:textId="77777777" w:rsidTr="002E3E9C">
        <w:tc>
          <w:tcPr>
            <w:tcW w:w="1278" w:type="dxa"/>
            <w:vAlign w:val="center"/>
          </w:tcPr>
          <w:p w14:paraId="2AECCB04" w14:textId="77777777" w:rsidR="00405C99" w:rsidRPr="004948D8" w:rsidRDefault="00405C99" w:rsidP="00405C99">
            <w:pPr>
              <w:widowControl/>
              <w:jc w:val="left"/>
              <w:rPr>
                <w:sz w:val="21"/>
                <w:szCs w:val="21"/>
              </w:rPr>
            </w:pPr>
            <w:r w:rsidRPr="004948D8">
              <w:rPr>
                <w:sz w:val="21"/>
                <w:szCs w:val="21"/>
              </w:rPr>
              <w:t>Miscarriage</w:t>
            </w:r>
          </w:p>
        </w:tc>
        <w:tc>
          <w:tcPr>
            <w:tcW w:w="1694" w:type="dxa"/>
            <w:vAlign w:val="bottom"/>
          </w:tcPr>
          <w:p w14:paraId="59351A17" w14:textId="28872BB7" w:rsidR="00405C99" w:rsidRPr="004948D8" w:rsidRDefault="00405C99" w:rsidP="00405C99">
            <w:pPr>
              <w:rPr>
                <w:sz w:val="21"/>
                <w:szCs w:val="21"/>
              </w:rPr>
            </w:pPr>
            <w:r w:rsidRPr="004948D8">
              <w:rPr>
                <w:color w:val="000000"/>
                <w:sz w:val="21"/>
                <w:szCs w:val="21"/>
              </w:rPr>
              <w:t>7.9% vs. 8.1%</w:t>
            </w:r>
          </w:p>
        </w:tc>
        <w:tc>
          <w:tcPr>
            <w:tcW w:w="1985" w:type="dxa"/>
            <w:vAlign w:val="bottom"/>
          </w:tcPr>
          <w:p w14:paraId="6536C2B0" w14:textId="247FE928" w:rsidR="00405C99" w:rsidRPr="004948D8" w:rsidRDefault="00405C99" w:rsidP="00405C99">
            <w:pPr>
              <w:rPr>
                <w:color w:val="000000"/>
                <w:sz w:val="21"/>
                <w:szCs w:val="21"/>
              </w:rPr>
            </w:pPr>
            <w:r w:rsidRPr="004948D8">
              <w:rPr>
                <w:color w:val="000000"/>
                <w:sz w:val="21"/>
                <w:szCs w:val="21"/>
              </w:rPr>
              <w:t>1.01 (0.80-1.27)</w:t>
            </w:r>
          </w:p>
        </w:tc>
        <w:tc>
          <w:tcPr>
            <w:tcW w:w="1701" w:type="dxa"/>
            <w:vAlign w:val="bottom"/>
          </w:tcPr>
          <w:p w14:paraId="00D7CE15" w14:textId="4B047117" w:rsidR="00405C99" w:rsidRPr="004948D8" w:rsidRDefault="00405C99" w:rsidP="00405C99">
            <w:pPr>
              <w:rPr>
                <w:color w:val="000000"/>
                <w:sz w:val="21"/>
                <w:szCs w:val="21"/>
              </w:rPr>
            </w:pPr>
            <w:r w:rsidRPr="004948D8">
              <w:rPr>
                <w:color w:val="000000"/>
                <w:sz w:val="21"/>
                <w:szCs w:val="21"/>
              </w:rPr>
              <w:t>9.8% vs. 10.8%</w:t>
            </w:r>
          </w:p>
        </w:tc>
        <w:tc>
          <w:tcPr>
            <w:tcW w:w="1701" w:type="dxa"/>
            <w:vAlign w:val="bottom"/>
          </w:tcPr>
          <w:p w14:paraId="72099D92" w14:textId="5973965A" w:rsidR="00405C99" w:rsidRPr="004948D8" w:rsidRDefault="00405C99" w:rsidP="00405C99">
            <w:pPr>
              <w:rPr>
                <w:sz w:val="21"/>
                <w:szCs w:val="21"/>
              </w:rPr>
            </w:pPr>
            <w:r w:rsidRPr="004948D8">
              <w:rPr>
                <w:color w:val="000000"/>
                <w:sz w:val="21"/>
                <w:szCs w:val="21"/>
              </w:rPr>
              <w:t>1.09 (0.72-1.66)</w:t>
            </w:r>
          </w:p>
        </w:tc>
      </w:tr>
      <w:tr w:rsidR="00BD72F8" w:rsidRPr="00BD72F8" w14:paraId="0A15E694" w14:textId="77777777" w:rsidTr="003671C2">
        <w:tc>
          <w:tcPr>
            <w:tcW w:w="1278" w:type="dxa"/>
            <w:vAlign w:val="center"/>
          </w:tcPr>
          <w:p w14:paraId="657E3932" w14:textId="77777777" w:rsidR="00BD72F8" w:rsidRPr="004948D8" w:rsidRDefault="00BD72F8" w:rsidP="00BD72F8">
            <w:pPr>
              <w:widowControl/>
              <w:jc w:val="left"/>
              <w:rPr>
                <w:sz w:val="21"/>
                <w:szCs w:val="21"/>
              </w:rPr>
            </w:pPr>
            <w:r w:rsidRPr="004948D8">
              <w:rPr>
                <w:sz w:val="21"/>
                <w:szCs w:val="21"/>
              </w:rPr>
              <w:t>FET</w:t>
            </w:r>
          </w:p>
        </w:tc>
        <w:tc>
          <w:tcPr>
            <w:tcW w:w="3679" w:type="dxa"/>
            <w:gridSpan w:val="2"/>
            <w:vAlign w:val="center"/>
          </w:tcPr>
          <w:p w14:paraId="5FE9D76D" w14:textId="6029B0FA" w:rsidR="00BD72F8" w:rsidRPr="00BD72F8" w:rsidRDefault="00BD72F8" w:rsidP="00BD72F8">
            <w:pPr>
              <w:rPr>
                <w:color w:val="000000"/>
                <w:sz w:val="21"/>
                <w:szCs w:val="21"/>
                <w:lang w:val="pt-BR"/>
              </w:rPr>
            </w:pPr>
            <w:r w:rsidRPr="00D75254">
              <w:rPr>
                <w:sz w:val="21"/>
                <w:szCs w:val="21"/>
                <w:lang w:val="pt-BR"/>
              </w:rPr>
              <w:t>BMI ≤ 25 (</w:t>
            </w:r>
            <w:r w:rsidRPr="00D75254">
              <w:rPr>
                <w:color w:val="000000"/>
                <w:sz w:val="21"/>
                <w:szCs w:val="21"/>
                <w:lang w:val="pt-BR"/>
              </w:rPr>
              <w:t>N-IUD=2756, I</w:t>
            </w:r>
            <w:r w:rsidRPr="00D75254">
              <w:rPr>
                <w:rFonts w:hint="eastAsia"/>
                <w:color w:val="000000"/>
                <w:sz w:val="21"/>
                <w:szCs w:val="21"/>
                <w:lang w:val="pt-BR"/>
              </w:rPr>
              <w:t>U</w:t>
            </w:r>
            <w:r w:rsidRPr="00D75254">
              <w:rPr>
                <w:color w:val="000000"/>
                <w:sz w:val="21"/>
                <w:szCs w:val="21"/>
                <w:lang w:val="pt-BR"/>
              </w:rPr>
              <w:t>D=1413)</w:t>
            </w:r>
          </w:p>
        </w:tc>
        <w:tc>
          <w:tcPr>
            <w:tcW w:w="3402" w:type="dxa"/>
            <w:gridSpan w:val="2"/>
            <w:vAlign w:val="center"/>
          </w:tcPr>
          <w:p w14:paraId="29284CC5" w14:textId="3A774E72" w:rsidR="00BD72F8" w:rsidRPr="00BD72F8" w:rsidRDefault="00BD72F8" w:rsidP="00BD72F8">
            <w:pPr>
              <w:rPr>
                <w:color w:val="000000"/>
                <w:sz w:val="21"/>
                <w:szCs w:val="21"/>
                <w:lang w:val="pt-BR"/>
              </w:rPr>
            </w:pPr>
            <w:r w:rsidRPr="00D75254">
              <w:rPr>
                <w:sz w:val="21"/>
                <w:szCs w:val="21"/>
                <w:lang w:val="pt-BR"/>
              </w:rPr>
              <w:t>BMI</w:t>
            </w:r>
            <w:r w:rsidRPr="00D75254">
              <w:rPr>
                <w:sz w:val="21"/>
                <w:szCs w:val="21"/>
                <w:lang w:val="pt-BR"/>
              </w:rPr>
              <w:t>＞</w:t>
            </w:r>
            <w:r w:rsidRPr="00D75254">
              <w:rPr>
                <w:sz w:val="21"/>
                <w:szCs w:val="21"/>
                <w:lang w:val="pt-BR"/>
              </w:rPr>
              <w:t xml:space="preserve"> 25 (</w:t>
            </w:r>
            <w:r w:rsidRPr="00D75254">
              <w:rPr>
                <w:color w:val="000000"/>
                <w:sz w:val="21"/>
                <w:szCs w:val="21"/>
                <w:lang w:val="pt-BR"/>
              </w:rPr>
              <w:t>N-IUD=598, IUD=264)</w:t>
            </w:r>
          </w:p>
        </w:tc>
      </w:tr>
      <w:tr w:rsidR="00BD72F8" w:rsidRPr="004948D8" w14:paraId="58BC6A76" w14:textId="77777777" w:rsidTr="002E3E9C">
        <w:tc>
          <w:tcPr>
            <w:tcW w:w="1278" w:type="dxa"/>
            <w:vAlign w:val="center"/>
          </w:tcPr>
          <w:p w14:paraId="053B7A69" w14:textId="77777777" w:rsidR="00BD72F8" w:rsidRPr="004948D8" w:rsidRDefault="00BD72F8" w:rsidP="00BD72F8">
            <w:pPr>
              <w:rPr>
                <w:sz w:val="21"/>
                <w:szCs w:val="21"/>
              </w:rPr>
            </w:pPr>
            <w:r w:rsidRPr="004948D8">
              <w:rPr>
                <w:color w:val="000000"/>
                <w:sz w:val="21"/>
                <w:szCs w:val="21"/>
              </w:rPr>
              <w:t>Live birth</w:t>
            </w:r>
          </w:p>
        </w:tc>
        <w:tc>
          <w:tcPr>
            <w:tcW w:w="1694" w:type="dxa"/>
            <w:vAlign w:val="bottom"/>
          </w:tcPr>
          <w:p w14:paraId="55D3BBED" w14:textId="35F90881" w:rsidR="00BD72F8" w:rsidRPr="004948D8" w:rsidRDefault="00BD72F8" w:rsidP="00BD72F8">
            <w:pPr>
              <w:rPr>
                <w:sz w:val="21"/>
                <w:szCs w:val="21"/>
              </w:rPr>
            </w:pPr>
            <w:r w:rsidRPr="004948D8">
              <w:rPr>
                <w:color w:val="000000"/>
                <w:sz w:val="21"/>
                <w:szCs w:val="21"/>
              </w:rPr>
              <w:t>22.8% vs. 22.6%</w:t>
            </w:r>
          </w:p>
        </w:tc>
        <w:tc>
          <w:tcPr>
            <w:tcW w:w="1985" w:type="dxa"/>
            <w:vAlign w:val="bottom"/>
          </w:tcPr>
          <w:p w14:paraId="36DD4C43" w14:textId="6E4FDDC1" w:rsidR="00BD72F8" w:rsidRPr="004948D8" w:rsidRDefault="00BD72F8" w:rsidP="00BD72F8">
            <w:pPr>
              <w:rPr>
                <w:color w:val="000000"/>
                <w:sz w:val="21"/>
                <w:szCs w:val="21"/>
              </w:rPr>
            </w:pPr>
            <w:r w:rsidRPr="004948D8">
              <w:rPr>
                <w:color w:val="000000"/>
                <w:sz w:val="21"/>
                <w:szCs w:val="21"/>
              </w:rPr>
              <w:t>0.98 (0.87-1.10)</w:t>
            </w:r>
          </w:p>
        </w:tc>
        <w:tc>
          <w:tcPr>
            <w:tcW w:w="1701" w:type="dxa"/>
            <w:vAlign w:val="bottom"/>
          </w:tcPr>
          <w:p w14:paraId="62C38605" w14:textId="08F452FD" w:rsidR="00BD72F8" w:rsidRPr="004948D8" w:rsidRDefault="00BD72F8" w:rsidP="00BD72F8">
            <w:pPr>
              <w:rPr>
                <w:color w:val="000000"/>
                <w:sz w:val="21"/>
                <w:szCs w:val="21"/>
              </w:rPr>
            </w:pPr>
            <w:r w:rsidRPr="004948D8">
              <w:rPr>
                <w:color w:val="000000"/>
                <w:sz w:val="21"/>
                <w:szCs w:val="21"/>
              </w:rPr>
              <w:t>27.4% vs. 25.8%</w:t>
            </w:r>
          </w:p>
        </w:tc>
        <w:tc>
          <w:tcPr>
            <w:tcW w:w="1701" w:type="dxa"/>
            <w:vAlign w:val="bottom"/>
          </w:tcPr>
          <w:p w14:paraId="01F96C4D" w14:textId="15AC9854" w:rsidR="00BD72F8" w:rsidRPr="004948D8" w:rsidRDefault="00BD72F8" w:rsidP="00BD72F8">
            <w:pPr>
              <w:rPr>
                <w:sz w:val="21"/>
                <w:szCs w:val="21"/>
                <w:vertAlign w:val="superscript"/>
              </w:rPr>
            </w:pPr>
            <w:r w:rsidRPr="004948D8">
              <w:rPr>
                <w:color w:val="000000"/>
                <w:sz w:val="21"/>
                <w:szCs w:val="21"/>
              </w:rPr>
              <w:t>0.94 (0.75-1.19)</w:t>
            </w:r>
          </w:p>
        </w:tc>
      </w:tr>
      <w:tr w:rsidR="00DA572E" w:rsidRPr="004948D8" w14:paraId="00537BDF" w14:textId="77777777" w:rsidTr="002E3E9C">
        <w:tc>
          <w:tcPr>
            <w:tcW w:w="1278" w:type="dxa"/>
            <w:vAlign w:val="center"/>
          </w:tcPr>
          <w:p w14:paraId="4F4D1C51" w14:textId="0CB79F32" w:rsidR="00DA572E" w:rsidRPr="004948D8" w:rsidRDefault="00DA572E" w:rsidP="00DA572E">
            <w:pPr>
              <w:rPr>
                <w:sz w:val="21"/>
                <w:szCs w:val="21"/>
              </w:rPr>
            </w:pPr>
            <w:r w:rsidRPr="00DA572E">
              <w:rPr>
                <w:sz w:val="21"/>
                <w:szCs w:val="21"/>
              </w:rPr>
              <w:t>Multiple births</w:t>
            </w:r>
          </w:p>
        </w:tc>
        <w:tc>
          <w:tcPr>
            <w:tcW w:w="1694" w:type="dxa"/>
            <w:vAlign w:val="bottom"/>
          </w:tcPr>
          <w:p w14:paraId="5C442C09" w14:textId="5CCEFBAE"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10.0% vs. 7.8%</w:t>
            </w:r>
          </w:p>
        </w:tc>
        <w:tc>
          <w:tcPr>
            <w:tcW w:w="1985" w:type="dxa"/>
            <w:vAlign w:val="bottom"/>
          </w:tcPr>
          <w:p w14:paraId="3E5A4297" w14:textId="317AF8AC"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0.78 (0.51-1.21)</w:t>
            </w:r>
          </w:p>
        </w:tc>
        <w:tc>
          <w:tcPr>
            <w:tcW w:w="1701" w:type="dxa"/>
            <w:vAlign w:val="bottom"/>
          </w:tcPr>
          <w:p w14:paraId="27B97539" w14:textId="5DBCE2E0"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9.1% vs. 8.8%</w:t>
            </w:r>
          </w:p>
        </w:tc>
        <w:tc>
          <w:tcPr>
            <w:tcW w:w="1701" w:type="dxa"/>
            <w:vAlign w:val="bottom"/>
          </w:tcPr>
          <w:p w14:paraId="10D2C16F" w14:textId="0BE6BF08"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0.84 (0.30-2.38)</w:t>
            </w:r>
          </w:p>
        </w:tc>
      </w:tr>
      <w:tr w:rsidR="00DA572E" w:rsidRPr="004948D8" w14:paraId="161231C7" w14:textId="77777777" w:rsidTr="002E3E9C">
        <w:tc>
          <w:tcPr>
            <w:tcW w:w="1278" w:type="dxa"/>
            <w:vAlign w:val="center"/>
          </w:tcPr>
          <w:p w14:paraId="1DC3C480" w14:textId="1CD77A32" w:rsidR="00DA572E" w:rsidRPr="004948D8" w:rsidRDefault="00DA572E" w:rsidP="00DA572E">
            <w:pPr>
              <w:rPr>
                <w:sz w:val="21"/>
                <w:szCs w:val="21"/>
              </w:rPr>
            </w:pPr>
            <w:r w:rsidRPr="00DA572E">
              <w:rPr>
                <w:rFonts w:hint="eastAsia"/>
                <w:sz w:val="21"/>
                <w:szCs w:val="21"/>
              </w:rPr>
              <w:t>L</w:t>
            </w:r>
            <w:r w:rsidRPr="00DA572E">
              <w:rPr>
                <w:sz w:val="21"/>
                <w:szCs w:val="21"/>
              </w:rPr>
              <w:t>ow birth weight</w:t>
            </w:r>
          </w:p>
        </w:tc>
        <w:tc>
          <w:tcPr>
            <w:tcW w:w="1694" w:type="dxa"/>
            <w:vAlign w:val="bottom"/>
          </w:tcPr>
          <w:p w14:paraId="7A561599" w14:textId="33D14265"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10.2% vs. 8.1%</w:t>
            </w:r>
          </w:p>
        </w:tc>
        <w:tc>
          <w:tcPr>
            <w:tcW w:w="1985" w:type="dxa"/>
            <w:vAlign w:val="bottom"/>
          </w:tcPr>
          <w:p w14:paraId="53879886" w14:textId="0561A09A"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0.77 (0.50-1.19)</w:t>
            </w:r>
          </w:p>
        </w:tc>
        <w:tc>
          <w:tcPr>
            <w:tcW w:w="1701" w:type="dxa"/>
            <w:vAlign w:val="bottom"/>
          </w:tcPr>
          <w:p w14:paraId="13F335F5" w14:textId="72C073AA" w:rsidR="00DA572E" w:rsidRPr="00DA572E" w:rsidRDefault="00DA572E" w:rsidP="00DA572E">
            <w:pPr>
              <w:rPr>
                <w:rFonts w:asciiTheme="majorBidi" w:hAnsiTheme="majorBidi" w:cstheme="majorBidi"/>
                <w:color w:val="000000"/>
                <w:sz w:val="21"/>
                <w:szCs w:val="21"/>
              </w:rPr>
            </w:pPr>
            <w:r w:rsidRPr="00DA572E">
              <w:rPr>
                <w:rFonts w:asciiTheme="majorBidi" w:hAnsiTheme="majorBidi" w:cstheme="majorBidi"/>
                <w:color w:val="000000"/>
                <w:sz w:val="21"/>
                <w:szCs w:val="21"/>
              </w:rPr>
              <w:t>14.0% vs. 10.3%</w:t>
            </w:r>
          </w:p>
        </w:tc>
        <w:tc>
          <w:tcPr>
            <w:tcW w:w="1701" w:type="dxa"/>
            <w:vAlign w:val="bottom"/>
          </w:tcPr>
          <w:p w14:paraId="7469B358" w14:textId="25E1549F" w:rsidR="00DA572E" w:rsidRPr="00DA572E" w:rsidRDefault="00DA572E" w:rsidP="00DA572E">
            <w:pPr>
              <w:rPr>
                <w:rFonts w:asciiTheme="majorBidi" w:hAnsiTheme="majorBidi" w:cstheme="majorBidi"/>
                <w:sz w:val="21"/>
                <w:szCs w:val="21"/>
              </w:rPr>
            </w:pPr>
            <w:r w:rsidRPr="00DA572E">
              <w:rPr>
                <w:rFonts w:asciiTheme="majorBidi" w:hAnsiTheme="majorBidi" w:cstheme="majorBidi"/>
                <w:color w:val="000000"/>
                <w:sz w:val="21"/>
                <w:szCs w:val="21"/>
              </w:rPr>
              <w:t>0.77 (0.35-1.70)</w:t>
            </w:r>
          </w:p>
        </w:tc>
      </w:tr>
      <w:tr w:rsidR="00BD72F8" w:rsidRPr="004948D8" w14:paraId="04DA6355" w14:textId="77777777" w:rsidTr="002E3E9C">
        <w:tc>
          <w:tcPr>
            <w:tcW w:w="1278" w:type="dxa"/>
            <w:vAlign w:val="center"/>
          </w:tcPr>
          <w:p w14:paraId="530C6E0B" w14:textId="77777777" w:rsidR="00BD72F8" w:rsidRPr="004948D8" w:rsidRDefault="00BD72F8" w:rsidP="00BD72F8">
            <w:pPr>
              <w:rPr>
                <w:sz w:val="21"/>
                <w:szCs w:val="21"/>
              </w:rPr>
            </w:pPr>
            <w:r w:rsidRPr="004948D8">
              <w:rPr>
                <w:sz w:val="21"/>
                <w:szCs w:val="21"/>
              </w:rPr>
              <w:t>Biochemical pregnancy</w:t>
            </w:r>
          </w:p>
        </w:tc>
        <w:tc>
          <w:tcPr>
            <w:tcW w:w="1694" w:type="dxa"/>
            <w:vAlign w:val="bottom"/>
          </w:tcPr>
          <w:p w14:paraId="1EE6722A" w14:textId="075B3481" w:rsidR="00BD72F8" w:rsidRPr="004948D8" w:rsidRDefault="00BD72F8" w:rsidP="00BD72F8">
            <w:pPr>
              <w:rPr>
                <w:sz w:val="21"/>
                <w:szCs w:val="21"/>
              </w:rPr>
            </w:pPr>
            <w:r w:rsidRPr="004948D8">
              <w:rPr>
                <w:color w:val="000000"/>
                <w:sz w:val="21"/>
                <w:szCs w:val="21"/>
              </w:rPr>
              <w:t>37.1% vs. 35.0%</w:t>
            </w:r>
          </w:p>
        </w:tc>
        <w:tc>
          <w:tcPr>
            <w:tcW w:w="1985" w:type="dxa"/>
            <w:vAlign w:val="bottom"/>
          </w:tcPr>
          <w:p w14:paraId="09B68AC1" w14:textId="1DDE6370" w:rsidR="00BD72F8" w:rsidRPr="004948D8" w:rsidRDefault="00BD72F8" w:rsidP="00BD72F8">
            <w:pPr>
              <w:rPr>
                <w:color w:val="000000"/>
                <w:sz w:val="21"/>
                <w:szCs w:val="21"/>
              </w:rPr>
            </w:pPr>
            <w:r w:rsidRPr="004948D8">
              <w:rPr>
                <w:color w:val="000000"/>
                <w:sz w:val="21"/>
                <w:szCs w:val="21"/>
              </w:rPr>
              <w:t>0.94 (0.86-1.02)</w:t>
            </w:r>
          </w:p>
        </w:tc>
        <w:tc>
          <w:tcPr>
            <w:tcW w:w="1701" w:type="dxa"/>
            <w:vAlign w:val="bottom"/>
          </w:tcPr>
          <w:p w14:paraId="3AF5CB41" w14:textId="6420F3C6" w:rsidR="00BD72F8" w:rsidRPr="004948D8" w:rsidRDefault="00BD72F8" w:rsidP="00BD72F8">
            <w:pPr>
              <w:rPr>
                <w:color w:val="000000"/>
                <w:sz w:val="21"/>
                <w:szCs w:val="21"/>
              </w:rPr>
            </w:pPr>
            <w:r w:rsidRPr="004948D8">
              <w:rPr>
                <w:color w:val="000000"/>
                <w:sz w:val="21"/>
                <w:szCs w:val="21"/>
              </w:rPr>
              <w:t>40.8% vs. 36.0%</w:t>
            </w:r>
          </w:p>
        </w:tc>
        <w:tc>
          <w:tcPr>
            <w:tcW w:w="1701" w:type="dxa"/>
            <w:vAlign w:val="bottom"/>
          </w:tcPr>
          <w:p w14:paraId="02835ED9" w14:textId="0907C314" w:rsidR="00BD72F8" w:rsidRPr="004948D8" w:rsidRDefault="00BD72F8" w:rsidP="00BD72F8">
            <w:pPr>
              <w:rPr>
                <w:sz w:val="21"/>
                <w:szCs w:val="21"/>
              </w:rPr>
            </w:pPr>
            <w:r w:rsidRPr="004948D8">
              <w:rPr>
                <w:color w:val="000000"/>
                <w:sz w:val="21"/>
                <w:szCs w:val="21"/>
              </w:rPr>
              <w:t>0.89 (0.75-1.05)</w:t>
            </w:r>
          </w:p>
        </w:tc>
      </w:tr>
      <w:tr w:rsidR="00BD72F8" w:rsidRPr="004948D8" w14:paraId="5C114598" w14:textId="77777777" w:rsidTr="002E3E9C">
        <w:tc>
          <w:tcPr>
            <w:tcW w:w="1278" w:type="dxa"/>
            <w:vAlign w:val="center"/>
          </w:tcPr>
          <w:p w14:paraId="492165B5" w14:textId="77777777" w:rsidR="00BD72F8" w:rsidRPr="004948D8" w:rsidRDefault="00BD72F8" w:rsidP="00BD72F8">
            <w:pPr>
              <w:rPr>
                <w:sz w:val="21"/>
                <w:szCs w:val="21"/>
              </w:rPr>
            </w:pPr>
            <w:r w:rsidRPr="004948D8">
              <w:rPr>
                <w:color w:val="000000"/>
                <w:sz w:val="21"/>
                <w:szCs w:val="21"/>
              </w:rPr>
              <w:t>Clinical pregnancy</w:t>
            </w:r>
          </w:p>
        </w:tc>
        <w:tc>
          <w:tcPr>
            <w:tcW w:w="1694" w:type="dxa"/>
            <w:vAlign w:val="bottom"/>
          </w:tcPr>
          <w:p w14:paraId="2147B992" w14:textId="55625E3D" w:rsidR="00BD72F8" w:rsidRPr="004948D8" w:rsidRDefault="00BD72F8" w:rsidP="00BD72F8">
            <w:pPr>
              <w:rPr>
                <w:sz w:val="21"/>
                <w:szCs w:val="21"/>
              </w:rPr>
            </w:pPr>
            <w:r w:rsidRPr="004948D8">
              <w:rPr>
                <w:color w:val="000000"/>
                <w:sz w:val="21"/>
                <w:szCs w:val="21"/>
              </w:rPr>
              <w:t>32.9% vs. 31.3%</w:t>
            </w:r>
          </w:p>
        </w:tc>
        <w:tc>
          <w:tcPr>
            <w:tcW w:w="1985" w:type="dxa"/>
            <w:vAlign w:val="bottom"/>
          </w:tcPr>
          <w:p w14:paraId="57A6E503" w14:textId="02E6D416" w:rsidR="00BD72F8" w:rsidRPr="004948D8" w:rsidRDefault="00BD72F8" w:rsidP="00BD72F8">
            <w:pPr>
              <w:rPr>
                <w:color w:val="000000"/>
                <w:sz w:val="21"/>
                <w:szCs w:val="21"/>
              </w:rPr>
            </w:pPr>
            <w:r w:rsidRPr="004948D8">
              <w:rPr>
                <w:color w:val="000000"/>
                <w:sz w:val="21"/>
                <w:szCs w:val="21"/>
              </w:rPr>
              <w:t>0.95 (0.86-1.04)</w:t>
            </w:r>
          </w:p>
        </w:tc>
        <w:tc>
          <w:tcPr>
            <w:tcW w:w="1701" w:type="dxa"/>
            <w:vAlign w:val="bottom"/>
          </w:tcPr>
          <w:p w14:paraId="38AC8F2A" w14:textId="10D14CCC" w:rsidR="00BD72F8" w:rsidRPr="004948D8" w:rsidRDefault="00BD72F8" w:rsidP="00BD72F8">
            <w:pPr>
              <w:rPr>
                <w:color w:val="000000"/>
                <w:sz w:val="21"/>
                <w:szCs w:val="21"/>
              </w:rPr>
            </w:pPr>
            <w:r w:rsidRPr="004948D8">
              <w:rPr>
                <w:color w:val="000000"/>
                <w:sz w:val="21"/>
                <w:szCs w:val="21"/>
              </w:rPr>
              <w:t>36.8% vs. 32.6%</w:t>
            </w:r>
          </w:p>
        </w:tc>
        <w:tc>
          <w:tcPr>
            <w:tcW w:w="1701" w:type="dxa"/>
            <w:vAlign w:val="bottom"/>
          </w:tcPr>
          <w:p w14:paraId="4EFD0763" w14:textId="5472DEB0" w:rsidR="00BD72F8" w:rsidRPr="004948D8" w:rsidRDefault="00BD72F8" w:rsidP="00BD72F8">
            <w:pPr>
              <w:rPr>
                <w:sz w:val="21"/>
                <w:szCs w:val="21"/>
              </w:rPr>
            </w:pPr>
            <w:r w:rsidRPr="004948D8">
              <w:rPr>
                <w:color w:val="000000"/>
                <w:sz w:val="21"/>
                <w:szCs w:val="21"/>
              </w:rPr>
              <w:t>0.89 (0.74-1.07)</w:t>
            </w:r>
          </w:p>
        </w:tc>
      </w:tr>
      <w:tr w:rsidR="00BD72F8" w:rsidRPr="004948D8" w14:paraId="19FB3C9B" w14:textId="77777777" w:rsidTr="002E3E9C">
        <w:tc>
          <w:tcPr>
            <w:tcW w:w="1278" w:type="dxa"/>
            <w:vAlign w:val="center"/>
          </w:tcPr>
          <w:p w14:paraId="1DA7AFE3" w14:textId="77777777" w:rsidR="00BD72F8" w:rsidRPr="004948D8" w:rsidRDefault="00BD72F8" w:rsidP="00BD72F8">
            <w:pPr>
              <w:rPr>
                <w:sz w:val="21"/>
                <w:szCs w:val="21"/>
              </w:rPr>
            </w:pPr>
            <w:r w:rsidRPr="004948D8">
              <w:rPr>
                <w:sz w:val="21"/>
                <w:szCs w:val="21"/>
              </w:rPr>
              <w:t>Miscarriage</w:t>
            </w:r>
          </w:p>
        </w:tc>
        <w:tc>
          <w:tcPr>
            <w:tcW w:w="1694" w:type="dxa"/>
            <w:vAlign w:val="bottom"/>
          </w:tcPr>
          <w:p w14:paraId="45135EDF" w14:textId="2FB68B2E" w:rsidR="00BD72F8" w:rsidRPr="004948D8" w:rsidRDefault="00BD72F8" w:rsidP="00BD72F8">
            <w:pPr>
              <w:rPr>
                <w:sz w:val="21"/>
                <w:szCs w:val="21"/>
              </w:rPr>
            </w:pPr>
            <w:r w:rsidRPr="004948D8">
              <w:rPr>
                <w:color w:val="000000"/>
                <w:sz w:val="21"/>
                <w:szCs w:val="21"/>
              </w:rPr>
              <w:t>9.1% vs. 8.1%</w:t>
            </w:r>
          </w:p>
        </w:tc>
        <w:tc>
          <w:tcPr>
            <w:tcW w:w="1985" w:type="dxa"/>
            <w:vAlign w:val="bottom"/>
          </w:tcPr>
          <w:p w14:paraId="132B6ED3" w14:textId="4E042C73" w:rsidR="00BD72F8" w:rsidRPr="004948D8" w:rsidRDefault="00BD72F8" w:rsidP="00BD72F8">
            <w:pPr>
              <w:rPr>
                <w:color w:val="000000"/>
                <w:sz w:val="21"/>
                <w:szCs w:val="21"/>
              </w:rPr>
            </w:pPr>
            <w:r w:rsidRPr="004948D8">
              <w:rPr>
                <w:color w:val="000000"/>
                <w:sz w:val="21"/>
                <w:szCs w:val="21"/>
              </w:rPr>
              <w:t>0.90 (0.73-1.11)</w:t>
            </w:r>
          </w:p>
        </w:tc>
        <w:tc>
          <w:tcPr>
            <w:tcW w:w="1701" w:type="dxa"/>
            <w:vAlign w:val="bottom"/>
          </w:tcPr>
          <w:p w14:paraId="04475804" w14:textId="0A9D33F5" w:rsidR="00BD72F8" w:rsidRPr="004948D8" w:rsidRDefault="00BD72F8" w:rsidP="00BD72F8">
            <w:pPr>
              <w:rPr>
                <w:color w:val="000000"/>
                <w:sz w:val="21"/>
                <w:szCs w:val="21"/>
              </w:rPr>
            </w:pPr>
            <w:r w:rsidRPr="004948D8">
              <w:rPr>
                <w:color w:val="000000"/>
                <w:sz w:val="21"/>
                <w:szCs w:val="21"/>
              </w:rPr>
              <w:t>8.9% vs. 6.8%</w:t>
            </w:r>
          </w:p>
        </w:tc>
        <w:tc>
          <w:tcPr>
            <w:tcW w:w="1701" w:type="dxa"/>
            <w:vAlign w:val="bottom"/>
          </w:tcPr>
          <w:p w14:paraId="4008503E" w14:textId="4405204B" w:rsidR="00BD72F8" w:rsidRPr="004948D8" w:rsidRDefault="00BD72F8" w:rsidP="00BD72F8">
            <w:pPr>
              <w:rPr>
                <w:sz w:val="21"/>
                <w:szCs w:val="21"/>
              </w:rPr>
            </w:pPr>
            <w:r w:rsidRPr="004948D8">
              <w:rPr>
                <w:color w:val="000000"/>
                <w:sz w:val="21"/>
                <w:szCs w:val="21"/>
              </w:rPr>
              <w:t>0.79 (0.48-1.32)</w:t>
            </w:r>
          </w:p>
        </w:tc>
      </w:tr>
    </w:tbl>
    <w:p w14:paraId="5FCE2462" w14:textId="4DD00966" w:rsidR="00272339" w:rsidRDefault="00272339" w:rsidP="00272339">
      <w:r>
        <w:t>Outcomes are presented as number (percentage). Adjusted relative risks (</w:t>
      </w:r>
      <w:proofErr w:type="spellStart"/>
      <w:r>
        <w:t>aRRs</w:t>
      </w:r>
      <w:proofErr w:type="spellEnd"/>
      <w:r>
        <w:t>) and 95% CIs were derived from Poisson regression models with cluster-robust standard errors after 1:2 PSM</w:t>
      </w:r>
      <w:r>
        <w:rPr>
          <w:rFonts w:hint="eastAsia"/>
        </w:rPr>
        <w:t>.</w:t>
      </w:r>
      <w:r>
        <w:t xml:space="preserve"> Subgroup anal</w:t>
      </w:r>
      <w:r>
        <w:rPr>
          <w:rFonts w:hint="eastAsia"/>
        </w:rPr>
        <w:t xml:space="preserve">yses were conducted separately for women with BMI </w:t>
      </w:r>
      <w:r>
        <w:rPr>
          <w:rFonts w:hint="eastAsia"/>
        </w:rPr>
        <w:t>≤</w:t>
      </w:r>
      <w:r>
        <w:rPr>
          <w:rFonts w:hint="eastAsia"/>
        </w:rPr>
        <w:t>25 kg/m</w:t>
      </w:r>
      <w:r>
        <w:rPr>
          <w:rFonts w:hint="eastAsia"/>
        </w:rPr>
        <w:t>²</w:t>
      </w:r>
      <w:r>
        <w:rPr>
          <w:rFonts w:hint="eastAsia"/>
        </w:rPr>
        <w:t xml:space="preserve"> and &gt;25 kg/m</w:t>
      </w:r>
      <w:r>
        <w:rPr>
          <w:rFonts w:hint="eastAsia"/>
        </w:rPr>
        <w:t>²</w:t>
      </w:r>
      <w:r>
        <w:rPr>
          <w:rFonts w:hint="eastAsia"/>
        </w:rPr>
        <w:t xml:space="preserve"> in fresh and frozen embryo transfer cycles.</w:t>
      </w:r>
      <w:r w:rsidR="00B423F0">
        <w:t xml:space="preserve"> </w:t>
      </w:r>
      <w:r w:rsidR="00B423F0" w:rsidRPr="00B423F0">
        <w:t>Multiple birth and low birth weight were calculated among live birth cycles only.</w:t>
      </w:r>
    </w:p>
    <w:p w14:paraId="20AD82D6" w14:textId="441B6128" w:rsidR="007E7569" w:rsidRDefault="00272339" w:rsidP="00272339">
      <w:r>
        <w:t>The adjustment set for fresh embryo transfer included female age, BMI, AMH, HCG P4, total gonadotropin dose, gravidity, parity, duration of infertility, number of embryos transferred, endometrial thickness, fertilization method, day of embryo transfer, infertility diagnosis, and ovarian stimulation protocol. For frozen embryo transfer, adjusted models incorporated female age, BMI, AMH, gravidity, parity, infertility duration, endometrial thickness, number of embryos transferred, fertilization method, transfer day, and endometrial preparation regimen.</w:t>
      </w:r>
    </w:p>
    <w:p w14:paraId="001FB10C" w14:textId="6782D18A" w:rsidR="00272339" w:rsidRPr="00272339" w:rsidRDefault="00272339" w:rsidP="00272339">
      <w:pPr>
        <w:sectPr w:rsidR="00272339" w:rsidRPr="00272339" w:rsidSect="00E4269F">
          <w:pgSz w:w="11906" w:h="16838"/>
          <w:pgMar w:top="1440" w:right="1800" w:bottom="1440" w:left="1800" w:header="851" w:footer="992" w:gutter="0"/>
          <w:cols w:space="425"/>
          <w:docGrid w:type="lines" w:linePitch="326"/>
        </w:sectPr>
      </w:pPr>
    </w:p>
    <w:p w14:paraId="5EC26453" w14:textId="02B8E7C5" w:rsidR="00405C99" w:rsidRPr="00524AD6" w:rsidRDefault="00524AD6">
      <w:r w:rsidRPr="00C91F3A">
        <w:rPr>
          <w:b/>
          <w:bCs/>
        </w:rPr>
        <w:lastRenderedPageBreak/>
        <w:t>Table S</w:t>
      </w:r>
      <w:r w:rsidR="007C7644">
        <w:rPr>
          <w:b/>
          <w:bCs/>
        </w:rPr>
        <w:t>4</w:t>
      </w:r>
      <w:r w:rsidRPr="00C91F3A">
        <w:rPr>
          <w:b/>
          <w:bCs/>
        </w:rPr>
        <w:t>.</w:t>
      </w:r>
      <w:r w:rsidRPr="00524AD6">
        <w:t xml:space="preserve"> </w:t>
      </w:r>
      <w:r w:rsidR="00C91F3A" w:rsidRPr="00C91F3A">
        <w:t>Baseline characteristics of women undergoing fresh embryo transfer according to the interval between IUD insertion and removal</w:t>
      </w:r>
      <w:r w:rsidRPr="00524AD6">
        <w:t>.</w:t>
      </w:r>
    </w:p>
    <w:tbl>
      <w:tblPr>
        <w:tblStyle w:val="a3"/>
        <w:tblW w:w="0" w:type="auto"/>
        <w:tblLook w:val="04A0" w:firstRow="1" w:lastRow="0" w:firstColumn="1" w:lastColumn="0" w:noHBand="0" w:noVBand="1"/>
      </w:tblPr>
      <w:tblGrid>
        <w:gridCol w:w="2284"/>
        <w:gridCol w:w="1222"/>
        <w:gridCol w:w="1309"/>
        <w:gridCol w:w="1276"/>
        <w:gridCol w:w="1270"/>
        <w:gridCol w:w="935"/>
      </w:tblGrid>
      <w:tr w:rsidR="00FB35D4" w:rsidRPr="004948D8" w14:paraId="6CF60A36" w14:textId="522156C3" w:rsidTr="00F571C6">
        <w:tc>
          <w:tcPr>
            <w:tcW w:w="2284" w:type="dxa"/>
            <w:vAlign w:val="center"/>
          </w:tcPr>
          <w:p w14:paraId="32C6FDE7" w14:textId="0A8FCBA9" w:rsidR="00FB35D4" w:rsidRPr="004948D8" w:rsidRDefault="00FB35D4" w:rsidP="00FB35D4">
            <w:r w:rsidRPr="004948D8">
              <w:rPr>
                <w:color w:val="000000"/>
              </w:rPr>
              <w:t>Characteristic</w:t>
            </w:r>
          </w:p>
        </w:tc>
        <w:tc>
          <w:tcPr>
            <w:tcW w:w="1222" w:type="dxa"/>
            <w:vAlign w:val="center"/>
          </w:tcPr>
          <w:p w14:paraId="17074ACF" w14:textId="4984C57F" w:rsidR="00FB35D4" w:rsidRPr="004948D8" w:rsidRDefault="00FB35D4" w:rsidP="00FB35D4">
            <w:r w:rsidRPr="004948D8">
              <w:rPr>
                <w:rStyle w:val="a4"/>
                <w:b w:val="0"/>
                <w:bCs w:val="0"/>
              </w:rPr>
              <w:t>≤3 years</w:t>
            </w:r>
          </w:p>
        </w:tc>
        <w:tc>
          <w:tcPr>
            <w:tcW w:w="1309" w:type="dxa"/>
            <w:vAlign w:val="bottom"/>
          </w:tcPr>
          <w:p w14:paraId="0DCDA10C" w14:textId="6395FA5F" w:rsidR="00FB35D4" w:rsidRPr="004948D8" w:rsidRDefault="00FB35D4" w:rsidP="00FB35D4">
            <w:r w:rsidRPr="004948D8">
              <w:t>4-6</w:t>
            </w:r>
            <w:r w:rsidR="00F571C6" w:rsidRPr="004948D8">
              <w:t xml:space="preserve"> years</w:t>
            </w:r>
          </w:p>
        </w:tc>
        <w:tc>
          <w:tcPr>
            <w:tcW w:w="1276" w:type="dxa"/>
            <w:vAlign w:val="bottom"/>
          </w:tcPr>
          <w:p w14:paraId="24A80587" w14:textId="178282B6" w:rsidR="00FB35D4" w:rsidRPr="004948D8" w:rsidRDefault="00FB35D4" w:rsidP="00FB35D4">
            <w:r w:rsidRPr="004948D8">
              <w:rPr>
                <w:color w:val="000000"/>
              </w:rPr>
              <w:t>7-10</w:t>
            </w:r>
            <w:r w:rsidR="00F571C6" w:rsidRPr="004948D8">
              <w:rPr>
                <w:color w:val="000000"/>
              </w:rPr>
              <w:t xml:space="preserve"> years</w:t>
            </w:r>
          </w:p>
        </w:tc>
        <w:tc>
          <w:tcPr>
            <w:tcW w:w="1270" w:type="dxa"/>
            <w:vAlign w:val="bottom"/>
          </w:tcPr>
          <w:p w14:paraId="5CE8E069" w14:textId="0FA0CC85" w:rsidR="00FB35D4" w:rsidRPr="004948D8" w:rsidRDefault="00FB35D4" w:rsidP="00FB35D4">
            <w:r w:rsidRPr="004948D8">
              <w:t>＞</w:t>
            </w:r>
            <w:r w:rsidRPr="004948D8">
              <w:t>10</w:t>
            </w:r>
            <w:r w:rsidR="00F571C6" w:rsidRPr="004948D8">
              <w:t xml:space="preserve"> years</w:t>
            </w:r>
          </w:p>
        </w:tc>
        <w:tc>
          <w:tcPr>
            <w:tcW w:w="935" w:type="dxa"/>
          </w:tcPr>
          <w:p w14:paraId="640A6788" w14:textId="28431683" w:rsidR="00FB35D4" w:rsidRPr="004948D8" w:rsidRDefault="00333DE9" w:rsidP="00FB35D4">
            <w:r w:rsidRPr="004948D8">
              <w:t>p</w:t>
            </w:r>
          </w:p>
        </w:tc>
      </w:tr>
      <w:tr w:rsidR="00333DE9" w:rsidRPr="004948D8" w14:paraId="13837790" w14:textId="7E32AD6F" w:rsidTr="00F571C6">
        <w:tc>
          <w:tcPr>
            <w:tcW w:w="2284" w:type="dxa"/>
            <w:vAlign w:val="center"/>
          </w:tcPr>
          <w:p w14:paraId="35F2B34D" w14:textId="77777777" w:rsidR="00333DE9" w:rsidRPr="004948D8" w:rsidRDefault="00333DE9" w:rsidP="00333DE9">
            <w:r w:rsidRPr="004948D8">
              <w:rPr>
                <w:color w:val="000000"/>
              </w:rPr>
              <w:t>Age</w:t>
            </w:r>
          </w:p>
        </w:tc>
        <w:tc>
          <w:tcPr>
            <w:tcW w:w="1222" w:type="dxa"/>
            <w:vAlign w:val="bottom"/>
          </w:tcPr>
          <w:p w14:paraId="3AD56A37" w14:textId="4B3C8B7C" w:rsidR="00333DE9" w:rsidRPr="004948D8" w:rsidRDefault="00333DE9" w:rsidP="00333DE9">
            <w:r w:rsidRPr="004948D8">
              <w:rPr>
                <w:color w:val="000000"/>
              </w:rPr>
              <w:t>34.8 (4.6)</w:t>
            </w:r>
          </w:p>
        </w:tc>
        <w:tc>
          <w:tcPr>
            <w:tcW w:w="1309" w:type="dxa"/>
            <w:vAlign w:val="bottom"/>
          </w:tcPr>
          <w:p w14:paraId="28588045" w14:textId="19B71368" w:rsidR="00333DE9" w:rsidRPr="004948D8" w:rsidRDefault="00333DE9" w:rsidP="00333DE9">
            <w:r w:rsidRPr="004948D8">
              <w:rPr>
                <w:color w:val="000000"/>
              </w:rPr>
              <w:t>36.2 (4.1)</w:t>
            </w:r>
          </w:p>
        </w:tc>
        <w:tc>
          <w:tcPr>
            <w:tcW w:w="1276" w:type="dxa"/>
            <w:vAlign w:val="bottom"/>
          </w:tcPr>
          <w:p w14:paraId="663DAB0F" w14:textId="310BC237" w:rsidR="00333DE9" w:rsidRPr="004948D8" w:rsidRDefault="00333DE9" w:rsidP="00333DE9">
            <w:r w:rsidRPr="004948D8">
              <w:rPr>
                <w:color w:val="000000"/>
              </w:rPr>
              <w:t>38.1 (3.8)</w:t>
            </w:r>
          </w:p>
        </w:tc>
        <w:tc>
          <w:tcPr>
            <w:tcW w:w="1270" w:type="dxa"/>
            <w:vAlign w:val="bottom"/>
          </w:tcPr>
          <w:p w14:paraId="66D8500A" w14:textId="7F259472" w:rsidR="00333DE9" w:rsidRPr="004948D8" w:rsidRDefault="00333DE9" w:rsidP="00333DE9">
            <w:r w:rsidRPr="004948D8">
              <w:rPr>
                <w:color w:val="000000"/>
              </w:rPr>
              <w:t>40.9 (3.0)</w:t>
            </w:r>
          </w:p>
        </w:tc>
        <w:tc>
          <w:tcPr>
            <w:tcW w:w="935" w:type="dxa"/>
            <w:vAlign w:val="bottom"/>
          </w:tcPr>
          <w:p w14:paraId="79348424" w14:textId="117AFBBA" w:rsidR="00333DE9" w:rsidRPr="004948D8" w:rsidRDefault="00333DE9" w:rsidP="00333DE9">
            <w:pPr>
              <w:rPr>
                <w:color w:val="000000"/>
              </w:rPr>
            </w:pPr>
            <w:r w:rsidRPr="004948D8">
              <w:rPr>
                <w:color w:val="000000"/>
              </w:rPr>
              <w:t>&lt;0.001</w:t>
            </w:r>
          </w:p>
        </w:tc>
      </w:tr>
      <w:tr w:rsidR="00333DE9" w:rsidRPr="004948D8" w14:paraId="7474C219" w14:textId="6EBE4CFD" w:rsidTr="00F571C6">
        <w:tc>
          <w:tcPr>
            <w:tcW w:w="2284" w:type="dxa"/>
            <w:vAlign w:val="center"/>
          </w:tcPr>
          <w:p w14:paraId="358E8051" w14:textId="77777777" w:rsidR="00333DE9" w:rsidRPr="004948D8" w:rsidRDefault="00333DE9" w:rsidP="00333DE9">
            <w:pPr>
              <w:rPr>
                <w:color w:val="000000"/>
              </w:rPr>
            </w:pPr>
            <w:r w:rsidRPr="004948D8">
              <w:rPr>
                <w:color w:val="000000"/>
              </w:rPr>
              <w:t>BMI (kg/m</w:t>
            </w:r>
            <w:r w:rsidRPr="004948D8">
              <w:rPr>
                <w:color w:val="000000"/>
                <w:vertAlign w:val="superscript"/>
              </w:rPr>
              <w:t>2</w:t>
            </w:r>
            <w:r w:rsidRPr="004948D8">
              <w:rPr>
                <w:color w:val="000000"/>
              </w:rPr>
              <w:t>)</w:t>
            </w:r>
          </w:p>
        </w:tc>
        <w:tc>
          <w:tcPr>
            <w:tcW w:w="1222" w:type="dxa"/>
            <w:vAlign w:val="bottom"/>
          </w:tcPr>
          <w:p w14:paraId="36DD7553" w14:textId="67F8B68B" w:rsidR="00333DE9" w:rsidRPr="004948D8" w:rsidRDefault="00333DE9" w:rsidP="00333DE9">
            <w:pPr>
              <w:rPr>
                <w:color w:val="000000"/>
              </w:rPr>
            </w:pPr>
            <w:r w:rsidRPr="004948D8">
              <w:rPr>
                <w:color w:val="000000"/>
              </w:rPr>
              <w:t>22.1 (3.0)</w:t>
            </w:r>
          </w:p>
        </w:tc>
        <w:tc>
          <w:tcPr>
            <w:tcW w:w="1309" w:type="dxa"/>
            <w:vAlign w:val="bottom"/>
          </w:tcPr>
          <w:p w14:paraId="68EAB915" w14:textId="0515FFA5" w:rsidR="00333DE9" w:rsidRPr="004948D8" w:rsidRDefault="00333DE9" w:rsidP="00333DE9">
            <w:pPr>
              <w:rPr>
                <w:color w:val="000000"/>
              </w:rPr>
            </w:pPr>
            <w:r w:rsidRPr="004948D8">
              <w:rPr>
                <w:color w:val="000000"/>
              </w:rPr>
              <w:t>22.6 (2.9)</w:t>
            </w:r>
          </w:p>
        </w:tc>
        <w:tc>
          <w:tcPr>
            <w:tcW w:w="1276" w:type="dxa"/>
            <w:vAlign w:val="bottom"/>
          </w:tcPr>
          <w:p w14:paraId="0FCB42DC" w14:textId="02C4C68A" w:rsidR="00333DE9" w:rsidRPr="004948D8" w:rsidRDefault="00333DE9" w:rsidP="00333DE9">
            <w:pPr>
              <w:rPr>
                <w:color w:val="000000"/>
              </w:rPr>
            </w:pPr>
            <w:r w:rsidRPr="004948D8">
              <w:rPr>
                <w:color w:val="000000"/>
              </w:rPr>
              <w:t>22.6 (2.8)</w:t>
            </w:r>
          </w:p>
        </w:tc>
        <w:tc>
          <w:tcPr>
            <w:tcW w:w="1270" w:type="dxa"/>
            <w:vAlign w:val="bottom"/>
          </w:tcPr>
          <w:p w14:paraId="03D09870" w14:textId="1560DBFB" w:rsidR="00333DE9" w:rsidRPr="004948D8" w:rsidRDefault="00333DE9" w:rsidP="00333DE9">
            <w:pPr>
              <w:rPr>
                <w:color w:val="000000"/>
              </w:rPr>
            </w:pPr>
            <w:r w:rsidRPr="004948D8">
              <w:rPr>
                <w:color w:val="000000"/>
              </w:rPr>
              <w:t>23.1 (2.7)</w:t>
            </w:r>
          </w:p>
        </w:tc>
        <w:tc>
          <w:tcPr>
            <w:tcW w:w="935" w:type="dxa"/>
            <w:vAlign w:val="bottom"/>
          </w:tcPr>
          <w:p w14:paraId="159C861E" w14:textId="3617CF9C" w:rsidR="00333DE9" w:rsidRPr="004948D8" w:rsidRDefault="00333DE9" w:rsidP="00333DE9">
            <w:pPr>
              <w:rPr>
                <w:color w:val="000000"/>
              </w:rPr>
            </w:pPr>
            <w:r w:rsidRPr="004948D8">
              <w:rPr>
                <w:color w:val="000000"/>
              </w:rPr>
              <w:t>&lt;0.001</w:t>
            </w:r>
          </w:p>
        </w:tc>
      </w:tr>
      <w:tr w:rsidR="00333DE9" w:rsidRPr="004948D8" w14:paraId="5C805D14" w14:textId="30D1D848" w:rsidTr="00F571C6">
        <w:tc>
          <w:tcPr>
            <w:tcW w:w="2284" w:type="dxa"/>
            <w:vAlign w:val="center"/>
          </w:tcPr>
          <w:p w14:paraId="3E4728E0" w14:textId="77777777" w:rsidR="00333DE9" w:rsidRPr="004948D8" w:rsidRDefault="00333DE9" w:rsidP="00333DE9">
            <w:r w:rsidRPr="004948D8">
              <w:rPr>
                <w:color w:val="000000"/>
              </w:rPr>
              <w:t>AMH (ng/mL)</w:t>
            </w:r>
          </w:p>
        </w:tc>
        <w:tc>
          <w:tcPr>
            <w:tcW w:w="1222" w:type="dxa"/>
            <w:vAlign w:val="bottom"/>
          </w:tcPr>
          <w:p w14:paraId="4AF7F383" w14:textId="26414E76" w:rsidR="00333DE9" w:rsidRPr="004948D8" w:rsidRDefault="00333DE9" w:rsidP="00333DE9">
            <w:r w:rsidRPr="004948D8">
              <w:rPr>
                <w:color w:val="000000"/>
              </w:rPr>
              <w:t>1.8 (2.8)</w:t>
            </w:r>
          </w:p>
        </w:tc>
        <w:tc>
          <w:tcPr>
            <w:tcW w:w="1309" w:type="dxa"/>
            <w:vAlign w:val="bottom"/>
          </w:tcPr>
          <w:p w14:paraId="2545D623" w14:textId="6DADAA0C" w:rsidR="00333DE9" w:rsidRPr="004948D8" w:rsidRDefault="00333DE9" w:rsidP="00333DE9">
            <w:r w:rsidRPr="004948D8">
              <w:rPr>
                <w:color w:val="000000"/>
              </w:rPr>
              <w:t>1.9 (2.2)</w:t>
            </w:r>
          </w:p>
        </w:tc>
        <w:tc>
          <w:tcPr>
            <w:tcW w:w="1276" w:type="dxa"/>
            <w:vAlign w:val="bottom"/>
          </w:tcPr>
          <w:p w14:paraId="0334C5A0" w14:textId="4887E003" w:rsidR="00333DE9" w:rsidRPr="004948D8" w:rsidRDefault="00333DE9" w:rsidP="00333DE9">
            <w:r w:rsidRPr="004948D8">
              <w:rPr>
                <w:color w:val="000000"/>
              </w:rPr>
              <w:t>1.7 (1.7)</w:t>
            </w:r>
          </w:p>
        </w:tc>
        <w:tc>
          <w:tcPr>
            <w:tcW w:w="1270" w:type="dxa"/>
            <w:vAlign w:val="bottom"/>
          </w:tcPr>
          <w:p w14:paraId="1A8E347D" w14:textId="4B8CD5EF" w:rsidR="00333DE9" w:rsidRPr="004948D8" w:rsidRDefault="00333DE9" w:rsidP="00333DE9">
            <w:r w:rsidRPr="004948D8">
              <w:rPr>
                <w:color w:val="000000"/>
              </w:rPr>
              <w:t>1.4 (1.4)</w:t>
            </w:r>
          </w:p>
        </w:tc>
        <w:tc>
          <w:tcPr>
            <w:tcW w:w="935" w:type="dxa"/>
            <w:vAlign w:val="bottom"/>
          </w:tcPr>
          <w:p w14:paraId="7D632283" w14:textId="4A84609F" w:rsidR="00333DE9" w:rsidRPr="004948D8" w:rsidRDefault="00333DE9" w:rsidP="00333DE9">
            <w:pPr>
              <w:rPr>
                <w:color w:val="000000"/>
              </w:rPr>
            </w:pPr>
            <w:r w:rsidRPr="004948D8">
              <w:rPr>
                <w:color w:val="000000"/>
              </w:rPr>
              <w:t>0.030</w:t>
            </w:r>
          </w:p>
        </w:tc>
      </w:tr>
      <w:tr w:rsidR="00333DE9" w:rsidRPr="004948D8" w14:paraId="214AE1B3" w14:textId="5F2FEC0E" w:rsidTr="00F571C6">
        <w:tc>
          <w:tcPr>
            <w:tcW w:w="2284" w:type="dxa"/>
            <w:vAlign w:val="center"/>
          </w:tcPr>
          <w:p w14:paraId="437FA58D" w14:textId="5D66AD45" w:rsidR="00333DE9" w:rsidRPr="004948D8" w:rsidRDefault="00333DE9" w:rsidP="00333DE9">
            <w:r w:rsidRPr="004948D8">
              <w:t>HCG P4</w:t>
            </w:r>
            <w:r w:rsidRPr="004948D8">
              <w:rPr>
                <w:color w:val="000000"/>
              </w:rPr>
              <w:t xml:space="preserve"> (</w:t>
            </w:r>
            <w:r w:rsidR="00544100" w:rsidRPr="004948D8">
              <w:rPr>
                <w:color w:val="000000"/>
              </w:rPr>
              <w:t>ng</w:t>
            </w:r>
            <w:r w:rsidRPr="004948D8">
              <w:rPr>
                <w:color w:val="000000"/>
              </w:rPr>
              <w:t>/mL)</w:t>
            </w:r>
          </w:p>
        </w:tc>
        <w:tc>
          <w:tcPr>
            <w:tcW w:w="1222" w:type="dxa"/>
            <w:vAlign w:val="bottom"/>
          </w:tcPr>
          <w:p w14:paraId="12FEF189" w14:textId="6BD2DFB1" w:rsidR="00333DE9" w:rsidRPr="004948D8" w:rsidRDefault="00333DE9" w:rsidP="00333DE9">
            <w:r w:rsidRPr="004948D8">
              <w:rPr>
                <w:color w:val="000000"/>
              </w:rPr>
              <w:t>0.7 (0.5)</w:t>
            </w:r>
          </w:p>
        </w:tc>
        <w:tc>
          <w:tcPr>
            <w:tcW w:w="1309" w:type="dxa"/>
            <w:vAlign w:val="bottom"/>
          </w:tcPr>
          <w:p w14:paraId="5984CA0B" w14:textId="0F0126B3" w:rsidR="00333DE9" w:rsidRPr="004948D8" w:rsidRDefault="00333DE9" w:rsidP="00333DE9">
            <w:r w:rsidRPr="004948D8">
              <w:rPr>
                <w:color w:val="000000"/>
              </w:rPr>
              <w:t>0.7 (0.7)</w:t>
            </w:r>
          </w:p>
        </w:tc>
        <w:tc>
          <w:tcPr>
            <w:tcW w:w="1276" w:type="dxa"/>
            <w:vAlign w:val="bottom"/>
          </w:tcPr>
          <w:p w14:paraId="5647E774" w14:textId="51D604B7" w:rsidR="00333DE9" w:rsidRPr="004948D8" w:rsidRDefault="00333DE9" w:rsidP="00333DE9">
            <w:r w:rsidRPr="004948D8">
              <w:rPr>
                <w:color w:val="000000"/>
              </w:rPr>
              <w:t>0.6 (0.6)</w:t>
            </w:r>
          </w:p>
        </w:tc>
        <w:tc>
          <w:tcPr>
            <w:tcW w:w="1270" w:type="dxa"/>
            <w:vAlign w:val="bottom"/>
          </w:tcPr>
          <w:p w14:paraId="1F8736B8" w14:textId="31FEC33F" w:rsidR="00333DE9" w:rsidRPr="004948D8" w:rsidRDefault="00333DE9" w:rsidP="00333DE9">
            <w:r w:rsidRPr="004948D8">
              <w:rPr>
                <w:color w:val="000000"/>
              </w:rPr>
              <w:t>0.5 (1.1)</w:t>
            </w:r>
          </w:p>
        </w:tc>
        <w:tc>
          <w:tcPr>
            <w:tcW w:w="935" w:type="dxa"/>
            <w:vAlign w:val="bottom"/>
          </w:tcPr>
          <w:p w14:paraId="4C7FC7A7" w14:textId="537BA281" w:rsidR="00333DE9" w:rsidRPr="004948D8" w:rsidRDefault="00333DE9" w:rsidP="00333DE9">
            <w:pPr>
              <w:rPr>
                <w:color w:val="000000"/>
              </w:rPr>
            </w:pPr>
            <w:r w:rsidRPr="004948D8">
              <w:rPr>
                <w:color w:val="000000"/>
              </w:rPr>
              <w:t>0.001</w:t>
            </w:r>
          </w:p>
        </w:tc>
      </w:tr>
      <w:tr w:rsidR="00333DE9" w:rsidRPr="004948D8" w14:paraId="6869AEEC" w14:textId="5D1B2117" w:rsidTr="00F571C6">
        <w:tc>
          <w:tcPr>
            <w:tcW w:w="2284" w:type="dxa"/>
            <w:vAlign w:val="center"/>
          </w:tcPr>
          <w:p w14:paraId="50C153FD" w14:textId="77777777" w:rsidR="00333DE9" w:rsidRPr="004948D8" w:rsidRDefault="00333DE9" w:rsidP="00333DE9">
            <w:r w:rsidRPr="004948D8">
              <w:rPr>
                <w:color w:val="000000"/>
              </w:rPr>
              <w:t xml:space="preserve">Total </w:t>
            </w:r>
            <w:proofErr w:type="spellStart"/>
            <w:r w:rsidRPr="004948D8">
              <w:rPr>
                <w:color w:val="000000"/>
              </w:rPr>
              <w:t>Gn</w:t>
            </w:r>
            <w:proofErr w:type="spellEnd"/>
            <w:r w:rsidRPr="004948D8">
              <w:rPr>
                <w:color w:val="000000"/>
              </w:rPr>
              <w:t xml:space="preserve"> dose (IU)</w:t>
            </w:r>
          </w:p>
        </w:tc>
        <w:tc>
          <w:tcPr>
            <w:tcW w:w="1222" w:type="dxa"/>
            <w:vAlign w:val="bottom"/>
          </w:tcPr>
          <w:p w14:paraId="23BFE116" w14:textId="125EAF39" w:rsidR="00333DE9" w:rsidRPr="004948D8" w:rsidRDefault="00333DE9" w:rsidP="00333DE9">
            <w:r w:rsidRPr="004948D8">
              <w:rPr>
                <w:color w:val="000000"/>
              </w:rPr>
              <w:t>2127.2 (844.8)</w:t>
            </w:r>
          </w:p>
        </w:tc>
        <w:tc>
          <w:tcPr>
            <w:tcW w:w="1309" w:type="dxa"/>
            <w:vAlign w:val="bottom"/>
          </w:tcPr>
          <w:p w14:paraId="132ACA1C" w14:textId="7FBA5086" w:rsidR="00333DE9" w:rsidRPr="004948D8" w:rsidRDefault="00333DE9" w:rsidP="00333DE9">
            <w:r w:rsidRPr="004948D8">
              <w:rPr>
                <w:color w:val="000000"/>
              </w:rPr>
              <w:t>2093.7 (917.1)</w:t>
            </w:r>
          </w:p>
        </w:tc>
        <w:tc>
          <w:tcPr>
            <w:tcW w:w="1276" w:type="dxa"/>
            <w:vAlign w:val="bottom"/>
          </w:tcPr>
          <w:p w14:paraId="6B9841BA" w14:textId="65C0210E" w:rsidR="00333DE9" w:rsidRPr="004948D8" w:rsidRDefault="00333DE9" w:rsidP="00333DE9">
            <w:r w:rsidRPr="004948D8">
              <w:rPr>
                <w:color w:val="000000"/>
              </w:rPr>
              <w:t>2006.5 (972.3)</w:t>
            </w:r>
          </w:p>
        </w:tc>
        <w:tc>
          <w:tcPr>
            <w:tcW w:w="1270" w:type="dxa"/>
            <w:vAlign w:val="bottom"/>
          </w:tcPr>
          <w:p w14:paraId="4B1E6731" w14:textId="06F71847" w:rsidR="00333DE9" w:rsidRPr="004948D8" w:rsidRDefault="00333DE9" w:rsidP="00333DE9">
            <w:r w:rsidRPr="004948D8">
              <w:rPr>
                <w:color w:val="000000"/>
              </w:rPr>
              <w:t>1929.4 (966.8)</w:t>
            </w:r>
          </w:p>
        </w:tc>
        <w:tc>
          <w:tcPr>
            <w:tcW w:w="935" w:type="dxa"/>
            <w:vAlign w:val="bottom"/>
          </w:tcPr>
          <w:p w14:paraId="74D15DDF" w14:textId="49161A89" w:rsidR="00333DE9" w:rsidRPr="004948D8" w:rsidRDefault="00333DE9" w:rsidP="00333DE9">
            <w:pPr>
              <w:rPr>
                <w:color w:val="000000"/>
              </w:rPr>
            </w:pPr>
            <w:r w:rsidRPr="004948D8">
              <w:rPr>
                <w:color w:val="000000"/>
              </w:rPr>
              <w:t>0.017</w:t>
            </w:r>
          </w:p>
        </w:tc>
      </w:tr>
      <w:tr w:rsidR="00333DE9" w:rsidRPr="004948D8" w14:paraId="0E63BA1A" w14:textId="1F0B3125" w:rsidTr="00F571C6">
        <w:tc>
          <w:tcPr>
            <w:tcW w:w="2284" w:type="dxa"/>
            <w:vAlign w:val="center"/>
          </w:tcPr>
          <w:p w14:paraId="396871B2" w14:textId="226A2CC4" w:rsidR="00333DE9" w:rsidRPr="004948D8" w:rsidRDefault="00333DE9" w:rsidP="00333DE9">
            <w:pPr>
              <w:rPr>
                <w:color w:val="000000"/>
              </w:rPr>
            </w:pPr>
            <w:r w:rsidRPr="004948D8">
              <w:rPr>
                <w:color w:val="000000"/>
              </w:rPr>
              <w:t>Gravidity</w:t>
            </w:r>
          </w:p>
        </w:tc>
        <w:tc>
          <w:tcPr>
            <w:tcW w:w="1222" w:type="dxa"/>
            <w:vAlign w:val="bottom"/>
          </w:tcPr>
          <w:p w14:paraId="76DE8AF5" w14:textId="34838F44" w:rsidR="00333DE9" w:rsidRPr="004948D8" w:rsidRDefault="00333DE9" w:rsidP="00333DE9">
            <w:pPr>
              <w:rPr>
                <w:color w:val="000000"/>
              </w:rPr>
            </w:pPr>
            <w:r w:rsidRPr="004948D8">
              <w:rPr>
                <w:color w:val="000000"/>
              </w:rPr>
              <w:t>2.1 (1.8)</w:t>
            </w:r>
          </w:p>
        </w:tc>
        <w:tc>
          <w:tcPr>
            <w:tcW w:w="1309" w:type="dxa"/>
            <w:vAlign w:val="bottom"/>
          </w:tcPr>
          <w:p w14:paraId="5285DC47" w14:textId="6C0E2154" w:rsidR="00333DE9" w:rsidRPr="004948D8" w:rsidRDefault="00333DE9" w:rsidP="00333DE9">
            <w:pPr>
              <w:rPr>
                <w:color w:val="000000"/>
              </w:rPr>
            </w:pPr>
            <w:r w:rsidRPr="004948D8">
              <w:rPr>
                <w:color w:val="000000"/>
              </w:rPr>
              <w:t>2.5 (1.3)</w:t>
            </w:r>
          </w:p>
        </w:tc>
        <w:tc>
          <w:tcPr>
            <w:tcW w:w="1276" w:type="dxa"/>
            <w:vAlign w:val="bottom"/>
          </w:tcPr>
          <w:p w14:paraId="7460729F" w14:textId="21444D03" w:rsidR="00333DE9" w:rsidRPr="004948D8" w:rsidRDefault="00333DE9" w:rsidP="00333DE9">
            <w:pPr>
              <w:rPr>
                <w:color w:val="000000"/>
              </w:rPr>
            </w:pPr>
            <w:r w:rsidRPr="004948D8">
              <w:rPr>
                <w:color w:val="000000"/>
              </w:rPr>
              <w:t>2.6 (1.3)</w:t>
            </w:r>
          </w:p>
        </w:tc>
        <w:tc>
          <w:tcPr>
            <w:tcW w:w="1270" w:type="dxa"/>
            <w:vAlign w:val="bottom"/>
          </w:tcPr>
          <w:p w14:paraId="331A2E01" w14:textId="65B2998C" w:rsidR="00333DE9" w:rsidRPr="004948D8" w:rsidRDefault="00333DE9" w:rsidP="00333DE9">
            <w:pPr>
              <w:rPr>
                <w:color w:val="000000"/>
              </w:rPr>
            </w:pPr>
            <w:r w:rsidRPr="004948D8">
              <w:rPr>
                <w:color w:val="000000"/>
              </w:rPr>
              <w:t>2.4 (1.4)</w:t>
            </w:r>
          </w:p>
        </w:tc>
        <w:tc>
          <w:tcPr>
            <w:tcW w:w="935" w:type="dxa"/>
            <w:vAlign w:val="bottom"/>
          </w:tcPr>
          <w:p w14:paraId="0B69191C" w14:textId="7004D448" w:rsidR="00333DE9" w:rsidRPr="004948D8" w:rsidRDefault="00333DE9" w:rsidP="00333DE9">
            <w:pPr>
              <w:rPr>
                <w:color w:val="000000"/>
              </w:rPr>
            </w:pPr>
            <w:r w:rsidRPr="004948D8">
              <w:rPr>
                <w:color w:val="000000"/>
              </w:rPr>
              <w:t>&lt;0.001</w:t>
            </w:r>
          </w:p>
        </w:tc>
      </w:tr>
      <w:tr w:rsidR="00333DE9" w:rsidRPr="004948D8" w14:paraId="30D51B5B" w14:textId="59F4F148" w:rsidTr="00F571C6">
        <w:tc>
          <w:tcPr>
            <w:tcW w:w="2284" w:type="dxa"/>
            <w:vAlign w:val="center"/>
          </w:tcPr>
          <w:p w14:paraId="22E733D7" w14:textId="77777777" w:rsidR="00333DE9" w:rsidRPr="004948D8" w:rsidRDefault="00333DE9" w:rsidP="00333DE9">
            <w:pPr>
              <w:rPr>
                <w:color w:val="000000"/>
              </w:rPr>
            </w:pPr>
            <w:r w:rsidRPr="004948D8">
              <w:rPr>
                <w:color w:val="000000"/>
              </w:rPr>
              <w:t>Parity</w:t>
            </w:r>
          </w:p>
        </w:tc>
        <w:tc>
          <w:tcPr>
            <w:tcW w:w="1222" w:type="dxa"/>
            <w:vAlign w:val="bottom"/>
          </w:tcPr>
          <w:p w14:paraId="1ABC8205" w14:textId="58D375C8" w:rsidR="00333DE9" w:rsidRPr="004948D8" w:rsidRDefault="00333DE9" w:rsidP="00333DE9">
            <w:pPr>
              <w:rPr>
                <w:color w:val="000000"/>
              </w:rPr>
            </w:pPr>
            <w:r w:rsidRPr="004948D8">
              <w:rPr>
                <w:color w:val="000000"/>
              </w:rPr>
              <w:t>0.5 (0.5)</w:t>
            </w:r>
          </w:p>
        </w:tc>
        <w:tc>
          <w:tcPr>
            <w:tcW w:w="1309" w:type="dxa"/>
            <w:vAlign w:val="bottom"/>
          </w:tcPr>
          <w:p w14:paraId="4CD4B529" w14:textId="7DD16352" w:rsidR="00333DE9" w:rsidRPr="004948D8" w:rsidRDefault="00333DE9" w:rsidP="00333DE9">
            <w:pPr>
              <w:rPr>
                <w:color w:val="000000"/>
              </w:rPr>
            </w:pPr>
            <w:r w:rsidRPr="004948D8">
              <w:rPr>
                <w:color w:val="000000"/>
              </w:rPr>
              <w:t>0.9 (0.4)</w:t>
            </w:r>
          </w:p>
        </w:tc>
        <w:tc>
          <w:tcPr>
            <w:tcW w:w="1276" w:type="dxa"/>
            <w:vAlign w:val="bottom"/>
          </w:tcPr>
          <w:p w14:paraId="1736BA57" w14:textId="6DD08362" w:rsidR="00333DE9" w:rsidRPr="004948D8" w:rsidRDefault="00333DE9" w:rsidP="00333DE9">
            <w:pPr>
              <w:rPr>
                <w:color w:val="000000"/>
              </w:rPr>
            </w:pPr>
            <w:r w:rsidRPr="004948D8">
              <w:rPr>
                <w:color w:val="000000"/>
              </w:rPr>
              <w:t>1.0 (0.3)</w:t>
            </w:r>
          </w:p>
        </w:tc>
        <w:tc>
          <w:tcPr>
            <w:tcW w:w="1270" w:type="dxa"/>
            <w:vAlign w:val="bottom"/>
          </w:tcPr>
          <w:p w14:paraId="29976A48" w14:textId="75F88623" w:rsidR="00333DE9" w:rsidRPr="004948D8" w:rsidRDefault="00333DE9" w:rsidP="00333DE9">
            <w:pPr>
              <w:rPr>
                <w:color w:val="000000"/>
              </w:rPr>
            </w:pPr>
            <w:r w:rsidRPr="004948D8">
              <w:rPr>
                <w:color w:val="000000"/>
              </w:rPr>
              <w:t>1.0 (0.3)</w:t>
            </w:r>
          </w:p>
        </w:tc>
        <w:tc>
          <w:tcPr>
            <w:tcW w:w="935" w:type="dxa"/>
            <w:vAlign w:val="bottom"/>
          </w:tcPr>
          <w:p w14:paraId="24D93425" w14:textId="0450B82F" w:rsidR="00333DE9" w:rsidRPr="004948D8" w:rsidRDefault="00333DE9" w:rsidP="00333DE9">
            <w:pPr>
              <w:rPr>
                <w:color w:val="000000"/>
              </w:rPr>
            </w:pPr>
            <w:r w:rsidRPr="004948D8">
              <w:rPr>
                <w:color w:val="000000"/>
              </w:rPr>
              <w:t>&lt;0.001</w:t>
            </w:r>
          </w:p>
        </w:tc>
      </w:tr>
      <w:tr w:rsidR="00333DE9" w:rsidRPr="004948D8" w14:paraId="4EC7A86B" w14:textId="3BB232E1" w:rsidTr="00F571C6">
        <w:tc>
          <w:tcPr>
            <w:tcW w:w="2284" w:type="dxa"/>
            <w:vAlign w:val="center"/>
          </w:tcPr>
          <w:p w14:paraId="7A874BAB" w14:textId="6DD7EC3E" w:rsidR="00333DE9" w:rsidRPr="004948D8" w:rsidRDefault="00333DE9" w:rsidP="00333DE9">
            <w:pPr>
              <w:widowControl/>
              <w:jc w:val="left"/>
            </w:pPr>
            <w:r w:rsidRPr="004948D8">
              <w:rPr>
                <w:color w:val="000000"/>
              </w:rPr>
              <w:t xml:space="preserve">Infertility duration </w:t>
            </w:r>
          </w:p>
        </w:tc>
        <w:tc>
          <w:tcPr>
            <w:tcW w:w="1222" w:type="dxa"/>
            <w:vAlign w:val="bottom"/>
          </w:tcPr>
          <w:p w14:paraId="336EE89E" w14:textId="3736F19B" w:rsidR="00333DE9" w:rsidRPr="004948D8" w:rsidRDefault="00333DE9" w:rsidP="00333DE9">
            <w:r w:rsidRPr="004948D8">
              <w:rPr>
                <w:color w:val="000000"/>
              </w:rPr>
              <w:t>5.0 (3.8)</w:t>
            </w:r>
          </w:p>
        </w:tc>
        <w:tc>
          <w:tcPr>
            <w:tcW w:w="1309" w:type="dxa"/>
            <w:vAlign w:val="bottom"/>
          </w:tcPr>
          <w:p w14:paraId="40DEB4DD" w14:textId="0BEB1855" w:rsidR="00333DE9" w:rsidRPr="004948D8" w:rsidRDefault="00333DE9" w:rsidP="00333DE9">
            <w:r w:rsidRPr="004948D8">
              <w:rPr>
                <w:color w:val="000000"/>
              </w:rPr>
              <w:t>4.9 (3.6)</w:t>
            </w:r>
          </w:p>
        </w:tc>
        <w:tc>
          <w:tcPr>
            <w:tcW w:w="1276" w:type="dxa"/>
            <w:vAlign w:val="bottom"/>
          </w:tcPr>
          <w:p w14:paraId="3ACD565B" w14:textId="0F8ACE1F" w:rsidR="00333DE9" w:rsidRPr="004948D8" w:rsidRDefault="00333DE9" w:rsidP="00333DE9">
            <w:r w:rsidRPr="004948D8">
              <w:rPr>
                <w:color w:val="000000"/>
              </w:rPr>
              <w:t>3.4 (2.4)</w:t>
            </w:r>
          </w:p>
        </w:tc>
        <w:tc>
          <w:tcPr>
            <w:tcW w:w="1270" w:type="dxa"/>
            <w:vAlign w:val="bottom"/>
          </w:tcPr>
          <w:p w14:paraId="7276B341" w14:textId="62BA844A" w:rsidR="00333DE9" w:rsidRPr="004948D8" w:rsidRDefault="00333DE9" w:rsidP="00333DE9">
            <w:r w:rsidRPr="004948D8">
              <w:rPr>
                <w:color w:val="000000"/>
              </w:rPr>
              <w:t>2.4 (2.2)</w:t>
            </w:r>
          </w:p>
        </w:tc>
        <w:tc>
          <w:tcPr>
            <w:tcW w:w="935" w:type="dxa"/>
            <w:vAlign w:val="bottom"/>
          </w:tcPr>
          <w:p w14:paraId="3E56A77F" w14:textId="27B69773" w:rsidR="00333DE9" w:rsidRPr="004948D8" w:rsidRDefault="00333DE9" w:rsidP="00333DE9">
            <w:pPr>
              <w:rPr>
                <w:color w:val="000000"/>
              </w:rPr>
            </w:pPr>
            <w:r w:rsidRPr="004948D8">
              <w:rPr>
                <w:color w:val="000000"/>
              </w:rPr>
              <w:t>&lt;0.001</w:t>
            </w:r>
          </w:p>
        </w:tc>
      </w:tr>
      <w:tr w:rsidR="00333DE9" w:rsidRPr="004948D8" w14:paraId="421B961E" w14:textId="1D649119" w:rsidTr="00F571C6">
        <w:tc>
          <w:tcPr>
            <w:tcW w:w="2284" w:type="dxa"/>
            <w:vAlign w:val="center"/>
          </w:tcPr>
          <w:p w14:paraId="5C94E89C" w14:textId="77777777" w:rsidR="00333DE9" w:rsidRPr="004948D8" w:rsidRDefault="00333DE9" w:rsidP="00333DE9">
            <w:pPr>
              <w:widowControl/>
              <w:jc w:val="left"/>
              <w:rPr>
                <w:color w:val="000000"/>
              </w:rPr>
            </w:pPr>
            <w:r w:rsidRPr="004948D8">
              <w:rPr>
                <w:color w:val="000000"/>
              </w:rPr>
              <w:t>No. of embryos transferred</w:t>
            </w:r>
          </w:p>
        </w:tc>
        <w:tc>
          <w:tcPr>
            <w:tcW w:w="1222" w:type="dxa"/>
            <w:vAlign w:val="bottom"/>
          </w:tcPr>
          <w:p w14:paraId="57AC9D69" w14:textId="35DEADAE" w:rsidR="00333DE9" w:rsidRPr="004948D8" w:rsidRDefault="00333DE9" w:rsidP="00333DE9">
            <w:pPr>
              <w:rPr>
                <w:color w:val="000000"/>
              </w:rPr>
            </w:pPr>
            <w:r w:rsidRPr="004948D8">
              <w:rPr>
                <w:color w:val="000000"/>
              </w:rPr>
              <w:t>1.7 (0.5)</w:t>
            </w:r>
          </w:p>
        </w:tc>
        <w:tc>
          <w:tcPr>
            <w:tcW w:w="1309" w:type="dxa"/>
            <w:vAlign w:val="bottom"/>
          </w:tcPr>
          <w:p w14:paraId="141F9ED6" w14:textId="0237E62F" w:rsidR="00333DE9" w:rsidRPr="004948D8" w:rsidRDefault="00333DE9" w:rsidP="00333DE9">
            <w:pPr>
              <w:rPr>
                <w:color w:val="000000"/>
              </w:rPr>
            </w:pPr>
            <w:r w:rsidRPr="004948D8">
              <w:rPr>
                <w:color w:val="000000"/>
              </w:rPr>
              <w:t>1.6 (0.6)</w:t>
            </w:r>
          </w:p>
        </w:tc>
        <w:tc>
          <w:tcPr>
            <w:tcW w:w="1276" w:type="dxa"/>
            <w:vAlign w:val="bottom"/>
          </w:tcPr>
          <w:p w14:paraId="1C1D3B7B" w14:textId="7EA352D4" w:rsidR="00333DE9" w:rsidRPr="004948D8" w:rsidRDefault="00333DE9" w:rsidP="00333DE9">
            <w:pPr>
              <w:rPr>
                <w:color w:val="000000"/>
              </w:rPr>
            </w:pPr>
            <w:r w:rsidRPr="004948D8">
              <w:rPr>
                <w:color w:val="000000"/>
              </w:rPr>
              <w:t>1.6 (0.5)</w:t>
            </w:r>
          </w:p>
        </w:tc>
        <w:tc>
          <w:tcPr>
            <w:tcW w:w="1270" w:type="dxa"/>
            <w:vAlign w:val="bottom"/>
          </w:tcPr>
          <w:p w14:paraId="287F98F4" w14:textId="50F456BA" w:rsidR="00333DE9" w:rsidRPr="004948D8" w:rsidRDefault="00333DE9" w:rsidP="00333DE9">
            <w:pPr>
              <w:rPr>
                <w:color w:val="000000"/>
              </w:rPr>
            </w:pPr>
            <w:r w:rsidRPr="004948D8">
              <w:rPr>
                <w:color w:val="000000"/>
              </w:rPr>
              <w:t>1.6 (0.5)</w:t>
            </w:r>
          </w:p>
        </w:tc>
        <w:tc>
          <w:tcPr>
            <w:tcW w:w="935" w:type="dxa"/>
            <w:vAlign w:val="bottom"/>
          </w:tcPr>
          <w:p w14:paraId="361F3D61" w14:textId="22DCEF58" w:rsidR="00333DE9" w:rsidRPr="004948D8" w:rsidRDefault="00333DE9" w:rsidP="00333DE9">
            <w:pPr>
              <w:rPr>
                <w:color w:val="000000"/>
              </w:rPr>
            </w:pPr>
            <w:r w:rsidRPr="004948D8">
              <w:rPr>
                <w:color w:val="000000"/>
              </w:rPr>
              <w:t>0.011</w:t>
            </w:r>
          </w:p>
        </w:tc>
      </w:tr>
      <w:tr w:rsidR="00333DE9" w:rsidRPr="004948D8" w14:paraId="2E10FCC6" w14:textId="67828F26" w:rsidTr="00F571C6">
        <w:tc>
          <w:tcPr>
            <w:tcW w:w="2284" w:type="dxa"/>
            <w:vAlign w:val="center"/>
          </w:tcPr>
          <w:p w14:paraId="375ACFB2" w14:textId="77777777" w:rsidR="00333DE9" w:rsidRPr="004948D8" w:rsidRDefault="00333DE9" w:rsidP="00333DE9">
            <w:pPr>
              <w:widowControl/>
              <w:jc w:val="left"/>
              <w:rPr>
                <w:color w:val="000000"/>
              </w:rPr>
            </w:pPr>
            <w:r w:rsidRPr="004948D8">
              <w:rPr>
                <w:color w:val="000000"/>
              </w:rPr>
              <w:t>Endometrial thickness</w:t>
            </w:r>
          </w:p>
        </w:tc>
        <w:tc>
          <w:tcPr>
            <w:tcW w:w="1222" w:type="dxa"/>
            <w:vAlign w:val="bottom"/>
          </w:tcPr>
          <w:p w14:paraId="31DEAE7D" w14:textId="2137AE61" w:rsidR="00333DE9" w:rsidRPr="004948D8" w:rsidRDefault="00333DE9" w:rsidP="00333DE9">
            <w:pPr>
              <w:rPr>
                <w:color w:val="000000"/>
              </w:rPr>
            </w:pPr>
            <w:r w:rsidRPr="004948D8">
              <w:rPr>
                <w:color w:val="000000"/>
              </w:rPr>
              <w:t>10.9 (2.6)</w:t>
            </w:r>
          </w:p>
        </w:tc>
        <w:tc>
          <w:tcPr>
            <w:tcW w:w="1309" w:type="dxa"/>
            <w:vAlign w:val="bottom"/>
          </w:tcPr>
          <w:p w14:paraId="46D8CE8C" w14:textId="04A09FF0" w:rsidR="00333DE9" w:rsidRPr="004948D8" w:rsidRDefault="00333DE9" w:rsidP="00333DE9">
            <w:pPr>
              <w:rPr>
                <w:color w:val="000000"/>
              </w:rPr>
            </w:pPr>
            <w:r w:rsidRPr="004948D8">
              <w:rPr>
                <w:color w:val="000000"/>
              </w:rPr>
              <w:t>11.3 (2.6)</w:t>
            </w:r>
          </w:p>
        </w:tc>
        <w:tc>
          <w:tcPr>
            <w:tcW w:w="1276" w:type="dxa"/>
            <w:vAlign w:val="bottom"/>
          </w:tcPr>
          <w:p w14:paraId="0678A23C" w14:textId="0B28C01C" w:rsidR="00333DE9" w:rsidRPr="004948D8" w:rsidRDefault="00333DE9" w:rsidP="00333DE9">
            <w:pPr>
              <w:rPr>
                <w:color w:val="000000"/>
              </w:rPr>
            </w:pPr>
            <w:r w:rsidRPr="004948D8">
              <w:rPr>
                <w:color w:val="000000"/>
              </w:rPr>
              <w:t>10.9 (2.7)</w:t>
            </w:r>
          </w:p>
        </w:tc>
        <w:tc>
          <w:tcPr>
            <w:tcW w:w="1270" w:type="dxa"/>
            <w:vAlign w:val="bottom"/>
          </w:tcPr>
          <w:p w14:paraId="5CF49550" w14:textId="0AE32488" w:rsidR="00333DE9" w:rsidRPr="004948D8" w:rsidRDefault="00333DE9" w:rsidP="00333DE9">
            <w:pPr>
              <w:rPr>
                <w:color w:val="000000"/>
              </w:rPr>
            </w:pPr>
            <w:r w:rsidRPr="004948D8">
              <w:rPr>
                <w:color w:val="000000"/>
              </w:rPr>
              <w:t>10.9 (2.6)</w:t>
            </w:r>
          </w:p>
        </w:tc>
        <w:tc>
          <w:tcPr>
            <w:tcW w:w="935" w:type="dxa"/>
            <w:vAlign w:val="bottom"/>
          </w:tcPr>
          <w:p w14:paraId="16BA87A3" w14:textId="10D6D146" w:rsidR="00333DE9" w:rsidRPr="004948D8" w:rsidRDefault="00333DE9" w:rsidP="00333DE9">
            <w:pPr>
              <w:rPr>
                <w:color w:val="000000"/>
              </w:rPr>
            </w:pPr>
            <w:r w:rsidRPr="004948D8">
              <w:rPr>
                <w:color w:val="000000"/>
              </w:rPr>
              <w:t>0.074</w:t>
            </w:r>
          </w:p>
        </w:tc>
      </w:tr>
      <w:tr w:rsidR="00333DE9" w:rsidRPr="004948D8" w14:paraId="0118252B" w14:textId="0CF24219" w:rsidTr="00F571C6">
        <w:tc>
          <w:tcPr>
            <w:tcW w:w="3506" w:type="dxa"/>
            <w:gridSpan w:val="2"/>
            <w:vAlign w:val="center"/>
          </w:tcPr>
          <w:p w14:paraId="5CBE022F" w14:textId="77777777" w:rsidR="00333DE9" w:rsidRPr="004948D8" w:rsidRDefault="00333DE9" w:rsidP="00333DE9">
            <w:r w:rsidRPr="004948D8">
              <w:rPr>
                <w:color w:val="000000"/>
              </w:rPr>
              <w:t>Fertilization method (%)</w:t>
            </w:r>
          </w:p>
        </w:tc>
        <w:tc>
          <w:tcPr>
            <w:tcW w:w="1309" w:type="dxa"/>
            <w:vAlign w:val="center"/>
          </w:tcPr>
          <w:p w14:paraId="00669F24" w14:textId="77777777" w:rsidR="00333DE9" w:rsidRPr="004948D8" w:rsidRDefault="00333DE9" w:rsidP="00333DE9"/>
        </w:tc>
        <w:tc>
          <w:tcPr>
            <w:tcW w:w="1276" w:type="dxa"/>
            <w:vAlign w:val="center"/>
          </w:tcPr>
          <w:p w14:paraId="7BF3E84A" w14:textId="77777777" w:rsidR="00333DE9" w:rsidRPr="004948D8" w:rsidRDefault="00333DE9" w:rsidP="00333DE9"/>
        </w:tc>
        <w:tc>
          <w:tcPr>
            <w:tcW w:w="1270" w:type="dxa"/>
            <w:vAlign w:val="bottom"/>
          </w:tcPr>
          <w:p w14:paraId="57235246" w14:textId="00FE9F93" w:rsidR="00333DE9" w:rsidRPr="004948D8" w:rsidRDefault="00333DE9" w:rsidP="00333DE9"/>
        </w:tc>
        <w:tc>
          <w:tcPr>
            <w:tcW w:w="935" w:type="dxa"/>
          </w:tcPr>
          <w:p w14:paraId="44DE704E" w14:textId="433C72A4" w:rsidR="00333DE9" w:rsidRPr="004948D8" w:rsidRDefault="00333DE9" w:rsidP="00333DE9">
            <w:pPr>
              <w:widowControl/>
              <w:rPr>
                <w:color w:val="000000"/>
              </w:rPr>
            </w:pPr>
            <w:r w:rsidRPr="004948D8">
              <w:rPr>
                <w:color w:val="000000"/>
              </w:rPr>
              <w:t>0.332</w:t>
            </w:r>
          </w:p>
        </w:tc>
      </w:tr>
      <w:tr w:rsidR="00333DE9" w:rsidRPr="004948D8" w14:paraId="6188771A" w14:textId="24873528" w:rsidTr="00F571C6">
        <w:tc>
          <w:tcPr>
            <w:tcW w:w="2284" w:type="dxa"/>
            <w:vAlign w:val="center"/>
          </w:tcPr>
          <w:p w14:paraId="16569F04" w14:textId="77777777" w:rsidR="00333DE9" w:rsidRPr="004948D8" w:rsidRDefault="00333DE9" w:rsidP="00333DE9">
            <w:r w:rsidRPr="004948D8">
              <w:rPr>
                <w:color w:val="000000"/>
              </w:rPr>
              <w:t>IVF</w:t>
            </w:r>
          </w:p>
        </w:tc>
        <w:tc>
          <w:tcPr>
            <w:tcW w:w="1222" w:type="dxa"/>
            <w:vAlign w:val="bottom"/>
          </w:tcPr>
          <w:p w14:paraId="141F1F5E" w14:textId="50919360" w:rsidR="00333DE9" w:rsidRPr="004948D8" w:rsidRDefault="00333DE9" w:rsidP="00333DE9">
            <w:r w:rsidRPr="004948D8">
              <w:rPr>
                <w:color w:val="000000"/>
              </w:rPr>
              <w:t>304 (82.4)</w:t>
            </w:r>
          </w:p>
        </w:tc>
        <w:tc>
          <w:tcPr>
            <w:tcW w:w="1309" w:type="dxa"/>
            <w:vAlign w:val="bottom"/>
          </w:tcPr>
          <w:p w14:paraId="09031FFF" w14:textId="68B14AAD" w:rsidR="00333DE9" w:rsidRPr="004948D8" w:rsidRDefault="00333DE9" w:rsidP="00333DE9">
            <w:r w:rsidRPr="004948D8">
              <w:rPr>
                <w:color w:val="000000"/>
              </w:rPr>
              <w:t>288 (78.0)</w:t>
            </w:r>
          </w:p>
        </w:tc>
        <w:tc>
          <w:tcPr>
            <w:tcW w:w="1276" w:type="dxa"/>
            <w:vAlign w:val="bottom"/>
          </w:tcPr>
          <w:p w14:paraId="57EF365D" w14:textId="081FA679" w:rsidR="00333DE9" w:rsidRPr="004948D8" w:rsidRDefault="00333DE9" w:rsidP="00333DE9">
            <w:r w:rsidRPr="004948D8">
              <w:rPr>
                <w:color w:val="000000"/>
              </w:rPr>
              <w:t>285 (77.4)</w:t>
            </w:r>
          </w:p>
        </w:tc>
        <w:tc>
          <w:tcPr>
            <w:tcW w:w="1270" w:type="dxa"/>
            <w:vAlign w:val="bottom"/>
          </w:tcPr>
          <w:p w14:paraId="0F05833D" w14:textId="41422708" w:rsidR="00333DE9" w:rsidRPr="004948D8" w:rsidRDefault="00333DE9" w:rsidP="00333DE9">
            <w:r w:rsidRPr="004948D8">
              <w:rPr>
                <w:color w:val="000000"/>
              </w:rPr>
              <w:t>295 (80.2)</w:t>
            </w:r>
          </w:p>
        </w:tc>
        <w:tc>
          <w:tcPr>
            <w:tcW w:w="935" w:type="dxa"/>
            <w:vAlign w:val="center"/>
          </w:tcPr>
          <w:p w14:paraId="720F0AAE" w14:textId="77777777" w:rsidR="00333DE9" w:rsidRPr="004948D8" w:rsidRDefault="00333DE9" w:rsidP="00333DE9"/>
        </w:tc>
      </w:tr>
      <w:tr w:rsidR="00333DE9" w:rsidRPr="004948D8" w14:paraId="3EE2179E" w14:textId="4619BC88" w:rsidTr="00F571C6">
        <w:tc>
          <w:tcPr>
            <w:tcW w:w="2284" w:type="dxa"/>
            <w:vAlign w:val="center"/>
          </w:tcPr>
          <w:p w14:paraId="4B4E0646" w14:textId="77777777" w:rsidR="00333DE9" w:rsidRPr="004948D8" w:rsidRDefault="00333DE9" w:rsidP="00333DE9">
            <w:r w:rsidRPr="004948D8">
              <w:rPr>
                <w:color w:val="000000"/>
              </w:rPr>
              <w:t>ICSI</w:t>
            </w:r>
          </w:p>
        </w:tc>
        <w:tc>
          <w:tcPr>
            <w:tcW w:w="1222" w:type="dxa"/>
            <w:vAlign w:val="bottom"/>
          </w:tcPr>
          <w:p w14:paraId="0B537F81" w14:textId="2EF02CC8" w:rsidR="00333DE9" w:rsidRPr="004948D8" w:rsidRDefault="00333DE9" w:rsidP="00333DE9">
            <w:r w:rsidRPr="004948D8">
              <w:rPr>
                <w:color w:val="000000"/>
              </w:rPr>
              <w:t>65 (17.6)</w:t>
            </w:r>
          </w:p>
        </w:tc>
        <w:tc>
          <w:tcPr>
            <w:tcW w:w="1309" w:type="dxa"/>
            <w:vAlign w:val="bottom"/>
          </w:tcPr>
          <w:p w14:paraId="1D4F23B3" w14:textId="4F1D4708" w:rsidR="00333DE9" w:rsidRPr="004948D8" w:rsidRDefault="00333DE9" w:rsidP="00333DE9">
            <w:r w:rsidRPr="004948D8">
              <w:rPr>
                <w:color w:val="000000"/>
              </w:rPr>
              <w:t>81 (22.0)</w:t>
            </w:r>
          </w:p>
        </w:tc>
        <w:tc>
          <w:tcPr>
            <w:tcW w:w="1276" w:type="dxa"/>
            <w:vAlign w:val="bottom"/>
          </w:tcPr>
          <w:p w14:paraId="00194779" w14:textId="38A1B580" w:rsidR="00333DE9" w:rsidRPr="004948D8" w:rsidRDefault="00333DE9" w:rsidP="00333DE9">
            <w:r w:rsidRPr="004948D8">
              <w:rPr>
                <w:color w:val="000000"/>
              </w:rPr>
              <w:t>83 (22.6)</w:t>
            </w:r>
          </w:p>
        </w:tc>
        <w:tc>
          <w:tcPr>
            <w:tcW w:w="1270" w:type="dxa"/>
            <w:vAlign w:val="bottom"/>
          </w:tcPr>
          <w:p w14:paraId="64D79E55" w14:textId="2EBCC2D2" w:rsidR="00333DE9" w:rsidRPr="004948D8" w:rsidRDefault="00333DE9" w:rsidP="00333DE9">
            <w:r w:rsidRPr="004948D8">
              <w:rPr>
                <w:color w:val="000000"/>
              </w:rPr>
              <w:t>73 (19.8)</w:t>
            </w:r>
          </w:p>
        </w:tc>
        <w:tc>
          <w:tcPr>
            <w:tcW w:w="935" w:type="dxa"/>
            <w:vAlign w:val="bottom"/>
          </w:tcPr>
          <w:p w14:paraId="6462890B" w14:textId="77777777" w:rsidR="00333DE9" w:rsidRPr="004948D8" w:rsidRDefault="00333DE9" w:rsidP="00333DE9"/>
        </w:tc>
      </w:tr>
      <w:tr w:rsidR="00333DE9" w:rsidRPr="004948D8" w14:paraId="2A103B12" w14:textId="33304A75" w:rsidTr="00F571C6">
        <w:tc>
          <w:tcPr>
            <w:tcW w:w="2284" w:type="dxa"/>
            <w:vAlign w:val="center"/>
          </w:tcPr>
          <w:p w14:paraId="02B0EFBB" w14:textId="77777777" w:rsidR="00333DE9" w:rsidRPr="004948D8" w:rsidRDefault="00333DE9" w:rsidP="00333DE9">
            <w:r w:rsidRPr="004948D8">
              <w:rPr>
                <w:color w:val="000000"/>
              </w:rPr>
              <w:t>Day of transfer (%)</w:t>
            </w:r>
          </w:p>
        </w:tc>
        <w:tc>
          <w:tcPr>
            <w:tcW w:w="1222" w:type="dxa"/>
            <w:vAlign w:val="center"/>
          </w:tcPr>
          <w:p w14:paraId="58E9788D" w14:textId="77777777" w:rsidR="00333DE9" w:rsidRPr="004948D8" w:rsidRDefault="00333DE9" w:rsidP="00333DE9"/>
        </w:tc>
        <w:tc>
          <w:tcPr>
            <w:tcW w:w="1309" w:type="dxa"/>
            <w:vAlign w:val="center"/>
          </w:tcPr>
          <w:p w14:paraId="0FC2AC18" w14:textId="77777777" w:rsidR="00333DE9" w:rsidRPr="004948D8" w:rsidRDefault="00333DE9" w:rsidP="00333DE9"/>
        </w:tc>
        <w:tc>
          <w:tcPr>
            <w:tcW w:w="1276" w:type="dxa"/>
            <w:vAlign w:val="center"/>
          </w:tcPr>
          <w:p w14:paraId="3A50CA4B" w14:textId="77777777" w:rsidR="00333DE9" w:rsidRPr="004948D8" w:rsidRDefault="00333DE9" w:rsidP="00333DE9"/>
        </w:tc>
        <w:tc>
          <w:tcPr>
            <w:tcW w:w="1270" w:type="dxa"/>
            <w:vAlign w:val="bottom"/>
          </w:tcPr>
          <w:p w14:paraId="486D7437" w14:textId="0106C5D0" w:rsidR="00333DE9" w:rsidRPr="004948D8" w:rsidRDefault="00333DE9" w:rsidP="00333DE9"/>
        </w:tc>
        <w:tc>
          <w:tcPr>
            <w:tcW w:w="935" w:type="dxa"/>
            <w:vAlign w:val="bottom"/>
          </w:tcPr>
          <w:p w14:paraId="5EA52DB7" w14:textId="1C2716CA" w:rsidR="00333DE9" w:rsidRPr="004948D8" w:rsidRDefault="00333DE9" w:rsidP="00333DE9">
            <w:pPr>
              <w:rPr>
                <w:color w:val="000000"/>
              </w:rPr>
            </w:pPr>
            <w:r w:rsidRPr="004948D8">
              <w:rPr>
                <w:color w:val="000000"/>
              </w:rPr>
              <w:t>&lt;0.001</w:t>
            </w:r>
          </w:p>
        </w:tc>
      </w:tr>
      <w:tr w:rsidR="00333DE9" w:rsidRPr="004948D8" w14:paraId="154DFE36" w14:textId="01D79CB3" w:rsidTr="00F571C6">
        <w:tc>
          <w:tcPr>
            <w:tcW w:w="2284" w:type="dxa"/>
            <w:vAlign w:val="center"/>
          </w:tcPr>
          <w:p w14:paraId="4BB6FA41" w14:textId="77777777" w:rsidR="00333DE9" w:rsidRPr="004948D8" w:rsidRDefault="00333DE9" w:rsidP="00333DE9">
            <w:r w:rsidRPr="004948D8">
              <w:rPr>
                <w:color w:val="000000"/>
              </w:rPr>
              <w:t>Day 3</w:t>
            </w:r>
          </w:p>
        </w:tc>
        <w:tc>
          <w:tcPr>
            <w:tcW w:w="1222" w:type="dxa"/>
            <w:vAlign w:val="bottom"/>
          </w:tcPr>
          <w:p w14:paraId="45AB6BDA" w14:textId="7799F02C" w:rsidR="00333DE9" w:rsidRPr="004948D8" w:rsidRDefault="00333DE9" w:rsidP="00333DE9">
            <w:r w:rsidRPr="004948D8">
              <w:rPr>
                <w:color w:val="000000"/>
              </w:rPr>
              <w:t>301 (81.6)</w:t>
            </w:r>
          </w:p>
        </w:tc>
        <w:tc>
          <w:tcPr>
            <w:tcW w:w="1309" w:type="dxa"/>
            <w:vAlign w:val="bottom"/>
          </w:tcPr>
          <w:p w14:paraId="5C5554AC" w14:textId="77E6AA26" w:rsidR="00333DE9" w:rsidRPr="004948D8" w:rsidRDefault="00333DE9" w:rsidP="00333DE9">
            <w:r w:rsidRPr="004948D8">
              <w:rPr>
                <w:color w:val="000000"/>
              </w:rPr>
              <w:t>289 (78.3)</w:t>
            </w:r>
          </w:p>
        </w:tc>
        <w:tc>
          <w:tcPr>
            <w:tcW w:w="1276" w:type="dxa"/>
            <w:vAlign w:val="bottom"/>
          </w:tcPr>
          <w:p w14:paraId="509E3974" w14:textId="78EA9032" w:rsidR="00333DE9" w:rsidRPr="004948D8" w:rsidRDefault="00333DE9" w:rsidP="00333DE9">
            <w:r w:rsidRPr="004948D8">
              <w:rPr>
                <w:color w:val="000000"/>
              </w:rPr>
              <w:t>307 (83.4)</w:t>
            </w:r>
          </w:p>
        </w:tc>
        <w:tc>
          <w:tcPr>
            <w:tcW w:w="1270" w:type="dxa"/>
            <w:vAlign w:val="bottom"/>
          </w:tcPr>
          <w:p w14:paraId="610EF15A" w14:textId="59AAD8C8" w:rsidR="00333DE9" w:rsidRPr="004948D8" w:rsidRDefault="00333DE9" w:rsidP="00333DE9">
            <w:r w:rsidRPr="004948D8">
              <w:rPr>
                <w:color w:val="000000"/>
              </w:rPr>
              <w:t>337 (91.6)</w:t>
            </w:r>
          </w:p>
        </w:tc>
        <w:tc>
          <w:tcPr>
            <w:tcW w:w="935" w:type="dxa"/>
            <w:vAlign w:val="bottom"/>
          </w:tcPr>
          <w:p w14:paraId="47A342FD" w14:textId="77777777" w:rsidR="00333DE9" w:rsidRPr="004948D8" w:rsidRDefault="00333DE9" w:rsidP="00333DE9"/>
        </w:tc>
      </w:tr>
      <w:tr w:rsidR="00333DE9" w:rsidRPr="004948D8" w14:paraId="17A217D1" w14:textId="5D4DB416" w:rsidTr="00F571C6">
        <w:tc>
          <w:tcPr>
            <w:tcW w:w="2284" w:type="dxa"/>
            <w:vAlign w:val="center"/>
          </w:tcPr>
          <w:p w14:paraId="6C1E2266" w14:textId="77777777" w:rsidR="00333DE9" w:rsidRPr="004948D8" w:rsidRDefault="00333DE9" w:rsidP="00333DE9">
            <w:r w:rsidRPr="004948D8">
              <w:rPr>
                <w:color w:val="000000"/>
              </w:rPr>
              <w:t>Day 5/6</w:t>
            </w:r>
          </w:p>
        </w:tc>
        <w:tc>
          <w:tcPr>
            <w:tcW w:w="1222" w:type="dxa"/>
            <w:vAlign w:val="bottom"/>
          </w:tcPr>
          <w:p w14:paraId="5B1A9984" w14:textId="05AF393A" w:rsidR="00333DE9" w:rsidRPr="004948D8" w:rsidRDefault="00333DE9" w:rsidP="00333DE9">
            <w:r w:rsidRPr="004948D8">
              <w:rPr>
                <w:color w:val="000000"/>
              </w:rPr>
              <w:t>68 (18.4)</w:t>
            </w:r>
          </w:p>
        </w:tc>
        <w:tc>
          <w:tcPr>
            <w:tcW w:w="1309" w:type="dxa"/>
            <w:vAlign w:val="bottom"/>
          </w:tcPr>
          <w:p w14:paraId="26803D8A" w14:textId="787C2C22" w:rsidR="00333DE9" w:rsidRPr="004948D8" w:rsidRDefault="00333DE9" w:rsidP="00333DE9">
            <w:r w:rsidRPr="004948D8">
              <w:rPr>
                <w:color w:val="000000"/>
              </w:rPr>
              <w:t>80 (21.7)</w:t>
            </w:r>
          </w:p>
        </w:tc>
        <w:tc>
          <w:tcPr>
            <w:tcW w:w="1276" w:type="dxa"/>
            <w:vAlign w:val="bottom"/>
          </w:tcPr>
          <w:p w14:paraId="20C58FC8" w14:textId="39146AC9" w:rsidR="00333DE9" w:rsidRPr="004948D8" w:rsidRDefault="00333DE9" w:rsidP="00333DE9">
            <w:r w:rsidRPr="004948D8">
              <w:rPr>
                <w:color w:val="000000"/>
              </w:rPr>
              <w:t>61 (16.6)</w:t>
            </w:r>
          </w:p>
        </w:tc>
        <w:tc>
          <w:tcPr>
            <w:tcW w:w="1270" w:type="dxa"/>
            <w:vAlign w:val="bottom"/>
          </w:tcPr>
          <w:p w14:paraId="5629AB6B" w14:textId="5F51619B" w:rsidR="00333DE9" w:rsidRPr="004948D8" w:rsidRDefault="00333DE9" w:rsidP="00333DE9">
            <w:r w:rsidRPr="004948D8">
              <w:rPr>
                <w:color w:val="000000"/>
              </w:rPr>
              <w:t>31 (8.4)</w:t>
            </w:r>
          </w:p>
        </w:tc>
        <w:tc>
          <w:tcPr>
            <w:tcW w:w="935" w:type="dxa"/>
            <w:vAlign w:val="center"/>
          </w:tcPr>
          <w:p w14:paraId="0902881D" w14:textId="77777777" w:rsidR="00333DE9" w:rsidRPr="004948D8" w:rsidRDefault="00333DE9" w:rsidP="00333DE9"/>
        </w:tc>
      </w:tr>
      <w:tr w:rsidR="00333DE9" w:rsidRPr="004948D8" w14:paraId="05244BE7" w14:textId="412C6507" w:rsidTr="00F571C6">
        <w:tc>
          <w:tcPr>
            <w:tcW w:w="3506" w:type="dxa"/>
            <w:gridSpan w:val="2"/>
            <w:vAlign w:val="center"/>
          </w:tcPr>
          <w:p w14:paraId="40786EA3" w14:textId="77777777" w:rsidR="00333DE9" w:rsidRPr="004948D8" w:rsidRDefault="00333DE9" w:rsidP="00333DE9">
            <w:r w:rsidRPr="004948D8">
              <w:rPr>
                <w:color w:val="000000"/>
              </w:rPr>
              <w:t>Infertility diagnosis (%)</w:t>
            </w:r>
          </w:p>
        </w:tc>
        <w:tc>
          <w:tcPr>
            <w:tcW w:w="1309" w:type="dxa"/>
            <w:vAlign w:val="center"/>
          </w:tcPr>
          <w:p w14:paraId="67394884" w14:textId="77777777" w:rsidR="00333DE9" w:rsidRPr="004948D8" w:rsidRDefault="00333DE9" w:rsidP="00333DE9"/>
        </w:tc>
        <w:tc>
          <w:tcPr>
            <w:tcW w:w="1276" w:type="dxa"/>
            <w:vAlign w:val="center"/>
          </w:tcPr>
          <w:p w14:paraId="1B9FDFF9" w14:textId="77777777" w:rsidR="00333DE9" w:rsidRPr="004948D8" w:rsidRDefault="00333DE9" w:rsidP="00333DE9"/>
        </w:tc>
        <w:tc>
          <w:tcPr>
            <w:tcW w:w="1270" w:type="dxa"/>
            <w:vAlign w:val="center"/>
          </w:tcPr>
          <w:p w14:paraId="5F601C23" w14:textId="4BFD6AC7" w:rsidR="00333DE9" w:rsidRPr="004948D8" w:rsidRDefault="00333DE9" w:rsidP="00333DE9"/>
        </w:tc>
        <w:tc>
          <w:tcPr>
            <w:tcW w:w="935" w:type="dxa"/>
          </w:tcPr>
          <w:p w14:paraId="5F2C82A0" w14:textId="6DBBC973" w:rsidR="00333DE9" w:rsidRPr="004948D8" w:rsidRDefault="00333DE9" w:rsidP="00333DE9">
            <w:pPr>
              <w:widowControl/>
              <w:rPr>
                <w:color w:val="000000"/>
              </w:rPr>
            </w:pPr>
            <w:r w:rsidRPr="004948D8">
              <w:rPr>
                <w:color w:val="000000"/>
              </w:rPr>
              <w:t>&lt;0.001</w:t>
            </w:r>
          </w:p>
        </w:tc>
      </w:tr>
      <w:tr w:rsidR="00333DE9" w:rsidRPr="004948D8" w14:paraId="07C8A941" w14:textId="499C2019" w:rsidTr="00F571C6">
        <w:tc>
          <w:tcPr>
            <w:tcW w:w="2284" w:type="dxa"/>
            <w:vAlign w:val="center"/>
          </w:tcPr>
          <w:p w14:paraId="5C808095" w14:textId="77777777" w:rsidR="00333DE9" w:rsidRPr="004948D8" w:rsidRDefault="00333DE9" w:rsidP="00333DE9">
            <w:r w:rsidRPr="004948D8">
              <w:rPr>
                <w:color w:val="000000"/>
              </w:rPr>
              <w:t>Tubal factor</w:t>
            </w:r>
          </w:p>
        </w:tc>
        <w:tc>
          <w:tcPr>
            <w:tcW w:w="1222" w:type="dxa"/>
            <w:vAlign w:val="bottom"/>
          </w:tcPr>
          <w:p w14:paraId="48D1BFA7" w14:textId="411A10E0" w:rsidR="00333DE9" w:rsidRPr="004948D8" w:rsidRDefault="00333DE9" w:rsidP="00333DE9">
            <w:r w:rsidRPr="004948D8">
              <w:rPr>
                <w:color w:val="000000"/>
              </w:rPr>
              <w:t>283 (76.7)</w:t>
            </w:r>
          </w:p>
        </w:tc>
        <w:tc>
          <w:tcPr>
            <w:tcW w:w="1309" w:type="dxa"/>
            <w:vAlign w:val="bottom"/>
          </w:tcPr>
          <w:p w14:paraId="31B2363F" w14:textId="2C7BE33D" w:rsidR="00333DE9" w:rsidRPr="004948D8" w:rsidRDefault="00333DE9" w:rsidP="00333DE9">
            <w:r w:rsidRPr="004948D8">
              <w:rPr>
                <w:color w:val="000000"/>
              </w:rPr>
              <w:t>273 (74.0)</w:t>
            </w:r>
          </w:p>
        </w:tc>
        <w:tc>
          <w:tcPr>
            <w:tcW w:w="1276" w:type="dxa"/>
            <w:vAlign w:val="bottom"/>
          </w:tcPr>
          <w:p w14:paraId="1CD7DACB" w14:textId="7216C6A8" w:rsidR="00333DE9" w:rsidRPr="004948D8" w:rsidRDefault="00333DE9" w:rsidP="00333DE9">
            <w:r w:rsidRPr="004948D8">
              <w:rPr>
                <w:color w:val="000000"/>
              </w:rPr>
              <w:t>248 (67.4)</w:t>
            </w:r>
          </w:p>
        </w:tc>
        <w:tc>
          <w:tcPr>
            <w:tcW w:w="1270" w:type="dxa"/>
            <w:vAlign w:val="bottom"/>
          </w:tcPr>
          <w:p w14:paraId="1FF1514D" w14:textId="6ED021D3" w:rsidR="00333DE9" w:rsidRPr="004948D8" w:rsidRDefault="00333DE9" w:rsidP="00333DE9">
            <w:r w:rsidRPr="004948D8">
              <w:rPr>
                <w:color w:val="000000"/>
              </w:rPr>
              <w:t>201 (54.6)</w:t>
            </w:r>
          </w:p>
        </w:tc>
        <w:tc>
          <w:tcPr>
            <w:tcW w:w="935" w:type="dxa"/>
            <w:vAlign w:val="bottom"/>
          </w:tcPr>
          <w:p w14:paraId="05882F1C" w14:textId="77777777" w:rsidR="00333DE9" w:rsidRPr="004948D8" w:rsidRDefault="00333DE9" w:rsidP="00333DE9"/>
        </w:tc>
      </w:tr>
      <w:tr w:rsidR="00333DE9" w:rsidRPr="004948D8" w14:paraId="795EFADF" w14:textId="5483F859" w:rsidTr="00F571C6">
        <w:tc>
          <w:tcPr>
            <w:tcW w:w="2284" w:type="dxa"/>
            <w:vAlign w:val="center"/>
          </w:tcPr>
          <w:p w14:paraId="3811D185" w14:textId="77777777" w:rsidR="00333DE9" w:rsidRPr="004948D8" w:rsidRDefault="00333DE9" w:rsidP="00333DE9">
            <w:r w:rsidRPr="004948D8">
              <w:rPr>
                <w:color w:val="000000"/>
              </w:rPr>
              <w:t>Male factor</w:t>
            </w:r>
          </w:p>
        </w:tc>
        <w:tc>
          <w:tcPr>
            <w:tcW w:w="1222" w:type="dxa"/>
            <w:vAlign w:val="bottom"/>
          </w:tcPr>
          <w:p w14:paraId="1E9FA9EB" w14:textId="6150814E" w:rsidR="00333DE9" w:rsidRPr="004948D8" w:rsidRDefault="00333DE9" w:rsidP="00333DE9">
            <w:r w:rsidRPr="004948D8">
              <w:rPr>
                <w:color w:val="000000"/>
              </w:rPr>
              <w:t>35 (9.5)</w:t>
            </w:r>
          </w:p>
        </w:tc>
        <w:tc>
          <w:tcPr>
            <w:tcW w:w="1309" w:type="dxa"/>
            <w:vAlign w:val="bottom"/>
          </w:tcPr>
          <w:p w14:paraId="6E466499" w14:textId="318C7140" w:rsidR="00333DE9" w:rsidRPr="004948D8" w:rsidRDefault="00333DE9" w:rsidP="00333DE9">
            <w:r w:rsidRPr="004948D8">
              <w:rPr>
                <w:color w:val="000000"/>
              </w:rPr>
              <w:t>44 (11.9)</w:t>
            </w:r>
          </w:p>
        </w:tc>
        <w:tc>
          <w:tcPr>
            <w:tcW w:w="1276" w:type="dxa"/>
            <w:vAlign w:val="bottom"/>
          </w:tcPr>
          <w:p w14:paraId="1D8E45AF" w14:textId="289B98F9" w:rsidR="00333DE9" w:rsidRPr="004948D8" w:rsidRDefault="00333DE9" w:rsidP="00333DE9">
            <w:r w:rsidRPr="004948D8">
              <w:rPr>
                <w:color w:val="000000"/>
              </w:rPr>
              <w:t>50 (13.6)</w:t>
            </w:r>
          </w:p>
        </w:tc>
        <w:tc>
          <w:tcPr>
            <w:tcW w:w="1270" w:type="dxa"/>
            <w:vAlign w:val="bottom"/>
          </w:tcPr>
          <w:p w14:paraId="7614070A" w14:textId="744861B2" w:rsidR="00333DE9" w:rsidRPr="004948D8" w:rsidRDefault="00333DE9" w:rsidP="00333DE9">
            <w:r w:rsidRPr="004948D8">
              <w:rPr>
                <w:color w:val="000000"/>
              </w:rPr>
              <w:t>50 (13.6)</w:t>
            </w:r>
          </w:p>
        </w:tc>
        <w:tc>
          <w:tcPr>
            <w:tcW w:w="935" w:type="dxa"/>
            <w:vAlign w:val="bottom"/>
          </w:tcPr>
          <w:p w14:paraId="65DB4A7E" w14:textId="77777777" w:rsidR="00333DE9" w:rsidRPr="004948D8" w:rsidRDefault="00333DE9" w:rsidP="00333DE9"/>
        </w:tc>
      </w:tr>
      <w:tr w:rsidR="00333DE9" w:rsidRPr="004948D8" w14:paraId="1740736E" w14:textId="28C5ADA6" w:rsidTr="00F571C6">
        <w:tc>
          <w:tcPr>
            <w:tcW w:w="2284" w:type="dxa"/>
            <w:vAlign w:val="center"/>
          </w:tcPr>
          <w:p w14:paraId="4BCB411C" w14:textId="77777777" w:rsidR="00333DE9" w:rsidRPr="004948D8" w:rsidRDefault="00333DE9" w:rsidP="00333DE9">
            <w:r w:rsidRPr="004948D8">
              <w:rPr>
                <w:color w:val="000000"/>
              </w:rPr>
              <w:t>Ovulatory</w:t>
            </w:r>
          </w:p>
        </w:tc>
        <w:tc>
          <w:tcPr>
            <w:tcW w:w="1222" w:type="dxa"/>
            <w:vAlign w:val="bottom"/>
          </w:tcPr>
          <w:p w14:paraId="4F8DB200" w14:textId="73BC8791" w:rsidR="00333DE9" w:rsidRPr="004948D8" w:rsidRDefault="00333DE9" w:rsidP="00333DE9">
            <w:r w:rsidRPr="004948D8">
              <w:rPr>
                <w:color w:val="000000"/>
              </w:rPr>
              <w:t>10 (2.7)</w:t>
            </w:r>
          </w:p>
        </w:tc>
        <w:tc>
          <w:tcPr>
            <w:tcW w:w="1309" w:type="dxa"/>
            <w:vAlign w:val="bottom"/>
          </w:tcPr>
          <w:p w14:paraId="09F29A3F" w14:textId="65FF3BB9" w:rsidR="00333DE9" w:rsidRPr="004948D8" w:rsidRDefault="00333DE9" w:rsidP="00333DE9">
            <w:r w:rsidRPr="004948D8">
              <w:rPr>
                <w:color w:val="000000"/>
              </w:rPr>
              <w:t>23 (6.2)</w:t>
            </w:r>
          </w:p>
        </w:tc>
        <w:tc>
          <w:tcPr>
            <w:tcW w:w="1276" w:type="dxa"/>
            <w:vAlign w:val="bottom"/>
          </w:tcPr>
          <w:p w14:paraId="3B141A1C" w14:textId="0966E2F4" w:rsidR="00333DE9" w:rsidRPr="004948D8" w:rsidRDefault="00333DE9" w:rsidP="00333DE9">
            <w:r w:rsidRPr="004948D8">
              <w:rPr>
                <w:color w:val="000000"/>
              </w:rPr>
              <w:t>40 (10.9)</w:t>
            </w:r>
          </w:p>
        </w:tc>
        <w:tc>
          <w:tcPr>
            <w:tcW w:w="1270" w:type="dxa"/>
            <w:vAlign w:val="bottom"/>
          </w:tcPr>
          <w:p w14:paraId="0D3A78FE" w14:textId="4B1D7079" w:rsidR="00333DE9" w:rsidRPr="004948D8" w:rsidRDefault="00333DE9" w:rsidP="00333DE9">
            <w:r w:rsidRPr="004948D8">
              <w:rPr>
                <w:color w:val="000000"/>
              </w:rPr>
              <w:t>87 (23.6)</w:t>
            </w:r>
          </w:p>
        </w:tc>
        <w:tc>
          <w:tcPr>
            <w:tcW w:w="935" w:type="dxa"/>
            <w:vAlign w:val="bottom"/>
          </w:tcPr>
          <w:p w14:paraId="42A38608" w14:textId="77777777" w:rsidR="00333DE9" w:rsidRPr="004948D8" w:rsidRDefault="00333DE9" w:rsidP="00333DE9"/>
        </w:tc>
      </w:tr>
      <w:tr w:rsidR="00333DE9" w:rsidRPr="004948D8" w14:paraId="54052ECE" w14:textId="1659BAC0" w:rsidTr="00F571C6">
        <w:tc>
          <w:tcPr>
            <w:tcW w:w="2284" w:type="dxa"/>
            <w:vAlign w:val="center"/>
          </w:tcPr>
          <w:p w14:paraId="1E98FD8F" w14:textId="77777777" w:rsidR="00333DE9" w:rsidRPr="004948D8" w:rsidRDefault="00333DE9" w:rsidP="00333DE9">
            <w:pPr>
              <w:rPr>
                <w:color w:val="000000"/>
              </w:rPr>
            </w:pPr>
            <w:r w:rsidRPr="004948D8">
              <w:t>Endometriosis</w:t>
            </w:r>
          </w:p>
        </w:tc>
        <w:tc>
          <w:tcPr>
            <w:tcW w:w="1222" w:type="dxa"/>
            <w:vAlign w:val="bottom"/>
          </w:tcPr>
          <w:p w14:paraId="6E440C12" w14:textId="5624EFA4" w:rsidR="00333DE9" w:rsidRPr="004948D8" w:rsidRDefault="00333DE9" w:rsidP="00333DE9">
            <w:pPr>
              <w:rPr>
                <w:color w:val="000000"/>
              </w:rPr>
            </w:pPr>
            <w:r w:rsidRPr="004948D8">
              <w:rPr>
                <w:color w:val="000000"/>
              </w:rPr>
              <w:t>9 (2.4)</w:t>
            </w:r>
          </w:p>
        </w:tc>
        <w:tc>
          <w:tcPr>
            <w:tcW w:w="1309" w:type="dxa"/>
            <w:vAlign w:val="bottom"/>
          </w:tcPr>
          <w:p w14:paraId="4390066D" w14:textId="3EDA5498" w:rsidR="00333DE9" w:rsidRPr="004948D8" w:rsidRDefault="00333DE9" w:rsidP="00333DE9">
            <w:pPr>
              <w:rPr>
                <w:color w:val="000000"/>
              </w:rPr>
            </w:pPr>
            <w:r w:rsidRPr="004948D8">
              <w:rPr>
                <w:color w:val="000000"/>
              </w:rPr>
              <w:t>3 (0.8)</w:t>
            </w:r>
          </w:p>
        </w:tc>
        <w:tc>
          <w:tcPr>
            <w:tcW w:w="1276" w:type="dxa"/>
            <w:vAlign w:val="bottom"/>
          </w:tcPr>
          <w:p w14:paraId="07534F0E" w14:textId="769B7F04" w:rsidR="00333DE9" w:rsidRPr="004948D8" w:rsidRDefault="00333DE9" w:rsidP="00333DE9">
            <w:pPr>
              <w:rPr>
                <w:color w:val="000000"/>
              </w:rPr>
            </w:pPr>
            <w:r w:rsidRPr="004948D8">
              <w:rPr>
                <w:color w:val="000000"/>
              </w:rPr>
              <w:t>7 (1.9)</w:t>
            </w:r>
          </w:p>
        </w:tc>
        <w:tc>
          <w:tcPr>
            <w:tcW w:w="1270" w:type="dxa"/>
            <w:vAlign w:val="bottom"/>
          </w:tcPr>
          <w:p w14:paraId="220C7C31" w14:textId="4664A607" w:rsidR="00333DE9" w:rsidRPr="004948D8" w:rsidRDefault="00333DE9" w:rsidP="00333DE9">
            <w:r w:rsidRPr="004948D8">
              <w:rPr>
                <w:color w:val="000000"/>
              </w:rPr>
              <w:t>6 (1.6)</w:t>
            </w:r>
          </w:p>
        </w:tc>
        <w:tc>
          <w:tcPr>
            <w:tcW w:w="935" w:type="dxa"/>
            <w:vAlign w:val="bottom"/>
          </w:tcPr>
          <w:p w14:paraId="0B5E0310" w14:textId="77777777" w:rsidR="00333DE9" w:rsidRPr="004948D8" w:rsidRDefault="00333DE9" w:rsidP="00333DE9"/>
        </w:tc>
      </w:tr>
      <w:tr w:rsidR="00333DE9" w:rsidRPr="004948D8" w14:paraId="2692AEAE" w14:textId="30A82FD7" w:rsidTr="00F571C6">
        <w:tc>
          <w:tcPr>
            <w:tcW w:w="2284" w:type="dxa"/>
            <w:vAlign w:val="center"/>
          </w:tcPr>
          <w:p w14:paraId="65E167DB" w14:textId="77777777" w:rsidR="00333DE9" w:rsidRPr="004948D8" w:rsidRDefault="00333DE9" w:rsidP="00333DE9">
            <w:r w:rsidRPr="004948D8">
              <w:t>Unknown</w:t>
            </w:r>
          </w:p>
        </w:tc>
        <w:tc>
          <w:tcPr>
            <w:tcW w:w="1222" w:type="dxa"/>
            <w:vAlign w:val="bottom"/>
          </w:tcPr>
          <w:p w14:paraId="135A204B" w14:textId="6C7EA9AB" w:rsidR="00333DE9" w:rsidRPr="004948D8" w:rsidRDefault="00333DE9" w:rsidP="00333DE9">
            <w:r w:rsidRPr="004948D8">
              <w:rPr>
                <w:color w:val="000000"/>
              </w:rPr>
              <w:t>32 (8.7)</w:t>
            </w:r>
          </w:p>
        </w:tc>
        <w:tc>
          <w:tcPr>
            <w:tcW w:w="1309" w:type="dxa"/>
            <w:vAlign w:val="bottom"/>
          </w:tcPr>
          <w:p w14:paraId="039587A9" w14:textId="7B082AB1" w:rsidR="00333DE9" w:rsidRPr="004948D8" w:rsidRDefault="00333DE9" w:rsidP="00333DE9">
            <w:r w:rsidRPr="004948D8">
              <w:rPr>
                <w:color w:val="000000"/>
              </w:rPr>
              <w:t>25 (6.8)</w:t>
            </w:r>
          </w:p>
        </w:tc>
        <w:tc>
          <w:tcPr>
            <w:tcW w:w="1276" w:type="dxa"/>
            <w:vAlign w:val="bottom"/>
          </w:tcPr>
          <w:p w14:paraId="1A820A88" w14:textId="4C6BF2F4" w:rsidR="00333DE9" w:rsidRPr="004948D8" w:rsidRDefault="00333DE9" w:rsidP="00333DE9">
            <w:r w:rsidRPr="004948D8">
              <w:rPr>
                <w:color w:val="000000"/>
              </w:rPr>
              <w:t>23 (6.2)</w:t>
            </w:r>
          </w:p>
        </w:tc>
        <w:tc>
          <w:tcPr>
            <w:tcW w:w="1270" w:type="dxa"/>
            <w:vAlign w:val="bottom"/>
          </w:tcPr>
          <w:p w14:paraId="09DAB65C" w14:textId="64545082" w:rsidR="00333DE9" w:rsidRPr="004948D8" w:rsidRDefault="00333DE9" w:rsidP="00333DE9">
            <w:r w:rsidRPr="004948D8">
              <w:rPr>
                <w:color w:val="000000"/>
              </w:rPr>
              <w:t>23 (6.2)</w:t>
            </w:r>
          </w:p>
        </w:tc>
        <w:tc>
          <w:tcPr>
            <w:tcW w:w="935" w:type="dxa"/>
            <w:vAlign w:val="center"/>
          </w:tcPr>
          <w:p w14:paraId="3F401955" w14:textId="77777777" w:rsidR="00333DE9" w:rsidRPr="004948D8" w:rsidRDefault="00333DE9" w:rsidP="00333DE9"/>
        </w:tc>
      </w:tr>
      <w:tr w:rsidR="00333DE9" w:rsidRPr="004948D8" w14:paraId="3CE6115B" w14:textId="19189DA2" w:rsidTr="00F571C6">
        <w:tc>
          <w:tcPr>
            <w:tcW w:w="2284" w:type="dxa"/>
            <w:vAlign w:val="center"/>
          </w:tcPr>
          <w:p w14:paraId="64441915" w14:textId="77777777" w:rsidR="00333DE9" w:rsidRPr="004948D8" w:rsidRDefault="00333DE9" w:rsidP="00333DE9">
            <w:r w:rsidRPr="004948D8">
              <w:rPr>
                <w:color w:val="000000"/>
              </w:rPr>
              <w:t>Other</w:t>
            </w:r>
          </w:p>
        </w:tc>
        <w:tc>
          <w:tcPr>
            <w:tcW w:w="1222" w:type="dxa"/>
            <w:vAlign w:val="bottom"/>
          </w:tcPr>
          <w:p w14:paraId="23832C99" w14:textId="789AC43D" w:rsidR="00333DE9" w:rsidRPr="004948D8" w:rsidRDefault="00333DE9" w:rsidP="00333DE9">
            <w:r w:rsidRPr="004948D8">
              <w:rPr>
                <w:color w:val="000000"/>
              </w:rPr>
              <w:t>0 (0.0)</w:t>
            </w:r>
          </w:p>
        </w:tc>
        <w:tc>
          <w:tcPr>
            <w:tcW w:w="1309" w:type="dxa"/>
            <w:vAlign w:val="bottom"/>
          </w:tcPr>
          <w:p w14:paraId="7A52A79F" w14:textId="6CBE2DA2" w:rsidR="00333DE9" w:rsidRPr="004948D8" w:rsidRDefault="00333DE9" w:rsidP="00333DE9">
            <w:r w:rsidRPr="004948D8">
              <w:rPr>
                <w:color w:val="000000"/>
              </w:rPr>
              <w:t>1 (0.3)</w:t>
            </w:r>
          </w:p>
        </w:tc>
        <w:tc>
          <w:tcPr>
            <w:tcW w:w="1276" w:type="dxa"/>
            <w:vAlign w:val="bottom"/>
          </w:tcPr>
          <w:p w14:paraId="4FF567E3" w14:textId="5794DA1C" w:rsidR="00333DE9" w:rsidRPr="004948D8" w:rsidRDefault="00333DE9" w:rsidP="00333DE9">
            <w:r w:rsidRPr="004948D8">
              <w:rPr>
                <w:color w:val="000000"/>
              </w:rPr>
              <w:t>0 (0.0)</w:t>
            </w:r>
          </w:p>
        </w:tc>
        <w:tc>
          <w:tcPr>
            <w:tcW w:w="1270" w:type="dxa"/>
            <w:vAlign w:val="bottom"/>
          </w:tcPr>
          <w:p w14:paraId="149F4350" w14:textId="04805385" w:rsidR="00333DE9" w:rsidRPr="004948D8" w:rsidRDefault="00333DE9" w:rsidP="00333DE9">
            <w:r w:rsidRPr="004948D8">
              <w:rPr>
                <w:color w:val="000000"/>
              </w:rPr>
              <w:t>1 (0.3)</w:t>
            </w:r>
          </w:p>
        </w:tc>
        <w:tc>
          <w:tcPr>
            <w:tcW w:w="935" w:type="dxa"/>
            <w:vAlign w:val="bottom"/>
          </w:tcPr>
          <w:p w14:paraId="60641BD4" w14:textId="77777777" w:rsidR="00333DE9" w:rsidRPr="004948D8" w:rsidRDefault="00333DE9" w:rsidP="00333DE9"/>
        </w:tc>
      </w:tr>
      <w:tr w:rsidR="00F571C6" w:rsidRPr="004948D8" w14:paraId="61FA8481" w14:textId="7B8C74E5" w:rsidTr="00EA67BE">
        <w:tc>
          <w:tcPr>
            <w:tcW w:w="4815" w:type="dxa"/>
            <w:gridSpan w:val="3"/>
            <w:vAlign w:val="center"/>
          </w:tcPr>
          <w:p w14:paraId="39FF89E7" w14:textId="30ECB561" w:rsidR="00F571C6" w:rsidRPr="004948D8" w:rsidRDefault="00F571C6" w:rsidP="00333DE9">
            <w:r w:rsidRPr="004948D8">
              <w:rPr>
                <w:color w:val="000000"/>
              </w:rPr>
              <w:t>Ovarian stimulation protocol, No. (%)</w:t>
            </w:r>
          </w:p>
        </w:tc>
        <w:tc>
          <w:tcPr>
            <w:tcW w:w="1276" w:type="dxa"/>
            <w:vAlign w:val="bottom"/>
          </w:tcPr>
          <w:p w14:paraId="1B5A3BDC" w14:textId="77777777" w:rsidR="00F571C6" w:rsidRPr="004948D8" w:rsidRDefault="00F571C6" w:rsidP="00333DE9"/>
        </w:tc>
        <w:tc>
          <w:tcPr>
            <w:tcW w:w="1270" w:type="dxa"/>
            <w:vAlign w:val="bottom"/>
          </w:tcPr>
          <w:p w14:paraId="6FB731B3" w14:textId="0BCCD469" w:rsidR="00F571C6" w:rsidRPr="004948D8" w:rsidRDefault="00F571C6" w:rsidP="00333DE9"/>
        </w:tc>
        <w:tc>
          <w:tcPr>
            <w:tcW w:w="935" w:type="dxa"/>
          </w:tcPr>
          <w:p w14:paraId="566D7013" w14:textId="7FD7906E" w:rsidR="00F571C6" w:rsidRPr="004948D8" w:rsidRDefault="00F571C6" w:rsidP="00333DE9">
            <w:pPr>
              <w:widowControl/>
              <w:rPr>
                <w:color w:val="000000"/>
              </w:rPr>
            </w:pPr>
            <w:r w:rsidRPr="004948D8">
              <w:rPr>
                <w:color w:val="000000"/>
              </w:rPr>
              <w:t>&lt;0.001</w:t>
            </w:r>
          </w:p>
        </w:tc>
      </w:tr>
      <w:tr w:rsidR="00333DE9" w:rsidRPr="004948D8" w14:paraId="068C27C5" w14:textId="3F715E8C" w:rsidTr="00F571C6">
        <w:tc>
          <w:tcPr>
            <w:tcW w:w="2284" w:type="dxa"/>
            <w:vAlign w:val="center"/>
          </w:tcPr>
          <w:p w14:paraId="62BA3907" w14:textId="77777777" w:rsidR="00333DE9" w:rsidRPr="004948D8" w:rsidRDefault="00333DE9" w:rsidP="00333DE9">
            <w:r w:rsidRPr="004948D8">
              <w:rPr>
                <w:color w:val="000000"/>
              </w:rPr>
              <w:t>Agonist</w:t>
            </w:r>
          </w:p>
        </w:tc>
        <w:tc>
          <w:tcPr>
            <w:tcW w:w="1222" w:type="dxa"/>
            <w:vAlign w:val="bottom"/>
          </w:tcPr>
          <w:p w14:paraId="1D2ABE87" w14:textId="2330788B" w:rsidR="00333DE9" w:rsidRPr="004948D8" w:rsidRDefault="00333DE9" w:rsidP="00333DE9">
            <w:r w:rsidRPr="004948D8">
              <w:rPr>
                <w:color w:val="000000"/>
              </w:rPr>
              <w:t>292 (79.1)</w:t>
            </w:r>
          </w:p>
        </w:tc>
        <w:tc>
          <w:tcPr>
            <w:tcW w:w="1309" w:type="dxa"/>
            <w:vAlign w:val="bottom"/>
          </w:tcPr>
          <w:p w14:paraId="0BDBF3A0" w14:textId="64D9450E" w:rsidR="00333DE9" w:rsidRPr="004948D8" w:rsidRDefault="00333DE9" w:rsidP="00333DE9">
            <w:r w:rsidRPr="004948D8">
              <w:rPr>
                <w:color w:val="000000"/>
              </w:rPr>
              <w:t>270 (73.2)</w:t>
            </w:r>
          </w:p>
        </w:tc>
        <w:tc>
          <w:tcPr>
            <w:tcW w:w="1276" w:type="dxa"/>
            <w:vAlign w:val="bottom"/>
          </w:tcPr>
          <w:p w14:paraId="101DE58B" w14:textId="3B1215C0" w:rsidR="00333DE9" w:rsidRPr="004948D8" w:rsidRDefault="00333DE9" w:rsidP="00333DE9">
            <w:r w:rsidRPr="004948D8">
              <w:rPr>
                <w:color w:val="000000"/>
              </w:rPr>
              <w:t>227 (61.7)</w:t>
            </w:r>
          </w:p>
        </w:tc>
        <w:tc>
          <w:tcPr>
            <w:tcW w:w="1270" w:type="dxa"/>
            <w:vAlign w:val="bottom"/>
          </w:tcPr>
          <w:p w14:paraId="65FBC39C" w14:textId="3FD93B7F" w:rsidR="00333DE9" w:rsidRPr="004948D8" w:rsidRDefault="00333DE9" w:rsidP="00333DE9">
            <w:r w:rsidRPr="004948D8">
              <w:rPr>
                <w:color w:val="000000"/>
              </w:rPr>
              <w:t>193 (52.4)</w:t>
            </w:r>
          </w:p>
        </w:tc>
        <w:tc>
          <w:tcPr>
            <w:tcW w:w="935" w:type="dxa"/>
          </w:tcPr>
          <w:p w14:paraId="7B44EBEF" w14:textId="77777777" w:rsidR="00333DE9" w:rsidRPr="004948D8" w:rsidRDefault="00333DE9" w:rsidP="00333DE9"/>
        </w:tc>
      </w:tr>
      <w:tr w:rsidR="00333DE9" w:rsidRPr="004948D8" w14:paraId="542385CD" w14:textId="1E1C302E" w:rsidTr="00F571C6">
        <w:tc>
          <w:tcPr>
            <w:tcW w:w="2284" w:type="dxa"/>
            <w:vAlign w:val="center"/>
          </w:tcPr>
          <w:p w14:paraId="49DE59DA" w14:textId="77777777" w:rsidR="00333DE9" w:rsidRPr="004948D8" w:rsidRDefault="00333DE9" w:rsidP="00333DE9">
            <w:r w:rsidRPr="004948D8">
              <w:rPr>
                <w:color w:val="000000"/>
              </w:rPr>
              <w:t>Antagonist</w:t>
            </w:r>
          </w:p>
        </w:tc>
        <w:tc>
          <w:tcPr>
            <w:tcW w:w="1222" w:type="dxa"/>
            <w:vAlign w:val="bottom"/>
          </w:tcPr>
          <w:p w14:paraId="7229DD41" w14:textId="350C9DDE" w:rsidR="00333DE9" w:rsidRPr="004948D8" w:rsidRDefault="00333DE9" w:rsidP="00333DE9">
            <w:r w:rsidRPr="004948D8">
              <w:rPr>
                <w:color w:val="000000"/>
              </w:rPr>
              <w:t>54 (14.6)</w:t>
            </w:r>
          </w:p>
        </w:tc>
        <w:tc>
          <w:tcPr>
            <w:tcW w:w="1309" w:type="dxa"/>
            <w:vAlign w:val="bottom"/>
          </w:tcPr>
          <w:p w14:paraId="4B19F761" w14:textId="6D5595E2" w:rsidR="00333DE9" w:rsidRPr="004948D8" w:rsidRDefault="00333DE9" w:rsidP="00333DE9">
            <w:r w:rsidRPr="004948D8">
              <w:rPr>
                <w:color w:val="000000"/>
              </w:rPr>
              <w:t>67 (18.2)</w:t>
            </w:r>
          </w:p>
        </w:tc>
        <w:tc>
          <w:tcPr>
            <w:tcW w:w="1276" w:type="dxa"/>
            <w:vAlign w:val="bottom"/>
          </w:tcPr>
          <w:p w14:paraId="3E342C50" w14:textId="1D74FCA4" w:rsidR="00333DE9" w:rsidRPr="004948D8" w:rsidRDefault="00333DE9" w:rsidP="00333DE9">
            <w:r w:rsidRPr="004948D8">
              <w:rPr>
                <w:color w:val="000000"/>
              </w:rPr>
              <w:t>91 (24.7)</w:t>
            </w:r>
          </w:p>
        </w:tc>
        <w:tc>
          <w:tcPr>
            <w:tcW w:w="1270" w:type="dxa"/>
            <w:vAlign w:val="bottom"/>
          </w:tcPr>
          <w:p w14:paraId="7294DE5D" w14:textId="2C0CE3C4" w:rsidR="00333DE9" w:rsidRPr="004948D8" w:rsidRDefault="00333DE9" w:rsidP="00333DE9">
            <w:r w:rsidRPr="004948D8">
              <w:rPr>
                <w:color w:val="000000"/>
              </w:rPr>
              <w:t>104 (28.3)</w:t>
            </w:r>
          </w:p>
        </w:tc>
        <w:tc>
          <w:tcPr>
            <w:tcW w:w="935" w:type="dxa"/>
          </w:tcPr>
          <w:p w14:paraId="3A710E08" w14:textId="77777777" w:rsidR="00333DE9" w:rsidRPr="004948D8" w:rsidRDefault="00333DE9" w:rsidP="00333DE9"/>
        </w:tc>
      </w:tr>
      <w:tr w:rsidR="00333DE9" w:rsidRPr="004948D8" w14:paraId="395E69CB" w14:textId="1E342106" w:rsidTr="00F571C6">
        <w:tc>
          <w:tcPr>
            <w:tcW w:w="2284" w:type="dxa"/>
            <w:vAlign w:val="center"/>
          </w:tcPr>
          <w:p w14:paraId="71D0F897" w14:textId="77777777" w:rsidR="00333DE9" w:rsidRPr="004948D8" w:rsidRDefault="00333DE9" w:rsidP="00333DE9">
            <w:r w:rsidRPr="004948D8">
              <w:rPr>
                <w:color w:val="000000"/>
              </w:rPr>
              <w:t>Mild Stimulation</w:t>
            </w:r>
          </w:p>
        </w:tc>
        <w:tc>
          <w:tcPr>
            <w:tcW w:w="1222" w:type="dxa"/>
            <w:vAlign w:val="bottom"/>
          </w:tcPr>
          <w:p w14:paraId="78DDA101" w14:textId="307FD67C" w:rsidR="00333DE9" w:rsidRPr="004948D8" w:rsidRDefault="00333DE9" w:rsidP="00333DE9">
            <w:r w:rsidRPr="004948D8">
              <w:rPr>
                <w:color w:val="000000"/>
              </w:rPr>
              <w:t>16 (4.3)</w:t>
            </w:r>
          </w:p>
        </w:tc>
        <w:tc>
          <w:tcPr>
            <w:tcW w:w="1309" w:type="dxa"/>
            <w:vAlign w:val="bottom"/>
          </w:tcPr>
          <w:p w14:paraId="69768FC8" w14:textId="3E92DA6A" w:rsidR="00333DE9" w:rsidRPr="004948D8" w:rsidRDefault="00333DE9" w:rsidP="00333DE9">
            <w:r w:rsidRPr="004948D8">
              <w:rPr>
                <w:color w:val="000000"/>
              </w:rPr>
              <w:t>22 (6.0)</w:t>
            </w:r>
          </w:p>
        </w:tc>
        <w:tc>
          <w:tcPr>
            <w:tcW w:w="1276" w:type="dxa"/>
            <w:vAlign w:val="bottom"/>
          </w:tcPr>
          <w:p w14:paraId="0476E592" w14:textId="69E8670E" w:rsidR="00333DE9" w:rsidRPr="004948D8" w:rsidRDefault="00333DE9" w:rsidP="00333DE9">
            <w:r w:rsidRPr="004948D8">
              <w:rPr>
                <w:color w:val="000000"/>
              </w:rPr>
              <w:t>38 (10.3)</w:t>
            </w:r>
          </w:p>
        </w:tc>
        <w:tc>
          <w:tcPr>
            <w:tcW w:w="1270" w:type="dxa"/>
            <w:vAlign w:val="bottom"/>
          </w:tcPr>
          <w:p w14:paraId="6051B375" w14:textId="13C67169" w:rsidR="00333DE9" w:rsidRPr="004948D8" w:rsidRDefault="00333DE9" w:rsidP="00333DE9">
            <w:r w:rsidRPr="004948D8">
              <w:rPr>
                <w:color w:val="000000"/>
              </w:rPr>
              <w:t>45 (12.2)</w:t>
            </w:r>
          </w:p>
        </w:tc>
        <w:tc>
          <w:tcPr>
            <w:tcW w:w="935" w:type="dxa"/>
          </w:tcPr>
          <w:p w14:paraId="50E3AE08" w14:textId="77777777" w:rsidR="00333DE9" w:rsidRPr="004948D8" w:rsidRDefault="00333DE9" w:rsidP="00333DE9"/>
        </w:tc>
      </w:tr>
      <w:tr w:rsidR="00333DE9" w:rsidRPr="004948D8" w14:paraId="2A6A0CDC" w14:textId="4998545A" w:rsidTr="00F571C6">
        <w:tc>
          <w:tcPr>
            <w:tcW w:w="2284" w:type="dxa"/>
            <w:vAlign w:val="center"/>
          </w:tcPr>
          <w:p w14:paraId="760D65DD" w14:textId="77777777" w:rsidR="00333DE9" w:rsidRPr="004948D8" w:rsidRDefault="00333DE9" w:rsidP="00333DE9">
            <w:r w:rsidRPr="004948D8">
              <w:rPr>
                <w:color w:val="000000"/>
              </w:rPr>
              <w:t>Natural cycles</w:t>
            </w:r>
          </w:p>
        </w:tc>
        <w:tc>
          <w:tcPr>
            <w:tcW w:w="1222" w:type="dxa"/>
            <w:vAlign w:val="bottom"/>
          </w:tcPr>
          <w:p w14:paraId="7B09B64F" w14:textId="0442D088" w:rsidR="00333DE9" w:rsidRPr="004948D8" w:rsidRDefault="00333DE9" w:rsidP="00333DE9">
            <w:r w:rsidRPr="004948D8">
              <w:rPr>
                <w:color w:val="000000"/>
              </w:rPr>
              <w:t>0 (0.0)</w:t>
            </w:r>
          </w:p>
        </w:tc>
        <w:tc>
          <w:tcPr>
            <w:tcW w:w="1309" w:type="dxa"/>
            <w:vAlign w:val="bottom"/>
          </w:tcPr>
          <w:p w14:paraId="3EA3EB9C" w14:textId="3C8C1420" w:rsidR="00333DE9" w:rsidRPr="004948D8" w:rsidRDefault="00333DE9" w:rsidP="00333DE9">
            <w:r w:rsidRPr="004948D8">
              <w:rPr>
                <w:color w:val="000000"/>
              </w:rPr>
              <w:t>1 (0.3)</w:t>
            </w:r>
          </w:p>
        </w:tc>
        <w:tc>
          <w:tcPr>
            <w:tcW w:w="1276" w:type="dxa"/>
            <w:vAlign w:val="bottom"/>
          </w:tcPr>
          <w:p w14:paraId="3192A3B4" w14:textId="6FB6EC8C" w:rsidR="00333DE9" w:rsidRPr="004948D8" w:rsidRDefault="00333DE9" w:rsidP="00333DE9">
            <w:r w:rsidRPr="004948D8">
              <w:rPr>
                <w:color w:val="000000"/>
              </w:rPr>
              <w:t>3 (0.8)</w:t>
            </w:r>
          </w:p>
        </w:tc>
        <w:tc>
          <w:tcPr>
            <w:tcW w:w="1270" w:type="dxa"/>
            <w:vAlign w:val="bottom"/>
          </w:tcPr>
          <w:p w14:paraId="619EF6AC" w14:textId="579DA4DA" w:rsidR="00333DE9" w:rsidRPr="004948D8" w:rsidRDefault="00333DE9" w:rsidP="00333DE9">
            <w:r w:rsidRPr="004948D8">
              <w:rPr>
                <w:color w:val="000000"/>
              </w:rPr>
              <w:t>5 (1.4)</w:t>
            </w:r>
          </w:p>
        </w:tc>
        <w:tc>
          <w:tcPr>
            <w:tcW w:w="935" w:type="dxa"/>
          </w:tcPr>
          <w:p w14:paraId="73E8ECAA" w14:textId="77777777" w:rsidR="00333DE9" w:rsidRPr="004948D8" w:rsidRDefault="00333DE9" w:rsidP="00333DE9"/>
        </w:tc>
      </w:tr>
      <w:tr w:rsidR="00333DE9" w:rsidRPr="004948D8" w14:paraId="79ABCC2F" w14:textId="49CC2C25" w:rsidTr="00F571C6">
        <w:tc>
          <w:tcPr>
            <w:tcW w:w="2284" w:type="dxa"/>
            <w:vAlign w:val="center"/>
          </w:tcPr>
          <w:p w14:paraId="417C2EBC" w14:textId="77777777" w:rsidR="00333DE9" w:rsidRPr="004948D8" w:rsidRDefault="00333DE9" w:rsidP="00333DE9">
            <w:pPr>
              <w:rPr>
                <w:color w:val="000000"/>
              </w:rPr>
            </w:pPr>
            <w:r w:rsidRPr="004948D8">
              <w:rPr>
                <w:color w:val="000000"/>
              </w:rPr>
              <w:t>Other</w:t>
            </w:r>
          </w:p>
        </w:tc>
        <w:tc>
          <w:tcPr>
            <w:tcW w:w="1222" w:type="dxa"/>
            <w:vAlign w:val="bottom"/>
          </w:tcPr>
          <w:p w14:paraId="5419C1D4" w14:textId="48E99501" w:rsidR="00333DE9" w:rsidRPr="004948D8" w:rsidRDefault="00333DE9" w:rsidP="00333DE9">
            <w:pPr>
              <w:rPr>
                <w:color w:val="000000"/>
              </w:rPr>
            </w:pPr>
            <w:r w:rsidRPr="004948D8">
              <w:rPr>
                <w:color w:val="000000"/>
              </w:rPr>
              <w:t>7 (1.9)</w:t>
            </w:r>
          </w:p>
        </w:tc>
        <w:tc>
          <w:tcPr>
            <w:tcW w:w="1309" w:type="dxa"/>
            <w:vAlign w:val="bottom"/>
          </w:tcPr>
          <w:p w14:paraId="7B2DD28E" w14:textId="3C11C418" w:rsidR="00333DE9" w:rsidRPr="004948D8" w:rsidRDefault="00333DE9" w:rsidP="00333DE9">
            <w:pPr>
              <w:rPr>
                <w:color w:val="000000"/>
              </w:rPr>
            </w:pPr>
            <w:r w:rsidRPr="004948D8">
              <w:rPr>
                <w:color w:val="000000"/>
              </w:rPr>
              <w:t>9 (2.4)</w:t>
            </w:r>
          </w:p>
        </w:tc>
        <w:tc>
          <w:tcPr>
            <w:tcW w:w="1276" w:type="dxa"/>
            <w:vAlign w:val="bottom"/>
          </w:tcPr>
          <w:p w14:paraId="27F38B0C" w14:textId="65948346" w:rsidR="00333DE9" w:rsidRPr="004948D8" w:rsidRDefault="00333DE9" w:rsidP="00333DE9">
            <w:pPr>
              <w:rPr>
                <w:color w:val="000000"/>
              </w:rPr>
            </w:pPr>
            <w:r w:rsidRPr="004948D8">
              <w:rPr>
                <w:color w:val="000000"/>
              </w:rPr>
              <w:t>9 (2.4)</w:t>
            </w:r>
          </w:p>
        </w:tc>
        <w:tc>
          <w:tcPr>
            <w:tcW w:w="1270" w:type="dxa"/>
            <w:vAlign w:val="bottom"/>
          </w:tcPr>
          <w:p w14:paraId="452A0FC5" w14:textId="0D7CFD68" w:rsidR="00333DE9" w:rsidRPr="004948D8" w:rsidRDefault="00333DE9" w:rsidP="00333DE9">
            <w:pPr>
              <w:rPr>
                <w:color w:val="000000"/>
              </w:rPr>
            </w:pPr>
            <w:r w:rsidRPr="004948D8">
              <w:rPr>
                <w:color w:val="000000"/>
              </w:rPr>
              <w:t>21 (5.7)</w:t>
            </w:r>
          </w:p>
        </w:tc>
        <w:tc>
          <w:tcPr>
            <w:tcW w:w="935" w:type="dxa"/>
          </w:tcPr>
          <w:p w14:paraId="38C660FB" w14:textId="77777777" w:rsidR="00333DE9" w:rsidRPr="004948D8" w:rsidRDefault="00333DE9" w:rsidP="00333DE9">
            <w:pPr>
              <w:rPr>
                <w:color w:val="000000"/>
              </w:rPr>
            </w:pPr>
          </w:p>
        </w:tc>
      </w:tr>
    </w:tbl>
    <w:p w14:paraId="30505FBD" w14:textId="36FBB31C" w:rsidR="00F571C6" w:rsidRDefault="00C91F3A" w:rsidP="00C91F3A">
      <w:r>
        <w:t>Continuous variables are presented as mean (SD), and categorical variables as number (percentage). Comparisons among the groups were performed according to the interval between IUD insertion and removal. Percentages may not sum to 100% because of rounding.</w:t>
      </w:r>
    </w:p>
    <w:p w14:paraId="0A79040B" w14:textId="3162A493" w:rsidR="00C91F3A" w:rsidRPr="00C91F3A" w:rsidRDefault="00C91F3A" w:rsidP="00C91F3A">
      <w:pPr>
        <w:sectPr w:rsidR="00C91F3A" w:rsidRPr="00C91F3A" w:rsidSect="00E4269F">
          <w:pgSz w:w="11906" w:h="16838"/>
          <w:pgMar w:top="1440" w:right="1800" w:bottom="1440" w:left="1800" w:header="851" w:footer="992" w:gutter="0"/>
          <w:cols w:space="425"/>
          <w:docGrid w:type="lines" w:linePitch="326"/>
        </w:sectPr>
      </w:pPr>
    </w:p>
    <w:p w14:paraId="6D58BB8B" w14:textId="3BAAB625" w:rsidR="007E7569" w:rsidRPr="004948D8" w:rsidRDefault="00C91F3A">
      <w:r w:rsidRPr="00C91F3A">
        <w:rPr>
          <w:b/>
          <w:bCs/>
        </w:rPr>
        <w:lastRenderedPageBreak/>
        <w:t>Table S</w:t>
      </w:r>
      <w:r w:rsidR="007C7644">
        <w:rPr>
          <w:b/>
          <w:bCs/>
        </w:rPr>
        <w:t>5</w:t>
      </w:r>
      <w:r w:rsidRPr="00C91F3A">
        <w:rPr>
          <w:b/>
          <w:bCs/>
        </w:rPr>
        <w:t>.</w:t>
      </w:r>
      <w:r w:rsidRPr="00C91F3A">
        <w:t xml:space="preserve"> Baseline characteristics of women undergoing frozen embryo transfer according to the interval between</w:t>
      </w:r>
      <w:r>
        <w:t xml:space="preserve"> </w:t>
      </w:r>
      <w:r w:rsidRPr="00C91F3A">
        <w:t>IUD insertion and removal.</w:t>
      </w:r>
    </w:p>
    <w:tbl>
      <w:tblPr>
        <w:tblStyle w:val="a3"/>
        <w:tblW w:w="0" w:type="auto"/>
        <w:tblLayout w:type="fixed"/>
        <w:tblLook w:val="04A0" w:firstRow="1" w:lastRow="0" w:firstColumn="1" w:lastColumn="0" w:noHBand="0" w:noVBand="1"/>
      </w:tblPr>
      <w:tblGrid>
        <w:gridCol w:w="2263"/>
        <w:gridCol w:w="1276"/>
        <w:gridCol w:w="1273"/>
        <w:gridCol w:w="1275"/>
        <w:gridCol w:w="1274"/>
        <w:gridCol w:w="935"/>
      </w:tblGrid>
      <w:tr w:rsidR="003B1F46" w:rsidRPr="004948D8" w14:paraId="5B540003" w14:textId="40AE12DF" w:rsidTr="00036882">
        <w:trPr>
          <w:trHeight w:val="326"/>
        </w:trPr>
        <w:tc>
          <w:tcPr>
            <w:tcW w:w="2263" w:type="dxa"/>
            <w:vAlign w:val="center"/>
          </w:tcPr>
          <w:p w14:paraId="2CFC43F4" w14:textId="10A6A0AC" w:rsidR="003B1F46" w:rsidRPr="004948D8" w:rsidRDefault="003B1F46" w:rsidP="003B1F46">
            <w:r w:rsidRPr="004948D8">
              <w:rPr>
                <w:color w:val="000000"/>
              </w:rPr>
              <w:t>Characteristic</w:t>
            </w:r>
          </w:p>
        </w:tc>
        <w:tc>
          <w:tcPr>
            <w:tcW w:w="1276" w:type="dxa"/>
            <w:vAlign w:val="center"/>
          </w:tcPr>
          <w:p w14:paraId="64C7AD66" w14:textId="1A19A51F" w:rsidR="003B1F46" w:rsidRPr="004948D8" w:rsidRDefault="003B1F46" w:rsidP="003B1F46">
            <w:r w:rsidRPr="004948D8">
              <w:rPr>
                <w:rStyle w:val="a4"/>
                <w:b w:val="0"/>
                <w:bCs w:val="0"/>
              </w:rPr>
              <w:t>≤3 years</w:t>
            </w:r>
          </w:p>
        </w:tc>
        <w:tc>
          <w:tcPr>
            <w:tcW w:w="1273" w:type="dxa"/>
            <w:vAlign w:val="bottom"/>
          </w:tcPr>
          <w:p w14:paraId="1ED3178E" w14:textId="64E05F9D" w:rsidR="003B1F46" w:rsidRPr="004948D8" w:rsidRDefault="003B1F46" w:rsidP="003B1F46">
            <w:r w:rsidRPr="004948D8">
              <w:t>4-6 years</w:t>
            </w:r>
          </w:p>
        </w:tc>
        <w:tc>
          <w:tcPr>
            <w:tcW w:w="1275" w:type="dxa"/>
            <w:vAlign w:val="bottom"/>
          </w:tcPr>
          <w:p w14:paraId="777BF8ED" w14:textId="0EC10392" w:rsidR="003B1F46" w:rsidRPr="004948D8" w:rsidRDefault="003B1F46" w:rsidP="003B1F46">
            <w:r w:rsidRPr="004948D8">
              <w:rPr>
                <w:color w:val="000000"/>
              </w:rPr>
              <w:t>7-10 years</w:t>
            </w:r>
          </w:p>
        </w:tc>
        <w:tc>
          <w:tcPr>
            <w:tcW w:w="1274" w:type="dxa"/>
            <w:vAlign w:val="bottom"/>
          </w:tcPr>
          <w:p w14:paraId="6A32DF78" w14:textId="1DB2C358" w:rsidR="003B1F46" w:rsidRPr="004948D8" w:rsidRDefault="003B1F46" w:rsidP="003B1F46">
            <w:r w:rsidRPr="004948D8">
              <w:t>＞</w:t>
            </w:r>
            <w:r w:rsidRPr="004948D8">
              <w:t>10 years</w:t>
            </w:r>
          </w:p>
        </w:tc>
        <w:tc>
          <w:tcPr>
            <w:tcW w:w="935" w:type="dxa"/>
          </w:tcPr>
          <w:p w14:paraId="7116D392" w14:textId="6DFCCF7F" w:rsidR="003B1F46" w:rsidRPr="004948D8" w:rsidRDefault="003B1F46" w:rsidP="003B1F46">
            <w:r w:rsidRPr="004948D8">
              <w:t>p</w:t>
            </w:r>
          </w:p>
        </w:tc>
      </w:tr>
      <w:tr w:rsidR="003B1F46" w:rsidRPr="004948D8" w14:paraId="4AC04A3A" w14:textId="13BF6AB9" w:rsidTr="00036882">
        <w:tc>
          <w:tcPr>
            <w:tcW w:w="2263" w:type="dxa"/>
            <w:vAlign w:val="center"/>
          </w:tcPr>
          <w:p w14:paraId="40916AC0" w14:textId="77777777" w:rsidR="003B1F46" w:rsidRPr="004948D8" w:rsidRDefault="003B1F46" w:rsidP="003B1F46">
            <w:r w:rsidRPr="004948D8">
              <w:rPr>
                <w:color w:val="000000"/>
              </w:rPr>
              <w:t>Age</w:t>
            </w:r>
          </w:p>
        </w:tc>
        <w:tc>
          <w:tcPr>
            <w:tcW w:w="1276" w:type="dxa"/>
            <w:vAlign w:val="bottom"/>
          </w:tcPr>
          <w:p w14:paraId="25B924AA" w14:textId="7AE6526A" w:rsidR="003B1F46" w:rsidRPr="004948D8" w:rsidRDefault="003B1F46" w:rsidP="003B1F46">
            <w:r w:rsidRPr="004948D8">
              <w:rPr>
                <w:color w:val="000000"/>
              </w:rPr>
              <w:t>35.8 (4.7)</w:t>
            </w:r>
          </w:p>
        </w:tc>
        <w:tc>
          <w:tcPr>
            <w:tcW w:w="1273" w:type="dxa"/>
            <w:vAlign w:val="bottom"/>
          </w:tcPr>
          <w:p w14:paraId="3894DC23" w14:textId="70F4A344" w:rsidR="003B1F46" w:rsidRPr="004948D8" w:rsidRDefault="003B1F46" w:rsidP="003B1F46">
            <w:pPr>
              <w:rPr>
                <w:color w:val="000000"/>
              </w:rPr>
            </w:pPr>
            <w:r w:rsidRPr="004948D8">
              <w:rPr>
                <w:color w:val="000000"/>
              </w:rPr>
              <w:t>37.0 (4.4)</w:t>
            </w:r>
          </w:p>
        </w:tc>
        <w:tc>
          <w:tcPr>
            <w:tcW w:w="1275" w:type="dxa"/>
            <w:vAlign w:val="bottom"/>
          </w:tcPr>
          <w:p w14:paraId="0A00D2DD" w14:textId="74286428" w:rsidR="003B1F46" w:rsidRPr="004948D8" w:rsidRDefault="003B1F46" w:rsidP="003B1F46">
            <w:pPr>
              <w:rPr>
                <w:color w:val="000000"/>
              </w:rPr>
            </w:pPr>
            <w:r w:rsidRPr="004948D8">
              <w:rPr>
                <w:color w:val="000000"/>
              </w:rPr>
              <w:t>39.3 (3.7)</w:t>
            </w:r>
          </w:p>
        </w:tc>
        <w:tc>
          <w:tcPr>
            <w:tcW w:w="1274" w:type="dxa"/>
            <w:vAlign w:val="bottom"/>
          </w:tcPr>
          <w:p w14:paraId="5D48EC0D" w14:textId="4C97477E" w:rsidR="003B1F46" w:rsidRPr="004948D8" w:rsidRDefault="003B1F46" w:rsidP="003B1F46">
            <w:pPr>
              <w:rPr>
                <w:color w:val="000000"/>
              </w:rPr>
            </w:pPr>
            <w:r w:rsidRPr="004948D8">
              <w:rPr>
                <w:color w:val="000000"/>
              </w:rPr>
              <w:t>42.1 (3.1)</w:t>
            </w:r>
          </w:p>
        </w:tc>
        <w:tc>
          <w:tcPr>
            <w:tcW w:w="935" w:type="dxa"/>
            <w:vAlign w:val="bottom"/>
          </w:tcPr>
          <w:p w14:paraId="316DF73A" w14:textId="629E9B71" w:rsidR="003B1F46" w:rsidRPr="004948D8" w:rsidRDefault="003B1F46" w:rsidP="003B1F46">
            <w:pPr>
              <w:rPr>
                <w:color w:val="000000"/>
              </w:rPr>
            </w:pPr>
            <w:r w:rsidRPr="004948D8">
              <w:rPr>
                <w:color w:val="000000"/>
              </w:rPr>
              <w:t>&lt;0.001</w:t>
            </w:r>
          </w:p>
        </w:tc>
      </w:tr>
      <w:tr w:rsidR="003B1F46" w:rsidRPr="004948D8" w14:paraId="1F1EFA1B" w14:textId="62B23280" w:rsidTr="00036882">
        <w:tc>
          <w:tcPr>
            <w:tcW w:w="2263" w:type="dxa"/>
            <w:vAlign w:val="center"/>
          </w:tcPr>
          <w:p w14:paraId="4DEC5CF3" w14:textId="77777777" w:rsidR="003B1F46" w:rsidRPr="004948D8" w:rsidRDefault="003B1F46" w:rsidP="003B1F46">
            <w:r w:rsidRPr="004948D8">
              <w:rPr>
                <w:color w:val="000000"/>
              </w:rPr>
              <w:t>BMI (kg/m</w:t>
            </w:r>
            <w:r w:rsidRPr="004948D8">
              <w:rPr>
                <w:color w:val="000000"/>
                <w:vertAlign w:val="superscript"/>
              </w:rPr>
              <w:t>2</w:t>
            </w:r>
            <w:r w:rsidRPr="004948D8">
              <w:rPr>
                <w:color w:val="000000"/>
              </w:rPr>
              <w:t>)</w:t>
            </w:r>
          </w:p>
        </w:tc>
        <w:tc>
          <w:tcPr>
            <w:tcW w:w="1276" w:type="dxa"/>
            <w:vAlign w:val="bottom"/>
          </w:tcPr>
          <w:p w14:paraId="7FB6B3DC" w14:textId="79BE22C0" w:rsidR="003B1F46" w:rsidRPr="004948D8" w:rsidRDefault="003B1F46" w:rsidP="003B1F46">
            <w:r w:rsidRPr="004948D8">
              <w:rPr>
                <w:color w:val="000000"/>
              </w:rPr>
              <w:t>21.7 (3.1)</w:t>
            </w:r>
          </w:p>
        </w:tc>
        <w:tc>
          <w:tcPr>
            <w:tcW w:w="1273" w:type="dxa"/>
            <w:vAlign w:val="bottom"/>
          </w:tcPr>
          <w:p w14:paraId="172FD1A8" w14:textId="0E4824C0" w:rsidR="003B1F46" w:rsidRPr="004948D8" w:rsidRDefault="003B1F46" w:rsidP="003B1F46">
            <w:pPr>
              <w:rPr>
                <w:color w:val="000000"/>
              </w:rPr>
            </w:pPr>
            <w:r w:rsidRPr="004948D8">
              <w:rPr>
                <w:color w:val="000000"/>
              </w:rPr>
              <w:t>22.6 (3.0)</w:t>
            </w:r>
          </w:p>
        </w:tc>
        <w:tc>
          <w:tcPr>
            <w:tcW w:w="1275" w:type="dxa"/>
            <w:vAlign w:val="bottom"/>
          </w:tcPr>
          <w:p w14:paraId="6C38F15D" w14:textId="00B69D1D" w:rsidR="003B1F46" w:rsidRPr="004948D8" w:rsidRDefault="003B1F46" w:rsidP="003B1F46">
            <w:pPr>
              <w:rPr>
                <w:color w:val="000000"/>
              </w:rPr>
            </w:pPr>
            <w:r w:rsidRPr="004948D8">
              <w:rPr>
                <w:color w:val="000000"/>
              </w:rPr>
              <w:t>22.7 (2.8)</w:t>
            </w:r>
          </w:p>
        </w:tc>
        <w:tc>
          <w:tcPr>
            <w:tcW w:w="1274" w:type="dxa"/>
            <w:vAlign w:val="bottom"/>
          </w:tcPr>
          <w:p w14:paraId="4CE58FDA" w14:textId="78B62052" w:rsidR="003B1F46" w:rsidRPr="004948D8" w:rsidRDefault="003B1F46" w:rsidP="003B1F46">
            <w:pPr>
              <w:rPr>
                <w:color w:val="000000"/>
              </w:rPr>
            </w:pPr>
            <w:r w:rsidRPr="004948D8">
              <w:rPr>
                <w:color w:val="000000"/>
              </w:rPr>
              <w:t>22.9 (2.7)</w:t>
            </w:r>
          </w:p>
        </w:tc>
        <w:tc>
          <w:tcPr>
            <w:tcW w:w="935" w:type="dxa"/>
            <w:vAlign w:val="bottom"/>
          </w:tcPr>
          <w:p w14:paraId="69484ECF" w14:textId="7E02F23B" w:rsidR="003B1F46" w:rsidRPr="004948D8" w:rsidRDefault="003B1F46" w:rsidP="003B1F46">
            <w:pPr>
              <w:rPr>
                <w:color w:val="000000"/>
              </w:rPr>
            </w:pPr>
            <w:r w:rsidRPr="004948D8">
              <w:rPr>
                <w:color w:val="000000"/>
              </w:rPr>
              <w:t>&lt;0.001</w:t>
            </w:r>
          </w:p>
        </w:tc>
      </w:tr>
      <w:tr w:rsidR="003B1F46" w:rsidRPr="004948D8" w14:paraId="138039A5" w14:textId="16045423" w:rsidTr="00036882">
        <w:tc>
          <w:tcPr>
            <w:tcW w:w="2263" w:type="dxa"/>
            <w:vAlign w:val="center"/>
          </w:tcPr>
          <w:p w14:paraId="026DA8F7" w14:textId="77777777" w:rsidR="003B1F46" w:rsidRPr="004948D8" w:rsidRDefault="003B1F46" w:rsidP="003B1F46">
            <w:r w:rsidRPr="004948D8">
              <w:rPr>
                <w:color w:val="000000"/>
              </w:rPr>
              <w:t>AMH (ng/mL)</w:t>
            </w:r>
          </w:p>
        </w:tc>
        <w:tc>
          <w:tcPr>
            <w:tcW w:w="1276" w:type="dxa"/>
            <w:vAlign w:val="bottom"/>
          </w:tcPr>
          <w:p w14:paraId="43F7C653" w14:textId="5213C455" w:rsidR="003B1F46" w:rsidRPr="004948D8" w:rsidRDefault="003B1F46" w:rsidP="003B1F46">
            <w:r w:rsidRPr="004948D8">
              <w:rPr>
                <w:color w:val="000000"/>
              </w:rPr>
              <w:t>2.2 (3.0)</w:t>
            </w:r>
          </w:p>
        </w:tc>
        <w:tc>
          <w:tcPr>
            <w:tcW w:w="1273" w:type="dxa"/>
            <w:vAlign w:val="bottom"/>
          </w:tcPr>
          <w:p w14:paraId="0BA99B7C" w14:textId="5B5FD74E" w:rsidR="003B1F46" w:rsidRPr="004948D8" w:rsidRDefault="003B1F46" w:rsidP="003B1F46">
            <w:pPr>
              <w:rPr>
                <w:color w:val="000000"/>
              </w:rPr>
            </w:pPr>
            <w:r w:rsidRPr="004948D8">
              <w:rPr>
                <w:color w:val="000000"/>
              </w:rPr>
              <w:t>2.2 (2.5)</w:t>
            </w:r>
          </w:p>
        </w:tc>
        <w:tc>
          <w:tcPr>
            <w:tcW w:w="1275" w:type="dxa"/>
            <w:vAlign w:val="bottom"/>
          </w:tcPr>
          <w:p w14:paraId="409CDB2F" w14:textId="06D3B0CB" w:rsidR="003B1F46" w:rsidRPr="004948D8" w:rsidRDefault="003B1F46" w:rsidP="003B1F46">
            <w:pPr>
              <w:rPr>
                <w:color w:val="000000"/>
              </w:rPr>
            </w:pPr>
            <w:r w:rsidRPr="004948D8">
              <w:rPr>
                <w:color w:val="000000"/>
              </w:rPr>
              <w:t>1.9 (1.9)</w:t>
            </w:r>
          </w:p>
        </w:tc>
        <w:tc>
          <w:tcPr>
            <w:tcW w:w="1274" w:type="dxa"/>
            <w:vAlign w:val="bottom"/>
          </w:tcPr>
          <w:p w14:paraId="47E965A8" w14:textId="02320CFA" w:rsidR="003B1F46" w:rsidRPr="004948D8" w:rsidRDefault="003B1F46" w:rsidP="003B1F46">
            <w:pPr>
              <w:rPr>
                <w:color w:val="000000"/>
              </w:rPr>
            </w:pPr>
            <w:r w:rsidRPr="004948D8">
              <w:rPr>
                <w:color w:val="000000"/>
              </w:rPr>
              <w:t>1.4 (1.8)</w:t>
            </w:r>
          </w:p>
        </w:tc>
        <w:tc>
          <w:tcPr>
            <w:tcW w:w="935" w:type="dxa"/>
            <w:vAlign w:val="bottom"/>
          </w:tcPr>
          <w:p w14:paraId="3F1C7CA3" w14:textId="55289342" w:rsidR="003B1F46" w:rsidRPr="004948D8" w:rsidRDefault="003B1F46" w:rsidP="003B1F46">
            <w:pPr>
              <w:rPr>
                <w:color w:val="000000"/>
              </w:rPr>
            </w:pPr>
            <w:r w:rsidRPr="004948D8">
              <w:rPr>
                <w:color w:val="000000"/>
              </w:rPr>
              <w:t>&lt;0.001</w:t>
            </w:r>
          </w:p>
        </w:tc>
      </w:tr>
      <w:tr w:rsidR="003B1F46" w:rsidRPr="004948D8" w14:paraId="78C6A474" w14:textId="42E63C5A" w:rsidTr="00036882">
        <w:tc>
          <w:tcPr>
            <w:tcW w:w="2263" w:type="dxa"/>
            <w:vAlign w:val="center"/>
          </w:tcPr>
          <w:p w14:paraId="3930311B" w14:textId="1681BC27" w:rsidR="003B1F46" w:rsidRPr="004948D8" w:rsidRDefault="003B1F46" w:rsidP="003B1F46">
            <w:r w:rsidRPr="004948D8">
              <w:rPr>
                <w:color w:val="000000"/>
              </w:rPr>
              <w:t>Gravidity</w:t>
            </w:r>
          </w:p>
        </w:tc>
        <w:tc>
          <w:tcPr>
            <w:tcW w:w="1276" w:type="dxa"/>
            <w:vAlign w:val="bottom"/>
          </w:tcPr>
          <w:p w14:paraId="08D89B33" w14:textId="10A62CEA" w:rsidR="003B1F46" w:rsidRPr="004948D8" w:rsidRDefault="003B1F46" w:rsidP="003B1F46">
            <w:r w:rsidRPr="004948D8">
              <w:rPr>
                <w:color w:val="000000"/>
              </w:rPr>
              <w:t>2.0 (1.7)</w:t>
            </w:r>
          </w:p>
        </w:tc>
        <w:tc>
          <w:tcPr>
            <w:tcW w:w="1273" w:type="dxa"/>
            <w:vAlign w:val="bottom"/>
          </w:tcPr>
          <w:p w14:paraId="1D5D91A6" w14:textId="5215C0A2" w:rsidR="003B1F46" w:rsidRPr="004948D8" w:rsidRDefault="003B1F46" w:rsidP="003B1F46">
            <w:pPr>
              <w:rPr>
                <w:color w:val="000000"/>
              </w:rPr>
            </w:pPr>
            <w:r w:rsidRPr="004948D8">
              <w:rPr>
                <w:color w:val="000000"/>
              </w:rPr>
              <w:t>2.4 (1.3)</w:t>
            </w:r>
          </w:p>
        </w:tc>
        <w:tc>
          <w:tcPr>
            <w:tcW w:w="1275" w:type="dxa"/>
            <w:vAlign w:val="bottom"/>
          </w:tcPr>
          <w:p w14:paraId="523B53A3" w14:textId="278BE676" w:rsidR="003B1F46" w:rsidRPr="004948D8" w:rsidRDefault="003B1F46" w:rsidP="003B1F46">
            <w:pPr>
              <w:rPr>
                <w:color w:val="000000"/>
              </w:rPr>
            </w:pPr>
            <w:r w:rsidRPr="004948D8">
              <w:rPr>
                <w:color w:val="000000"/>
              </w:rPr>
              <w:t>2.6 (1.5)</w:t>
            </w:r>
          </w:p>
        </w:tc>
        <w:tc>
          <w:tcPr>
            <w:tcW w:w="1274" w:type="dxa"/>
            <w:vAlign w:val="bottom"/>
          </w:tcPr>
          <w:p w14:paraId="3F1B0785" w14:textId="3D150E04" w:rsidR="003B1F46" w:rsidRPr="004948D8" w:rsidRDefault="003B1F46" w:rsidP="003B1F46">
            <w:pPr>
              <w:rPr>
                <w:color w:val="000000"/>
              </w:rPr>
            </w:pPr>
            <w:r w:rsidRPr="004948D8">
              <w:rPr>
                <w:color w:val="000000"/>
              </w:rPr>
              <w:t>2.4 (1.3)</w:t>
            </w:r>
          </w:p>
        </w:tc>
        <w:tc>
          <w:tcPr>
            <w:tcW w:w="935" w:type="dxa"/>
            <w:vAlign w:val="bottom"/>
          </w:tcPr>
          <w:p w14:paraId="15A618F2" w14:textId="6BC77E6D" w:rsidR="003B1F46" w:rsidRPr="004948D8" w:rsidRDefault="003B1F46" w:rsidP="003B1F46">
            <w:pPr>
              <w:rPr>
                <w:color w:val="000000"/>
              </w:rPr>
            </w:pPr>
            <w:r w:rsidRPr="004948D8">
              <w:rPr>
                <w:color w:val="000000"/>
              </w:rPr>
              <w:t>&lt;0.001</w:t>
            </w:r>
          </w:p>
        </w:tc>
      </w:tr>
      <w:tr w:rsidR="003B1F46" w:rsidRPr="004948D8" w14:paraId="26379FCD" w14:textId="2017C3FF" w:rsidTr="00036882">
        <w:tc>
          <w:tcPr>
            <w:tcW w:w="2263" w:type="dxa"/>
            <w:vAlign w:val="center"/>
          </w:tcPr>
          <w:p w14:paraId="779FE76E" w14:textId="77777777" w:rsidR="003B1F46" w:rsidRPr="004948D8" w:rsidRDefault="003B1F46" w:rsidP="003B1F46">
            <w:r w:rsidRPr="004948D8">
              <w:rPr>
                <w:color w:val="000000"/>
              </w:rPr>
              <w:t>Parity</w:t>
            </w:r>
          </w:p>
        </w:tc>
        <w:tc>
          <w:tcPr>
            <w:tcW w:w="1276" w:type="dxa"/>
            <w:vAlign w:val="bottom"/>
          </w:tcPr>
          <w:p w14:paraId="4C7E5960" w14:textId="5F4A06AB" w:rsidR="003B1F46" w:rsidRPr="004948D8" w:rsidRDefault="003B1F46" w:rsidP="003B1F46">
            <w:r w:rsidRPr="004948D8">
              <w:rPr>
                <w:color w:val="000000"/>
              </w:rPr>
              <w:t>0.5 (0.5)</w:t>
            </w:r>
          </w:p>
        </w:tc>
        <w:tc>
          <w:tcPr>
            <w:tcW w:w="1273" w:type="dxa"/>
            <w:vAlign w:val="bottom"/>
          </w:tcPr>
          <w:p w14:paraId="602967AB" w14:textId="35EEBDB1" w:rsidR="003B1F46" w:rsidRPr="004948D8" w:rsidRDefault="003B1F46" w:rsidP="003B1F46">
            <w:pPr>
              <w:rPr>
                <w:color w:val="000000"/>
              </w:rPr>
            </w:pPr>
            <w:r w:rsidRPr="004948D8">
              <w:rPr>
                <w:color w:val="000000"/>
              </w:rPr>
              <w:t>0.9 (0.4)</w:t>
            </w:r>
          </w:p>
        </w:tc>
        <w:tc>
          <w:tcPr>
            <w:tcW w:w="1275" w:type="dxa"/>
            <w:vAlign w:val="bottom"/>
          </w:tcPr>
          <w:p w14:paraId="4B7D2F8F" w14:textId="22EFF489" w:rsidR="003B1F46" w:rsidRPr="004948D8" w:rsidRDefault="003B1F46" w:rsidP="003B1F46">
            <w:pPr>
              <w:rPr>
                <w:color w:val="000000"/>
              </w:rPr>
            </w:pPr>
            <w:r w:rsidRPr="004948D8">
              <w:rPr>
                <w:color w:val="000000"/>
              </w:rPr>
              <w:t>1.0 (0.4)</w:t>
            </w:r>
          </w:p>
        </w:tc>
        <w:tc>
          <w:tcPr>
            <w:tcW w:w="1274" w:type="dxa"/>
            <w:vAlign w:val="bottom"/>
          </w:tcPr>
          <w:p w14:paraId="0A88344E" w14:textId="6A84FF50" w:rsidR="003B1F46" w:rsidRPr="004948D8" w:rsidRDefault="003B1F46" w:rsidP="003B1F46">
            <w:pPr>
              <w:rPr>
                <w:color w:val="000000"/>
              </w:rPr>
            </w:pPr>
            <w:r w:rsidRPr="004948D8">
              <w:rPr>
                <w:color w:val="000000"/>
              </w:rPr>
              <w:t>1.0 (0.3)</w:t>
            </w:r>
          </w:p>
        </w:tc>
        <w:tc>
          <w:tcPr>
            <w:tcW w:w="935" w:type="dxa"/>
            <w:vAlign w:val="bottom"/>
          </w:tcPr>
          <w:p w14:paraId="4AC6DD6F" w14:textId="0B438E36" w:rsidR="003B1F46" w:rsidRPr="004948D8" w:rsidRDefault="003B1F46" w:rsidP="003B1F46">
            <w:pPr>
              <w:rPr>
                <w:color w:val="000000"/>
              </w:rPr>
            </w:pPr>
            <w:r w:rsidRPr="004948D8">
              <w:rPr>
                <w:color w:val="000000"/>
              </w:rPr>
              <w:t>&lt;0.001</w:t>
            </w:r>
          </w:p>
        </w:tc>
      </w:tr>
      <w:tr w:rsidR="003B1F46" w:rsidRPr="004948D8" w14:paraId="18F9F24C" w14:textId="4A29D652" w:rsidTr="00036882">
        <w:tc>
          <w:tcPr>
            <w:tcW w:w="2263" w:type="dxa"/>
            <w:vAlign w:val="center"/>
          </w:tcPr>
          <w:p w14:paraId="3EFA52D7" w14:textId="4846C950" w:rsidR="003B1F46" w:rsidRPr="004948D8" w:rsidRDefault="003B1F46" w:rsidP="003B1F46">
            <w:r w:rsidRPr="004948D8">
              <w:rPr>
                <w:color w:val="000000"/>
              </w:rPr>
              <w:t xml:space="preserve">Infertility duration </w:t>
            </w:r>
          </w:p>
        </w:tc>
        <w:tc>
          <w:tcPr>
            <w:tcW w:w="1276" w:type="dxa"/>
            <w:vAlign w:val="bottom"/>
          </w:tcPr>
          <w:p w14:paraId="2448D401" w14:textId="39B3618B" w:rsidR="003B1F46" w:rsidRPr="004948D8" w:rsidRDefault="003B1F46" w:rsidP="003B1F46">
            <w:r w:rsidRPr="004948D8">
              <w:rPr>
                <w:color w:val="000000"/>
              </w:rPr>
              <w:t>5.0 (3.8)</w:t>
            </w:r>
          </w:p>
        </w:tc>
        <w:tc>
          <w:tcPr>
            <w:tcW w:w="1273" w:type="dxa"/>
            <w:vAlign w:val="bottom"/>
          </w:tcPr>
          <w:p w14:paraId="19D3B5DA" w14:textId="31B1E69E" w:rsidR="003B1F46" w:rsidRPr="004948D8" w:rsidRDefault="003B1F46" w:rsidP="003B1F46">
            <w:pPr>
              <w:rPr>
                <w:color w:val="000000"/>
              </w:rPr>
            </w:pPr>
            <w:r w:rsidRPr="004948D8">
              <w:rPr>
                <w:color w:val="000000"/>
              </w:rPr>
              <w:t>4.5 (3.6)</w:t>
            </w:r>
          </w:p>
        </w:tc>
        <w:tc>
          <w:tcPr>
            <w:tcW w:w="1275" w:type="dxa"/>
            <w:vAlign w:val="bottom"/>
          </w:tcPr>
          <w:p w14:paraId="4D6DFCD7" w14:textId="10E8FC11" w:rsidR="003B1F46" w:rsidRPr="004948D8" w:rsidRDefault="003B1F46" w:rsidP="003B1F46">
            <w:pPr>
              <w:rPr>
                <w:color w:val="000000"/>
              </w:rPr>
            </w:pPr>
            <w:r w:rsidRPr="004948D8">
              <w:rPr>
                <w:color w:val="000000"/>
              </w:rPr>
              <w:t>3.3 (2.8)</w:t>
            </w:r>
          </w:p>
        </w:tc>
        <w:tc>
          <w:tcPr>
            <w:tcW w:w="1274" w:type="dxa"/>
            <w:vAlign w:val="bottom"/>
          </w:tcPr>
          <w:p w14:paraId="31F79DC3" w14:textId="551AC249" w:rsidR="003B1F46" w:rsidRPr="004948D8" w:rsidRDefault="003B1F46" w:rsidP="003B1F46">
            <w:pPr>
              <w:rPr>
                <w:color w:val="000000"/>
              </w:rPr>
            </w:pPr>
            <w:r w:rsidRPr="004948D8">
              <w:rPr>
                <w:color w:val="000000"/>
              </w:rPr>
              <w:t>2.4 (1.7)</w:t>
            </w:r>
          </w:p>
        </w:tc>
        <w:tc>
          <w:tcPr>
            <w:tcW w:w="935" w:type="dxa"/>
            <w:vAlign w:val="bottom"/>
          </w:tcPr>
          <w:p w14:paraId="420FF050" w14:textId="7E9C4781" w:rsidR="003B1F46" w:rsidRPr="004948D8" w:rsidRDefault="003B1F46" w:rsidP="003B1F46">
            <w:pPr>
              <w:rPr>
                <w:color w:val="000000"/>
              </w:rPr>
            </w:pPr>
            <w:r w:rsidRPr="004948D8">
              <w:rPr>
                <w:color w:val="000000"/>
              </w:rPr>
              <w:t>&lt;0.001</w:t>
            </w:r>
          </w:p>
        </w:tc>
      </w:tr>
      <w:tr w:rsidR="003B1F46" w:rsidRPr="004948D8" w14:paraId="78F51027" w14:textId="788315CF" w:rsidTr="00036882">
        <w:tc>
          <w:tcPr>
            <w:tcW w:w="2263" w:type="dxa"/>
            <w:vAlign w:val="center"/>
          </w:tcPr>
          <w:p w14:paraId="47D10F79" w14:textId="77777777" w:rsidR="003B1F46" w:rsidRPr="004948D8" w:rsidRDefault="003B1F46" w:rsidP="003B1F46">
            <w:pPr>
              <w:rPr>
                <w:color w:val="000000"/>
              </w:rPr>
            </w:pPr>
            <w:r w:rsidRPr="004948D8">
              <w:rPr>
                <w:color w:val="000000"/>
              </w:rPr>
              <w:t>Endometrial thickness</w:t>
            </w:r>
          </w:p>
        </w:tc>
        <w:tc>
          <w:tcPr>
            <w:tcW w:w="1276" w:type="dxa"/>
            <w:vAlign w:val="bottom"/>
          </w:tcPr>
          <w:p w14:paraId="3A4B61D6" w14:textId="4C7009A9" w:rsidR="003B1F46" w:rsidRPr="004948D8" w:rsidRDefault="003B1F46" w:rsidP="003B1F46">
            <w:pPr>
              <w:rPr>
                <w:color w:val="000000"/>
              </w:rPr>
            </w:pPr>
            <w:r w:rsidRPr="004948D8">
              <w:rPr>
                <w:color w:val="000000"/>
              </w:rPr>
              <w:t>9.7 (2.2)</w:t>
            </w:r>
          </w:p>
        </w:tc>
        <w:tc>
          <w:tcPr>
            <w:tcW w:w="1273" w:type="dxa"/>
            <w:vAlign w:val="bottom"/>
          </w:tcPr>
          <w:p w14:paraId="559DD916" w14:textId="012F8485" w:rsidR="003B1F46" w:rsidRPr="004948D8" w:rsidRDefault="003B1F46" w:rsidP="003B1F46">
            <w:pPr>
              <w:rPr>
                <w:color w:val="000000"/>
              </w:rPr>
            </w:pPr>
            <w:r w:rsidRPr="004948D8">
              <w:rPr>
                <w:color w:val="000000"/>
              </w:rPr>
              <w:t>10.4 (1.9)</w:t>
            </w:r>
          </w:p>
        </w:tc>
        <w:tc>
          <w:tcPr>
            <w:tcW w:w="1275" w:type="dxa"/>
            <w:vAlign w:val="bottom"/>
          </w:tcPr>
          <w:p w14:paraId="2FECE286" w14:textId="16FB99EB" w:rsidR="003B1F46" w:rsidRPr="004948D8" w:rsidRDefault="003B1F46" w:rsidP="003B1F46">
            <w:pPr>
              <w:rPr>
                <w:color w:val="000000"/>
              </w:rPr>
            </w:pPr>
            <w:r w:rsidRPr="004948D8">
              <w:rPr>
                <w:color w:val="000000"/>
              </w:rPr>
              <w:t>10.1 (2.0)</w:t>
            </w:r>
          </w:p>
        </w:tc>
        <w:tc>
          <w:tcPr>
            <w:tcW w:w="1274" w:type="dxa"/>
            <w:vAlign w:val="bottom"/>
          </w:tcPr>
          <w:p w14:paraId="61558316" w14:textId="4D4C774E" w:rsidR="003B1F46" w:rsidRPr="004948D8" w:rsidRDefault="003B1F46" w:rsidP="003B1F46">
            <w:pPr>
              <w:rPr>
                <w:color w:val="000000"/>
              </w:rPr>
            </w:pPr>
            <w:r w:rsidRPr="004948D8">
              <w:rPr>
                <w:color w:val="000000"/>
              </w:rPr>
              <w:t>10.3 (1.9)</w:t>
            </w:r>
          </w:p>
        </w:tc>
        <w:tc>
          <w:tcPr>
            <w:tcW w:w="935" w:type="dxa"/>
            <w:vAlign w:val="bottom"/>
          </w:tcPr>
          <w:p w14:paraId="57E8A3DA" w14:textId="0989D3C1" w:rsidR="003B1F46" w:rsidRPr="004948D8" w:rsidRDefault="003B1F46" w:rsidP="003B1F46">
            <w:pPr>
              <w:rPr>
                <w:color w:val="000000"/>
              </w:rPr>
            </w:pPr>
            <w:r w:rsidRPr="004948D8">
              <w:rPr>
                <w:color w:val="000000"/>
              </w:rPr>
              <w:t>&lt;0.001</w:t>
            </w:r>
          </w:p>
        </w:tc>
      </w:tr>
      <w:tr w:rsidR="003B1F46" w:rsidRPr="004948D8" w14:paraId="764C4C7B" w14:textId="12E2D391" w:rsidTr="00036882">
        <w:tc>
          <w:tcPr>
            <w:tcW w:w="2263" w:type="dxa"/>
            <w:vAlign w:val="center"/>
          </w:tcPr>
          <w:p w14:paraId="6C7997F5" w14:textId="77777777" w:rsidR="003B1F46" w:rsidRPr="004948D8" w:rsidRDefault="003B1F46" w:rsidP="003B1F46">
            <w:pPr>
              <w:widowControl/>
              <w:jc w:val="left"/>
              <w:rPr>
                <w:color w:val="000000"/>
              </w:rPr>
            </w:pPr>
            <w:r w:rsidRPr="004948D8">
              <w:rPr>
                <w:color w:val="000000"/>
              </w:rPr>
              <w:t>No. of embryos transferred</w:t>
            </w:r>
          </w:p>
        </w:tc>
        <w:tc>
          <w:tcPr>
            <w:tcW w:w="1276" w:type="dxa"/>
            <w:vAlign w:val="bottom"/>
          </w:tcPr>
          <w:p w14:paraId="0FC79282" w14:textId="078D37D5" w:rsidR="003B1F46" w:rsidRPr="004948D8" w:rsidRDefault="003B1F46" w:rsidP="003B1F46">
            <w:pPr>
              <w:rPr>
                <w:color w:val="000000"/>
              </w:rPr>
            </w:pPr>
            <w:r w:rsidRPr="004948D8">
              <w:rPr>
                <w:color w:val="000000"/>
              </w:rPr>
              <w:t>1.5 (0.6)</w:t>
            </w:r>
          </w:p>
        </w:tc>
        <w:tc>
          <w:tcPr>
            <w:tcW w:w="1273" w:type="dxa"/>
            <w:vAlign w:val="bottom"/>
          </w:tcPr>
          <w:p w14:paraId="00393D35" w14:textId="4FA39A01" w:rsidR="003B1F46" w:rsidRPr="004948D8" w:rsidRDefault="003B1F46" w:rsidP="003B1F46">
            <w:pPr>
              <w:rPr>
                <w:color w:val="000000"/>
              </w:rPr>
            </w:pPr>
            <w:r w:rsidRPr="004948D8">
              <w:rPr>
                <w:color w:val="000000"/>
              </w:rPr>
              <w:t>1.5 (0.6)</w:t>
            </w:r>
          </w:p>
        </w:tc>
        <w:tc>
          <w:tcPr>
            <w:tcW w:w="1275" w:type="dxa"/>
            <w:vAlign w:val="bottom"/>
          </w:tcPr>
          <w:p w14:paraId="79685D53" w14:textId="5257F7F9" w:rsidR="003B1F46" w:rsidRPr="004948D8" w:rsidRDefault="003B1F46" w:rsidP="003B1F46">
            <w:pPr>
              <w:rPr>
                <w:color w:val="000000"/>
              </w:rPr>
            </w:pPr>
            <w:r w:rsidRPr="004948D8">
              <w:rPr>
                <w:color w:val="000000"/>
              </w:rPr>
              <w:t>1.4 (0.5)</w:t>
            </w:r>
          </w:p>
        </w:tc>
        <w:tc>
          <w:tcPr>
            <w:tcW w:w="1274" w:type="dxa"/>
            <w:vAlign w:val="bottom"/>
          </w:tcPr>
          <w:p w14:paraId="21855BFE" w14:textId="13D0DC9B" w:rsidR="003B1F46" w:rsidRPr="004948D8" w:rsidRDefault="003B1F46" w:rsidP="003B1F46">
            <w:pPr>
              <w:rPr>
                <w:color w:val="000000"/>
              </w:rPr>
            </w:pPr>
            <w:r w:rsidRPr="004948D8">
              <w:rPr>
                <w:color w:val="000000"/>
              </w:rPr>
              <w:t>1.5 (0.5)</w:t>
            </w:r>
          </w:p>
        </w:tc>
        <w:tc>
          <w:tcPr>
            <w:tcW w:w="935" w:type="dxa"/>
            <w:vAlign w:val="bottom"/>
          </w:tcPr>
          <w:p w14:paraId="22DB0E56" w14:textId="4EABF548" w:rsidR="003B1F46" w:rsidRPr="004948D8" w:rsidRDefault="003B1F46" w:rsidP="003B1F46">
            <w:pPr>
              <w:rPr>
                <w:color w:val="000000"/>
              </w:rPr>
            </w:pPr>
            <w:r w:rsidRPr="004948D8">
              <w:rPr>
                <w:color w:val="000000"/>
              </w:rPr>
              <w:t>0.176</w:t>
            </w:r>
          </w:p>
        </w:tc>
      </w:tr>
      <w:tr w:rsidR="003B1F46" w:rsidRPr="004948D8" w14:paraId="0873297E" w14:textId="48C1B69C" w:rsidTr="00036882">
        <w:tc>
          <w:tcPr>
            <w:tcW w:w="3539" w:type="dxa"/>
            <w:gridSpan w:val="2"/>
            <w:vAlign w:val="center"/>
          </w:tcPr>
          <w:p w14:paraId="681F00EB" w14:textId="77777777" w:rsidR="003B1F46" w:rsidRPr="004948D8" w:rsidRDefault="003B1F46" w:rsidP="002E3E9C">
            <w:r w:rsidRPr="004948D8">
              <w:rPr>
                <w:color w:val="000000"/>
              </w:rPr>
              <w:t>Fertilization method (%)</w:t>
            </w:r>
          </w:p>
        </w:tc>
        <w:tc>
          <w:tcPr>
            <w:tcW w:w="1273" w:type="dxa"/>
          </w:tcPr>
          <w:p w14:paraId="74EBC5BE" w14:textId="77777777" w:rsidR="003B1F46" w:rsidRPr="004948D8" w:rsidRDefault="003B1F46" w:rsidP="002E3E9C">
            <w:pPr>
              <w:rPr>
                <w:color w:val="000000"/>
              </w:rPr>
            </w:pPr>
          </w:p>
        </w:tc>
        <w:tc>
          <w:tcPr>
            <w:tcW w:w="1275" w:type="dxa"/>
          </w:tcPr>
          <w:p w14:paraId="7AEB9CBD" w14:textId="77777777" w:rsidR="003B1F46" w:rsidRPr="004948D8" w:rsidRDefault="003B1F46" w:rsidP="002E3E9C">
            <w:pPr>
              <w:rPr>
                <w:color w:val="000000"/>
              </w:rPr>
            </w:pPr>
          </w:p>
        </w:tc>
        <w:tc>
          <w:tcPr>
            <w:tcW w:w="1274" w:type="dxa"/>
          </w:tcPr>
          <w:p w14:paraId="313BF83E" w14:textId="77777777" w:rsidR="003B1F46" w:rsidRPr="004948D8" w:rsidRDefault="003B1F46" w:rsidP="002E3E9C">
            <w:pPr>
              <w:rPr>
                <w:color w:val="000000"/>
              </w:rPr>
            </w:pPr>
          </w:p>
        </w:tc>
        <w:tc>
          <w:tcPr>
            <w:tcW w:w="935" w:type="dxa"/>
          </w:tcPr>
          <w:p w14:paraId="4A874F72" w14:textId="71918262" w:rsidR="003B1F46" w:rsidRPr="004948D8" w:rsidRDefault="00036882" w:rsidP="002E3E9C">
            <w:pPr>
              <w:rPr>
                <w:color w:val="000000"/>
              </w:rPr>
            </w:pPr>
            <w:r w:rsidRPr="004948D8">
              <w:rPr>
                <w:color w:val="000000"/>
              </w:rPr>
              <w:t>0.001</w:t>
            </w:r>
          </w:p>
        </w:tc>
      </w:tr>
      <w:tr w:rsidR="003B1F46" w:rsidRPr="004948D8" w14:paraId="49F6435A" w14:textId="43FF9AE9" w:rsidTr="00036882">
        <w:tc>
          <w:tcPr>
            <w:tcW w:w="2263" w:type="dxa"/>
            <w:vAlign w:val="center"/>
          </w:tcPr>
          <w:p w14:paraId="450B6C63" w14:textId="77777777" w:rsidR="003B1F46" w:rsidRPr="004948D8" w:rsidRDefault="003B1F46" w:rsidP="003B1F46">
            <w:r w:rsidRPr="004948D8">
              <w:rPr>
                <w:color w:val="000000"/>
              </w:rPr>
              <w:t>IVF</w:t>
            </w:r>
          </w:p>
        </w:tc>
        <w:tc>
          <w:tcPr>
            <w:tcW w:w="1276" w:type="dxa"/>
            <w:vAlign w:val="bottom"/>
          </w:tcPr>
          <w:p w14:paraId="6249F2D8" w14:textId="3AFE967F" w:rsidR="003B1F46" w:rsidRPr="004948D8" w:rsidRDefault="003B1F46" w:rsidP="003B1F46">
            <w:r w:rsidRPr="004948D8">
              <w:rPr>
                <w:color w:val="000000"/>
              </w:rPr>
              <w:t>512 (85.5)</w:t>
            </w:r>
          </w:p>
        </w:tc>
        <w:tc>
          <w:tcPr>
            <w:tcW w:w="1273" w:type="dxa"/>
            <w:vAlign w:val="bottom"/>
          </w:tcPr>
          <w:p w14:paraId="75DF9087" w14:textId="53E04E85" w:rsidR="003B1F46" w:rsidRPr="004948D8" w:rsidRDefault="003B1F46" w:rsidP="003B1F46">
            <w:pPr>
              <w:rPr>
                <w:color w:val="000000"/>
              </w:rPr>
            </w:pPr>
            <w:r w:rsidRPr="004948D8">
              <w:rPr>
                <w:color w:val="000000"/>
              </w:rPr>
              <w:t>286 (75.7)</w:t>
            </w:r>
          </w:p>
        </w:tc>
        <w:tc>
          <w:tcPr>
            <w:tcW w:w="1275" w:type="dxa"/>
            <w:vAlign w:val="bottom"/>
          </w:tcPr>
          <w:p w14:paraId="734164B8" w14:textId="5F311516" w:rsidR="003B1F46" w:rsidRPr="004948D8" w:rsidRDefault="003B1F46" w:rsidP="003B1F46">
            <w:pPr>
              <w:rPr>
                <w:color w:val="000000"/>
              </w:rPr>
            </w:pPr>
            <w:r w:rsidRPr="004948D8">
              <w:rPr>
                <w:color w:val="000000"/>
              </w:rPr>
              <w:t>282 (77.7)</w:t>
            </w:r>
          </w:p>
        </w:tc>
        <w:tc>
          <w:tcPr>
            <w:tcW w:w="1274" w:type="dxa"/>
            <w:vAlign w:val="bottom"/>
          </w:tcPr>
          <w:p w14:paraId="2DFF97BF" w14:textId="7902E5D9" w:rsidR="003B1F46" w:rsidRPr="004948D8" w:rsidRDefault="003B1F46" w:rsidP="003B1F46">
            <w:pPr>
              <w:rPr>
                <w:color w:val="000000"/>
              </w:rPr>
            </w:pPr>
            <w:r w:rsidRPr="004948D8">
              <w:rPr>
                <w:color w:val="000000"/>
              </w:rPr>
              <w:t>274 (81.3)</w:t>
            </w:r>
          </w:p>
        </w:tc>
        <w:tc>
          <w:tcPr>
            <w:tcW w:w="935" w:type="dxa"/>
          </w:tcPr>
          <w:p w14:paraId="3FE6B5F6" w14:textId="77777777" w:rsidR="003B1F46" w:rsidRPr="004948D8" w:rsidRDefault="003B1F46" w:rsidP="003B1F46">
            <w:pPr>
              <w:rPr>
                <w:color w:val="000000"/>
              </w:rPr>
            </w:pPr>
          </w:p>
        </w:tc>
      </w:tr>
      <w:tr w:rsidR="003B1F46" w:rsidRPr="004948D8" w14:paraId="3C5CC890" w14:textId="10DF65A1" w:rsidTr="00036882">
        <w:tc>
          <w:tcPr>
            <w:tcW w:w="2263" w:type="dxa"/>
            <w:vAlign w:val="center"/>
          </w:tcPr>
          <w:p w14:paraId="0782A958" w14:textId="77777777" w:rsidR="003B1F46" w:rsidRPr="004948D8" w:rsidRDefault="003B1F46" w:rsidP="003B1F46">
            <w:r w:rsidRPr="004948D8">
              <w:rPr>
                <w:color w:val="000000"/>
              </w:rPr>
              <w:t>ICSI</w:t>
            </w:r>
          </w:p>
        </w:tc>
        <w:tc>
          <w:tcPr>
            <w:tcW w:w="1276" w:type="dxa"/>
            <w:vAlign w:val="bottom"/>
          </w:tcPr>
          <w:p w14:paraId="3AA739AF" w14:textId="7F38B582" w:rsidR="003B1F46" w:rsidRPr="004948D8" w:rsidRDefault="003B1F46" w:rsidP="003B1F46">
            <w:r w:rsidRPr="004948D8">
              <w:rPr>
                <w:color w:val="000000"/>
              </w:rPr>
              <w:t>87 (14.5)</w:t>
            </w:r>
          </w:p>
        </w:tc>
        <w:tc>
          <w:tcPr>
            <w:tcW w:w="1273" w:type="dxa"/>
            <w:vAlign w:val="bottom"/>
          </w:tcPr>
          <w:p w14:paraId="6BC34416" w14:textId="3D9829D9" w:rsidR="003B1F46" w:rsidRPr="004948D8" w:rsidRDefault="003B1F46" w:rsidP="003B1F46">
            <w:pPr>
              <w:rPr>
                <w:color w:val="000000"/>
              </w:rPr>
            </w:pPr>
            <w:r w:rsidRPr="004948D8">
              <w:rPr>
                <w:color w:val="000000"/>
              </w:rPr>
              <w:t>92 (24.3)</w:t>
            </w:r>
          </w:p>
        </w:tc>
        <w:tc>
          <w:tcPr>
            <w:tcW w:w="1275" w:type="dxa"/>
            <w:vAlign w:val="bottom"/>
          </w:tcPr>
          <w:p w14:paraId="5CDB4AEF" w14:textId="118A39C9" w:rsidR="003B1F46" w:rsidRPr="004948D8" w:rsidRDefault="003B1F46" w:rsidP="003B1F46">
            <w:pPr>
              <w:rPr>
                <w:color w:val="000000"/>
              </w:rPr>
            </w:pPr>
            <w:r w:rsidRPr="004948D8">
              <w:rPr>
                <w:color w:val="000000"/>
              </w:rPr>
              <w:t>81 (22.3)</w:t>
            </w:r>
          </w:p>
        </w:tc>
        <w:tc>
          <w:tcPr>
            <w:tcW w:w="1274" w:type="dxa"/>
            <w:vAlign w:val="bottom"/>
          </w:tcPr>
          <w:p w14:paraId="1AEE9F1D" w14:textId="7ED78039" w:rsidR="003B1F46" w:rsidRPr="004948D8" w:rsidRDefault="003B1F46" w:rsidP="003B1F46">
            <w:pPr>
              <w:rPr>
                <w:color w:val="000000"/>
              </w:rPr>
            </w:pPr>
            <w:r w:rsidRPr="004948D8">
              <w:rPr>
                <w:color w:val="000000"/>
              </w:rPr>
              <w:t>63 (18.7)</w:t>
            </w:r>
          </w:p>
        </w:tc>
        <w:tc>
          <w:tcPr>
            <w:tcW w:w="935" w:type="dxa"/>
          </w:tcPr>
          <w:p w14:paraId="654A7AFF" w14:textId="77777777" w:rsidR="003B1F46" w:rsidRPr="004948D8" w:rsidRDefault="003B1F46" w:rsidP="003B1F46">
            <w:pPr>
              <w:rPr>
                <w:color w:val="000000"/>
              </w:rPr>
            </w:pPr>
          </w:p>
        </w:tc>
      </w:tr>
      <w:tr w:rsidR="003B1F46" w:rsidRPr="004948D8" w14:paraId="2E869614" w14:textId="755D7A9A" w:rsidTr="00036882">
        <w:tc>
          <w:tcPr>
            <w:tcW w:w="2263" w:type="dxa"/>
            <w:vAlign w:val="center"/>
          </w:tcPr>
          <w:p w14:paraId="4E871BEC" w14:textId="77777777" w:rsidR="003B1F46" w:rsidRPr="004948D8" w:rsidRDefault="003B1F46" w:rsidP="002E3E9C">
            <w:pPr>
              <w:rPr>
                <w:color w:val="000000"/>
              </w:rPr>
            </w:pPr>
            <w:r w:rsidRPr="004948D8">
              <w:rPr>
                <w:color w:val="000000"/>
              </w:rPr>
              <w:t>Day of transfer (%)</w:t>
            </w:r>
          </w:p>
        </w:tc>
        <w:tc>
          <w:tcPr>
            <w:tcW w:w="1276" w:type="dxa"/>
            <w:vAlign w:val="center"/>
          </w:tcPr>
          <w:p w14:paraId="3046FDE2" w14:textId="77777777" w:rsidR="003B1F46" w:rsidRPr="004948D8" w:rsidRDefault="003B1F46" w:rsidP="002E3E9C">
            <w:pPr>
              <w:rPr>
                <w:color w:val="000000"/>
              </w:rPr>
            </w:pPr>
          </w:p>
        </w:tc>
        <w:tc>
          <w:tcPr>
            <w:tcW w:w="1273" w:type="dxa"/>
          </w:tcPr>
          <w:p w14:paraId="5AE685D7" w14:textId="77777777" w:rsidR="003B1F46" w:rsidRPr="004948D8" w:rsidRDefault="003B1F46" w:rsidP="002E3E9C">
            <w:pPr>
              <w:rPr>
                <w:color w:val="000000"/>
              </w:rPr>
            </w:pPr>
          </w:p>
        </w:tc>
        <w:tc>
          <w:tcPr>
            <w:tcW w:w="1275" w:type="dxa"/>
          </w:tcPr>
          <w:p w14:paraId="3B1B2DB2" w14:textId="77777777" w:rsidR="003B1F46" w:rsidRPr="004948D8" w:rsidRDefault="003B1F46" w:rsidP="002E3E9C">
            <w:pPr>
              <w:rPr>
                <w:color w:val="000000"/>
              </w:rPr>
            </w:pPr>
          </w:p>
        </w:tc>
        <w:tc>
          <w:tcPr>
            <w:tcW w:w="1274" w:type="dxa"/>
          </w:tcPr>
          <w:p w14:paraId="6D81ACB2" w14:textId="77777777" w:rsidR="003B1F46" w:rsidRPr="004948D8" w:rsidRDefault="003B1F46" w:rsidP="002E3E9C">
            <w:pPr>
              <w:rPr>
                <w:color w:val="000000"/>
              </w:rPr>
            </w:pPr>
          </w:p>
        </w:tc>
        <w:tc>
          <w:tcPr>
            <w:tcW w:w="935" w:type="dxa"/>
          </w:tcPr>
          <w:p w14:paraId="1E354A5A" w14:textId="531AF040" w:rsidR="003B1F46" w:rsidRPr="004948D8" w:rsidRDefault="00036882" w:rsidP="002E3E9C">
            <w:pPr>
              <w:rPr>
                <w:color w:val="000000"/>
              </w:rPr>
            </w:pPr>
            <w:r w:rsidRPr="004948D8">
              <w:rPr>
                <w:color w:val="000000"/>
              </w:rPr>
              <w:t>&lt;0.001</w:t>
            </w:r>
          </w:p>
        </w:tc>
      </w:tr>
      <w:tr w:rsidR="00036882" w:rsidRPr="004948D8" w14:paraId="00F43AE9" w14:textId="7D722174" w:rsidTr="007B74F7">
        <w:tc>
          <w:tcPr>
            <w:tcW w:w="2263" w:type="dxa"/>
            <w:vAlign w:val="center"/>
          </w:tcPr>
          <w:p w14:paraId="7C3841F9" w14:textId="77777777" w:rsidR="00036882" w:rsidRPr="004948D8" w:rsidRDefault="00036882" w:rsidP="00036882">
            <w:pPr>
              <w:rPr>
                <w:color w:val="000000"/>
              </w:rPr>
            </w:pPr>
            <w:r w:rsidRPr="004948D8">
              <w:rPr>
                <w:color w:val="000000"/>
              </w:rPr>
              <w:t>Day 3</w:t>
            </w:r>
          </w:p>
        </w:tc>
        <w:tc>
          <w:tcPr>
            <w:tcW w:w="1276" w:type="dxa"/>
            <w:vAlign w:val="bottom"/>
          </w:tcPr>
          <w:p w14:paraId="1547DCF4" w14:textId="672FF013" w:rsidR="00036882" w:rsidRPr="004948D8" w:rsidRDefault="00036882" w:rsidP="00036882">
            <w:pPr>
              <w:rPr>
                <w:color w:val="000000"/>
              </w:rPr>
            </w:pPr>
            <w:r w:rsidRPr="004948D8">
              <w:rPr>
                <w:color w:val="000000"/>
              </w:rPr>
              <w:t>232 (38.7)</w:t>
            </w:r>
          </w:p>
        </w:tc>
        <w:tc>
          <w:tcPr>
            <w:tcW w:w="1273" w:type="dxa"/>
            <w:vAlign w:val="bottom"/>
          </w:tcPr>
          <w:p w14:paraId="782E2E16" w14:textId="3519F1BA" w:rsidR="00036882" w:rsidRPr="004948D8" w:rsidRDefault="00036882" w:rsidP="00036882">
            <w:pPr>
              <w:rPr>
                <w:color w:val="000000"/>
              </w:rPr>
            </w:pPr>
            <w:r w:rsidRPr="004948D8">
              <w:rPr>
                <w:color w:val="000000"/>
              </w:rPr>
              <w:t>163 (43.1)</w:t>
            </w:r>
          </w:p>
        </w:tc>
        <w:tc>
          <w:tcPr>
            <w:tcW w:w="1275" w:type="dxa"/>
            <w:vAlign w:val="bottom"/>
          </w:tcPr>
          <w:p w14:paraId="5FB32345" w14:textId="3F5B4AD5" w:rsidR="00036882" w:rsidRPr="004948D8" w:rsidRDefault="00036882" w:rsidP="00036882">
            <w:pPr>
              <w:rPr>
                <w:color w:val="000000"/>
              </w:rPr>
            </w:pPr>
            <w:r w:rsidRPr="004948D8">
              <w:rPr>
                <w:color w:val="000000"/>
              </w:rPr>
              <w:t>190 (52.3)</w:t>
            </w:r>
          </w:p>
        </w:tc>
        <w:tc>
          <w:tcPr>
            <w:tcW w:w="1274" w:type="dxa"/>
            <w:vAlign w:val="bottom"/>
          </w:tcPr>
          <w:p w14:paraId="626AF254" w14:textId="2C529430" w:rsidR="00036882" w:rsidRPr="004948D8" w:rsidRDefault="00036882" w:rsidP="00036882">
            <w:pPr>
              <w:rPr>
                <w:color w:val="000000"/>
              </w:rPr>
            </w:pPr>
            <w:r w:rsidRPr="004948D8">
              <w:rPr>
                <w:color w:val="000000"/>
              </w:rPr>
              <w:t>225 (66.8)</w:t>
            </w:r>
          </w:p>
        </w:tc>
        <w:tc>
          <w:tcPr>
            <w:tcW w:w="935" w:type="dxa"/>
          </w:tcPr>
          <w:p w14:paraId="1E7A5947" w14:textId="77777777" w:rsidR="00036882" w:rsidRPr="004948D8" w:rsidRDefault="00036882" w:rsidP="00036882">
            <w:pPr>
              <w:rPr>
                <w:color w:val="000000"/>
              </w:rPr>
            </w:pPr>
          </w:p>
        </w:tc>
      </w:tr>
      <w:tr w:rsidR="00036882" w:rsidRPr="004948D8" w14:paraId="0C30C4E4" w14:textId="56BFAF44" w:rsidTr="007B74F7">
        <w:tc>
          <w:tcPr>
            <w:tcW w:w="2263" w:type="dxa"/>
            <w:vAlign w:val="center"/>
          </w:tcPr>
          <w:p w14:paraId="3484ADF3" w14:textId="77777777" w:rsidR="00036882" w:rsidRPr="004948D8" w:rsidRDefault="00036882" w:rsidP="00036882">
            <w:pPr>
              <w:rPr>
                <w:color w:val="000000"/>
              </w:rPr>
            </w:pPr>
            <w:r w:rsidRPr="004948D8">
              <w:rPr>
                <w:color w:val="000000"/>
              </w:rPr>
              <w:t>Day 5/6</w:t>
            </w:r>
          </w:p>
        </w:tc>
        <w:tc>
          <w:tcPr>
            <w:tcW w:w="1276" w:type="dxa"/>
            <w:vAlign w:val="bottom"/>
          </w:tcPr>
          <w:p w14:paraId="61120AAF" w14:textId="770BC1DC" w:rsidR="00036882" w:rsidRPr="004948D8" w:rsidRDefault="00036882" w:rsidP="00036882">
            <w:pPr>
              <w:rPr>
                <w:color w:val="000000"/>
              </w:rPr>
            </w:pPr>
            <w:r w:rsidRPr="004948D8">
              <w:rPr>
                <w:color w:val="000000"/>
              </w:rPr>
              <w:t>367 (61.3)</w:t>
            </w:r>
          </w:p>
        </w:tc>
        <w:tc>
          <w:tcPr>
            <w:tcW w:w="1273" w:type="dxa"/>
            <w:vAlign w:val="bottom"/>
          </w:tcPr>
          <w:p w14:paraId="22745ED8" w14:textId="19191F9E" w:rsidR="00036882" w:rsidRPr="004948D8" w:rsidRDefault="00036882" w:rsidP="00036882">
            <w:pPr>
              <w:rPr>
                <w:color w:val="000000"/>
              </w:rPr>
            </w:pPr>
            <w:r w:rsidRPr="004948D8">
              <w:rPr>
                <w:color w:val="000000"/>
              </w:rPr>
              <w:t>215 (56.9)</w:t>
            </w:r>
          </w:p>
        </w:tc>
        <w:tc>
          <w:tcPr>
            <w:tcW w:w="1275" w:type="dxa"/>
            <w:vAlign w:val="bottom"/>
          </w:tcPr>
          <w:p w14:paraId="675308C4" w14:textId="73DEAC43" w:rsidR="00036882" w:rsidRPr="004948D8" w:rsidRDefault="00036882" w:rsidP="00036882">
            <w:pPr>
              <w:rPr>
                <w:color w:val="000000"/>
              </w:rPr>
            </w:pPr>
            <w:r w:rsidRPr="004948D8">
              <w:rPr>
                <w:color w:val="000000"/>
              </w:rPr>
              <w:t>173 (47.7)</w:t>
            </w:r>
          </w:p>
        </w:tc>
        <w:tc>
          <w:tcPr>
            <w:tcW w:w="1274" w:type="dxa"/>
            <w:vAlign w:val="bottom"/>
          </w:tcPr>
          <w:p w14:paraId="050FAA69" w14:textId="40838B90" w:rsidR="00036882" w:rsidRPr="004948D8" w:rsidRDefault="00036882" w:rsidP="00036882">
            <w:pPr>
              <w:rPr>
                <w:color w:val="000000"/>
              </w:rPr>
            </w:pPr>
            <w:r w:rsidRPr="004948D8">
              <w:rPr>
                <w:color w:val="000000"/>
              </w:rPr>
              <w:t>112 (33.2)</w:t>
            </w:r>
          </w:p>
        </w:tc>
        <w:tc>
          <w:tcPr>
            <w:tcW w:w="935" w:type="dxa"/>
          </w:tcPr>
          <w:p w14:paraId="12B39F91" w14:textId="77777777" w:rsidR="00036882" w:rsidRPr="004948D8" w:rsidRDefault="00036882" w:rsidP="00036882">
            <w:pPr>
              <w:rPr>
                <w:color w:val="000000"/>
              </w:rPr>
            </w:pPr>
          </w:p>
        </w:tc>
      </w:tr>
      <w:tr w:rsidR="003B1F46" w:rsidRPr="004948D8" w14:paraId="3DE33996" w14:textId="0FFD4BAE" w:rsidTr="00036882">
        <w:tc>
          <w:tcPr>
            <w:tcW w:w="3539" w:type="dxa"/>
            <w:gridSpan w:val="2"/>
            <w:vAlign w:val="center"/>
          </w:tcPr>
          <w:p w14:paraId="45FE0A70" w14:textId="77777777" w:rsidR="003B1F46" w:rsidRPr="004948D8" w:rsidRDefault="003B1F46" w:rsidP="002E3E9C">
            <w:r w:rsidRPr="004948D8">
              <w:rPr>
                <w:color w:val="000000"/>
              </w:rPr>
              <w:t>Endometrial preparation, No. (%)</w:t>
            </w:r>
          </w:p>
        </w:tc>
        <w:tc>
          <w:tcPr>
            <w:tcW w:w="1273" w:type="dxa"/>
          </w:tcPr>
          <w:p w14:paraId="48C7F7D0" w14:textId="77777777" w:rsidR="003B1F46" w:rsidRPr="004948D8" w:rsidRDefault="003B1F46" w:rsidP="002E3E9C">
            <w:pPr>
              <w:rPr>
                <w:color w:val="000000"/>
              </w:rPr>
            </w:pPr>
          </w:p>
        </w:tc>
        <w:tc>
          <w:tcPr>
            <w:tcW w:w="1275" w:type="dxa"/>
          </w:tcPr>
          <w:p w14:paraId="282478EC" w14:textId="77777777" w:rsidR="003B1F46" w:rsidRPr="004948D8" w:rsidRDefault="003B1F46" w:rsidP="002E3E9C">
            <w:pPr>
              <w:rPr>
                <w:color w:val="000000"/>
              </w:rPr>
            </w:pPr>
          </w:p>
        </w:tc>
        <w:tc>
          <w:tcPr>
            <w:tcW w:w="1274" w:type="dxa"/>
          </w:tcPr>
          <w:p w14:paraId="0F6AB3C9" w14:textId="77777777" w:rsidR="003B1F46" w:rsidRPr="004948D8" w:rsidRDefault="003B1F46" w:rsidP="002E3E9C">
            <w:pPr>
              <w:rPr>
                <w:color w:val="000000"/>
              </w:rPr>
            </w:pPr>
          </w:p>
        </w:tc>
        <w:tc>
          <w:tcPr>
            <w:tcW w:w="935" w:type="dxa"/>
          </w:tcPr>
          <w:p w14:paraId="034D0910" w14:textId="1DCB0158" w:rsidR="003B1F46" w:rsidRPr="004948D8" w:rsidRDefault="00036882" w:rsidP="002E3E9C">
            <w:pPr>
              <w:rPr>
                <w:color w:val="000000"/>
              </w:rPr>
            </w:pPr>
            <w:r w:rsidRPr="004948D8">
              <w:rPr>
                <w:color w:val="000000"/>
              </w:rPr>
              <w:t>0.714</w:t>
            </w:r>
          </w:p>
        </w:tc>
      </w:tr>
      <w:tr w:rsidR="00036882" w:rsidRPr="004948D8" w14:paraId="06E64CA3" w14:textId="3D615CCA" w:rsidTr="00072B53">
        <w:tc>
          <w:tcPr>
            <w:tcW w:w="2263" w:type="dxa"/>
            <w:vAlign w:val="center"/>
          </w:tcPr>
          <w:p w14:paraId="51251398" w14:textId="77777777" w:rsidR="00036882" w:rsidRPr="004948D8" w:rsidRDefault="00036882" w:rsidP="00036882">
            <w:r w:rsidRPr="004948D8">
              <w:rPr>
                <w:color w:val="000000"/>
              </w:rPr>
              <w:t>Natural cycle</w:t>
            </w:r>
          </w:p>
        </w:tc>
        <w:tc>
          <w:tcPr>
            <w:tcW w:w="1276" w:type="dxa"/>
            <w:vAlign w:val="bottom"/>
          </w:tcPr>
          <w:p w14:paraId="166DA1D6" w14:textId="596E3A68" w:rsidR="00036882" w:rsidRPr="004948D8" w:rsidRDefault="00036882" w:rsidP="00036882">
            <w:r w:rsidRPr="004948D8">
              <w:rPr>
                <w:color w:val="000000"/>
              </w:rPr>
              <w:t>158 (26.4)</w:t>
            </w:r>
          </w:p>
        </w:tc>
        <w:tc>
          <w:tcPr>
            <w:tcW w:w="1273" w:type="dxa"/>
            <w:vAlign w:val="bottom"/>
          </w:tcPr>
          <w:p w14:paraId="1139EC58" w14:textId="74C38F8E" w:rsidR="00036882" w:rsidRPr="004948D8" w:rsidRDefault="00036882" w:rsidP="00036882">
            <w:pPr>
              <w:rPr>
                <w:color w:val="000000"/>
              </w:rPr>
            </w:pPr>
            <w:r w:rsidRPr="004948D8">
              <w:rPr>
                <w:color w:val="000000"/>
              </w:rPr>
              <w:t>105 (27.8)</w:t>
            </w:r>
          </w:p>
        </w:tc>
        <w:tc>
          <w:tcPr>
            <w:tcW w:w="1275" w:type="dxa"/>
            <w:vAlign w:val="bottom"/>
          </w:tcPr>
          <w:p w14:paraId="195C367F" w14:textId="0D672A62" w:rsidR="00036882" w:rsidRPr="004948D8" w:rsidRDefault="00036882" w:rsidP="00036882">
            <w:pPr>
              <w:rPr>
                <w:color w:val="000000"/>
              </w:rPr>
            </w:pPr>
            <w:r w:rsidRPr="004948D8">
              <w:rPr>
                <w:color w:val="000000"/>
              </w:rPr>
              <w:t>106 (29.2)</w:t>
            </w:r>
          </w:p>
        </w:tc>
        <w:tc>
          <w:tcPr>
            <w:tcW w:w="1274" w:type="dxa"/>
            <w:vAlign w:val="bottom"/>
          </w:tcPr>
          <w:p w14:paraId="45D2ABC3" w14:textId="49D1A560" w:rsidR="00036882" w:rsidRPr="004948D8" w:rsidRDefault="00036882" w:rsidP="00036882">
            <w:pPr>
              <w:rPr>
                <w:color w:val="000000"/>
              </w:rPr>
            </w:pPr>
            <w:r w:rsidRPr="004948D8">
              <w:rPr>
                <w:color w:val="000000"/>
              </w:rPr>
              <w:t>99 (29.4)</w:t>
            </w:r>
          </w:p>
        </w:tc>
        <w:tc>
          <w:tcPr>
            <w:tcW w:w="935" w:type="dxa"/>
          </w:tcPr>
          <w:p w14:paraId="5B319124" w14:textId="77777777" w:rsidR="00036882" w:rsidRPr="004948D8" w:rsidRDefault="00036882" w:rsidP="00036882">
            <w:pPr>
              <w:rPr>
                <w:color w:val="000000"/>
              </w:rPr>
            </w:pPr>
          </w:p>
        </w:tc>
      </w:tr>
      <w:tr w:rsidR="00036882" w:rsidRPr="004948D8" w14:paraId="5AFFD2E1" w14:textId="179A082B" w:rsidTr="00072B53">
        <w:tc>
          <w:tcPr>
            <w:tcW w:w="2263" w:type="dxa"/>
            <w:vAlign w:val="center"/>
          </w:tcPr>
          <w:p w14:paraId="4C16BE0A" w14:textId="77777777" w:rsidR="00036882" w:rsidRPr="004948D8" w:rsidRDefault="00036882" w:rsidP="00036882">
            <w:r w:rsidRPr="004948D8">
              <w:rPr>
                <w:color w:val="000000"/>
              </w:rPr>
              <w:t>Programmed cycle</w:t>
            </w:r>
          </w:p>
        </w:tc>
        <w:tc>
          <w:tcPr>
            <w:tcW w:w="1276" w:type="dxa"/>
            <w:vAlign w:val="bottom"/>
          </w:tcPr>
          <w:p w14:paraId="1F8561A6" w14:textId="0AC2416C" w:rsidR="00036882" w:rsidRPr="004948D8" w:rsidRDefault="00036882" w:rsidP="00036882">
            <w:r w:rsidRPr="004948D8">
              <w:rPr>
                <w:color w:val="000000"/>
              </w:rPr>
              <w:t>441 (73.6)</w:t>
            </w:r>
          </w:p>
        </w:tc>
        <w:tc>
          <w:tcPr>
            <w:tcW w:w="1273" w:type="dxa"/>
            <w:vAlign w:val="bottom"/>
          </w:tcPr>
          <w:p w14:paraId="2AD933F9" w14:textId="59549523" w:rsidR="00036882" w:rsidRPr="004948D8" w:rsidRDefault="00036882" w:rsidP="00036882">
            <w:pPr>
              <w:rPr>
                <w:color w:val="000000"/>
              </w:rPr>
            </w:pPr>
            <w:r w:rsidRPr="004948D8">
              <w:rPr>
                <w:color w:val="000000"/>
              </w:rPr>
              <w:t>273 (72.2)</w:t>
            </w:r>
          </w:p>
        </w:tc>
        <w:tc>
          <w:tcPr>
            <w:tcW w:w="1275" w:type="dxa"/>
            <w:vAlign w:val="bottom"/>
          </w:tcPr>
          <w:p w14:paraId="73F95EF6" w14:textId="1CEA55CE" w:rsidR="00036882" w:rsidRPr="004948D8" w:rsidRDefault="00036882" w:rsidP="00036882">
            <w:pPr>
              <w:rPr>
                <w:color w:val="000000"/>
              </w:rPr>
            </w:pPr>
            <w:r w:rsidRPr="004948D8">
              <w:rPr>
                <w:color w:val="000000"/>
              </w:rPr>
              <w:t>257 (70.8)</w:t>
            </w:r>
          </w:p>
        </w:tc>
        <w:tc>
          <w:tcPr>
            <w:tcW w:w="1274" w:type="dxa"/>
            <w:vAlign w:val="bottom"/>
          </w:tcPr>
          <w:p w14:paraId="270D9A08" w14:textId="64EA7D80" w:rsidR="00036882" w:rsidRPr="004948D8" w:rsidRDefault="00036882" w:rsidP="00036882">
            <w:pPr>
              <w:rPr>
                <w:color w:val="000000"/>
              </w:rPr>
            </w:pPr>
            <w:r w:rsidRPr="004948D8">
              <w:rPr>
                <w:color w:val="000000"/>
              </w:rPr>
              <w:t>238 (70.6)</w:t>
            </w:r>
          </w:p>
        </w:tc>
        <w:tc>
          <w:tcPr>
            <w:tcW w:w="935" w:type="dxa"/>
          </w:tcPr>
          <w:p w14:paraId="0B38174A" w14:textId="77777777" w:rsidR="00036882" w:rsidRPr="004948D8" w:rsidRDefault="00036882" w:rsidP="00036882">
            <w:pPr>
              <w:rPr>
                <w:color w:val="000000"/>
              </w:rPr>
            </w:pPr>
          </w:p>
        </w:tc>
      </w:tr>
    </w:tbl>
    <w:p w14:paraId="39303BF5" w14:textId="7197B2C8" w:rsidR="00F571C6" w:rsidRDefault="00C91F3A">
      <w:r w:rsidRPr="00C91F3A">
        <w:t xml:space="preserve">Continuous variables are presented as mean (SD), and categorical variables as number (percentage). Comparisons across groups were conducted according to the interval between IUD insertion and removal. </w:t>
      </w:r>
    </w:p>
    <w:p w14:paraId="41F9CC02" w14:textId="77777777" w:rsidR="00A549DE" w:rsidRDefault="00A549DE">
      <w:pPr>
        <w:sectPr w:rsidR="00A549DE" w:rsidSect="00E4269F">
          <w:pgSz w:w="11906" w:h="16838"/>
          <w:pgMar w:top="1440" w:right="1800" w:bottom="1440" w:left="1800" w:header="851" w:footer="992" w:gutter="0"/>
          <w:cols w:space="425"/>
          <w:docGrid w:type="lines" w:linePitch="326"/>
        </w:sectPr>
      </w:pPr>
    </w:p>
    <w:p w14:paraId="271447E3" w14:textId="53913F9B" w:rsidR="00A549DE" w:rsidRDefault="00A549DE" w:rsidP="00A549DE">
      <w:r w:rsidRPr="00A16FED">
        <w:rPr>
          <w:b/>
          <w:bCs/>
        </w:rPr>
        <w:lastRenderedPageBreak/>
        <w:t xml:space="preserve">Table </w:t>
      </w:r>
      <w:r>
        <w:rPr>
          <w:b/>
          <w:bCs/>
        </w:rPr>
        <w:t>S6</w:t>
      </w:r>
      <w:r w:rsidRPr="00A16FED">
        <w:rPr>
          <w:b/>
          <w:bCs/>
        </w:rPr>
        <w:t xml:space="preserve">. </w:t>
      </w:r>
      <w:r w:rsidRPr="00A16FED">
        <w:t xml:space="preserve">Interaction effects between the duration of IUD use and </w:t>
      </w:r>
      <w:r w:rsidR="001A044D" w:rsidRPr="001A044D">
        <w:t>key baseline characteristics (age, AMH, and BMI)</w:t>
      </w:r>
      <w:r w:rsidRPr="00A16FED">
        <w:t xml:space="preserve"> on live birth outcomes in fresh and frozen embryo transfer cycles.</w:t>
      </w:r>
    </w:p>
    <w:tbl>
      <w:tblPr>
        <w:tblStyle w:val="a3"/>
        <w:tblW w:w="0" w:type="auto"/>
        <w:tblLook w:val="04A0" w:firstRow="1" w:lastRow="0" w:firstColumn="1" w:lastColumn="0" w:noHBand="0" w:noVBand="1"/>
      </w:tblPr>
      <w:tblGrid>
        <w:gridCol w:w="2405"/>
        <w:gridCol w:w="1985"/>
        <w:gridCol w:w="1984"/>
        <w:gridCol w:w="1922"/>
      </w:tblGrid>
      <w:tr w:rsidR="00A549DE" w:rsidRPr="00E62336" w14:paraId="0FEA9F9B" w14:textId="77777777" w:rsidTr="002E3E9C">
        <w:tc>
          <w:tcPr>
            <w:tcW w:w="2405" w:type="dxa"/>
          </w:tcPr>
          <w:p w14:paraId="50169D2A" w14:textId="77777777" w:rsidR="00A549DE" w:rsidRPr="00E62336" w:rsidRDefault="00A549DE" w:rsidP="002E3E9C">
            <w:r w:rsidRPr="00E62336">
              <w:rPr>
                <w:color w:val="000000"/>
              </w:rPr>
              <w:t>Interaction</w:t>
            </w:r>
          </w:p>
        </w:tc>
        <w:tc>
          <w:tcPr>
            <w:tcW w:w="1985" w:type="dxa"/>
          </w:tcPr>
          <w:p w14:paraId="0E983BF6" w14:textId="77777777" w:rsidR="00A549DE" w:rsidRPr="00E62336" w:rsidRDefault="00A549DE" w:rsidP="002E3E9C">
            <w:pPr>
              <w:widowControl/>
              <w:jc w:val="left"/>
            </w:pPr>
            <w:r w:rsidRPr="00E62336">
              <w:rPr>
                <w:rStyle w:val="a4"/>
                <w:b w:val="0"/>
                <w:bCs w:val="0"/>
              </w:rPr>
              <w:t xml:space="preserve">4–6 years </w:t>
            </w:r>
          </w:p>
        </w:tc>
        <w:tc>
          <w:tcPr>
            <w:tcW w:w="1984" w:type="dxa"/>
          </w:tcPr>
          <w:p w14:paraId="01410ED5" w14:textId="77777777" w:rsidR="00A549DE" w:rsidRPr="00E62336" w:rsidRDefault="00A549DE" w:rsidP="002E3E9C">
            <w:pPr>
              <w:jc w:val="center"/>
            </w:pPr>
            <w:r w:rsidRPr="00E62336">
              <w:rPr>
                <w:rStyle w:val="a4"/>
                <w:b w:val="0"/>
                <w:bCs w:val="0"/>
              </w:rPr>
              <w:t>7–10 years</w:t>
            </w:r>
          </w:p>
        </w:tc>
        <w:tc>
          <w:tcPr>
            <w:tcW w:w="1922" w:type="dxa"/>
          </w:tcPr>
          <w:p w14:paraId="37E2B947" w14:textId="77777777" w:rsidR="00A549DE" w:rsidRPr="00E62336" w:rsidRDefault="00A549DE" w:rsidP="002E3E9C">
            <w:pPr>
              <w:jc w:val="center"/>
            </w:pPr>
            <w:r w:rsidRPr="00E62336">
              <w:rPr>
                <w:rStyle w:val="a4"/>
                <w:b w:val="0"/>
                <w:bCs w:val="0"/>
              </w:rPr>
              <w:t>&gt;10 years</w:t>
            </w:r>
          </w:p>
        </w:tc>
      </w:tr>
      <w:tr w:rsidR="00A549DE" w:rsidRPr="00E62336" w14:paraId="2198A25B" w14:textId="77777777" w:rsidTr="002E3E9C">
        <w:tc>
          <w:tcPr>
            <w:tcW w:w="2405" w:type="dxa"/>
          </w:tcPr>
          <w:p w14:paraId="36F9AED6" w14:textId="77777777" w:rsidR="00A549DE" w:rsidRPr="00E62336" w:rsidRDefault="00A549DE" w:rsidP="002E3E9C">
            <w:pPr>
              <w:rPr>
                <w:color w:val="000000"/>
              </w:rPr>
            </w:pPr>
            <w:r w:rsidRPr="00E62336">
              <w:rPr>
                <w:color w:val="000000"/>
              </w:rPr>
              <w:t>Age</w:t>
            </w:r>
          </w:p>
        </w:tc>
        <w:tc>
          <w:tcPr>
            <w:tcW w:w="1985" w:type="dxa"/>
          </w:tcPr>
          <w:p w14:paraId="23B5240E" w14:textId="77777777" w:rsidR="00A549DE" w:rsidRPr="00E62336" w:rsidRDefault="00A549DE" w:rsidP="002E3E9C">
            <w:pPr>
              <w:rPr>
                <w:color w:val="000000"/>
              </w:rPr>
            </w:pPr>
            <w:r w:rsidRPr="00E62336">
              <w:rPr>
                <w:color w:val="000000"/>
              </w:rPr>
              <w:t>0.98 (0.94-1.02)</w:t>
            </w:r>
          </w:p>
        </w:tc>
        <w:tc>
          <w:tcPr>
            <w:tcW w:w="1984" w:type="dxa"/>
          </w:tcPr>
          <w:p w14:paraId="7734FE88" w14:textId="77777777" w:rsidR="00A549DE" w:rsidRPr="00E62336" w:rsidRDefault="00A549DE" w:rsidP="002E3E9C">
            <w:pPr>
              <w:rPr>
                <w:color w:val="000000"/>
              </w:rPr>
            </w:pPr>
            <w:r w:rsidRPr="00E62336">
              <w:rPr>
                <w:b/>
                <w:bCs/>
                <w:color w:val="000000"/>
              </w:rPr>
              <w:t>0.93 (0.89-0.98)</w:t>
            </w:r>
          </w:p>
        </w:tc>
        <w:tc>
          <w:tcPr>
            <w:tcW w:w="1922" w:type="dxa"/>
          </w:tcPr>
          <w:p w14:paraId="47159241" w14:textId="77777777" w:rsidR="00A549DE" w:rsidRPr="00E62336" w:rsidRDefault="00A549DE" w:rsidP="002E3E9C">
            <w:pPr>
              <w:rPr>
                <w:color w:val="000000"/>
              </w:rPr>
            </w:pPr>
            <w:r w:rsidRPr="00E62336">
              <w:rPr>
                <w:b/>
                <w:bCs/>
                <w:color w:val="000000"/>
              </w:rPr>
              <w:t>0.89 (0.83-0.96)</w:t>
            </w:r>
          </w:p>
        </w:tc>
      </w:tr>
      <w:tr w:rsidR="00A549DE" w:rsidRPr="00E62336" w14:paraId="12242A2B" w14:textId="77777777" w:rsidTr="002E3E9C">
        <w:tc>
          <w:tcPr>
            <w:tcW w:w="2405" w:type="dxa"/>
          </w:tcPr>
          <w:p w14:paraId="77992F42" w14:textId="77777777" w:rsidR="00A549DE" w:rsidRPr="00E62336" w:rsidRDefault="00A549DE" w:rsidP="002E3E9C">
            <w:r w:rsidRPr="00E62336">
              <w:rPr>
                <w:color w:val="000000"/>
              </w:rPr>
              <w:t>AMH</w:t>
            </w:r>
          </w:p>
        </w:tc>
        <w:tc>
          <w:tcPr>
            <w:tcW w:w="1985" w:type="dxa"/>
          </w:tcPr>
          <w:p w14:paraId="4AB6EBA4" w14:textId="77777777" w:rsidR="00A549DE" w:rsidRPr="00E62336" w:rsidRDefault="00A549DE" w:rsidP="002E3E9C">
            <w:r w:rsidRPr="00E62336">
              <w:rPr>
                <w:color w:val="000000"/>
              </w:rPr>
              <w:t>0.99 (0.92-1.05)</w:t>
            </w:r>
          </w:p>
        </w:tc>
        <w:tc>
          <w:tcPr>
            <w:tcW w:w="1984" w:type="dxa"/>
          </w:tcPr>
          <w:p w14:paraId="667AC55F" w14:textId="77777777" w:rsidR="00A549DE" w:rsidRPr="00E62336" w:rsidRDefault="00A549DE" w:rsidP="002E3E9C">
            <w:r w:rsidRPr="00E62336">
              <w:rPr>
                <w:color w:val="000000"/>
              </w:rPr>
              <w:t>1.07 (0.98-1.15)</w:t>
            </w:r>
          </w:p>
        </w:tc>
        <w:tc>
          <w:tcPr>
            <w:tcW w:w="1922" w:type="dxa"/>
          </w:tcPr>
          <w:p w14:paraId="0EF2C2B4" w14:textId="77777777" w:rsidR="00A549DE" w:rsidRPr="00E62336" w:rsidRDefault="00A549DE" w:rsidP="002E3E9C">
            <w:pPr>
              <w:rPr>
                <w:vertAlign w:val="superscript"/>
              </w:rPr>
            </w:pPr>
            <w:r w:rsidRPr="00E62336">
              <w:rPr>
                <w:color w:val="000000"/>
              </w:rPr>
              <w:t>1.02 (0.89-1.18)</w:t>
            </w:r>
          </w:p>
        </w:tc>
      </w:tr>
      <w:tr w:rsidR="00A549DE" w:rsidRPr="00E62336" w14:paraId="6FD6787C" w14:textId="77777777" w:rsidTr="002E3E9C">
        <w:tc>
          <w:tcPr>
            <w:tcW w:w="2405" w:type="dxa"/>
          </w:tcPr>
          <w:p w14:paraId="10725EA2" w14:textId="77777777" w:rsidR="00A549DE" w:rsidRPr="00E62336" w:rsidRDefault="00A549DE" w:rsidP="002E3E9C">
            <w:r w:rsidRPr="00E62336">
              <w:rPr>
                <w:color w:val="000000"/>
              </w:rPr>
              <w:t>BMI</w:t>
            </w:r>
          </w:p>
        </w:tc>
        <w:tc>
          <w:tcPr>
            <w:tcW w:w="1985" w:type="dxa"/>
          </w:tcPr>
          <w:p w14:paraId="0EA52A5F" w14:textId="77777777" w:rsidR="00A549DE" w:rsidRPr="00E62336" w:rsidRDefault="00A549DE" w:rsidP="002E3E9C">
            <w:r w:rsidRPr="00E62336">
              <w:rPr>
                <w:color w:val="000000"/>
              </w:rPr>
              <w:t>0.95 (0.89-1.01)</w:t>
            </w:r>
          </w:p>
        </w:tc>
        <w:tc>
          <w:tcPr>
            <w:tcW w:w="1984" w:type="dxa"/>
          </w:tcPr>
          <w:p w14:paraId="715736DB" w14:textId="77777777" w:rsidR="00A549DE" w:rsidRPr="00E62336" w:rsidRDefault="00A549DE" w:rsidP="002E3E9C">
            <w:r w:rsidRPr="00E62336">
              <w:rPr>
                <w:color w:val="000000"/>
              </w:rPr>
              <w:t>0.95 (0.89-1.02)</w:t>
            </w:r>
          </w:p>
        </w:tc>
        <w:tc>
          <w:tcPr>
            <w:tcW w:w="1922" w:type="dxa"/>
          </w:tcPr>
          <w:p w14:paraId="39E0602D" w14:textId="77777777" w:rsidR="00A549DE" w:rsidRPr="00E62336" w:rsidRDefault="00A549DE" w:rsidP="002E3E9C">
            <w:r w:rsidRPr="00E62336">
              <w:rPr>
                <w:color w:val="000000"/>
              </w:rPr>
              <w:t>0.97 (0.88-1.06)</w:t>
            </w:r>
          </w:p>
        </w:tc>
      </w:tr>
      <w:tr w:rsidR="00A549DE" w:rsidRPr="00E62336" w14:paraId="592D9DF9" w14:textId="77777777" w:rsidTr="002E3E9C">
        <w:tc>
          <w:tcPr>
            <w:tcW w:w="2405" w:type="dxa"/>
          </w:tcPr>
          <w:p w14:paraId="1BE3E4EE" w14:textId="77777777" w:rsidR="00A549DE" w:rsidRPr="00E62336" w:rsidRDefault="00A549DE" w:rsidP="002E3E9C">
            <w:pPr>
              <w:rPr>
                <w:rStyle w:val="a4"/>
                <w:b w:val="0"/>
                <w:bCs w:val="0"/>
              </w:rPr>
            </w:pPr>
            <w:r w:rsidRPr="00E62336">
              <w:rPr>
                <w:rStyle w:val="a4"/>
                <w:b w:val="0"/>
                <w:bCs w:val="0"/>
              </w:rPr>
              <w:t>FET</w:t>
            </w:r>
          </w:p>
        </w:tc>
        <w:tc>
          <w:tcPr>
            <w:tcW w:w="1985" w:type="dxa"/>
          </w:tcPr>
          <w:p w14:paraId="10D23B02" w14:textId="77777777" w:rsidR="00A549DE" w:rsidRPr="00E62336" w:rsidRDefault="00A549DE" w:rsidP="002E3E9C">
            <w:pPr>
              <w:rPr>
                <w:color w:val="000000"/>
              </w:rPr>
            </w:pPr>
          </w:p>
        </w:tc>
        <w:tc>
          <w:tcPr>
            <w:tcW w:w="1984" w:type="dxa"/>
          </w:tcPr>
          <w:p w14:paraId="6C2E6635" w14:textId="77777777" w:rsidR="00A549DE" w:rsidRPr="00E62336" w:rsidRDefault="00A549DE" w:rsidP="002E3E9C">
            <w:pPr>
              <w:rPr>
                <w:color w:val="000000"/>
              </w:rPr>
            </w:pPr>
          </w:p>
        </w:tc>
        <w:tc>
          <w:tcPr>
            <w:tcW w:w="1922" w:type="dxa"/>
          </w:tcPr>
          <w:p w14:paraId="4B13FF15" w14:textId="77777777" w:rsidR="00A549DE" w:rsidRPr="00E62336" w:rsidRDefault="00A549DE" w:rsidP="002E3E9C">
            <w:pPr>
              <w:rPr>
                <w:color w:val="000000"/>
              </w:rPr>
            </w:pPr>
          </w:p>
        </w:tc>
      </w:tr>
      <w:tr w:rsidR="00A549DE" w:rsidRPr="00E62336" w14:paraId="5D83CFC9" w14:textId="77777777" w:rsidTr="002E3E9C">
        <w:tc>
          <w:tcPr>
            <w:tcW w:w="2405" w:type="dxa"/>
          </w:tcPr>
          <w:p w14:paraId="46122F06" w14:textId="77777777" w:rsidR="00A549DE" w:rsidRPr="00E62336" w:rsidRDefault="00A549DE" w:rsidP="002E3E9C">
            <w:pPr>
              <w:rPr>
                <w:rStyle w:val="a4"/>
                <w:b w:val="0"/>
                <w:bCs w:val="0"/>
              </w:rPr>
            </w:pPr>
            <w:r w:rsidRPr="00E62336">
              <w:rPr>
                <w:color w:val="000000"/>
              </w:rPr>
              <w:t>Age</w:t>
            </w:r>
          </w:p>
        </w:tc>
        <w:tc>
          <w:tcPr>
            <w:tcW w:w="1985" w:type="dxa"/>
          </w:tcPr>
          <w:p w14:paraId="42A2E3A7" w14:textId="77777777" w:rsidR="00A549DE" w:rsidRPr="00E62336" w:rsidRDefault="00A549DE" w:rsidP="002E3E9C">
            <w:pPr>
              <w:rPr>
                <w:color w:val="000000"/>
              </w:rPr>
            </w:pPr>
            <w:r w:rsidRPr="00E62336">
              <w:rPr>
                <w:color w:val="000000"/>
              </w:rPr>
              <w:t>0.98 (0.94-1.02)</w:t>
            </w:r>
          </w:p>
        </w:tc>
        <w:tc>
          <w:tcPr>
            <w:tcW w:w="1984" w:type="dxa"/>
          </w:tcPr>
          <w:p w14:paraId="7E045BC6" w14:textId="77777777" w:rsidR="00A549DE" w:rsidRPr="00E62336" w:rsidRDefault="00A549DE" w:rsidP="002E3E9C">
            <w:pPr>
              <w:rPr>
                <w:b/>
                <w:bCs/>
                <w:color w:val="000000"/>
              </w:rPr>
            </w:pPr>
            <w:r w:rsidRPr="00E62336">
              <w:rPr>
                <w:b/>
                <w:bCs/>
                <w:color w:val="000000"/>
              </w:rPr>
              <w:t>0.92 (0.87-0.96)</w:t>
            </w:r>
          </w:p>
        </w:tc>
        <w:tc>
          <w:tcPr>
            <w:tcW w:w="1922" w:type="dxa"/>
          </w:tcPr>
          <w:p w14:paraId="0841C088" w14:textId="77777777" w:rsidR="00A549DE" w:rsidRPr="00E62336" w:rsidRDefault="00A549DE" w:rsidP="002E3E9C">
            <w:pPr>
              <w:rPr>
                <w:color w:val="000000"/>
              </w:rPr>
            </w:pPr>
            <w:r w:rsidRPr="00E62336">
              <w:rPr>
                <w:b/>
                <w:bCs/>
                <w:color w:val="000000"/>
              </w:rPr>
              <w:t>0.86 (0.81-0.92)</w:t>
            </w:r>
          </w:p>
        </w:tc>
      </w:tr>
      <w:tr w:rsidR="00A549DE" w:rsidRPr="00E62336" w14:paraId="19303C99" w14:textId="77777777" w:rsidTr="002E3E9C">
        <w:tc>
          <w:tcPr>
            <w:tcW w:w="2405" w:type="dxa"/>
          </w:tcPr>
          <w:p w14:paraId="24C73C92" w14:textId="77777777" w:rsidR="00A549DE" w:rsidRPr="00E62336" w:rsidRDefault="00A549DE" w:rsidP="002E3E9C">
            <w:pPr>
              <w:rPr>
                <w:rStyle w:val="a4"/>
                <w:b w:val="0"/>
                <w:bCs w:val="0"/>
              </w:rPr>
            </w:pPr>
            <w:r w:rsidRPr="00E62336">
              <w:rPr>
                <w:color w:val="000000"/>
              </w:rPr>
              <w:t>AMH</w:t>
            </w:r>
          </w:p>
        </w:tc>
        <w:tc>
          <w:tcPr>
            <w:tcW w:w="1985" w:type="dxa"/>
          </w:tcPr>
          <w:p w14:paraId="0A6B6BC2" w14:textId="77777777" w:rsidR="00A549DE" w:rsidRPr="00E62336" w:rsidRDefault="00A549DE" w:rsidP="002E3E9C">
            <w:pPr>
              <w:rPr>
                <w:color w:val="000000"/>
              </w:rPr>
            </w:pPr>
            <w:r w:rsidRPr="00E62336">
              <w:rPr>
                <w:color w:val="000000"/>
              </w:rPr>
              <w:t>0.99 (0.93-1.05)</w:t>
            </w:r>
          </w:p>
        </w:tc>
        <w:tc>
          <w:tcPr>
            <w:tcW w:w="1984" w:type="dxa"/>
          </w:tcPr>
          <w:p w14:paraId="5611A63A" w14:textId="77777777" w:rsidR="00A549DE" w:rsidRPr="00E62336" w:rsidRDefault="00A549DE" w:rsidP="002E3E9C">
            <w:pPr>
              <w:rPr>
                <w:color w:val="000000"/>
              </w:rPr>
            </w:pPr>
            <w:r w:rsidRPr="00E62336">
              <w:rPr>
                <w:color w:val="000000"/>
              </w:rPr>
              <w:t>0.95 (0.86-1.06)</w:t>
            </w:r>
          </w:p>
        </w:tc>
        <w:tc>
          <w:tcPr>
            <w:tcW w:w="1922" w:type="dxa"/>
          </w:tcPr>
          <w:p w14:paraId="7E22D41C" w14:textId="77777777" w:rsidR="00A549DE" w:rsidRPr="00E62336" w:rsidRDefault="00A549DE" w:rsidP="002E3E9C">
            <w:pPr>
              <w:rPr>
                <w:color w:val="000000"/>
              </w:rPr>
            </w:pPr>
            <w:r w:rsidRPr="00E62336">
              <w:rPr>
                <w:color w:val="000000"/>
              </w:rPr>
              <w:t>1.08 (0.99-1.17)</w:t>
            </w:r>
          </w:p>
        </w:tc>
      </w:tr>
      <w:tr w:rsidR="00A549DE" w:rsidRPr="00E62336" w14:paraId="72962BD9" w14:textId="77777777" w:rsidTr="002E3E9C">
        <w:tc>
          <w:tcPr>
            <w:tcW w:w="2405" w:type="dxa"/>
          </w:tcPr>
          <w:p w14:paraId="6A9167F6" w14:textId="77777777" w:rsidR="00A549DE" w:rsidRPr="00E62336" w:rsidRDefault="00A549DE" w:rsidP="002E3E9C">
            <w:pPr>
              <w:rPr>
                <w:rStyle w:val="a4"/>
                <w:b w:val="0"/>
                <w:bCs w:val="0"/>
              </w:rPr>
            </w:pPr>
            <w:r w:rsidRPr="00E62336">
              <w:rPr>
                <w:color w:val="000000"/>
              </w:rPr>
              <w:t>BMI</w:t>
            </w:r>
          </w:p>
        </w:tc>
        <w:tc>
          <w:tcPr>
            <w:tcW w:w="1985" w:type="dxa"/>
          </w:tcPr>
          <w:p w14:paraId="674E32EA" w14:textId="77777777" w:rsidR="00A549DE" w:rsidRPr="00E62336" w:rsidRDefault="00A549DE" w:rsidP="002E3E9C">
            <w:pPr>
              <w:rPr>
                <w:color w:val="000000"/>
              </w:rPr>
            </w:pPr>
            <w:r w:rsidRPr="00E62336">
              <w:rPr>
                <w:color w:val="000000"/>
              </w:rPr>
              <w:t>1.04 (0.97-1.11)</w:t>
            </w:r>
          </w:p>
        </w:tc>
        <w:tc>
          <w:tcPr>
            <w:tcW w:w="1984" w:type="dxa"/>
          </w:tcPr>
          <w:p w14:paraId="3E042016" w14:textId="77777777" w:rsidR="00A549DE" w:rsidRPr="00E62336" w:rsidRDefault="00A549DE" w:rsidP="002E3E9C">
            <w:pPr>
              <w:rPr>
                <w:color w:val="000000"/>
              </w:rPr>
            </w:pPr>
            <w:r w:rsidRPr="00E62336">
              <w:rPr>
                <w:color w:val="000000"/>
              </w:rPr>
              <w:t>0.93 (0.86-1.01)</w:t>
            </w:r>
          </w:p>
        </w:tc>
        <w:tc>
          <w:tcPr>
            <w:tcW w:w="1922" w:type="dxa"/>
          </w:tcPr>
          <w:p w14:paraId="3F4FC71B" w14:textId="77777777" w:rsidR="00A549DE" w:rsidRPr="00E62336" w:rsidRDefault="00A549DE" w:rsidP="002E3E9C">
            <w:pPr>
              <w:rPr>
                <w:color w:val="000000"/>
              </w:rPr>
            </w:pPr>
            <w:r w:rsidRPr="00E62336">
              <w:rPr>
                <w:color w:val="000000"/>
              </w:rPr>
              <w:t>1.07 (0.97-1.17)</w:t>
            </w:r>
          </w:p>
        </w:tc>
      </w:tr>
    </w:tbl>
    <w:p w14:paraId="1C251F3C" w14:textId="38BDD3C1" w:rsidR="001A044D" w:rsidRDefault="009535FB" w:rsidP="001A044D">
      <w:r>
        <w:rPr>
          <w:rFonts w:hint="eastAsia"/>
        </w:rPr>
        <w:t>I</w:t>
      </w:r>
      <w:r w:rsidR="001A044D">
        <w:rPr>
          <w:rFonts w:hint="eastAsia"/>
        </w:rPr>
        <w:t xml:space="preserve">nteraction effects were estimated using Poisson regression models with cluster-robust standard errors after 1:2 propensity score matching. Each model included the duration of prior </w:t>
      </w:r>
      <w:r w:rsidR="001D71FE">
        <w:rPr>
          <w:rFonts w:hint="eastAsia"/>
        </w:rPr>
        <w:t>copper</w:t>
      </w:r>
      <w:r w:rsidR="001A044D">
        <w:rPr>
          <w:rFonts w:hint="eastAsia"/>
        </w:rPr>
        <w:t xml:space="preserve"> IUD use (categorized as </w:t>
      </w:r>
      <w:r w:rsidR="001A044D">
        <w:rPr>
          <w:rFonts w:hint="eastAsia"/>
        </w:rPr>
        <w:t>≤</w:t>
      </w:r>
      <w:r w:rsidR="001A044D">
        <w:rPr>
          <w:rFonts w:hint="eastAsia"/>
        </w:rPr>
        <w:t>3 years [reference], 4</w:t>
      </w:r>
      <w:r w:rsidR="001A044D">
        <w:rPr>
          <w:rFonts w:hint="eastAsia"/>
        </w:rPr>
        <w:t>–</w:t>
      </w:r>
      <w:r w:rsidR="001A044D">
        <w:rPr>
          <w:rFonts w:hint="eastAsia"/>
        </w:rPr>
        <w:t>6 years, 7</w:t>
      </w:r>
      <w:r w:rsidR="001A044D">
        <w:rPr>
          <w:rFonts w:hint="eastAsia"/>
        </w:rPr>
        <w:t>–</w:t>
      </w:r>
      <w:r w:rsidR="001A044D">
        <w:rPr>
          <w:rFonts w:hint="eastAsia"/>
        </w:rPr>
        <w:t xml:space="preserve">10 years, </w:t>
      </w:r>
      <w:r w:rsidR="001A044D">
        <w:t>and &gt;10 years), the baseline characteristic of interest (age, AMH, or BMI), and their interaction term. Adjusted relative risks (</w:t>
      </w:r>
      <w:proofErr w:type="spellStart"/>
      <w:r w:rsidR="001A044D">
        <w:t>aRRs</w:t>
      </w:r>
      <w:proofErr w:type="spellEnd"/>
      <w:r w:rsidR="001A044D">
        <w:t>) with 95% confidence intervals are reported separately for fresh and frozen embryo transfer cycles.</w:t>
      </w:r>
    </w:p>
    <w:p w14:paraId="5FF996E4" w14:textId="77777777" w:rsidR="001A044D" w:rsidRDefault="001A044D" w:rsidP="001A044D">
      <w:r>
        <w:t xml:space="preserve">For fresh embryo transfer, models additionally adjusted for female age, BMI, AMH level, HCG P4 concentration, total gonadotropin dose, gravidity, parity, duration of infertility, number of embryos transferred, endometrial thickness, fertilization method, day of transfer, infertility diagnosis, and ovarian stimulation protocol. </w:t>
      </w:r>
    </w:p>
    <w:p w14:paraId="501B4A2F" w14:textId="4FADF76B" w:rsidR="00A549DE" w:rsidRPr="004948D8" w:rsidRDefault="001A044D" w:rsidP="001A044D">
      <w:r>
        <w:t>For frozen embryo transfer, adjustments included age, BMI, AMH level, gravidity, parity, infertility duration, endometrial thickness, number of embryos transferred, fertilization method, day of transfer, and endometrial preparation regimen.</w:t>
      </w:r>
    </w:p>
    <w:p w14:paraId="1830C655" w14:textId="77777777" w:rsidR="0040473B" w:rsidRDefault="0040473B">
      <w:pPr>
        <w:sectPr w:rsidR="0040473B" w:rsidSect="00E4269F">
          <w:pgSz w:w="11906" w:h="16838"/>
          <w:pgMar w:top="1440" w:right="1800" w:bottom="1440" w:left="1800" w:header="851" w:footer="992" w:gutter="0"/>
          <w:cols w:space="425"/>
          <w:docGrid w:type="lines" w:linePitch="326"/>
        </w:sectPr>
      </w:pPr>
    </w:p>
    <w:p w14:paraId="04F50E63" w14:textId="13E75766" w:rsidR="005F437A" w:rsidRDefault="00F054BA">
      <w:r w:rsidRPr="00F054BA">
        <w:rPr>
          <w:b/>
          <w:bCs/>
        </w:rPr>
        <w:lastRenderedPageBreak/>
        <w:t>Table S7</w:t>
      </w:r>
      <w:r w:rsidRPr="00F054BA">
        <w:t>. Sensitivity analysis restricted to recent years (2019–2023): pregnancy and neonatal outcomes after fresh and frozen embryo transfer according to prior Cu-IUD use.</w:t>
      </w:r>
    </w:p>
    <w:tbl>
      <w:tblPr>
        <w:tblStyle w:val="a3"/>
        <w:tblW w:w="0" w:type="auto"/>
        <w:tblLook w:val="04A0" w:firstRow="1" w:lastRow="0" w:firstColumn="1" w:lastColumn="0" w:noHBand="0" w:noVBand="1"/>
      </w:tblPr>
      <w:tblGrid>
        <w:gridCol w:w="3114"/>
        <w:gridCol w:w="2551"/>
        <w:gridCol w:w="2268"/>
        <w:gridCol w:w="2835"/>
        <w:gridCol w:w="3119"/>
      </w:tblGrid>
      <w:tr w:rsidR="0040473B" w:rsidRPr="00E55C14" w14:paraId="25BB0653" w14:textId="77777777" w:rsidTr="00DE119C">
        <w:tc>
          <w:tcPr>
            <w:tcW w:w="3114" w:type="dxa"/>
            <w:vMerge w:val="restart"/>
            <w:vAlign w:val="center"/>
          </w:tcPr>
          <w:p w14:paraId="72A4F06F" w14:textId="77777777" w:rsidR="0040473B" w:rsidRPr="00E55C14" w:rsidRDefault="0040473B" w:rsidP="00DE119C">
            <w:r w:rsidRPr="00E55C14">
              <w:rPr>
                <w:color w:val="000000"/>
              </w:rPr>
              <w:t>Outcomes</w:t>
            </w:r>
          </w:p>
        </w:tc>
        <w:tc>
          <w:tcPr>
            <w:tcW w:w="2551" w:type="dxa"/>
            <w:vMerge w:val="restart"/>
          </w:tcPr>
          <w:p w14:paraId="3CA8C68A" w14:textId="77777777" w:rsidR="0040473B" w:rsidRPr="00E55C14" w:rsidRDefault="0040473B" w:rsidP="00DE119C">
            <w:pPr>
              <w:widowControl/>
              <w:jc w:val="left"/>
            </w:pPr>
            <w:r w:rsidRPr="00E55C14">
              <w:t>Non-IUD group</w:t>
            </w:r>
          </w:p>
          <w:p w14:paraId="31D56B7C" w14:textId="77777777" w:rsidR="0040473B" w:rsidRPr="00E55C14" w:rsidRDefault="0040473B" w:rsidP="00DE119C">
            <w:pPr>
              <w:widowControl/>
              <w:jc w:val="left"/>
            </w:pPr>
            <w:r w:rsidRPr="00E55C14">
              <w:t>(n, % or mean ± SD)</w:t>
            </w:r>
          </w:p>
        </w:tc>
        <w:tc>
          <w:tcPr>
            <w:tcW w:w="2268" w:type="dxa"/>
            <w:vMerge w:val="restart"/>
            <w:vAlign w:val="center"/>
          </w:tcPr>
          <w:p w14:paraId="6389353C" w14:textId="77777777" w:rsidR="0040473B" w:rsidRPr="00E55C14" w:rsidRDefault="0040473B" w:rsidP="00DE119C">
            <w:pPr>
              <w:widowControl/>
              <w:jc w:val="left"/>
            </w:pPr>
            <w:r w:rsidRPr="00E55C14">
              <w:t>IUD group</w:t>
            </w:r>
          </w:p>
          <w:p w14:paraId="21CC19B0" w14:textId="77777777" w:rsidR="0040473B" w:rsidRPr="00E55C14" w:rsidRDefault="0040473B" w:rsidP="00DE119C">
            <w:pPr>
              <w:widowControl/>
              <w:jc w:val="left"/>
            </w:pPr>
            <w:r w:rsidRPr="00E55C14">
              <w:t>(n, % or mean ± SD)</w:t>
            </w:r>
          </w:p>
        </w:tc>
        <w:tc>
          <w:tcPr>
            <w:tcW w:w="5954" w:type="dxa"/>
            <w:gridSpan w:val="2"/>
            <w:vAlign w:val="center"/>
          </w:tcPr>
          <w:p w14:paraId="2E023514" w14:textId="77777777" w:rsidR="0040473B" w:rsidRPr="00E55C14" w:rsidRDefault="0040473B" w:rsidP="00DE119C">
            <w:pPr>
              <w:jc w:val="center"/>
            </w:pPr>
            <w:r w:rsidRPr="00E55C14">
              <w:t>Relative risk (95% CI)</w:t>
            </w:r>
          </w:p>
        </w:tc>
      </w:tr>
      <w:tr w:rsidR="0040473B" w:rsidRPr="00E55C14" w14:paraId="06EF5C1C" w14:textId="77777777" w:rsidTr="00DE119C">
        <w:tc>
          <w:tcPr>
            <w:tcW w:w="3114" w:type="dxa"/>
            <w:vMerge/>
            <w:vAlign w:val="center"/>
          </w:tcPr>
          <w:p w14:paraId="12EE71A0" w14:textId="77777777" w:rsidR="0040473B" w:rsidRPr="00E55C14" w:rsidRDefault="0040473B" w:rsidP="00DE119C">
            <w:pPr>
              <w:rPr>
                <w:color w:val="000000"/>
              </w:rPr>
            </w:pPr>
          </w:p>
        </w:tc>
        <w:tc>
          <w:tcPr>
            <w:tcW w:w="2551" w:type="dxa"/>
            <w:vMerge/>
          </w:tcPr>
          <w:p w14:paraId="6089C7F0" w14:textId="77777777" w:rsidR="0040473B" w:rsidRPr="00E55C14" w:rsidRDefault="0040473B" w:rsidP="00DE119C">
            <w:pPr>
              <w:rPr>
                <w:color w:val="000000"/>
              </w:rPr>
            </w:pPr>
          </w:p>
        </w:tc>
        <w:tc>
          <w:tcPr>
            <w:tcW w:w="2268" w:type="dxa"/>
            <w:vMerge/>
            <w:vAlign w:val="center"/>
          </w:tcPr>
          <w:p w14:paraId="20C82099" w14:textId="77777777" w:rsidR="0040473B" w:rsidRPr="00E55C14" w:rsidRDefault="0040473B" w:rsidP="00DE119C">
            <w:pPr>
              <w:rPr>
                <w:color w:val="000000"/>
              </w:rPr>
            </w:pPr>
          </w:p>
        </w:tc>
        <w:tc>
          <w:tcPr>
            <w:tcW w:w="2835" w:type="dxa"/>
            <w:vAlign w:val="center"/>
          </w:tcPr>
          <w:p w14:paraId="38976254" w14:textId="77777777" w:rsidR="0040473B" w:rsidRPr="00E55C14" w:rsidRDefault="0040473B" w:rsidP="00DE119C">
            <w:pPr>
              <w:rPr>
                <w:color w:val="000000"/>
              </w:rPr>
            </w:pPr>
            <w:r w:rsidRPr="00E55C14">
              <w:rPr>
                <w:color w:val="000000"/>
              </w:rPr>
              <w:t>Unadjusted</w:t>
            </w:r>
          </w:p>
        </w:tc>
        <w:tc>
          <w:tcPr>
            <w:tcW w:w="3119" w:type="dxa"/>
            <w:vAlign w:val="center"/>
          </w:tcPr>
          <w:p w14:paraId="22A3F4B4" w14:textId="77777777" w:rsidR="0040473B" w:rsidRPr="00E55C14" w:rsidRDefault="0040473B" w:rsidP="00DE119C">
            <w:pPr>
              <w:rPr>
                <w:color w:val="000000"/>
              </w:rPr>
            </w:pPr>
            <w:r w:rsidRPr="00E55C14">
              <w:rPr>
                <w:color w:val="000000"/>
              </w:rPr>
              <w:t>Multivariable adjusted</w:t>
            </w:r>
          </w:p>
        </w:tc>
      </w:tr>
      <w:tr w:rsidR="00D42AC4" w:rsidRPr="00E55C14" w14:paraId="5467C4F7" w14:textId="77777777" w:rsidTr="00DE119C">
        <w:tc>
          <w:tcPr>
            <w:tcW w:w="3114" w:type="dxa"/>
            <w:vAlign w:val="center"/>
          </w:tcPr>
          <w:p w14:paraId="27AD52EC" w14:textId="77777777" w:rsidR="00D42AC4" w:rsidRPr="00E55C14" w:rsidRDefault="00D42AC4" w:rsidP="00D42AC4">
            <w:r w:rsidRPr="00E55C14">
              <w:rPr>
                <w:color w:val="000000"/>
              </w:rPr>
              <w:t>Live birth (Primary outcome)</w:t>
            </w:r>
          </w:p>
        </w:tc>
        <w:tc>
          <w:tcPr>
            <w:tcW w:w="2551" w:type="dxa"/>
            <w:vAlign w:val="bottom"/>
          </w:tcPr>
          <w:p w14:paraId="3F52FCC7" w14:textId="35C93187" w:rsidR="00D42AC4" w:rsidRPr="00E55C14" w:rsidRDefault="00D42AC4" w:rsidP="00D42AC4">
            <w:r w:rsidRPr="00E55C14">
              <w:rPr>
                <w:color w:val="000000"/>
              </w:rPr>
              <w:t>319/1194 (26.7%)</w:t>
            </w:r>
          </w:p>
        </w:tc>
        <w:tc>
          <w:tcPr>
            <w:tcW w:w="2268" w:type="dxa"/>
            <w:vAlign w:val="bottom"/>
          </w:tcPr>
          <w:p w14:paraId="6DB83E59" w14:textId="31275A18" w:rsidR="00D42AC4" w:rsidRPr="00E55C14" w:rsidRDefault="00D42AC4" w:rsidP="00D42AC4">
            <w:r w:rsidRPr="00E55C14">
              <w:rPr>
                <w:color w:val="000000"/>
              </w:rPr>
              <w:t>123/431 (28.5%)</w:t>
            </w:r>
          </w:p>
        </w:tc>
        <w:tc>
          <w:tcPr>
            <w:tcW w:w="2835" w:type="dxa"/>
            <w:vAlign w:val="bottom"/>
          </w:tcPr>
          <w:p w14:paraId="503CD74A" w14:textId="301A182D" w:rsidR="00D42AC4" w:rsidRPr="00E55C14" w:rsidRDefault="00D42AC4" w:rsidP="00D42AC4">
            <w:r w:rsidRPr="00E55C14">
              <w:rPr>
                <w:color w:val="000000"/>
              </w:rPr>
              <w:t>1.068 (0.895, 1.274)</w:t>
            </w:r>
          </w:p>
        </w:tc>
        <w:tc>
          <w:tcPr>
            <w:tcW w:w="3119" w:type="dxa"/>
            <w:vAlign w:val="bottom"/>
          </w:tcPr>
          <w:p w14:paraId="491C0E92" w14:textId="5ED1C4BF" w:rsidR="00D42AC4" w:rsidRPr="00E55C14" w:rsidRDefault="00D42AC4" w:rsidP="00D42AC4">
            <w:pPr>
              <w:rPr>
                <w:vertAlign w:val="superscript"/>
              </w:rPr>
            </w:pPr>
            <w:r w:rsidRPr="00E55C14">
              <w:rPr>
                <w:color w:val="000000"/>
              </w:rPr>
              <w:t xml:space="preserve">0.998 (0.839, </w:t>
            </w:r>
            <w:proofErr w:type="gramStart"/>
            <w:r w:rsidRPr="00E55C14">
              <w:rPr>
                <w:color w:val="000000"/>
              </w:rPr>
              <w:t>1.189)</w:t>
            </w:r>
            <w:r w:rsidR="00E55C14" w:rsidRPr="00E55C14">
              <w:rPr>
                <w:color w:val="000000"/>
                <w:vertAlign w:val="superscript"/>
              </w:rPr>
              <w:t>a</w:t>
            </w:r>
            <w:proofErr w:type="gramEnd"/>
          </w:p>
        </w:tc>
      </w:tr>
      <w:tr w:rsidR="00D42AC4" w:rsidRPr="00E55C14" w14:paraId="10F54F8E" w14:textId="77777777" w:rsidTr="00DE119C">
        <w:tc>
          <w:tcPr>
            <w:tcW w:w="3114" w:type="dxa"/>
            <w:vAlign w:val="center"/>
          </w:tcPr>
          <w:p w14:paraId="2BFC0DF9" w14:textId="77777777" w:rsidR="00D42AC4" w:rsidRPr="00E55C14" w:rsidRDefault="00D42AC4" w:rsidP="00D42AC4">
            <w:r w:rsidRPr="00E55C14">
              <w:t>Multiple birth</w:t>
            </w:r>
          </w:p>
        </w:tc>
        <w:tc>
          <w:tcPr>
            <w:tcW w:w="2551" w:type="dxa"/>
            <w:vAlign w:val="bottom"/>
          </w:tcPr>
          <w:p w14:paraId="7FB0E5EA" w14:textId="2CAD0722" w:rsidR="00D42AC4" w:rsidRPr="00E55C14" w:rsidRDefault="00D42AC4" w:rsidP="00D42AC4">
            <w:pPr>
              <w:rPr>
                <w:color w:val="000000"/>
              </w:rPr>
            </w:pPr>
            <w:r w:rsidRPr="00E55C14">
              <w:rPr>
                <w:color w:val="000000"/>
              </w:rPr>
              <w:t>49/319 (15.4%)</w:t>
            </w:r>
          </w:p>
        </w:tc>
        <w:tc>
          <w:tcPr>
            <w:tcW w:w="2268" w:type="dxa"/>
            <w:vAlign w:val="bottom"/>
          </w:tcPr>
          <w:p w14:paraId="407147C1" w14:textId="24B01C4E" w:rsidR="00D42AC4" w:rsidRPr="00E55C14" w:rsidRDefault="00D42AC4" w:rsidP="00D42AC4">
            <w:r w:rsidRPr="00E55C14">
              <w:rPr>
                <w:color w:val="000000"/>
              </w:rPr>
              <w:t>15/123 (12.2%)</w:t>
            </w:r>
          </w:p>
        </w:tc>
        <w:tc>
          <w:tcPr>
            <w:tcW w:w="2835" w:type="dxa"/>
            <w:vAlign w:val="bottom"/>
          </w:tcPr>
          <w:p w14:paraId="54DA99CB" w14:textId="46A43964" w:rsidR="00D42AC4" w:rsidRPr="00E55C14" w:rsidRDefault="00D42AC4" w:rsidP="00D42AC4">
            <w:r w:rsidRPr="00E55C14">
              <w:rPr>
                <w:color w:val="000000"/>
              </w:rPr>
              <w:t>0.794 (0.463, 1.362)</w:t>
            </w:r>
          </w:p>
        </w:tc>
        <w:tc>
          <w:tcPr>
            <w:tcW w:w="3119" w:type="dxa"/>
            <w:vAlign w:val="bottom"/>
          </w:tcPr>
          <w:p w14:paraId="614AE30D" w14:textId="4023116D" w:rsidR="00D42AC4" w:rsidRPr="00E55C14" w:rsidRDefault="00D42AC4" w:rsidP="00D42AC4">
            <w:r w:rsidRPr="00E55C14">
              <w:rPr>
                <w:color w:val="000000"/>
              </w:rPr>
              <w:t>0.842 (0.510, 1.389)</w:t>
            </w:r>
          </w:p>
        </w:tc>
      </w:tr>
      <w:tr w:rsidR="00D42AC4" w:rsidRPr="00E55C14" w14:paraId="6173BA05" w14:textId="77777777" w:rsidTr="00DE119C">
        <w:tc>
          <w:tcPr>
            <w:tcW w:w="3114" w:type="dxa"/>
            <w:vAlign w:val="center"/>
          </w:tcPr>
          <w:p w14:paraId="2DF9A84B" w14:textId="77777777" w:rsidR="00D42AC4" w:rsidRPr="00E55C14" w:rsidRDefault="00D42AC4" w:rsidP="00D42AC4">
            <w:pPr>
              <w:widowControl/>
              <w:jc w:val="left"/>
            </w:pPr>
            <w:r w:rsidRPr="00E55C14">
              <w:t>Low birth weight</w:t>
            </w:r>
          </w:p>
        </w:tc>
        <w:tc>
          <w:tcPr>
            <w:tcW w:w="2551" w:type="dxa"/>
            <w:vAlign w:val="bottom"/>
          </w:tcPr>
          <w:p w14:paraId="5DBA1771" w14:textId="498C2626" w:rsidR="00D42AC4" w:rsidRPr="00E55C14" w:rsidRDefault="00D42AC4" w:rsidP="00D42AC4">
            <w:pPr>
              <w:rPr>
                <w:color w:val="000000"/>
              </w:rPr>
            </w:pPr>
            <w:r w:rsidRPr="00E55C14">
              <w:rPr>
                <w:color w:val="000000"/>
              </w:rPr>
              <w:t>40/319 (12.5%)</w:t>
            </w:r>
          </w:p>
        </w:tc>
        <w:tc>
          <w:tcPr>
            <w:tcW w:w="2268" w:type="dxa"/>
            <w:vAlign w:val="bottom"/>
          </w:tcPr>
          <w:p w14:paraId="47222DDB" w14:textId="405CFA7B" w:rsidR="00D42AC4" w:rsidRPr="00E55C14" w:rsidRDefault="00D42AC4" w:rsidP="00D42AC4">
            <w:r w:rsidRPr="00E55C14">
              <w:rPr>
                <w:color w:val="000000"/>
              </w:rPr>
              <w:t>13/123 (10.6%)</w:t>
            </w:r>
          </w:p>
        </w:tc>
        <w:tc>
          <w:tcPr>
            <w:tcW w:w="2835" w:type="dxa"/>
            <w:vAlign w:val="bottom"/>
          </w:tcPr>
          <w:p w14:paraId="0546024E" w14:textId="50C35042" w:rsidR="00D42AC4" w:rsidRPr="00E55C14" w:rsidRDefault="00D42AC4" w:rsidP="00D42AC4">
            <w:r w:rsidRPr="00E55C14">
              <w:rPr>
                <w:color w:val="000000"/>
              </w:rPr>
              <w:t>0.843 (0.467, 1.521)</w:t>
            </w:r>
          </w:p>
        </w:tc>
        <w:tc>
          <w:tcPr>
            <w:tcW w:w="3119" w:type="dxa"/>
            <w:vAlign w:val="bottom"/>
          </w:tcPr>
          <w:p w14:paraId="69D31258" w14:textId="398D31ED" w:rsidR="00D42AC4" w:rsidRPr="00E55C14" w:rsidRDefault="00D42AC4" w:rsidP="00D42AC4">
            <w:r w:rsidRPr="00E55C14">
              <w:rPr>
                <w:color w:val="000000"/>
              </w:rPr>
              <w:t>0.808 (0.455, 1.436)</w:t>
            </w:r>
          </w:p>
        </w:tc>
      </w:tr>
      <w:tr w:rsidR="00D42AC4" w:rsidRPr="00E55C14" w14:paraId="0A16763D" w14:textId="77777777" w:rsidTr="00DE119C">
        <w:tc>
          <w:tcPr>
            <w:tcW w:w="3114" w:type="dxa"/>
            <w:vAlign w:val="center"/>
          </w:tcPr>
          <w:p w14:paraId="2FB43BEB" w14:textId="77777777" w:rsidR="00D42AC4" w:rsidRPr="00E55C14" w:rsidRDefault="00D42AC4" w:rsidP="00D42AC4">
            <w:pPr>
              <w:widowControl/>
              <w:jc w:val="left"/>
            </w:pPr>
            <w:r w:rsidRPr="00E55C14">
              <w:t>Biochemical pregnancy</w:t>
            </w:r>
          </w:p>
        </w:tc>
        <w:tc>
          <w:tcPr>
            <w:tcW w:w="2551" w:type="dxa"/>
            <w:vAlign w:val="bottom"/>
          </w:tcPr>
          <w:p w14:paraId="306B61A4" w14:textId="4AB83B45" w:rsidR="00D42AC4" w:rsidRPr="00E55C14" w:rsidRDefault="00D42AC4" w:rsidP="00D42AC4">
            <w:pPr>
              <w:rPr>
                <w:color w:val="000000"/>
              </w:rPr>
            </w:pPr>
            <w:r w:rsidRPr="00E55C14">
              <w:rPr>
                <w:color w:val="000000"/>
              </w:rPr>
              <w:t>476/1194 (39.9%)</w:t>
            </w:r>
          </w:p>
        </w:tc>
        <w:tc>
          <w:tcPr>
            <w:tcW w:w="2268" w:type="dxa"/>
            <w:vAlign w:val="bottom"/>
          </w:tcPr>
          <w:p w14:paraId="228D9E0E" w14:textId="16E5D979" w:rsidR="00D42AC4" w:rsidRPr="00E55C14" w:rsidRDefault="00D42AC4" w:rsidP="00D42AC4">
            <w:r w:rsidRPr="00E55C14">
              <w:rPr>
                <w:color w:val="000000"/>
              </w:rPr>
              <w:t>179/431 (41.5%)</w:t>
            </w:r>
          </w:p>
        </w:tc>
        <w:tc>
          <w:tcPr>
            <w:tcW w:w="2835" w:type="dxa"/>
            <w:vAlign w:val="bottom"/>
          </w:tcPr>
          <w:p w14:paraId="2DF551E2" w14:textId="214AB58B" w:rsidR="00D42AC4" w:rsidRPr="00E55C14" w:rsidRDefault="00D42AC4" w:rsidP="00D42AC4">
            <w:r w:rsidRPr="00E55C14">
              <w:rPr>
                <w:color w:val="000000"/>
              </w:rPr>
              <w:t>1.042 (0.913, 1.189)</w:t>
            </w:r>
          </w:p>
        </w:tc>
        <w:tc>
          <w:tcPr>
            <w:tcW w:w="3119" w:type="dxa"/>
            <w:vAlign w:val="bottom"/>
          </w:tcPr>
          <w:p w14:paraId="375319ED" w14:textId="25B009D4" w:rsidR="00D42AC4" w:rsidRPr="00E55C14" w:rsidRDefault="00D42AC4" w:rsidP="00D42AC4">
            <w:r w:rsidRPr="00E55C14">
              <w:rPr>
                <w:color w:val="000000"/>
              </w:rPr>
              <w:t>0.988 (0.869, 1.123)</w:t>
            </w:r>
          </w:p>
        </w:tc>
      </w:tr>
      <w:tr w:rsidR="00D42AC4" w:rsidRPr="00E55C14" w14:paraId="03A8487C" w14:textId="77777777" w:rsidTr="00DE119C">
        <w:tc>
          <w:tcPr>
            <w:tcW w:w="3114" w:type="dxa"/>
            <w:vAlign w:val="center"/>
          </w:tcPr>
          <w:p w14:paraId="1AC2AD2C" w14:textId="77777777" w:rsidR="00D42AC4" w:rsidRPr="00E55C14" w:rsidRDefault="00D42AC4" w:rsidP="00D42AC4">
            <w:r w:rsidRPr="00E55C14">
              <w:rPr>
                <w:color w:val="000000"/>
              </w:rPr>
              <w:t>Clinical pregnancy</w:t>
            </w:r>
          </w:p>
        </w:tc>
        <w:tc>
          <w:tcPr>
            <w:tcW w:w="2551" w:type="dxa"/>
            <w:vAlign w:val="bottom"/>
          </w:tcPr>
          <w:p w14:paraId="397A2E80" w14:textId="1E025A53" w:rsidR="00D42AC4" w:rsidRPr="00E55C14" w:rsidRDefault="00D42AC4" w:rsidP="00D42AC4">
            <w:pPr>
              <w:rPr>
                <w:color w:val="000000"/>
              </w:rPr>
            </w:pPr>
            <w:r w:rsidRPr="00E55C14">
              <w:rPr>
                <w:color w:val="000000"/>
              </w:rPr>
              <w:t>428/1194 (35.8%)</w:t>
            </w:r>
          </w:p>
        </w:tc>
        <w:tc>
          <w:tcPr>
            <w:tcW w:w="2268" w:type="dxa"/>
            <w:vAlign w:val="bottom"/>
          </w:tcPr>
          <w:p w14:paraId="1F56C336" w14:textId="20C3532A" w:rsidR="00D42AC4" w:rsidRPr="00E55C14" w:rsidRDefault="00D42AC4" w:rsidP="00D42AC4">
            <w:r w:rsidRPr="00E55C14">
              <w:rPr>
                <w:color w:val="000000"/>
              </w:rPr>
              <w:t>165/431 (38.3%)</w:t>
            </w:r>
          </w:p>
        </w:tc>
        <w:tc>
          <w:tcPr>
            <w:tcW w:w="2835" w:type="dxa"/>
            <w:vAlign w:val="bottom"/>
          </w:tcPr>
          <w:p w14:paraId="5E8BB8DF" w14:textId="49D825EB" w:rsidR="00D42AC4" w:rsidRPr="00E55C14" w:rsidRDefault="00D42AC4" w:rsidP="00D42AC4">
            <w:r w:rsidRPr="00E55C14">
              <w:rPr>
                <w:color w:val="000000"/>
              </w:rPr>
              <w:t>1.068 (0.927, 1.231)</w:t>
            </w:r>
          </w:p>
        </w:tc>
        <w:tc>
          <w:tcPr>
            <w:tcW w:w="3119" w:type="dxa"/>
            <w:vAlign w:val="bottom"/>
          </w:tcPr>
          <w:p w14:paraId="31401D14" w14:textId="59B6D3A6" w:rsidR="00D42AC4" w:rsidRPr="00E55C14" w:rsidRDefault="00D42AC4" w:rsidP="00D42AC4">
            <w:r w:rsidRPr="00E55C14">
              <w:rPr>
                <w:color w:val="000000"/>
              </w:rPr>
              <w:t>1.013 (0.882, 1.163)</w:t>
            </w:r>
          </w:p>
        </w:tc>
      </w:tr>
      <w:tr w:rsidR="00D42AC4" w:rsidRPr="00E55C14" w14:paraId="41D5ABD7" w14:textId="77777777" w:rsidTr="00DE119C">
        <w:tc>
          <w:tcPr>
            <w:tcW w:w="3114" w:type="dxa"/>
            <w:vAlign w:val="center"/>
          </w:tcPr>
          <w:p w14:paraId="69F163B5" w14:textId="77777777" w:rsidR="00D42AC4" w:rsidRPr="00E55C14" w:rsidRDefault="00D42AC4" w:rsidP="00D42AC4">
            <w:pPr>
              <w:widowControl/>
              <w:jc w:val="left"/>
            </w:pPr>
            <w:r w:rsidRPr="00E55C14">
              <w:t>Miscarriage</w:t>
            </w:r>
          </w:p>
        </w:tc>
        <w:tc>
          <w:tcPr>
            <w:tcW w:w="2551" w:type="dxa"/>
            <w:vAlign w:val="bottom"/>
          </w:tcPr>
          <w:p w14:paraId="6C8B0C77" w14:textId="1D552FBF" w:rsidR="00D42AC4" w:rsidRPr="00E55C14" w:rsidRDefault="00D42AC4" w:rsidP="00D42AC4">
            <w:pPr>
              <w:rPr>
                <w:color w:val="000000"/>
              </w:rPr>
            </w:pPr>
            <w:r w:rsidRPr="00E55C14">
              <w:rPr>
                <w:color w:val="000000"/>
              </w:rPr>
              <w:t>101/1194 (8.5%)</w:t>
            </w:r>
          </w:p>
        </w:tc>
        <w:tc>
          <w:tcPr>
            <w:tcW w:w="2268" w:type="dxa"/>
            <w:vAlign w:val="bottom"/>
          </w:tcPr>
          <w:p w14:paraId="2D6A18C8" w14:textId="1B950572" w:rsidR="00D42AC4" w:rsidRPr="00E55C14" w:rsidRDefault="00D42AC4" w:rsidP="00D42AC4">
            <w:r w:rsidRPr="00E55C14">
              <w:rPr>
                <w:color w:val="000000"/>
              </w:rPr>
              <w:t>38/431 (8.8%)</w:t>
            </w:r>
          </w:p>
        </w:tc>
        <w:tc>
          <w:tcPr>
            <w:tcW w:w="2835" w:type="dxa"/>
            <w:vAlign w:val="bottom"/>
          </w:tcPr>
          <w:p w14:paraId="5A458BB1" w14:textId="4692E93D" w:rsidR="00D42AC4" w:rsidRPr="00E55C14" w:rsidRDefault="00D42AC4" w:rsidP="00D42AC4">
            <w:r w:rsidRPr="00E55C14">
              <w:rPr>
                <w:color w:val="000000"/>
              </w:rPr>
              <w:t>1.042 (0.730, 1.489)</w:t>
            </w:r>
          </w:p>
        </w:tc>
        <w:tc>
          <w:tcPr>
            <w:tcW w:w="3119" w:type="dxa"/>
            <w:vAlign w:val="bottom"/>
          </w:tcPr>
          <w:p w14:paraId="390CF9BD" w14:textId="6CA96C97" w:rsidR="00D42AC4" w:rsidRPr="00E55C14" w:rsidRDefault="00D42AC4" w:rsidP="00D42AC4">
            <w:r w:rsidRPr="00E55C14">
              <w:rPr>
                <w:color w:val="000000"/>
              </w:rPr>
              <w:t>1.032 (0.721, 1.477)</w:t>
            </w:r>
          </w:p>
        </w:tc>
      </w:tr>
      <w:tr w:rsidR="0040473B" w:rsidRPr="00E55C14" w14:paraId="2F40EF49" w14:textId="77777777" w:rsidTr="00DE119C">
        <w:tc>
          <w:tcPr>
            <w:tcW w:w="13887" w:type="dxa"/>
            <w:gridSpan w:val="5"/>
            <w:vAlign w:val="center"/>
          </w:tcPr>
          <w:p w14:paraId="3D2E2B53" w14:textId="77777777" w:rsidR="0040473B" w:rsidRPr="00E55C14" w:rsidRDefault="0040473B" w:rsidP="00DE119C">
            <w:pPr>
              <w:rPr>
                <w:b/>
                <w:bCs/>
              </w:rPr>
            </w:pPr>
            <w:r w:rsidRPr="00E55C14">
              <w:rPr>
                <w:b/>
                <w:bCs/>
                <w:color w:val="000000"/>
              </w:rPr>
              <w:t>FET</w:t>
            </w:r>
          </w:p>
        </w:tc>
      </w:tr>
      <w:tr w:rsidR="00E55C14" w:rsidRPr="00E55C14" w14:paraId="5D4015F8" w14:textId="77777777" w:rsidTr="00DE119C">
        <w:tc>
          <w:tcPr>
            <w:tcW w:w="3114" w:type="dxa"/>
            <w:vAlign w:val="center"/>
          </w:tcPr>
          <w:p w14:paraId="69289F14" w14:textId="77777777" w:rsidR="00E55C14" w:rsidRPr="00E55C14" w:rsidRDefault="00E55C14" w:rsidP="00E55C14">
            <w:r w:rsidRPr="00E55C14">
              <w:rPr>
                <w:color w:val="000000"/>
              </w:rPr>
              <w:t>Live birth (Primary outcome)</w:t>
            </w:r>
          </w:p>
        </w:tc>
        <w:tc>
          <w:tcPr>
            <w:tcW w:w="2551" w:type="dxa"/>
            <w:vAlign w:val="bottom"/>
          </w:tcPr>
          <w:p w14:paraId="566BC11E" w14:textId="72AD859B" w:rsidR="00E55C14" w:rsidRPr="00E55C14" w:rsidRDefault="00E55C14" w:rsidP="00E55C14">
            <w:pPr>
              <w:rPr>
                <w:color w:val="000000"/>
              </w:rPr>
            </w:pPr>
            <w:r w:rsidRPr="00E55C14">
              <w:rPr>
                <w:color w:val="000000"/>
              </w:rPr>
              <w:t>412/1512 (27.2%)</w:t>
            </w:r>
          </w:p>
        </w:tc>
        <w:tc>
          <w:tcPr>
            <w:tcW w:w="2268" w:type="dxa"/>
            <w:vAlign w:val="bottom"/>
          </w:tcPr>
          <w:p w14:paraId="7EDC8997" w14:textId="35BBF023" w:rsidR="00E55C14" w:rsidRPr="00E55C14" w:rsidRDefault="00E55C14" w:rsidP="00E55C14">
            <w:r w:rsidRPr="00E55C14">
              <w:rPr>
                <w:color w:val="000000"/>
              </w:rPr>
              <w:t>165/598 (27.6%)</w:t>
            </w:r>
          </w:p>
        </w:tc>
        <w:tc>
          <w:tcPr>
            <w:tcW w:w="2835" w:type="dxa"/>
            <w:vAlign w:val="bottom"/>
          </w:tcPr>
          <w:p w14:paraId="6D97630F" w14:textId="5EE9D239" w:rsidR="00E55C14" w:rsidRPr="00E55C14" w:rsidRDefault="00E55C14" w:rsidP="00E55C14">
            <w:r w:rsidRPr="00E55C14">
              <w:rPr>
                <w:color w:val="000000"/>
              </w:rPr>
              <w:t>1.013 (0.868, 1.181)</w:t>
            </w:r>
          </w:p>
        </w:tc>
        <w:tc>
          <w:tcPr>
            <w:tcW w:w="3119" w:type="dxa"/>
            <w:vAlign w:val="bottom"/>
          </w:tcPr>
          <w:p w14:paraId="63C0245E" w14:textId="3075BCE3" w:rsidR="00E55C14" w:rsidRPr="00E55C14" w:rsidRDefault="00E55C14" w:rsidP="00E55C14">
            <w:pPr>
              <w:rPr>
                <w:vertAlign w:val="superscript"/>
              </w:rPr>
            </w:pPr>
            <w:r w:rsidRPr="00E55C14">
              <w:rPr>
                <w:color w:val="000000"/>
              </w:rPr>
              <w:t xml:space="preserve">0.931 (0.804, </w:t>
            </w:r>
            <w:proofErr w:type="gramStart"/>
            <w:r w:rsidRPr="00E55C14">
              <w:rPr>
                <w:color w:val="000000"/>
              </w:rPr>
              <w:t>1.080)</w:t>
            </w:r>
            <w:r w:rsidRPr="00E55C14">
              <w:rPr>
                <w:color w:val="000000"/>
                <w:vertAlign w:val="superscript"/>
              </w:rPr>
              <w:t>b</w:t>
            </w:r>
            <w:proofErr w:type="gramEnd"/>
          </w:p>
        </w:tc>
      </w:tr>
      <w:tr w:rsidR="00E55C14" w:rsidRPr="00E55C14" w14:paraId="5F82714C" w14:textId="77777777" w:rsidTr="00DE119C">
        <w:tc>
          <w:tcPr>
            <w:tcW w:w="3114" w:type="dxa"/>
            <w:vAlign w:val="center"/>
          </w:tcPr>
          <w:p w14:paraId="7E97B38A" w14:textId="77777777" w:rsidR="00E55C14" w:rsidRPr="00E55C14" w:rsidRDefault="00E55C14" w:rsidP="00E55C14">
            <w:r w:rsidRPr="00E55C14">
              <w:t>Multiple birth</w:t>
            </w:r>
          </w:p>
        </w:tc>
        <w:tc>
          <w:tcPr>
            <w:tcW w:w="2551" w:type="dxa"/>
            <w:vAlign w:val="bottom"/>
          </w:tcPr>
          <w:p w14:paraId="1CCFBD48" w14:textId="1FE1EE52" w:rsidR="00E55C14" w:rsidRPr="00E55C14" w:rsidRDefault="00E55C14" w:rsidP="00E55C14">
            <w:r w:rsidRPr="00E55C14">
              <w:rPr>
                <w:color w:val="000000"/>
              </w:rPr>
              <w:t>28/412 (6.8%)</w:t>
            </w:r>
          </w:p>
        </w:tc>
        <w:tc>
          <w:tcPr>
            <w:tcW w:w="2268" w:type="dxa"/>
            <w:vAlign w:val="bottom"/>
          </w:tcPr>
          <w:p w14:paraId="689D2847" w14:textId="14A3F1E6" w:rsidR="00E55C14" w:rsidRPr="00E55C14" w:rsidRDefault="00E55C14" w:rsidP="00E55C14">
            <w:r w:rsidRPr="00E55C14">
              <w:rPr>
                <w:color w:val="000000"/>
              </w:rPr>
              <w:t>11/165 (6.7%)</w:t>
            </w:r>
          </w:p>
        </w:tc>
        <w:tc>
          <w:tcPr>
            <w:tcW w:w="2835" w:type="dxa"/>
            <w:vAlign w:val="bottom"/>
          </w:tcPr>
          <w:p w14:paraId="701F23AD" w14:textId="7666F41A" w:rsidR="00E55C14" w:rsidRPr="00E55C14" w:rsidRDefault="00E55C14" w:rsidP="00E55C14">
            <w:r w:rsidRPr="00E55C14">
              <w:rPr>
                <w:color w:val="000000"/>
              </w:rPr>
              <w:t>0.981 (0.500, 1.924)</w:t>
            </w:r>
          </w:p>
        </w:tc>
        <w:tc>
          <w:tcPr>
            <w:tcW w:w="3119" w:type="dxa"/>
            <w:vAlign w:val="bottom"/>
          </w:tcPr>
          <w:p w14:paraId="75A895A9" w14:textId="7C0BCEEF" w:rsidR="00E55C14" w:rsidRPr="00E55C14" w:rsidRDefault="00E55C14" w:rsidP="00E55C14">
            <w:r w:rsidRPr="00E55C14">
              <w:rPr>
                <w:color w:val="000000"/>
              </w:rPr>
              <w:t>0.811 (0.428, 1.534)</w:t>
            </w:r>
          </w:p>
        </w:tc>
      </w:tr>
      <w:tr w:rsidR="00E55C14" w:rsidRPr="00E55C14" w14:paraId="1E9EF74D" w14:textId="77777777" w:rsidTr="00DE119C">
        <w:tc>
          <w:tcPr>
            <w:tcW w:w="3114" w:type="dxa"/>
            <w:vAlign w:val="center"/>
          </w:tcPr>
          <w:p w14:paraId="2A416905" w14:textId="77777777" w:rsidR="00E55C14" w:rsidRPr="00E55C14" w:rsidRDefault="00E55C14" w:rsidP="00E55C14">
            <w:r w:rsidRPr="00E55C14">
              <w:t>Low birth weight</w:t>
            </w:r>
          </w:p>
        </w:tc>
        <w:tc>
          <w:tcPr>
            <w:tcW w:w="2551" w:type="dxa"/>
            <w:vAlign w:val="bottom"/>
          </w:tcPr>
          <w:p w14:paraId="2A66BAB0" w14:textId="07AB02EB" w:rsidR="00E55C14" w:rsidRPr="00E55C14" w:rsidRDefault="00E55C14" w:rsidP="00E55C14">
            <w:pPr>
              <w:rPr>
                <w:color w:val="000000"/>
              </w:rPr>
            </w:pPr>
            <w:r w:rsidRPr="00E55C14">
              <w:rPr>
                <w:color w:val="000000"/>
              </w:rPr>
              <w:t>35/412 (8.5%)</w:t>
            </w:r>
          </w:p>
        </w:tc>
        <w:tc>
          <w:tcPr>
            <w:tcW w:w="2268" w:type="dxa"/>
            <w:vAlign w:val="bottom"/>
          </w:tcPr>
          <w:p w14:paraId="4214AB8F" w14:textId="5D8599B1" w:rsidR="00E55C14" w:rsidRPr="00E55C14" w:rsidRDefault="00E55C14" w:rsidP="00E55C14">
            <w:r w:rsidRPr="00E55C14">
              <w:rPr>
                <w:color w:val="000000"/>
              </w:rPr>
              <w:t>11/165 (6.7%)</w:t>
            </w:r>
          </w:p>
        </w:tc>
        <w:tc>
          <w:tcPr>
            <w:tcW w:w="2835" w:type="dxa"/>
            <w:vAlign w:val="bottom"/>
          </w:tcPr>
          <w:p w14:paraId="2E065A94" w14:textId="73F07D20" w:rsidR="00E55C14" w:rsidRPr="00E55C14" w:rsidRDefault="00E55C14" w:rsidP="00E55C14">
            <w:r w:rsidRPr="00E55C14">
              <w:rPr>
                <w:color w:val="000000"/>
              </w:rPr>
              <w:t>0.785 (0.408, 1.508)</w:t>
            </w:r>
          </w:p>
        </w:tc>
        <w:tc>
          <w:tcPr>
            <w:tcW w:w="3119" w:type="dxa"/>
            <w:vAlign w:val="bottom"/>
          </w:tcPr>
          <w:p w14:paraId="44CD9A23" w14:textId="06BDA53A" w:rsidR="00E55C14" w:rsidRPr="00E55C14" w:rsidRDefault="00E55C14" w:rsidP="00E55C14">
            <w:r w:rsidRPr="00E55C14">
              <w:rPr>
                <w:color w:val="000000"/>
              </w:rPr>
              <w:t>0.743 (0.391, 1.410)</w:t>
            </w:r>
          </w:p>
        </w:tc>
      </w:tr>
      <w:tr w:rsidR="00E55C14" w:rsidRPr="00E55C14" w14:paraId="75DF886A" w14:textId="77777777" w:rsidTr="00DE119C">
        <w:tc>
          <w:tcPr>
            <w:tcW w:w="3114" w:type="dxa"/>
            <w:vAlign w:val="center"/>
          </w:tcPr>
          <w:p w14:paraId="5381FC7E" w14:textId="77777777" w:rsidR="00E55C14" w:rsidRPr="00E55C14" w:rsidRDefault="00E55C14" w:rsidP="00E55C14">
            <w:r w:rsidRPr="00E55C14">
              <w:t>Biochemical pregnancy</w:t>
            </w:r>
          </w:p>
        </w:tc>
        <w:tc>
          <w:tcPr>
            <w:tcW w:w="2551" w:type="dxa"/>
            <w:vAlign w:val="bottom"/>
          </w:tcPr>
          <w:p w14:paraId="3CC05E77" w14:textId="079CB634" w:rsidR="00E55C14" w:rsidRPr="00E55C14" w:rsidRDefault="00E55C14" w:rsidP="00E55C14">
            <w:pPr>
              <w:rPr>
                <w:color w:val="000000"/>
              </w:rPr>
            </w:pPr>
            <w:r w:rsidRPr="00E55C14">
              <w:rPr>
                <w:color w:val="000000"/>
              </w:rPr>
              <w:t>631/1512 (41.7%)</w:t>
            </w:r>
          </w:p>
        </w:tc>
        <w:tc>
          <w:tcPr>
            <w:tcW w:w="2268" w:type="dxa"/>
            <w:vAlign w:val="bottom"/>
          </w:tcPr>
          <w:p w14:paraId="3AF4DC43" w14:textId="70EEE7BC" w:rsidR="00E55C14" w:rsidRPr="00E55C14" w:rsidRDefault="00E55C14" w:rsidP="00E55C14">
            <w:r w:rsidRPr="00E55C14">
              <w:rPr>
                <w:color w:val="000000"/>
              </w:rPr>
              <w:t>237/598 (39.6%)</w:t>
            </w:r>
          </w:p>
        </w:tc>
        <w:tc>
          <w:tcPr>
            <w:tcW w:w="2835" w:type="dxa"/>
            <w:vAlign w:val="bottom"/>
          </w:tcPr>
          <w:p w14:paraId="5EB2D8CB" w14:textId="6A06302D" w:rsidR="00E55C14" w:rsidRPr="00E55C14" w:rsidRDefault="00E55C14" w:rsidP="00E55C14">
            <w:r w:rsidRPr="00E55C14">
              <w:rPr>
                <w:color w:val="000000"/>
              </w:rPr>
              <w:t>0.950 (0.846, 1.066)</w:t>
            </w:r>
          </w:p>
        </w:tc>
        <w:tc>
          <w:tcPr>
            <w:tcW w:w="3119" w:type="dxa"/>
            <w:vAlign w:val="bottom"/>
          </w:tcPr>
          <w:p w14:paraId="0E33D783" w14:textId="099E94B4" w:rsidR="00E55C14" w:rsidRPr="00E55C14" w:rsidRDefault="00E55C14" w:rsidP="00E55C14">
            <w:r w:rsidRPr="00E55C14">
              <w:rPr>
                <w:color w:val="000000"/>
              </w:rPr>
              <w:t>0.909 (0.814, 1.015)</w:t>
            </w:r>
          </w:p>
        </w:tc>
      </w:tr>
      <w:tr w:rsidR="00E55C14" w:rsidRPr="00E55C14" w14:paraId="46809379" w14:textId="77777777" w:rsidTr="00DE119C">
        <w:tc>
          <w:tcPr>
            <w:tcW w:w="3114" w:type="dxa"/>
            <w:vAlign w:val="center"/>
          </w:tcPr>
          <w:p w14:paraId="1B8143D2" w14:textId="77777777" w:rsidR="00E55C14" w:rsidRPr="00E55C14" w:rsidRDefault="00E55C14" w:rsidP="00E55C14">
            <w:r w:rsidRPr="00E55C14">
              <w:rPr>
                <w:color w:val="000000"/>
              </w:rPr>
              <w:t>Clinical pregnancy</w:t>
            </w:r>
          </w:p>
        </w:tc>
        <w:tc>
          <w:tcPr>
            <w:tcW w:w="2551" w:type="dxa"/>
            <w:vAlign w:val="bottom"/>
          </w:tcPr>
          <w:p w14:paraId="491385C3" w14:textId="78097A48" w:rsidR="00E55C14" w:rsidRPr="00E55C14" w:rsidRDefault="00E55C14" w:rsidP="00E55C14">
            <w:pPr>
              <w:rPr>
                <w:color w:val="000000"/>
              </w:rPr>
            </w:pPr>
            <w:r w:rsidRPr="00E55C14">
              <w:rPr>
                <w:color w:val="000000"/>
              </w:rPr>
              <w:t>569/1512 (37.6%)</w:t>
            </w:r>
          </w:p>
        </w:tc>
        <w:tc>
          <w:tcPr>
            <w:tcW w:w="2268" w:type="dxa"/>
            <w:vAlign w:val="bottom"/>
          </w:tcPr>
          <w:p w14:paraId="0CFF65B5" w14:textId="3EF5EA7A" w:rsidR="00E55C14" w:rsidRPr="00E55C14" w:rsidRDefault="00E55C14" w:rsidP="00E55C14">
            <w:r w:rsidRPr="00E55C14">
              <w:rPr>
                <w:color w:val="000000"/>
              </w:rPr>
              <w:t>218/598 (36.5%)</w:t>
            </w:r>
          </w:p>
        </w:tc>
        <w:tc>
          <w:tcPr>
            <w:tcW w:w="2835" w:type="dxa"/>
            <w:vAlign w:val="bottom"/>
          </w:tcPr>
          <w:p w14:paraId="3CED7864" w14:textId="7A80E5EF" w:rsidR="00E55C14" w:rsidRPr="00E55C14" w:rsidRDefault="00E55C14" w:rsidP="00E55C14">
            <w:r w:rsidRPr="00E55C14">
              <w:rPr>
                <w:color w:val="000000"/>
              </w:rPr>
              <w:t>0.969 (0.856, 1.097)</w:t>
            </w:r>
          </w:p>
        </w:tc>
        <w:tc>
          <w:tcPr>
            <w:tcW w:w="3119" w:type="dxa"/>
            <w:vAlign w:val="bottom"/>
          </w:tcPr>
          <w:p w14:paraId="7D307189" w14:textId="6AFC6E43" w:rsidR="00E55C14" w:rsidRPr="00E55C14" w:rsidRDefault="00E55C14" w:rsidP="00E55C14">
            <w:r w:rsidRPr="00E55C14">
              <w:rPr>
                <w:color w:val="000000"/>
              </w:rPr>
              <w:t>0.920 (0.817, 1.036)</w:t>
            </w:r>
          </w:p>
        </w:tc>
      </w:tr>
      <w:tr w:rsidR="00E55C14" w:rsidRPr="00E55C14" w14:paraId="03902462" w14:textId="77777777" w:rsidTr="00DE119C">
        <w:tc>
          <w:tcPr>
            <w:tcW w:w="3114" w:type="dxa"/>
            <w:vAlign w:val="center"/>
          </w:tcPr>
          <w:p w14:paraId="4DA668CA" w14:textId="77777777" w:rsidR="00E55C14" w:rsidRPr="00E55C14" w:rsidRDefault="00E55C14" w:rsidP="00E55C14">
            <w:r w:rsidRPr="00E55C14">
              <w:t>Miscarriage</w:t>
            </w:r>
          </w:p>
        </w:tc>
        <w:tc>
          <w:tcPr>
            <w:tcW w:w="2551" w:type="dxa"/>
            <w:vAlign w:val="bottom"/>
          </w:tcPr>
          <w:p w14:paraId="040EF370" w14:textId="277BA81C" w:rsidR="00E55C14" w:rsidRPr="00E55C14" w:rsidRDefault="00E55C14" w:rsidP="00E55C14">
            <w:pPr>
              <w:rPr>
                <w:color w:val="000000"/>
              </w:rPr>
            </w:pPr>
            <w:r w:rsidRPr="00E55C14">
              <w:rPr>
                <w:color w:val="000000"/>
              </w:rPr>
              <w:t>147/1512 (9.7%)</w:t>
            </w:r>
          </w:p>
        </w:tc>
        <w:tc>
          <w:tcPr>
            <w:tcW w:w="2268" w:type="dxa"/>
            <w:vAlign w:val="bottom"/>
          </w:tcPr>
          <w:p w14:paraId="4C9DD24C" w14:textId="1ADACC20" w:rsidR="00E55C14" w:rsidRPr="00E55C14" w:rsidRDefault="00E55C14" w:rsidP="00E55C14">
            <w:r w:rsidRPr="00E55C14">
              <w:rPr>
                <w:color w:val="000000"/>
              </w:rPr>
              <w:t>52/598 (8.7%)</w:t>
            </w:r>
          </w:p>
        </w:tc>
        <w:tc>
          <w:tcPr>
            <w:tcW w:w="2835" w:type="dxa"/>
            <w:vAlign w:val="bottom"/>
          </w:tcPr>
          <w:p w14:paraId="5D9999CE" w14:textId="6C4E6CB9" w:rsidR="00E55C14" w:rsidRPr="00E55C14" w:rsidRDefault="00E55C14" w:rsidP="00E55C14">
            <w:r w:rsidRPr="00E55C14">
              <w:rPr>
                <w:color w:val="000000"/>
              </w:rPr>
              <w:t>0.894 (0.661, 1.209)</w:t>
            </w:r>
          </w:p>
        </w:tc>
        <w:tc>
          <w:tcPr>
            <w:tcW w:w="3119" w:type="dxa"/>
            <w:vAlign w:val="bottom"/>
          </w:tcPr>
          <w:p w14:paraId="68AE58C3" w14:textId="4D7025BA" w:rsidR="00E55C14" w:rsidRPr="00E55C14" w:rsidRDefault="00E55C14" w:rsidP="00E55C14">
            <w:r w:rsidRPr="00E55C14">
              <w:rPr>
                <w:color w:val="000000"/>
              </w:rPr>
              <w:t>0.934 (0.684, 1.275)</w:t>
            </w:r>
          </w:p>
        </w:tc>
      </w:tr>
    </w:tbl>
    <w:p w14:paraId="67EA681C" w14:textId="77777777" w:rsidR="00E55C14" w:rsidRPr="000702C6" w:rsidRDefault="00E55C14" w:rsidP="00E55C14">
      <w:proofErr w:type="spellStart"/>
      <w:r w:rsidRPr="000702C6">
        <w:rPr>
          <w:vertAlign w:val="superscript"/>
        </w:rPr>
        <w:t>a</w:t>
      </w:r>
      <w:r w:rsidRPr="000702C6">
        <w:t>Adjusted</w:t>
      </w:r>
      <w:proofErr w:type="spellEnd"/>
      <w:r w:rsidRPr="000702C6">
        <w:t xml:space="preserve"> estimates accounted for female age, BMI, AMH level, HCG P4 concentration, total gonadotropin dose, gravidity, parity, duration of infertility, number of embryos transferred, endometrial thickness, fertilization method, day of embryo transfer, infertility diagnosis, and ovarian stimulation protocol.</w:t>
      </w:r>
    </w:p>
    <w:p w14:paraId="26A8E52C" w14:textId="77777777" w:rsidR="00E55C14" w:rsidRPr="000702C6" w:rsidRDefault="00E55C14" w:rsidP="00E55C14">
      <w:proofErr w:type="spellStart"/>
      <w:r w:rsidRPr="000702C6">
        <w:rPr>
          <w:vertAlign w:val="superscript"/>
        </w:rPr>
        <w:t>b</w:t>
      </w:r>
      <w:r w:rsidRPr="000702C6">
        <w:t>Adjusted</w:t>
      </w:r>
      <w:proofErr w:type="spellEnd"/>
      <w:r w:rsidRPr="000702C6">
        <w:t xml:space="preserve"> models included female age, BMI, AMH level, gravidity, parity, duration of infertility, endometrial thickness, number of embryos transferred, fertilization method, day of embryo transfer, and endometrial preparation regimen.</w:t>
      </w:r>
    </w:p>
    <w:p w14:paraId="7303C4E1" w14:textId="77777777" w:rsidR="0040473B" w:rsidRPr="00E55C14" w:rsidRDefault="0040473B">
      <w:pPr>
        <w:rPr>
          <w:rFonts w:hint="eastAsia"/>
        </w:rPr>
      </w:pPr>
    </w:p>
    <w:sectPr w:rsidR="0040473B" w:rsidRPr="00E55C14" w:rsidSect="0040473B">
      <w:pgSz w:w="16838" w:h="11906"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247"/>
    <w:rsid w:val="00014B0A"/>
    <w:rsid w:val="00036882"/>
    <w:rsid w:val="00040A4B"/>
    <w:rsid w:val="00055F49"/>
    <w:rsid w:val="0009508A"/>
    <w:rsid w:val="000C0F6C"/>
    <w:rsid w:val="000D08D4"/>
    <w:rsid w:val="000E3533"/>
    <w:rsid w:val="00100754"/>
    <w:rsid w:val="0011795A"/>
    <w:rsid w:val="00132DC2"/>
    <w:rsid w:val="001832CB"/>
    <w:rsid w:val="00184833"/>
    <w:rsid w:val="00190551"/>
    <w:rsid w:val="001A044D"/>
    <w:rsid w:val="001A6D2B"/>
    <w:rsid w:val="001B6E37"/>
    <w:rsid w:val="001D71FE"/>
    <w:rsid w:val="001E0AF0"/>
    <w:rsid w:val="001F5C66"/>
    <w:rsid w:val="00220CA0"/>
    <w:rsid w:val="00222BF8"/>
    <w:rsid w:val="0023695E"/>
    <w:rsid w:val="00245B71"/>
    <w:rsid w:val="00272339"/>
    <w:rsid w:val="002A2247"/>
    <w:rsid w:val="002B3A57"/>
    <w:rsid w:val="002D7380"/>
    <w:rsid w:val="002E3D46"/>
    <w:rsid w:val="00312B50"/>
    <w:rsid w:val="00333DE9"/>
    <w:rsid w:val="003A462C"/>
    <w:rsid w:val="003B1F46"/>
    <w:rsid w:val="0040473B"/>
    <w:rsid w:val="00405C99"/>
    <w:rsid w:val="004075E8"/>
    <w:rsid w:val="004670C2"/>
    <w:rsid w:val="0047388F"/>
    <w:rsid w:val="004948D8"/>
    <w:rsid w:val="004C1DD0"/>
    <w:rsid w:val="004F59C5"/>
    <w:rsid w:val="0050659D"/>
    <w:rsid w:val="00524AD6"/>
    <w:rsid w:val="00544100"/>
    <w:rsid w:val="00547152"/>
    <w:rsid w:val="00555E1C"/>
    <w:rsid w:val="00580038"/>
    <w:rsid w:val="005B3D1C"/>
    <w:rsid w:val="005F437A"/>
    <w:rsid w:val="00623C39"/>
    <w:rsid w:val="0062608A"/>
    <w:rsid w:val="006A08B7"/>
    <w:rsid w:val="006A3A3D"/>
    <w:rsid w:val="006C72AC"/>
    <w:rsid w:val="006F129C"/>
    <w:rsid w:val="0073018C"/>
    <w:rsid w:val="00731B15"/>
    <w:rsid w:val="00735B57"/>
    <w:rsid w:val="007615FE"/>
    <w:rsid w:val="0077206F"/>
    <w:rsid w:val="00784EC5"/>
    <w:rsid w:val="007C7644"/>
    <w:rsid w:val="007E7569"/>
    <w:rsid w:val="008326CD"/>
    <w:rsid w:val="008A302E"/>
    <w:rsid w:val="008B3D03"/>
    <w:rsid w:val="00901CCA"/>
    <w:rsid w:val="009535FB"/>
    <w:rsid w:val="00962260"/>
    <w:rsid w:val="00974692"/>
    <w:rsid w:val="009779C4"/>
    <w:rsid w:val="0099363F"/>
    <w:rsid w:val="009B3BB0"/>
    <w:rsid w:val="009D27B3"/>
    <w:rsid w:val="009D6054"/>
    <w:rsid w:val="00A2773C"/>
    <w:rsid w:val="00A549DE"/>
    <w:rsid w:val="00A808D5"/>
    <w:rsid w:val="00AE0A41"/>
    <w:rsid w:val="00AF034C"/>
    <w:rsid w:val="00AF5BAE"/>
    <w:rsid w:val="00B14380"/>
    <w:rsid w:val="00B423F0"/>
    <w:rsid w:val="00B71AB0"/>
    <w:rsid w:val="00B76651"/>
    <w:rsid w:val="00B85AC1"/>
    <w:rsid w:val="00BC7315"/>
    <w:rsid w:val="00BD72F8"/>
    <w:rsid w:val="00BD7F67"/>
    <w:rsid w:val="00C10C82"/>
    <w:rsid w:val="00C314CE"/>
    <w:rsid w:val="00C31970"/>
    <w:rsid w:val="00C91F3A"/>
    <w:rsid w:val="00CC35C5"/>
    <w:rsid w:val="00D05A10"/>
    <w:rsid w:val="00D23FA7"/>
    <w:rsid w:val="00D42AC4"/>
    <w:rsid w:val="00D623A1"/>
    <w:rsid w:val="00D665AE"/>
    <w:rsid w:val="00D75254"/>
    <w:rsid w:val="00D92B45"/>
    <w:rsid w:val="00DA572E"/>
    <w:rsid w:val="00DE571A"/>
    <w:rsid w:val="00DF344C"/>
    <w:rsid w:val="00DF615E"/>
    <w:rsid w:val="00E3698E"/>
    <w:rsid w:val="00E4269F"/>
    <w:rsid w:val="00E55C14"/>
    <w:rsid w:val="00E766D5"/>
    <w:rsid w:val="00E800A7"/>
    <w:rsid w:val="00EA696B"/>
    <w:rsid w:val="00F054BA"/>
    <w:rsid w:val="00F05926"/>
    <w:rsid w:val="00F16C15"/>
    <w:rsid w:val="00F3510F"/>
    <w:rsid w:val="00F43B69"/>
    <w:rsid w:val="00F571C6"/>
    <w:rsid w:val="00F74C42"/>
    <w:rsid w:val="00FB35D4"/>
    <w:rsid w:val="00FC7B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3421D8A"/>
  <w15:chartTrackingRefBased/>
  <w15:docId w15:val="{1DBB0C1D-62D4-5D4A-BB47-925C5DFB2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22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A22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FB35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638588">
      <w:bodyDiv w:val="1"/>
      <w:marLeft w:val="0"/>
      <w:marRight w:val="0"/>
      <w:marTop w:val="0"/>
      <w:marBottom w:val="0"/>
      <w:divBdr>
        <w:top w:val="none" w:sz="0" w:space="0" w:color="auto"/>
        <w:left w:val="none" w:sz="0" w:space="0" w:color="auto"/>
        <w:bottom w:val="none" w:sz="0" w:space="0" w:color="auto"/>
        <w:right w:val="none" w:sz="0" w:space="0" w:color="auto"/>
      </w:divBdr>
    </w:div>
    <w:div w:id="163672690">
      <w:bodyDiv w:val="1"/>
      <w:marLeft w:val="0"/>
      <w:marRight w:val="0"/>
      <w:marTop w:val="0"/>
      <w:marBottom w:val="0"/>
      <w:divBdr>
        <w:top w:val="none" w:sz="0" w:space="0" w:color="auto"/>
        <w:left w:val="none" w:sz="0" w:space="0" w:color="auto"/>
        <w:bottom w:val="none" w:sz="0" w:space="0" w:color="auto"/>
        <w:right w:val="none" w:sz="0" w:space="0" w:color="auto"/>
      </w:divBdr>
    </w:div>
    <w:div w:id="491413094">
      <w:bodyDiv w:val="1"/>
      <w:marLeft w:val="0"/>
      <w:marRight w:val="0"/>
      <w:marTop w:val="0"/>
      <w:marBottom w:val="0"/>
      <w:divBdr>
        <w:top w:val="none" w:sz="0" w:space="0" w:color="auto"/>
        <w:left w:val="none" w:sz="0" w:space="0" w:color="auto"/>
        <w:bottom w:val="none" w:sz="0" w:space="0" w:color="auto"/>
        <w:right w:val="none" w:sz="0" w:space="0" w:color="auto"/>
      </w:divBdr>
    </w:div>
    <w:div w:id="541359154">
      <w:bodyDiv w:val="1"/>
      <w:marLeft w:val="0"/>
      <w:marRight w:val="0"/>
      <w:marTop w:val="0"/>
      <w:marBottom w:val="0"/>
      <w:divBdr>
        <w:top w:val="none" w:sz="0" w:space="0" w:color="auto"/>
        <w:left w:val="none" w:sz="0" w:space="0" w:color="auto"/>
        <w:bottom w:val="none" w:sz="0" w:space="0" w:color="auto"/>
        <w:right w:val="none" w:sz="0" w:space="0" w:color="auto"/>
      </w:divBdr>
    </w:div>
    <w:div w:id="779836717">
      <w:bodyDiv w:val="1"/>
      <w:marLeft w:val="0"/>
      <w:marRight w:val="0"/>
      <w:marTop w:val="0"/>
      <w:marBottom w:val="0"/>
      <w:divBdr>
        <w:top w:val="none" w:sz="0" w:space="0" w:color="auto"/>
        <w:left w:val="none" w:sz="0" w:space="0" w:color="auto"/>
        <w:bottom w:val="none" w:sz="0" w:space="0" w:color="auto"/>
        <w:right w:val="none" w:sz="0" w:space="0" w:color="auto"/>
      </w:divBdr>
    </w:div>
    <w:div w:id="1193881985">
      <w:bodyDiv w:val="1"/>
      <w:marLeft w:val="0"/>
      <w:marRight w:val="0"/>
      <w:marTop w:val="0"/>
      <w:marBottom w:val="0"/>
      <w:divBdr>
        <w:top w:val="none" w:sz="0" w:space="0" w:color="auto"/>
        <w:left w:val="none" w:sz="0" w:space="0" w:color="auto"/>
        <w:bottom w:val="none" w:sz="0" w:space="0" w:color="auto"/>
        <w:right w:val="none" w:sz="0" w:space="0" w:color="auto"/>
      </w:divBdr>
    </w:div>
    <w:div w:id="1229461091">
      <w:bodyDiv w:val="1"/>
      <w:marLeft w:val="0"/>
      <w:marRight w:val="0"/>
      <w:marTop w:val="0"/>
      <w:marBottom w:val="0"/>
      <w:divBdr>
        <w:top w:val="none" w:sz="0" w:space="0" w:color="auto"/>
        <w:left w:val="none" w:sz="0" w:space="0" w:color="auto"/>
        <w:bottom w:val="none" w:sz="0" w:space="0" w:color="auto"/>
        <w:right w:val="none" w:sz="0" w:space="0" w:color="auto"/>
      </w:divBdr>
    </w:div>
    <w:div w:id="1257441631">
      <w:bodyDiv w:val="1"/>
      <w:marLeft w:val="0"/>
      <w:marRight w:val="0"/>
      <w:marTop w:val="0"/>
      <w:marBottom w:val="0"/>
      <w:divBdr>
        <w:top w:val="none" w:sz="0" w:space="0" w:color="auto"/>
        <w:left w:val="none" w:sz="0" w:space="0" w:color="auto"/>
        <w:bottom w:val="none" w:sz="0" w:space="0" w:color="auto"/>
        <w:right w:val="none" w:sz="0" w:space="0" w:color="auto"/>
      </w:divBdr>
    </w:div>
    <w:div w:id="1419445575">
      <w:bodyDiv w:val="1"/>
      <w:marLeft w:val="0"/>
      <w:marRight w:val="0"/>
      <w:marTop w:val="0"/>
      <w:marBottom w:val="0"/>
      <w:divBdr>
        <w:top w:val="none" w:sz="0" w:space="0" w:color="auto"/>
        <w:left w:val="none" w:sz="0" w:space="0" w:color="auto"/>
        <w:bottom w:val="none" w:sz="0" w:space="0" w:color="auto"/>
        <w:right w:val="none" w:sz="0" w:space="0" w:color="auto"/>
      </w:divBdr>
    </w:div>
    <w:div w:id="1951618524">
      <w:bodyDiv w:val="1"/>
      <w:marLeft w:val="0"/>
      <w:marRight w:val="0"/>
      <w:marTop w:val="0"/>
      <w:marBottom w:val="0"/>
      <w:divBdr>
        <w:top w:val="none" w:sz="0" w:space="0" w:color="auto"/>
        <w:left w:val="none" w:sz="0" w:space="0" w:color="auto"/>
        <w:bottom w:val="none" w:sz="0" w:space="0" w:color="auto"/>
        <w:right w:val="none" w:sz="0" w:space="0" w:color="auto"/>
      </w:divBdr>
    </w:div>
    <w:div w:id="2061703583">
      <w:bodyDiv w:val="1"/>
      <w:marLeft w:val="0"/>
      <w:marRight w:val="0"/>
      <w:marTop w:val="0"/>
      <w:marBottom w:val="0"/>
      <w:divBdr>
        <w:top w:val="none" w:sz="0" w:space="0" w:color="auto"/>
        <w:left w:val="none" w:sz="0" w:space="0" w:color="auto"/>
        <w:bottom w:val="none" w:sz="0" w:space="0" w:color="auto"/>
        <w:right w:val="none" w:sz="0" w:space="0" w:color="auto"/>
      </w:divBdr>
    </w:div>
    <w:div w:id="2102872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3</TotalTime>
  <Pages>7</Pages>
  <Words>1993</Words>
  <Characters>11365</Characters>
  <Application>Microsoft Office Word</Application>
  <DocSecurity>0</DocSecurity>
  <Lines>94</Lines>
  <Paragraphs>26</Paragraphs>
  <ScaleCrop>false</ScaleCrop>
  <Company/>
  <LinksUpToDate>false</LinksUpToDate>
  <CharactersWithSpaces>1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47294</dc:creator>
  <cp:keywords/>
  <dc:description/>
  <cp:lastModifiedBy>Chris Green</cp:lastModifiedBy>
  <cp:revision>26</cp:revision>
  <dcterms:created xsi:type="dcterms:W3CDTF">2025-11-23T07:29:00Z</dcterms:created>
  <dcterms:modified xsi:type="dcterms:W3CDTF">2026-04-10T14:03:00Z</dcterms:modified>
</cp:coreProperties>
</file>